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28973F" w14:textId="1542E230" w:rsidR="002C4440" w:rsidRPr="003D7650" w:rsidRDefault="002C4440">
      <w:pPr>
        <w:rPr>
          <w:rFonts w:ascii="Times New Roman" w:hAnsi="Times New Roman" w:cs="Times New Roman"/>
          <w:b/>
          <w:bCs/>
        </w:rPr>
      </w:pPr>
      <w:r w:rsidRPr="003D7650">
        <w:rPr>
          <w:rFonts w:ascii="Times New Roman" w:hAnsi="Times New Roman" w:cs="Times New Roman"/>
          <w:b/>
          <w:bCs/>
        </w:rPr>
        <w:t xml:space="preserve">Supplemental Figure 1. </w:t>
      </w:r>
      <w:r w:rsidRPr="003D7650">
        <w:rPr>
          <w:rFonts w:ascii="Times New Roman" w:hAnsi="Times New Roman" w:cs="Times New Roman"/>
        </w:rPr>
        <w:t>Flowchart of study patient inclusion and exclusion in ARIC-NCS for dementia incidence analysis</w:t>
      </w:r>
    </w:p>
    <w:p w14:paraId="4DB2F43C" w14:textId="01507529" w:rsidR="002C4440" w:rsidRPr="003D7650" w:rsidRDefault="002C4440">
      <w:pPr>
        <w:rPr>
          <w:rFonts w:ascii="Times New Roman" w:hAnsi="Times New Roman" w:cs="Times New Roman"/>
          <w:b/>
          <w:bCs/>
        </w:rPr>
      </w:pPr>
      <w:r w:rsidRPr="003D7650">
        <w:rPr>
          <w:rFonts w:ascii="Times New Roman" w:hAnsi="Times New Roman" w:cs="Times New Roman"/>
          <w:b/>
          <w:bCs/>
        </w:rPr>
        <w:t xml:space="preserve">Supplemental Figure 2. </w:t>
      </w:r>
      <w:r w:rsidRPr="003D7650">
        <w:rPr>
          <w:rFonts w:ascii="Times New Roman" w:hAnsi="Times New Roman" w:cs="Times New Roman"/>
        </w:rPr>
        <w:t>Flowchart of study patient inclusion and exclusion in ARIC-PET for amyloid deposition analysis</w:t>
      </w:r>
    </w:p>
    <w:p w14:paraId="496DC1B6" w14:textId="77777777" w:rsidR="002C4440" w:rsidRPr="003D7650" w:rsidRDefault="002C4440" w:rsidP="002C4440">
      <w:pPr>
        <w:rPr>
          <w:rFonts w:ascii="Times New Roman" w:hAnsi="Times New Roman" w:cs="Times New Roman"/>
        </w:rPr>
      </w:pPr>
      <w:r w:rsidRPr="003D7650">
        <w:rPr>
          <w:rFonts w:ascii="Times New Roman" w:hAnsi="Times New Roman" w:cs="Times New Roman"/>
          <w:b/>
          <w:bCs/>
        </w:rPr>
        <w:t xml:space="preserve">Supplemental Table 1. </w:t>
      </w:r>
      <w:r w:rsidRPr="003D7650">
        <w:rPr>
          <w:rFonts w:ascii="Times New Roman" w:hAnsi="Times New Roman" w:cs="Times New Roman"/>
        </w:rPr>
        <w:t>Demographic and risk factor for ARIC Visit 4 participants included in dementia incidence analysis, compared to those who provided complete birth weight data, and those seen at visit 4 regardless of whether they included birth weight data</w:t>
      </w:r>
    </w:p>
    <w:p w14:paraId="26EDFB4C" w14:textId="2D67FB5C" w:rsidR="003D7650" w:rsidRDefault="003D7650" w:rsidP="003D7650">
      <w:pPr>
        <w:rPr>
          <w:rFonts w:ascii="Times New Roman" w:hAnsi="Times New Roman" w:cs="Times New Roman"/>
        </w:rPr>
      </w:pPr>
      <w:r w:rsidRPr="003D7650">
        <w:rPr>
          <w:rFonts w:ascii="Times New Roman" w:hAnsi="Times New Roman" w:cs="Times New Roman"/>
          <w:b/>
          <w:bCs/>
        </w:rPr>
        <w:t>Supplemental Table 2.</w:t>
      </w:r>
      <w:r w:rsidRPr="003D7650">
        <w:rPr>
          <w:rFonts w:ascii="Times New Roman" w:hAnsi="Times New Roman" w:cs="Times New Roman"/>
        </w:rPr>
        <w:t xml:space="preserve"> Hazard ratios and 95% confidence intervals of incident dementia associated with birth weight categories stratified by race</w:t>
      </w:r>
      <w:r w:rsidR="009F179B">
        <w:rPr>
          <w:rFonts w:ascii="Times New Roman" w:hAnsi="Times New Roman" w:cs="Times New Roman"/>
        </w:rPr>
        <w:t>.</w:t>
      </w:r>
    </w:p>
    <w:p w14:paraId="0F1731ED" w14:textId="07E30DA5" w:rsidR="009F179B" w:rsidRDefault="009F179B" w:rsidP="003D76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18018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180184">
        <w:rPr>
          <w:rFonts w:ascii="Times New Roman" w:hAnsi="Times New Roman" w:cs="Times New Roman"/>
          <w:b/>
          <w:bCs/>
        </w:rPr>
        <w:t>.</w:t>
      </w:r>
      <w:r w:rsidRPr="00664B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zard ratios and 95% confidence intervals of incident dementia associated with birth weight categories stratified by V1 hypertension.</w:t>
      </w:r>
    </w:p>
    <w:p w14:paraId="43F749A2" w14:textId="00D09E6D" w:rsidR="00566DEE" w:rsidRDefault="00566DEE" w:rsidP="003D76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18018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Pr="00180184">
        <w:rPr>
          <w:rFonts w:ascii="Times New Roman" w:hAnsi="Times New Roman" w:cs="Times New Roman"/>
          <w:b/>
          <w:bCs/>
        </w:rPr>
        <w:t>.</w:t>
      </w:r>
      <w:r w:rsidRPr="00664B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zard ratios and 95% confidence intervals of incident dementia associated with birth weight categories stratified by V1 diabetes.</w:t>
      </w:r>
    </w:p>
    <w:p w14:paraId="60D7454A" w14:textId="77777777" w:rsidR="00566DEE" w:rsidRDefault="00566DEE" w:rsidP="00566DEE">
      <w:pPr>
        <w:spacing w:line="276" w:lineRule="auto"/>
        <w:rPr>
          <w:rFonts w:ascii="Times New Roman" w:hAnsi="Times New Roman" w:cs="Times New Roman"/>
        </w:rPr>
      </w:pPr>
      <w:r w:rsidRPr="007B744B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5</w:t>
      </w:r>
      <w:r w:rsidRPr="007B744B">
        <w:rPr>
          <w:rFonts w:ascii="Times New Roman" w:hAnsi="Times New Roman" w:cs="Times New Roman"/>
          <w:b/>
          <w:bCs/>
        </w:rPr>
        <w:t>.</w:t>
      </w:r>
      <w:r w:rsidRPr="007B744B">
        <w:rPr>
          <w:rFonts w:ascii="Times New Roman" w:hAnsi="Times New Roman" w:cs="Times New Roman"/>
        </w:rPr>
        <w:t xml:space="preserve"> Sensitivity analysis of the modification of birth year (Great Depression: 1929-1939) on associations between birth weight and dementia incidence.</w:t>
      </w:r>
    </w:p>
    <w:p w14:paraId="71E625FA" w14:textId="77777777" w:rsidR="00566DEE" w:rsidRDefault="00566DEE" w:rsidP="00566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18018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6</w:t>
      </w:r>
      <w:r w:rsidRPr="00180184">
        <w:rPr>
          <w:rFonts w:ascii="Times New Roman" w:hAnsi="Times New Roman" w:cs="Times New Roman"/>
          <w:b/>
          <w:bCs/>
        </w:rPr>
        <w:t>.</w:t>
      </w:r>
      <w:r w:rsidRPr="00664B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zard ratios and 95% confidence intervals of incident dementia associated with combined birth weight and prematurity categories (N=10,391 due to incomplete data for prematurity).</w:t>
      </w:r>
    </w:p>
    <w:p w14:paraId="7328D69B" w14:textId="0616E2F6" w:rsidR="00566DEE" w:rsidRPr="00CC4055" w:rsidRDefault="00566DEE" w:rsidP="00566DE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624C1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7.</w:t>
      </w:r>
      <w:r w:rsidRPr="00624C17">
        <w:rPr>
          <w:rFonts w:ascii="Times New Roman" w:hAnsi="Times New Roman" w:cs="Times New Roman"/>
        </w:rPr>
        <w:t xml:space="preserve"> Hazard ratios of risk of dementia by birth weight in ARIC through 20</w:t>
      </w:r>
      <w:r>
        <w:rPr>
          <w:rFonts w:ascii="Times New Roman" w:hAnsi="Times New Roman" w:cs="Times New Roman"/>
        </w:rPr>
        <w:t>20, among the sample of individuals who reported their complete birth weights (in pounds and ounces)</w:t>
      </w:r>
      <w:r w:rsidRPr="00624C17">
        <w:rPr>
          <w:rFonts w:ascii="Times New Roman" w:hAnsi="Times New Roman" w:cs="Times New Roman"/>
        </w:rPr>
        <w:t>.</w:t>
      </w:r>
    </w:p>
    <w:p w14:paraId="0AFF3959" w14:textId="77777777" w:rsidR="00566DEE" w:rsidRDefault="00566DEE" w:rsidP="00566DEE">
      <w:pPr>
        <w:rPr>
          <w:rFonts w:ascii="Times New Roman" w:hAnsi="Times New Roman" w:cs="Times New Roman"/>
        </w:rPr>
      </w:pPr>
      <w:r w:rsidRPr="00722A88">
        <w:rPr>
          <w:rFonts w:ascii="Times New Roman" w:hAnsi="Times New Roman" w:cs="Times New Roman"/>
          <w:b/>
          <w:bCs/>
        </w:rPr>
        <w:t>Supplemental Table 8.</w:t>
      </w:r>
      <w:r w:rsidRPr="00664B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zard ratios and 95% confidence intervals of incident dementia associated with birth weight categories stratified by race, among individuals reporting complete birth weight information (pounds and ounces).</w:t>
      </w:r>
    </w:p>
    <w:p w14:paraId="0E88335E" w14:textId="2C4F30E7" w:rsidR="00566DEE" w:rsidRDefault="00566DEE" w:rsidP="00566DEE">
      <w:pPr>
        <w:spacing w:line="276" w:lineRule="auto"/>
        <w:rPr>
          <w:rFonts w:ascii="Times New Roman" w:hAnsi="Times New Roman" w:cs="Times New Roman"/>
        </w:rPr>
      </w:pPr>
      <w:r w:rsidRPr="007B744B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9</w:t>
      </w:r>
      <w:r w:rsidRPr="007B744B">
        <w:rPr>
          <w:rFonts w:ascii="Times New Roman" w:hAnsi="Times New Roman" w:cs="Times New Roman"/>
          <w:b/>
          <w:bCs/>
        </w:rPr>
        <w:t>.</w:t>
      </w:r>
      <w:r w:rsidRPr="007B744B">
        <w:rPr>
          <w:rFonts w:ascii="Times New Roman" w:hAnsi="Times New Roman" w:cs="Times New Roman"/>
        </w:rPr>
        <w:t xml:space="preserve"> Sensitivity analysis of the modification of birth year (Great Depression: 1929-1939) on associations between birth weight and dementia incidence</w:t>
      </w:r>
      <w:r>
        <w:rPr>
          <w:rFonts w:ascii="Times New Roman" w:hAnsi="Times New Roman" w:cs="Times New Roman"/>
        </w:rPr>
        <w:t>, additionally adjusted for socioeconomic status</w:t>
      </w:r>
      <w:r w:rsidRPr="007B744B">
        <w:rPr>
          <w:rFonts w:ascii="Times New Roman" w:hAnsi="Times New Roman" w:cs="Times New Roman"/>
        </w:rPr>
        <w:t>.</w:t>
      </w:r>
    </w:p>
    <w:p w14:paraId="5FF77626" w14:textId="77777777" w:rsidR="00566DEE" w:rsidRPr="00220729" w:rsidRDefault="00566DEE" w:rsidP="00566D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22072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0.</w:t>
      </w:r>
      <w:r w:rsidRPr="00220729">
        <w:rPr>
          <w:rFonts w:ascii="Times New Roman" w:hAnsi="Times New Roman" w:cs="Times New Roman"/>
        </w:rPr>
        <w:t xml:space="preserve"> Logistic regression of presence of amyloid deposition in ARIC-PET </w:t>
      </w:r>
      <w:r>
        <w:rPr>
          <w:rFonts w:ascii="Times New Roman" w:hAnsi="Times New Roman" w:cs="Times New Roman"/>
        </w:rPr>
        <w:t>weighted population at Visit 5</w:t>
      </w:r>
      <w:r w:rsidRPr="00220729">
        <w:rPr>
          <w:rFonts w:ascii="Times New Roman" w:hAnsi="Times New Roman" w:cs="Times New Roman"/>
        </w:rPr>
        <w:t>.</w:t>
      </w:r>
    </w:p>
    <w:p w14:paraId="3AE78C20" w14:textId="77777777" w:rsidR="00566DEE" w:rsidRPr="007B744B" w:rsidRDefault="00566DEE" w:rsidP="00566DEE">
      <w:pPr>
        <w:spacing w:line="276" w:lineRule="auto"/>
        <w:rPr>
          <w:rFonts w:ascii="Times New Roman" w:hAnsi="Times New Roman" w:cs="Times New Roman"/>
        </w:rPr>
      </w:pPr>
    </w:p>
    <w:p w14:paraId="427A88FD" w14:textId="77777777" w:rsidR="00566DEE" w:rsidRPr="007B744B" w:rsidRDefault="00566DEE" w:rsidP="00566DEE">
      <w:pPr>
        <w:spacing w:line="276" w:lineRule="auto"/>
        <w:rPr>
          <w:rFonts w:ascii="Times New Roman" w:hAnsi="Times New Roman" w:cs="Times New Roman"/>
        </w:rPr>
      </w:pPr>
    </w:p>
    <w:p w14:paraId="62BBFC9F" w14:textId="77777777" w:rsidR="00566DEE" w:rsidRDefault="00566DEE" w:rsidP="003D7650">
      <w:pPr>
        <w:rPr>
          <w:rFonts w:ascii="Times New Roman" w:hAnsi="Times New Roman" w:cs="Times New Roman"/>
        </w:rPr>
      </w:pPr>
    </w:p>
    <w:p w14:paraId="2751FE30" w14:textId="77777777" w:rsidR="00566DEE" w:rsidRPr="003D7650" w:rsidRDefault="00566DEE" w:rsidP="003D7650">
      <w:pPr>
        <w:rPr>
          <w:rFonts w:ascii="Times New Roman" w:hAnsi="Times New Roman" w:cs="Times New Roman"/>
        </w:rPr>
      </w:pPr>
    </w:p>
    <w:p w14:paraId="59D6F7D1" w14:textId="77777777" w:rsidR="003D7650" w:rsidRPr="002C4440" w:rsidRDefault="003D7650" w:rsidP="002C4440">
      <w:pPr>
        <w:rPr>
          <w:rFonts w:ascii="Times New Roman" w:hAnsi="Times New Roman" w:cs="Times New Roman"/>
          <w:sz w:val="22"/>
          <w:szCs w:val="22"/>
        </w:rPr>
      </w:pPr>
    </w:p>
    <w:p w14:paraId="3A56EE9B" w14:textId="12AD4A72" w:rsidR="002C4440" w:rsidRDefault="002C444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38110DC0" w14:textId="77777777" w:rsidR="002C4440" w:rsidRDefault="002C4440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1AFCDF0" w14:textId="0AC4C8C5" w:rsidR="00154BAA" w:rsidRPr="002D0EBA" w:rsidRDefault="00DC6582" w:rsidP="00CC4055">
      <w:pPr>
        <w:rPr>
          <w:rFonts w:ascii="Times New Roman" w:hAnsi="Times New Roman" w:cs="Times New Roman"/>
          <w:sz w:val="22"/>
          <w:szCs w:val="22"/>
        </w:rPr>
      </w:pP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B9750BA" wp14:editId="0CEB1C28">
                <wp:simplePos x="0" y="0"/>
                <wp:positionH relativeFrom="column">
                  <wp:posOffset>3929062</wp:posOffset>
                </wp:positionH>
                <wp:positionV relativeFrom="paragraph">
                  <wp:posOffset>285652</wp:posOffset>
                </wp:positionV>
                <wp:extent cx="80645" cy="1806575"/>
                <wp:effectExtent l="0" t="12065" r="0" b="21590"/>
                <wp:wrapNone/>
                <wp:docPr id="11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10E556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04" o:spid="_x0000_s1026" type="#_x0000_t67" style="position:absolute;margin-left:309.35pt;margin-top:22.5pt;width:6.35pt;height:142.25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PG+RE/gAAAAEAEAAA8AAABkcnMvZG93bnJldi54bWxM&#13;&#10;T01PwzAMvSPxHyIjcWPJNtR1XdOJgTgjtrFz1pimWpNUSbqWf485sYsl+/l9ldvJduyKIbbeSZjP&#13;&#10;BDB0tdetayQcD+9PObCYlNOq8w4l/GCEbXV/V6pC+9F94nWfGkYiLhZKgkmpLziPtUGr4sz36Aj7&#13;&#10;9sGqRGtouA5qJHHb8YUQGbeqdeRgVI+vBuvLfrAUYzwejOjFyQw7nMLpI/+qd1HKx4fpbUPjZQMs&#13;&#10;4ZT+GfDXgYhQUbCzH5yOrJPwnC8ofyIgF2tg9LHKVktgZ7qslxnwquS3RapfAAAA//8DAFBLAQIt&#13;&#10;ABQABgAIAAAAIQC2gziS/gAAAOEBAAATAAAAAAAAAAAAAAAAAAAAAABbQ29udGVudF9UeXBlc10u&#13;&#10;eG1sUEsBAi0AFAAGAAgAAAAhADj9If/WAAAAlAEAAAsAAAAAAAAAAAAAAAAALwEAAF9yZWxzLy5y&#13;&#10;ZWxzUEsBAi0AFAAGAAgAAAAhAPeN7jMlAgAA1AQAAA4AAAAAAAAAAAAAAAAALgIAAGRycy9lMm9E&#13;&#10;b2MueG1sUEsBAi0AFAAGAAgAAAAhAPG+RE/gAAAAEAEAAA8AAAAAAAAAAAAAAAAAfwQAAGRycy9k&#13;&#10;b3ducmV2LnhtbFBLBQYAAAAABAAEAPMAAACMBQAAAAA=&#13;&#10;" adj="20238,7768" fillcolor="black [3213]" strokecolor="black [3213]" strokeweight="1pt"/>
            </w:pict>
          </mc:Fallback>
        </mc:AlternateContent>
      </w:r>
      <w:r w:rsidR="00154BAA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 w:rsidR="00154BAA" w:rsidRPr="009502B1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1F3CAA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154BAA" w:rsidRPr="009502B1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154BAA" w:rsidRPr="009502B1">
        <w:rPr>
          <w:rFonts w:ascii="Times New Roman" w:hAnsi="Times New Roman" w:cs="Times New Roman"/>
          <w:sz w:val="22"/>
          <w:szCs w:val="22"/>
        </w:rPr>
        <w:t xml:space="preserve"> Flowchart of study patient inclusion and exclusion in ARIC-NCS for dementia incidence analysis; V1, </w:t>
      </w:r>
      <w:proofErr w:type="gramStart"/>
      <w:r w:rsidR="00154BAA" w:rsidRPr="009502B1">
        <w:rPr>
          <w:rFonts w:ascii="Times New Roman" w:hAnsi="Times New Roman" w:cs="Times New Roman"/>
          <w:sz w:val="22"/>
          <w:szCs w:val="22"/>
        </w:rPr>
        <w:t>Visit</w:t>
      </w:r>
      <w:proofErr w:type="gramEnd"/>
      <w:r w:rsidR="00154BAA" w:rsidRPr="009502B1">
        <w:rPr>
          <w:rFonts w:ascii="Times New Roman" w:hAnsi="Times New Roman" w:cs="Times New Roman"/>
          <w:sz w:val="22"/>
          <w:szCs w:val="22"/>
        </w:rPr>
        <w:t xml:space="preserve"> 1; WC, Washington County; MN, Minnesota; BW, birth weight; V4, Visit 4; BMI, body mass index.</w:t>
      </w:r>
    </w:p>
    <w:p w14:paraId="307C68D3" w14:textId="4260AD56" w:rsidR="00154BAA" w:rsidRPr="000D00FF" w:rsidRDefault="00154BAA" w:rsidP="00154BAA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EEAF8A" wp14:editId="27D120AB">
                <wp:simplePos x="0" y="0"/>
                <wp:positionH relativeFrom="column">
                  <wp:posOffset>1825625</wp:posOffset>
                </wp:positionH>
                <wp:positionV relativeFrom="paragraph">
                  <wp:posOffset>73660</wp:posOffset>
                </wp:positionV>
                <wp:extent cx="2332355" cy="333375"/>
                <wp:effectExtent l="0" t="0" r="0" b="9525"/>
                <wp:wrapNone/>
                <wp:docPr id="67" name="TextBox 6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42CD19-BE1F-3C4B-B73E-ED5279241DB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2355" cy="3333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24903C3" w14:textId="77777777" w:rsidR="00154BAA" w:rsidRPr="00B10001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15,792 participants recruited at V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EEAF8A" id="_x0000_t202" coordsize="21600,21600" o:spt="202" path="m,l,21600r21600,l21600,xe">
                <v:stroke joinstyle="miter"/>
                <v:path gradientshapeok="t" o:connecttype="rect"/>
              </v:shapetype>
              <v:shape id="TextBox 66" o:spid="_x0000_s1026" type="#_x0000_t202" style="position:absolute;margin-left:143.75pt;margin-top:5.8pt;width:183.65pt;height:2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/JeOhgEAAAEDAAAOAAAAZHJzL2Uyb0RvYy54bWysUk1vGyEQvVfKf0DcaxxbTquV11HSKL1E&#13;&#10;aaUkPwCz4EUChjDYu/73GbBrN+0tyh5mYT7evHnD8nr0ju10Qguh5ZeTKWc6KOhs2LT85fn+63fO&#13;&#10;MMvQSQdBt3yvkV+vLr4sh9joGfTgOp0YgQRshtjyPufYCIGq117iBKIOFDSQvMx0TRvRJTkQundi&#13;&#10;Np1eiQFSFxMojUjeu0OQryq+MVrlX8agzsy1nLjlalO162LFaimbTZKxt+pIQ36AhZc2UNMT1J3M&#13;&#10;km2T/Q/KW5UAweSJAi/AGKt0nYGmuZz+M81TL6Ous5A4GE8y4efBqsfdU/ydWB5vYaQFFkGGiA2S&#13;&#10;s8wzmuTLn5gyipOE+5NsesxMkXM2n8/miwVnimJz+r4tCow4V8eE+acGz8qh5YnWUtWSuwfMh9Q/&#13;&#10;KaVZgHvrXF2NC+8chFk84kyxnPK4Ho+819DtaZyBNtpyfN3KpDlL2f2A+gAOYDfbDMbWxqX8UHNE&#13;&#10;JZ0r9eObKIv8+16zzi939QYAAP//AwBQSwMEFAAGAAgAAAAhAGMu23XgAAAADgEAAA8AAABkcnMv&#13;&#10;ZG93bnJldi54bWxMT01PwzAMvSPxHyIjcWNJp7ZsXdMJMXEFMT6k3bLGaysap2qytfx7zAkulq33&#13;&#10;/D7K7ex6ccExdJ40JAsFAqn2tqNGw/vb090KRIiGrOk9oYZvDLCtrq9KU1g/0Ste9rERLEKhMBra&#13;&#10;GIdCylC36ExY+AGJsZMfnYl8jo20o5lY3PVyqVQunemIHVoz4GOL9df+7DR8PJ8On6l6aXYuGyY/&#13;&#10;K0luLbW+vZl3Gx4PGxAR5/j3Ab8dOD9UHOzoz2SD6DUsV/cZUxlIchBMyLOUCx15SROQVSn/16h+&#13;&#10;AAAA//8DAFBLAQItABQABgAIAAAAIQC2gziS/gAAAOEBAAATAAAAAAAAAAAAAAAAAAAAAABbQ29u&#13;&#10;dGVudF9UeXBlc10ueG1sUEsBAi0AFAAGAAgAAAAhADj9If/WAAAAlAEAAAsAAAAAAAAAAAAAAAAA&#13;&#10;LwEAAF9yZWxzLy5yZWxzUEsBAi0AFAAGAAgAAAAhADf8l46GAQAAAQMAAA4AAAAAAAAAAAAAAAAA&#13;&#10;LgIAAGRycy9lMm9Eb2MueG1sUEsBAi0AFAAGAAgAAAAhAGMu23XgAAAADgEAAA8AAAAAAAAAAAAA&#13;&#10;AAAA4AMAAGRycy9kb3ducmV2LnhtbFBLBQYAAAAABAAEAPMAAADtBAAAAAA=&#13;&#10;" filled="f" stroked="f">
                <v:textbox>
                  <w:txbxContent>
                    <w:p w14:paraId="624903C3" w14:textId="77777777" w:rsidR="00154BAA" w:rsidRPr="00B10001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15,792 participants recruited at V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DF0A4D" wp14:editId="339AFF12">
                <wp:simplePos x="0" y="0"/>
                <wp:positionH relativeFrom="page">
                  <wp:posOffset>2302510</wp:posOffset>
                </wp:positionH>
                <wp:positionV relativeFrom="paragraph">
                  <wp:posOffset>38430</wp:posOffset>
                </wp:positionV>
                <wp:extent cx="3318510" cy="409575"/>
                <wp:effectExtent l="0" t="0" r="8890" b="9525"/>
                <wp:wrapNone/>
                <wp:docPr id="1" name="Termina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8510" cy="409575"/>
                        </a:xfrm>
                        <a:prstGeom prst="flowChartTerminator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EF4DF4" id="_x0000_t116" coordsize="21600,21600" o:spt="116" path="m3475,qx,10800,3475,21600l18125,21600qx21600,10800,18125,xe">
                <v:stroke joinstyle="miter"/>
                <v:path gradientshapeok="t" o:connecttype="rect" textboxrect="1018,3163,20582,18437"/>
              </v:shapetype>
              <v:shape id="Terminator 1" o:spid="_x0000_s1026" type="#_x0000_t116" style="position:absolute;margin-left:181.3pt;margin-top:3.05pt;width:261.3pt;height:32.2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HvxpjgIAAHYFAAAOAAAAZHJzL2Uyb0RvYy54bWysVMFu2zAMvQ/YPwi6r7bTeG2DOkWQosOA&#13;&#10;og3WDj2rslQbkEVNUuJkXz9Ksp2gG3YYloNCmeQj+UTy+mbfKbIT1rWgK1qc5ZQIzaFu9VtFvz/f&#13;&#10;fbqkxHmma6ZAi4oehKM3y48frnuzEDNoQNXCEgTRbtGbijbem0WWOd6IjrkzMEKjUoLtmMerfctq&#13;&#10;y3pE71Q2y/PPWQ+2Nha4cA6/3iYlXUZ8KQX3j1I64YmqKObm42nj+RrObHnNFm+WmablQxrsH7Lo&#13;&#10;WKsx6AR1yzwjW9v+BtW13IID6c84dBlI2XIRa8BqivxdNU8NMyLWguQ4M9Hk/h8sf9g9mY1FGnrj&#13;&#10;Fg7FUMVe2i78Y35kH8k6TGSJvSccP56fF5dlgZxy1M3zq/KiDGxmR29jnf8ioCNBqKhU0K8bZv2z&#13;&#10;sF2rmQcbKWO7e+eT5+gRYmu4a5WK76M06St6Vc7K6OBAtXVQBrPYKWKtLNkxfGO/L4YsTqwwJ6Ux&#13;&#10;tWOJUfIHJQKE0t+EJG2NRc1SgNB9R0zGudC+SKqG1SKFKnP8jcFGj0hABAzIEpOcsAeA0TKBjNip&#13;&#10;/sE+uIrYvJNz/rfEkvPkESOD9pMzsj1w/Y4thVUNkZP9SFKiJrD0CvVhY4mFNDrO8LsWn/OeOb9h&#13;&#10;FmcFOwDn3z/iEV64ojBIlDRgf/7pe7DHFkYtJT3OXkXdjy2zghL1VWNzXxXzeRjWeJmXFzO82FPN&#13;&#10;66lGb7s14NMXuGkMj2Kw92oUpYXuBdfEKkRFFdMcY1eUezte1j7tBFw0XKxW0QwH1DB/r58MD+CB&#13;&#10;1dCfz/sXZs3Q0x6n4QHGOWWLd72cbIOnhtXWg2xjox95HfjG4Y6NMyyisD1O79HquC6XvwAAAP//&#13;&#10;AwBQSwMEFAAGAAgAAAAhANgH007fAAAADQEAAA8AAABkcnMvZG93bnJldi54bWxMj8FOwzAQRO9I&#13;&#10;/IO1SNyo3QAmpHEqRAUSxxY+YBu7SdR4HWKnDX/PcqKXlVYz+3amXM++Fyc3xi6QgeVCgXBUB9tR&#13;&#10;Y+Dr8+0uBxETksU+kDPw4yKsq+urEgsbzrR1p11qBEMoFmigTWkopIx16zzGRRgcsXYIo8fE69hI&#13;&#10;O+KZ4b6XmVJaeuyIP7Q4uNfW1cfd5A3o+IHdQ6by+Lx930z+m7S1ZMztzbxZ8XhZgUhuTv8X8NeB&#13;&#10;80PFwfZhIhtFb+BeZ5qtTFyCYD3PHzMQewNPSoOsSnnZovoFAAD//wMAUEsBAi0AFAAGAAgAAAAh&#13;&#10;ALaDOJL+AAAA4QEAABMAAAAAAAAAAAAAAAAAAAAAAFtDb250ZW50X1R5cGVzXS54bWxQSwECLQAU&#13;&#10;AAYACAAAACEAOP0h/9YAAACUAQAACwAAAAAAAAAAAAAAAAAvAQAAX3JlbHMvLnJlbHNQSwECLQAU&#13;&#10;AAYACAAAACEAMx78aY4CAAB2BQAADgAAAAAAAAAAAAAAAAAuAgAAZHJzL2Uyb0RvYy54bWxQSwEC&#13;&#10;LQAUAAYACAAAACEA2AfTTt8AAAANAQAADwAAAAAAAAAAAAAAAADoBAAAZHJzL2Rvd25yZXYueG1s&#13;&#10;UEsFBgAAAAAEAAQA8wAAAPQFAAAAAA==&#13;&#10;" filled="f" strokecolor="black [3213]">
                <w10:wrap anchorx="page"/>
              </v:shape>
            </w:pict>
          </mc:Fallback>
        </mc:AlternateContent>
      </w:r>
    </w:p>
    <w:p w14:paraId="2FCE2B10" w14:textId="77777777" w:rsidR="00154BAA" w:rsidRDefault="00154BAA" w:rsidP="00154BAA"/>
    <w:p w14:paraId="1356D86F" w14:textId="39A4841F" w:rsidR="00154BAA" w:rsidRDefault="00DC6582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452EEAB" wp14:editId="3DFA04CC">
                <wp:simplePos x="0" y="0"/>
                <wp:positionH relativeFrom="column">
                  <wp:posOffset>4905375</wp:posOffset>
                </wp:positionH>
                <wp:positionV relativeFrom="paragraph">
                  <wp:posOffset>71315</wp:posOffset>
                </wp:positionV>
                <wp:extent cx="1610360" cy="647700"/>
                <wp:effectExtent l="0" t="0" r="27940" b="19050"/>
                <wp:wrapNone/>
                <wp:docPr id="8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6477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52DE1798" w14:textId="7EEDF6CC" w:rsidR="00154BAA" w:rsidRPr="005578D3" w:rsidRDefault="00DC6582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03</w:t>
                            </w:r>
                            <w:r w:rsidR="00154BA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Black participants from WC or M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52EEAB" id="TextBox 69" o:spid="_x0000_s1027" type="#_x0000_t202" style="position:absolute;margin-left:386.25pt;margin-top:5.6pt;width:126.8pt;height:5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sIymrwEAAFIDAAAOAAAAZHJzL2Uyb0RvYy54bWysU8tu2zAQvBfIPxC815LdwikEy0EbI70U&#13;&#10;bYEkH0DzYREguQyXtuS/75J27aS9Fb3woVnO7syuVneTd+ygE1oIPZ/PWs50kKBs2PX8+enh/SfO&#13;&#10;MIughIOge37UyO/WN+9WY+z0AgZwSidGJAG7MfZ8yDl2TYNy0F7gDKIOBBpIXmS6pl2jkhiJ3btm&#13;&#10;0bbLZoSkYgKpEenr5gTydeU3Rsv8wxjUmbmeU225rqmu27I265XodknEwcpzGeIfqvDCBkp6odqI&#13;&#10;LNg+2b+ovJUJEEyeSfANGGOlrhpIzbz9Q83jIKKuWsgcjBeb8P/Ryu+Hx/gzsTx9gYkaWAwZI3ZI&#13;&#10;H4ueySRfdqqUEU4WHi+26SkzWR4t5+2HJUGSsOXH29u2+tpcX8eE+asGz8qh54naUt0Sh2+YKSOF&#13;&#10;/g4pyQI8WOdqa1xgI2VYFM4CITirClovZUr0vUvsIKi/earlE9mbqMK8ETicghSdikiKcoG2q9hy&#13;&#10;ytN2Yla9MmIL6kj+jDQiPceXvUias5TdPdSJOpX7eZ/B2KqksJzenMmpcTXbecjKZLy+16jrr7D+&#13;&#10;BQAA//8DAFBLAwQUAAYACAAAACEAr/CH+uYAAAAQAQAADwAAAGRycy9kb3ducmV2LnhtbExPTU/D&#13;&#10;MAy9I/EfIiNxQVvasHXQNZ0QCG0XJLYhwW5ZY9pCk1RNtpZ/j3uCiyX7Pb+PbDWYhp2x87WzEuJp&#13;&#10;BAxt4XRtSwlv++fJHTAflNWqcRYl/KCHVX55kalUu95u8bwLJSMR61MloQqhTTn3RYVG+alr0RL2&#13;&#10;6TqjAq1dyXWnehI3DRdRlHCjaksOlWrxscLie3cyEg4fs/il2M/75PB+/zW7WfebdfEq5fXV8LSk&#13;&#10;8bAEFnAIfx8wdqD8kFOwoztZ7VkjYbEQc6ISEAtgIyESSQzsOF5uBfA84/+L5L8AAAD//wMAUEsB&#13;&#10;Ai0AFAAGAAgAAAAhALaDOJL+AAAA4QEAABMAAAAAAAAAAAAAAAAAAAAAAFtDb250ZW50X1R5cGVz&#13;&#10;XS54bWxQSwECLQAUAAYACAAAACEAOP0h/9YAAACUAQAACwAAAAAAAAAAAAAAAAAvAQAAX3JlbHMv&#13;&#10;LnJlbHNQSwECLQAUAAYACAAAACEA/rCMpq8BAABSAwAADgAAAAAAAAAAAAAAAAAuAgAAZHJzL2Uy&#13;&#10;b0RvYy54bWxQSwECLQAUAAYACAAAACEAr/CH+uYAAAAQAQAADwAAAAAAAAAAAAAAAAAJBAAAZHJz&#13;&#10;L2Rvd25yZXYueG1sUEsFBgAAAAAEAAQA8wAAABwFAAAAAA==&#13;&#10;" filled="f" strokecolor="black [3213]" strokeweight="1pt">
                <v:stroke dashstyle="dash"/>
                <v:textbox>
                  <w:txbxContent>
                    <w:p w14:paraId="52DE1798" w14:textId="7EEDF6CC" w:rsidR="00154BAA" w:rsidRPr="005578D3" w:rsidRDefault="00DC6582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03</w:t>
                      </w:r>
                      <w:r w:rsidR="00154BA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Black participants from WC or MN</w:t>
                      </w:r>
                    </w:p>
                  </w:txbxContent>
                </v:textbox>
              </v:shape>
            </w:pict>
          </mc:Fallback>
        </mc:AlternateContent>
      </w: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AC80B41" wp14:editId="643C6F29">
                <wp:simplePos x="0" y="0"/>
                <wp:positionH relativeFrom="column">
                  <wp:posOffset>3002915</wp:posOffset>
                </wp:positionH>
                <wp:positionV relativeFrom="paragraph">
                  <wp:posOffset>147174</wp:posOffset>
                </wp:positionV>
                <wp:extent cx="87630" cy="428625"/>
                <wp:effectExtent l="12700" t="0" r="26670" b="28575"/>
                <wp:wrapNone/>
                <wp:docPr id="9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" cy="42862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77277" id="Down Arrow 104" o:spid="_x0000_s1026" type="#_x0000_t67" style="position:absolute;margin-left:236.45pt;margin-top:11.6pt;width:6.9pt;height:33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+bBNGQIAAMQEAAAOAAAAZHJzL2Uyb0RvYy54bWysVMtu2zAQvBfoPxC813o0dgzDchAkSC9F&#13;&#10;GzTpBzB8WCxIrkrSlv33XVKy7LRFD0F1oPjYmd0ZcbW+OVhD9tIHDa6h1aykRDoOQrttQ78/P3xY&#13;&#10;UhIic4IZcLKhRxnozeb9u3XfrWQNLRghPUESF1Z919A2xm5VFIG30rIwg046PFTgLYu49NtCeNYj&#13;&#10;uzVFXZaLogcvOg9choC798Mh3WR+pSSPX5UKMhLTUKwt5tHn8SWNxWbNVlvPulbzsQz2hios0w6T&#13;&#10;TlT3LDKy8/oPKqu5hwAqzjjYApTSXGYNqKYqf1Pz1LJOZi1oTugmm8L/o+Vf9k/do0cb+i6sAk6T&#13;&#10;ioPyNr2xPnLIZh0ns+QhEo6by+vFR3SU48lVvVzU8+RlccZ2PsRPEixJk4YK6N2t99Bnm9j+c4jZ&#13;&#10;L0Ecs3gxmPhRUaKsQfv3zJB6WV6fPs9FTH0ZU11V9bwa846UWMEpc+IPYLR40MbkRbpV8s54ghka&#13;&#10;Gg8n7Kso494ExMQJWZx9zLN4NDLxGfdNKqIFOldnC/IVPxfDOJcuVsNRy4QcapyX+IwKJ0T2ORMm&#13;&#10;ZoXqJu6R4LXQE/fwgcb4BJW5QyZw+a/CBvCEyJnBxQlstQP/NwKDqsbMQ/zJpMGa5NILiOOjJz32&#13;&#10;YUPDzx3zkhIfzR0MbcscbwG7lschg4PbXQSlY+I9E4wLbJXs0NjWqRcv1znq/PPZ/AIAAP//AwBQ&#13;&#10;SwMEFAAGAAgAAAAhANVz4z/iAAAADgEAAA8AAABkcnMvZG93bnJldi54bWxMTztPwzAQ3pH4D9Yh&#13;&#10;sVGnadQ0aS4VAsGQoRKlC5sbOw81PgfbTdN/j5lgOenTfc9iN+uBTcq63hDCchEBU1Qb2VOLcPx8&#13;&#10;e9oAc16QFIMhhXBTDnbl/V0hcmmu9KGmg29ZMCGXC4TO+zHn3NWd0sItzKgo/BpjtfAB2pZLK67B&#13;&#10;XA88jqI116KnkNCJUb10qj4fLhpBzkllm+Q9q/Yrt3fTrWqOX9+Ijw/z6zac5y0wr2b/p4DfDaE/&#13;&#10;lKHYyVxIOjYgJGmcBSpCvIqBBUKyWafATghZlAIvC/5/RvkDAAD//wMAUEsBAi0AFAAGAAgAAAAh&#13;&#10;ALaDOJL+AAAA4QEAABMAAAAAAAAAAAAAAAAAAAAAAFtDb250ZW50X1R5cGVzXS54bWxQSwECLQAU&#13;&#10;AAYACAAAACEAOP0h/9YAAACUAQAACwAAAAAAAAAAAAAAAAAvAQAAX3JlbHMvLnJlbHNQSwECLQAU&#13;&#10;AAYACAAAACEAV/mwTRkCAADEBAAADgAAAAAAAAAAAAAAAAAuAgAAZHJzL2Uyb0RvYy54bWxQSwEC&#13;&#10;LQAUAAYACAAAACEA1XPjP+IAAAAOAQAADwAAAAAAAAAAAAAAAABzBAAAZHJzL2Rvd25yZXYueG1s&#13;&#10;UEsFBgAAAAAEAAQA8wAAAIIFAAAAAA==&#13;&#10;" adj="15362,7768" fillcolor="black [3213]" strokecolor="black [3213]" strokeweight="1pt"/>
            </w:pict>
          </mc:Fallback>
        </mc:AlternateContent>
      </w:r>
    </w:p>
    <w:p w14:paraId="05B9E914" w14:textId="43F3207C" w:rsidR="00154BAA" w:rsidRDefault="00DC6582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E7E71BE" wp14:editId="3FDEBFDD">
                <wp:simplePos x="0" y="0"/>
                <wp:positionH relativeFrom="column">
                  <wp:posOffset>3915044</wp:posOffset>
                </wp:positionH>
                <wp:positionV relativeFrom="paragraph">
                  <wp:posOffset>133839</wp:posOffset>
                </wp:positionV>
                <wp:extent cx="80645" cy="1806575"/>
                <wp:effectExtent l="0" t="12065" r="0" b="21590"/>
                <wp:wrapNone/>
                <wp:docPr id="19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AE912" id="Down Arrow 104" o:spid="_x0000_s1026" type="#_x0000_t67" style="position:absolute;margin-left:308.25pt;margin-top:10.55pt;width:6.35pt;height:142.2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LrzU/vgAAAAEAEAAA8AAABkcnMvZG93bnJldi54bWxM&#13;&#10;T01PwzAMvSPxHyJP4saSIdaWrunEQJwR29g5a0xTrUmqJF3Lv8ec4GLJfh9+r9rOtmdXDLHzTsJq&#13;&#10;KYCha7zuXCvheHi7L4DFpJxWvXco4RsjbOvbm0qV2k/uA6/71DIycbFUEkxKQ8l5bAxaFZd+QEfY&#13;&#10;lw9WJVpDy3VQE5nbnj8IkXGrOkcfjBrwxWBz2Y+WYkzHgxGDOJlxh3M4vRefzS5KebeYXzc0njfA&#13;&#10;Es7pTwG/HUgINQU7+9HpyHoJj4XIiErAOqdmxMiz9QrYmS7ZUw68rvj/IvUPAAAA//8DAFBLAQIt&#13;&#10;ABQABgAIAAAAIQC2gziS/gAAAOEBAAATAAAAAAAAAAAAAAAAAAAAAABbQ29udGVudF9UeXBlc10u&#13;&#10;eG1sUEsBAi0AFAAGAAgAAAAhADj9If/WAAAAlAEAAAsAAAAAAAAAAAAAAAAALwEAAF9yZWxzLy5y&#13;&#10;ZWxzUEsBAi0AFAAGAAgAAAAhAPeN7jMlAgAA1AQAAA4AAAAAAAAAAAAAAAAALgIAAGRycy9lMm9E&#13;&#10;b2MueG1sUEsBAi0AFAAGAAgAAAAhALrzU/vgAAAAEAEAAA8AAAAAAAAAAAAAAAAAfwQAAGRycy9k&#13;&#10;b3ducmV2LnhtbFBLBQYAAAAABAAEAPMAAACMBQAAAAA=&#13;&#10;" adj="20238,7768" fillcolor="black [3213]" strokecolor="black [3213]" strokeweight="1pt"/>
            </w:pict>
          </mc:Fallback>
        </mc:AlternateContent>
      </w:r>
    </w:p>
    <w:p w14:paraId="482F5412" w14:textId="2DE025D3" w:rsidR="00154BAA" w:rsidRDefault="00154BAA" w:rsidP="00154BAA"/>
    <w:p w14:paraId="5AB90C08" w14:textId="693187FC" w:rsidR="00154BAA" w:rsidRDefault="000404C8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6C9A54" wp14:editId="0559EBB4">
                <wp:simplePos x="0" y="0"/>
                <wp:positionH relativeFrom="column">
                  <wp:posOffset>1423280</wp:posOffset>
                </wp:positionH>
                <wp:positionV relativeFrom="paragraph">
                  <wp:posOffset>64282</wp:posOffset>
                </wp:positionV>
                <wp:extent cx="3228853" cy="425450"/>
                <wp:effectExtent l="0" t="0" r="10160" b="19050"/>
                <wp:wrapNone/>
                <wp:docPr id="72" name="TextBox 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5A0EB8-4458-4C4B-A2B3-3B909FB868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8853" cy="42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10A69BD" w14:textId="5340BC7B" w:rsidR="00154BAA" w:rsidRPr="00017926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15,689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participants </w:t>
                            </w:r>
                            <w:r w:rsidR="000404C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of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Black </w:t>
                            </w:r>
                            <w:r w:rsidR="000404C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(no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from Washington County or Minnesota</w:t>
                            </w:r>
                            <w:r w:rsidR="000404C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) or White rac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6C9A54" id="TextBox 71" o:spid="_x0000_s1028" type="#_x0000_t202" style="position:absolute;margin-left:112.05pt;margin-top:5.05pt;width:254.25pt;height:3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6PKwogEAADADAAAOAAAAZHJzL2Uyb0RvYy54bWysUk1vGyEQvVfqf0Dca5xNXFkrr6M2UXqp&#13;&#10;0kpJfgBmwYsEDB2wd/3vM2DHjtJb1Qu788HjvTezup28Y3uNyULo+NVszpkOCnobth1/eX74suQs&#13;&#10;ZRl66SDojh904rfrz59WY2x1AwO4XiMjkJDaMXZ8yDm2QiQ1aC/TDKIOVDSAXmYKcSt6lCOheyea&#13;&#10;+fyrGAH7iKB0SpS9Pxb5uuIbo1X+ZUzSmbmOE7dcT6znppxivZLtFmUcrDrRkP/Awksb6NEz1L3M&#13;&#10;ku3Q/gXlrUJIYPJMgRdgjFW6aiA1V/MPap4GGXXVQuakeLYp/T9Y9bh/ir+R5ek7TDTAYsgYU5so&#13;&#10;WfRMBn35ElNGdbLwcLZNT5kpSl43zXK5uOZMUe2mWdwsqq/icjtiyj80eFZ+Oo40luqW3P9MmV6k&#13;&#10;1reW8liAB+tcHY0LJZHA2b7kalB2Q985ZHtJU81TJU0Q77ooKjfFRUr5y9NmYrbvePMmcwP9gdSP&#13;&#10;tAAdT392EjVnmN0d1H05kvm2y2Bs5VlQjndO4DSWSv+0QmXu7+PadVn09SsAAAD//wMAUEsDBBQA&#13;&#10;BgAIAAAAIQA+qS/34wAAAA4BAAAPAAAAZHJzL2Rvd25yZXYueG1sTE9NS8NAEL0L/odlBG92kyiJ&#13;&#10;pNkUbShIqYe2Ujxus2MSzM6G7LZN/73jSS/zwXvz5r1iMdlenHH0nSMF8SwCgVQ701Gj4GO/engG&#13;&#10;4YMmo3tHqOCKHhbl7U2hc+MutMXzLjSCRcjnWkEbwpBL6esWrfYzNyAx9uVGqwOvYyPNqC8sbnuZ&#13;&#10;RFEqre6IP7R6wGWL9ffuZBW87a/rbbZ8T+36tfrcHKQ/rKqNUvd3UzXn8jIHEXAKfxfwm4H9Q8nG&#13;&#10;ju5ExoteQZI8xUxlIOLOhOwxSUEcechikGUh/8cofwAAAP//AwBQSwECLQAUAAYACAAAACEAtoM4&#13;&#10;kv4AAADhAQAAEwAAAAAAAAAAAAAAAAAAAAAAW0NvbnRlbnRfVHlwZXNdLnhtbFBLAQItABQABgAI&#13;&#10;AAAAIQA4/SH/1gAAAJQBAAALAAAAAAAAAAAAAAAAAC8BAABfcmVscy8ucmVsc1BLAQItABQABgAI&#13;&#10;AAAAIQB76PKwogEAADADAAAOAAAAAAAAAAAAAAAAAC4CAABkcnMvZTJvRG9jLnhtbFBLAQItABQA&#13;&#10;BgAIAAAAIQA+qS/34wAAAA4BAAAPAAAAAAAAAAAAAAAAAPwDAABkcnMvZG93bnJldi54bWxQSwUG&#13;&#10;AAAAAAQABADzAAAADAUAAAAA&#13;&#10;" filled="f" strokecolor="black [3213]">
                <v:textbox>
                  <w:txbxContent>
                    <w:p w14:paraId="310A69BD" w14:textId="5340BC7B" w:rsidR="00154BAA" w:rsidRPr="00017926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15,689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participants </w:t>
                      </w:r>
                      <w:r w:rsidR="000404C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of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Black </w:t>
                      </w:r>
                      <w:r w:rsidR="000404C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(no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from Washington County or Minnesota</w:t>
                      </w:r>
                      <w:r w:rsidR="000404C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) or White race</w:t>
                      </w:r>
                    </w:p>
                  </w:txbxContent>
                </v:textbox>
              </v:shape>
            </w:pict>
          </mc:Fallback>
        </mc:AlternateContent>
      </w:r>
    </w:p>
    <w:p w14:paraId="080F726A" w14:textId="0315E852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9AE385" wp14:editId="1E173139">
                <wp:simplePos x="0" y="0"/>
                <wp:positionH relativeFrom="column">
                  <wp:posOffset>126365</wp:posOffset>
                </wp:positionH>
                <wp:positionV relativeFrom="paragraph">
                  <wp:posOffset>8928735</wp:posOffset>
                </wp:positionV>
                <wp:extent cx="6208395" cy="425450"/>
                <wp:effectExtent l="0" t="0" r="14605" b="19050"/>
                <wp:wrapNone/>
                <wp:docPr id="101" name="TextBox 1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719922-2756-C449-B33A-D4B6E76F7A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8395" cy="42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391C27A" w14:textId="77777777" w:rsidR="00154BAA" w:rsidRPr="00B10001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B1000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243 patients with GOSE at 30 and/or 90 day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AE385" id="TextBox 100" o:spid="_x0000_s1029" type="#_x0000_t202" style="position:absolute;margin-left:9.95pt;margin-top:703.05pt;width:488.85pt;height:3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Kw1fogEAADADAAAOAAAAZHJzL2Uyb0RvYy54bWysUk1vGyEQvVfqf0DcazZOHCUrr6M2UXqJ&#13;&#10;2kpJfwBmwYsEDB2wd/3vM2DHjppb1Qu788HjvTezvJu8YzuNyULo+MWs4UwHBb0Nm47/fnn8csNZ&#13;&#10;yjL00kHQHd/rxO9Wnz8tx9jqOQzgeo2MQEJqx9jxIefYCpHUoL1MM4g6UNEAepkpxI3oUY6E7p2Y&#13;&#10;N821GAH7iKB0SpR9OBT5quIbo1X+aUzSmbmOE7dcT6znupxitZTtBmUcrDrSkP/Awksb6NET1IPM&#13;&#10;km3RfoDyViEkMHmmwAswxipdNZCai+YvNc+DjLpqIXNSPNmU/h+s+rF7jr+Q5ekbTDTAYsgYU5so&#13;&#10;WfRMBn35ElNGdbJwf7JNT5kpSl7Pm5vL2wVnimpX88XVovoqzrcjpvxdg2flp+NIY6luyd1TyvQi&#13;&#10;tb61lMcCPFrn6mhcKIkEzvYlV4OyG/reIdtJmmqeKmmCeNdFUbkpzlLKX57WE7N9xy/fZK6h35P6&#13;&#10;kRag4+nPVqLmDLO7h7ovBzJftxmMrTwLyuHOEZzGUukfV6jM/X1cu86LvnoFAAD//wMAUEsDBBQA&#13;&#10;BgAIAAAAIQAG9Jz05gAAABEBAAAPAAAAZHJzL2Rvd25yZXYueG1sTE/BbsIwDL1P2j9EnrTbSLtN&#13;&#10;7Vqaoo0KaULsAEyIY2hNW61xqiZA+fuZ03ax9ezn5/ey2Wg6ccbBtZYUhJMABFJpq5ZqBd/bxdMb&#13;&#10;COc1VbqzhAqu6GCW399lOq3shdZ43vhasAi5VCtovO9TKV3ZoNFuYnsk3h3tYLRnONSyGvSFxU0n&#13;&#10;n4Mgkka3xB8a3eO8wfJnczIKPrfX5Tqef0Vm+VHsVzvpdotipdTjw1hMubxPQXgc/d8F3DKwf8jZ&#13;&#10;2MGeqHKiY5wkzOT+GkQhCGYkSRyBONxG8UsIMs/k/yT5LwAAAP//AwBQSwECLQAUAAYACAAAACEA&#13;&#10;toM4kv4AAADhAQAAEwAAAAAAAAAAAAAAAAAAAAAAW0NvbnRlbnRfVHlwZXNdLnhtbFBLAQItABQA&#13;&#10;BgAIAAAAIQA4/SH/1gAAAJQBAAALAAAAAAAAAAAAAAAAAC8BAABfcmVscy8ucmVsc1BLAQItABQA&#13;&#10;BgAIAAAAIQDkKw1fogEAADADAAAOAAAAAAAAAAAAAAAAAC4CAABkcnMvZTJvRG9jLnhtbFBLAQIt&#13;&#10;ABQABgAIAAAAIQAG9Jz05gAAABEBAAAPAAAAAAAAAAAAAAAAAPwDAABkcnMvZG93bnJldi54bWxQ&#13;&#10;SwUGAAAAAAQABADzAAAADwUAAAAA&#13;&#10;" filled="f" strokecolor="black [3213]">
                <v:textbox>
                  <w:txbxContent>
                    <w:p w14:paraId="7391C27A" w14:textId="77777777" w:rsidR="00154BAA" w:rsidRPr="00B10001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B1000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243 patients with GOSE at 30 and/or 90 days</w:t>
                      </w:r>
                    </w:p>
                  </w:txbxContent>
                </v:textbox>
              </v:shape>
            </w:pict>
          </mc:Fallback>
        </mc:AlternateContent>
      </w:r>
    </w:p>
    <w:p w14:paraId="53A50860" w14:textId="00C7A837" w:rsidR="00154BAA" w:rsidRDefault="00DC6582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795C73A" wp14:editId="6BBAD9F9">
                <wp:simplePos x="0" y="0"/>
                <wp:positionH relativeFrom="column">
                  <wp:posOffset>4886325</wp:posOffset>
                </wp:positionH>
                <wp:positionV relativeFrom="paragraph">
                  <wp:posOffset>79619</wp:posOffset>
                </wp:positionV>
                <wp:extent cx="1619885" cy="504825"/>
                <wp:effectExtent l="0" t="0" r="18415" b="28575"/>
                <wp:wrapNone/>
                <wp:docPr id="4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5048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1CC19383" w14:textId="19E6039B" w:rsidR="00154BAA" w:rsidRPr="005578D3" w:rsidRDefault="000230F1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685</w:t>
                            </w:r>
                            <w:r w:rsidR="00154BA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dementia prior to V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5C73A" id="_x0000_s1030" type="#_x0000_t202" style="position:absolute;margin-left:384.75pt;margin-top:6.25pt;width:127.55pt;height:3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gCeYswEAAFIDAAAOAAAAZHJzL2Uyb0RvYy54bWysU9tu2zAMfR/QfxD03tgJmi4z4hRbg+5l&#13;&#10;6AZ0+wBFl1iALGqiEjt/X0pOk13ehr3QkkgeHh7S64exd+yoI1rwLZ/Pas60l6Cs37f8x/en2xVn&#13;&#10;mIRXwoHXLT9p5A+bm3frITR6AR04pSMjEI/NEFrepRSaqkLZ6V7gDIL25DQQe5HoGveVimIg9N5V&#13;&#10;i7q+rwaIKkSQGpFet5OTbwq+MVqmr8agTsy1nLilYmOxu2yrzVo0+yhCZ+WZhvgHFr2wnopeoLYi&#13;&#10;CXaI9i+o3soICCbNJPQVGGOlLj1QN/P6j25eOhF06YXEwXCRCf8frHw+voRvkaXxE4w0wCzIELBB&#13;&#10;esz9jCb2+UtMGflJwtNFNj0mJnPS/fzDarXkTJJvWd+tFssMU12zQ8T0WUPP8qHlkcZS1BLHL5im&#13;&#10;0LeQXMzDk3WujMZ5NlCFxfu6LhkIzqrszXFlS/Sji+woaL5pLPSp7m9RGXkrsJuCFJ3O7Jwnktdm&#13;&#10;8ymNu5FZ1fK7NyF2oE6kz0Ar0nL8eRBRcxaTe4SyURPdj4cExpZOMsqUcwanwRUtzkuWN+PXe4m6&#13;&#10;/gqbVwAAAP//AwBQSwMEFAAGAAgAAAAhAJEySEXlAAAADwEAAA8AAABkcnMvZG93bnJldi54bWxM&#13;&#10;T01PwzAMvSPxHyIjcUEsWdUV2jWdEAiNCxJsSLBblpi20CRVk63l3+Od4GLLes/vo1xNtmNHHELr&#13;&#10;nYT5TABDp71pXS3hbft4fQssROWM6rxDCT8YYFWdn5WqMH50r3jcxJqRiAuFktDE2BecB92gVWHm&#13;&#10;e3SEffrBqkjnUHMzqJHEbccTITJuVevIoVE93jeovzcHK2H3kc6f9XYxZrv3/Cu9Wo9Pa/0i5eXF&#13;&#10;9LCkcbcEFnGKfx9w6kD5oaJge39wJrBOwk2WL4hKQEL7RBBJmgHbS8gTAbwq+f8e1S8AAAD//wMA&#13;&#10;UEsBAi0AFAAGAAgAAAAhALaDOJL+AAAA4QEAABMAAAAAAAAAAAAAAAAAAAAAAFtDb250ZW50X1R5&#13;&#10;cGVzXS54bWxQSwECLQAUAAYACAAAACEAOP0h/9YAAACUAQAACwAAAAAAAAAAAAAAAAAvAQAAX3Jl&#13;&#10;bHMvLnJlbHNQSwECLQAUAAYACAAAACEAWoAnmLMBAABSAwAADgAAAAAAAAAAAAAAAAAuAgAAZHJz&#13;&#10;L2Uyb0RvYy54bWxQSwECLQAUAAYACAAAACEAkTJIReUAAAAPAQAADwAAAAAAAAAAAAAAAAANBAAA&#13;&#10;ZHJzL2Rvd25yZXYueG1sUEsFBgAAAAAEAAQA8wAAAB8FAAAAAA==&#13;&#10;" filled="f" strokecolor="black [3213]" strokeweight="1pt">
                <v:stroke dashstyle="dash"/>
                <v:textbox>
                  <w:txbxContent>
                    <w:p w14:paraId="1CC19383" w14:textId="19E6039B" w:rsidR="00154BAA" w:rsidRPr="005578D3" w:rsidRDefault="000230F1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685</w:t>
                      </w:r>
                      <w:r w:rsidR="00154BA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dementia prior to V4</w:t>
                      </w:r>
                    </w:p>
                  </w:txbxContent>
                </v:textbox>
              </v:shape>
            </w:pict>
          </mc:Fallback>
        </mc:AlternateContent>
      </w: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A5E6B37" wp14:editId="45847351">
                <wp:simplePos x="0" y="0"/>
                <wp:positionH relativeFrom="column">
                  <wp:posOffset>2998592</wp:posOffset>
                </wp:positionH>
                <wp:positionV relativeFrom="paragraph">
                  <wp:posOffset>151472</wp:posOffset>
                </wp:positionV>
                <wp:extent cx="80645" cy="391795"/>
                <wp:effectExtent l="12700" t="0" r="8255" b="27305"/>
                <wp:wrapNone/>
                <wp:docPr id="18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5" cy="39179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B21670" id="Down Arrow 104" o:spid="_x0000_s1026" type="#_x0000_t67" style="position:absolute;margin-left:236.1pt;margin-top:11.95pt;width:6.35pt;height:30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8XIXGgIAAMQEAAAOAAAAZHJzL2Uyb0RvYy54bWysVMtu2zAQvBfoPxC813o0ThzDchAkSC9F&#13;&#10;GyTtBzB8WCxIrkrSlv33XVKy7LRFD0F1oPjYmd0ZcbW62VtDdtIHDa6h1aykRDoOQrtNQ79/e/iw&#13;&#10;oCRE5gQz4GRDDzLQm/X7d6u+W8oaWjBCeoIkLiz7rqFtjN2yKAJvpWVhBp10eKjAWxZx6TeF8KxH&#13;&#10;dmuKuiwvix686DxwGQLu3g+HdJ35lZI8flUqyEhMQ7G2mEefx5c0FusVW24861rNxzLYG6qwTDtM&#13;&#10;OlHds8jI1us/qKzmHgKoOONgC1BKc5k1oJqq/E3Nc8s6mbWgOaGbbAr/j5Z/2T13jx5t6LuwDDhN&#13;&#10;KvbK2/TG+sg+m3WYzJL7SDhuLsrLizklHE8+XldX1/PkZXHCdj7ETxIsSZOGCujdrffQZ5vY7nOI&#13;&#10;2S9BHLN4MZj4UVGirEH7d8yQelFeHT/PWUx9HlNdVPW8GvOOlFjBMXPiD2C0eNDG5EW6VfLOeIIZ&#13;&#10;Ghr3R+yrKOPeBMTECVmcfMyzeDAy8Rn3JBXRAp2rswX5ip+KYZxLF6vhqGVCDjXOS3xGhRMi+5wJ&#13;&#10;E7NCdRP3SPBa6JF7+EBjfILK3CETuPxXYQN4QuTM4OIEttqB/xuBQVVj5iH+aNJgTXLpBcTh0ZMe&#13;&#10;+7Ch4eeWeUmJj+YOhrZljreAXcvjkMHB7TaC0jHxngjGBbZKdmhs69SL5+scdfr5rH8BAAD//wMA&#13;&#10;UEsDBBQABgAIAAAAIQCyrV2A5AAAAA4BAAAPAAAAZHJzL2Rvd25yZXYueG1sTE/LTsMwELwj8Q/W&#13;&#10;InGjDiG0IY1TVTyEygEpDRIc3dgkFvE62G6b/j3LCS6rXc3sPMrVZAd20D4YhwKuZwkwja1TBjsB&#13;&#10;b83TVQ4sRIlKDg61gJMOsKrOz0pZKHfEWh+2sWMkgqGQAvoYx4Lz0PbayjBzo0bCPp23MtLpO668&#13;&#10;PJK4HXiaJHNupUFy6OWo73vdfm33VsCmWRtzevTP5vW9XtTfH1lsXjIhLi+mhyWN9RJY1FP8+4Df&#13;&#10;DpQfKgq2c3tUgQ0CskWaElVAenMHjAhZntGyE5DfzoFXJf9fo/oBAAD//wMAUEsBAi0AFAAGAAgA&#13;&#10;AAAhALaDOJL+AAAA4QEAABMAAAAAAAAAAAAAAAAAAAAAAFtDb250ZW50X1R5cGVzXS54bWxQSwEC&#13;&#10;LQAUAAYACAAAACEAOP0h/9YAAACUAQAACwAAAAAAAAAAAAAAAAAvAQAAX3JlbHMvLnJlbHNQSwEC&#13;&#10;LQAUAAYACAAAACEAzfFyFxoCAADEBAAADgAAAAAAAAAAAAAAAAAuAgAAZHJzL2Uyb0RvYy54bWxQ&#13;&#10;SwECLQAUAAYACAAAACEAsq1dgOQAAAAOAQAADwAAAAAAAAAAAAAAAAB0BAAAZHJzL2Rvd25yZXYu&#13;&#10;eG1sUEsFBgAAAAAEAAQA8wAAAIUFAAAAAA==&#13;&#10;" adj="15320,7768" fillcolor="black [3213]" strokecolor="black [3213]" strokeweight="1pt"/>
            </w:pict>
          </mc:Fallback>
        </mc:AlternateContent>
      </w:r>
    </w:p>
    <w:p w14:paraId="7D3F29BB" w14:textId="4E265099" w:rsidR="00154BAA" w:rsidRDefault="00DC6582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E7269B7" wp14:editId="594E7766">
                <wp:simplePos x="0" y="0"/>
                <wp:positionH relativeFrom="column">
                  <wp:posOffset>3899169</wp:posOffset>
                </wp:positionH>
                <wp:positionV relativeFrom="paragraph">
                  <wp:posOffset>95104</wp:posOffset>
                </wp:positionV>
                <wp:extent cx="80645" cy="1806575"/>
                <wp:effectExtent l="0" t="12065" r="0" b="21590"/>
                <wp:wrapNone/>
                <wp:docPr id="21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10E77B" id="Down Arrow 104" o:spid="_x0000_s1026" type="#_x0000_t67" style="position:absolute;margin-left:307pt;margin-top:7.5pt;width:6.35pt;height:142.2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NgbCRjgAAAAEAEAAA8AAABkcnMvZG93bnJldi54bWxM&#13;&#10;T01PwzAMvSPxHyIjcWPJBnSlazoxEGfENnbOGq+p1iRVkq7l32NO42LJfh9+r1xPtmMXDLH1TsJ8&#13;&#10;JoChq71uXSNhv/t4yIHFpJxWnXco4QcjrKvbm1IV2o/uCy/b1DAycbFQEkxKfcF5rA1aFWe+R0fY&#13;&#10;yQerEq2h4TqokcxtxxdCZNyq1tEHo3p8M1ift4OlGON+Z0QvDmbY4BQOn/l3vYlS3t9N7ysarytg&#13;&#10;Cad0VcBfBxJCRcGOfnA6sk7C0zKfE5WAZ/ECjBjLbJEBO9Ile8yAVyX/X6T6BQAA//8DAFBLAQIt&#13;&#10;ABQABgAIAAAAIQC2gziS/gAAAOEBAAATAAAAAAAAAAAAAAAAAAAAAABbQ29udGVudF9UeXBlc10u&#13;&#10;eG1sUEsBAi0AFAAGAAgAAAAhADj9If/WAAAAlAEAAAsAAAAAAAAAAAAAAAAALwEAAF9yZWxzLy5y&#13;&#10;ZWxzUEsBAi0AFAAGAAgAAAAhAPeN7jMlAgAA1AQAAA4AAAAAAAAAAAAAAAAALgIAAGRycy9lMm9E&#13;&#10;b2MueG1sUEsBAi0AFAAGAAgAAAAhANgbCRjgAAAAEAEAAA8AAAAAAAAAAAAAAAAAfwQAAGRycy9k&#13;&#10;b3ducmV2LnhtbFBLBQYAAAAABAAEAPMAAACMBQAAAAA=&#13;&#10;" adj="20238,7768" fillcolor="black [3213]" strokecolor="black [3213]" strokeweight="1pt"/>
            </w:pict>
          </mc:Fallback>
        </mc:AlternateContent>
      </w:r>
    </w:p>
    <w:p w14:paraId="7B30E97C" w14:textId="6ACC4173" w:rsidR="00154BAA" w:rsidRDefault="00154BAA" w:rsidP="00154BAA"/>
    <w:p w14:paraId="1E7A324F" w14:textId="2EFA3430" w:rsidR="00154BAA" w:rsidRDefault="00DC6582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9D58C7" wp14:editId="2D043CB5">
                <wp:simplePos x="0" y="0"/>
                <wp:positionH relativeFrom="column">
                  <wp:posOffset>1573530</wp:posOffset>
                </wp:positionH>
                <wp:positionV relativeFrom="paragraph">
                  <wp:posOffset>26572</wp:posOffset>
                </wp:positionV>
                <wp:extent cx="2872740" cy="427990"/>
                <wp:effectExtent l="0" t="0" r="10160" b="16510"/>
                <wp:wrapNone/>
                <wp:docPr id="95" name="TextBox 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6E1F74-E1D5-734B-9AC2-F73D3F10404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740" cy="4279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E655908" w14:textId="4F783394" w:rsidR="00154BAA" w:rsidRPr="00FD70F9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5,0</w:t>
                            </w:r>
                            <w:r w:rsidR="00B6231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0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articipants without dementia prior to V</w:t>
                            </w:r>
                            <w:r w:rsidR="000230F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9D58C7" id="TextBox 94" o:spid="_x0000_s1031" type="#_x0000_t202" style="position:absolute;margin-left:123.9pt;margin-top:2.1pt;width:226.2pt;height:33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RGMwoQEAADADAAAOAAAAZHJzL2Uyb0RvYy54bWysUk1vGyEQvVfKf0Dca5xVWicrr6M0UXqJ&#13;&#10;2kppfwBmwYsEDBmwd/3vM2DHjtpblQu788HjvTezvJ28YzuNyULo+OVszpkOCnobNh3/8/vx8zVn&#13;&#10;KcvQSwdBd3yvE79dXXxajrHVDQzgeo2MQEJqx9jxIefYCpHUoL1MM4g6UNEAepkpxI3oUY6E7p1o&#13;&#10;5vOvYgTsI4LSKVH24VDkq4pvjFb5pzFJZ+Y6TtxyPbGe63KK1VK2G5RxsOpIQ/4HCy9toEdPUA8y&#13;&#10;S7ZF+w+UtwohgckzBV6AMVbpqoHUXM7/UvM8yKirFjInxZNN6eNg1Y/dc/yFLE/fYKIBFkPGmNpE&#13;&#10;yaJnMujLl5gyqpOF+5NtespMUbK5XjSLKyopql01i5ub6qs4346Y8ncNnpWfjiONpbold08p04vU&#13;&#10;+tZSHgvwaJ2ro3GhJBI425dcDcpu6HuHbCdpqnmqpAniXRdF5aY4Syl/eVpPzPYd//Imcw39ntSP&#13;&#10;tAAdTy9biZozzO4e6r4cyNxtMxhbeRaUw50jOI2l0j+uUJn7+7h2nRd99QoAAP//AwBQSwMEFAAG&#13;&#10;AAgAAAAhAK8aJwHjAAAADQEAAA8AAABkcnMvZG93bnJldi54bWxMj0FrwkAQhe+F/odlCr3VjUGS&#13;&#10;ErOR1iAUsQe1SI9rdkyC2dmQXTX++05P7WV4w2PefC9fjLYTVxx860jBdBKBQKqcaalW8LVfvbyC&#13;&#10;8EGT0Z0jVHBHD4vi8SHXmXE32uJ1F2rBIeQzraAJoc+k9FWDVvuJ65HYO7nB6sDrUEsz6BuH207G&#13;&#10;UZRIq1viD43ucdlgdd5drIKP/X29TZefiV2/l9+bg/SHVblR6vlpLOc83uYgAo7h7wJ+OzA/FAx2&#13;&#10;dBcyXnQK4lnK/EHBLAbBfhpFLI4spgnIIpf/WxQ/AAAA//8DAFBLAQItABQABgAIAAAAIQC2gziS&#13;&#10;/gAAAOEBAAATAAAAAAAAAAAAAAAAAAAAAABbQ29udGVudF9UeXBlc10ueG1sUEsBAi0AFAAGAAgA&#13;&#10;AAAhADj9If/WAAAAlAEAAAsAAAAAAAAAAAAAAAAALwEAAF9yZWxzLy5yZWxzUEsBAi0AFAAGAAgA&#13;&#10;AAAhAIpEYzChAQAAMAMAAA4AAAAAAAAAAAAAAAAALgIAAGRycy9lMm9Eb2MueG1sUEsBAi0AFAAG&#13;&#10;AAgAAAAhAK8aJwHjAAAADQEAAA8AAAAAAAAAAAAAAAAA+wMAAGRycy9kb3ducmV2LnhtbFBLBQYA&#13;&#10;AAAABAAEAPMAAAALBQAAAAA=&#13;&#10;" filled="f" strokecolor="black [3213]">
                <v:textbox>
                  <w:txbxContent>
                    <w:p w14:paraId="6E655908" w14:textId="4F783394" w:rsidR="00154BAA" w:rsidRPr="00FD70F9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5,0</w:t>
                      </w:r>
                      <w:r w:rsidR="00B62316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0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articipants without dementia prior to V</w:t>
                      </w:r>
                      <w:r w:rsidR="000230F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</w:p>
    <w:p w14:paraId="50E8C8B4" w14:textId="6C959A7F" w:rsidR="00154BAA" w:rsidRDefault="00DC6582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10376D8" wp14:editId="32476949">
                <wp:simplePos x="0" y="0"/>
                <wp:positionH relativeFrom="column">
                  <wp:posOffset>4889769</wp:posOffset>
                </wp:positionH>
                <wp:positionV relativeFrom="paragraph">
                  <wp:posOffset>107804</wp:posOffset>
                </wp:positionV>
                <wp:extent cx="1610360" cy="655092"/>
                <wp:effectExtent l="0" t="0" r="15240" b="18415"/>
                <wp:wrapNone/>
                <wp:docPr id="7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655092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7235EA5D" w14:textId="5670A242" w:rsidR="00154BAA" w:rsidRPr="005578D3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="006B50A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="006B50A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not seen at V4 or no follow-up after V4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376D8" id="_x0000_s1032" type="#_x0000_t202" style="position:absolute;margin-left:385pt;margin-top:8.5pt;width:126.8pt;height:51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B6KnsAEAAFIDAAAOAAAAZHJzL2Uyb0RvYy54bWysU9uO0zAQfUfiHyy/06RFWyBquoKtlhcE&#13;&#10;SAsf4PrSWLI9xuM26d8zdrotlzfEi2N7xmfOOTPZ3E/esZNOaCH0fLloOdNBgrLh0PPv3x5fveUM&#13;&#10;swhKOAi652eN/H778sVmjJ1ewQBO6cQIJGA3xp4POceuaVAO2gtcQNSBggaSF5mO6dCoJEZC965Z&#13;&#10;te26GSGpmEBqRLrdzUG+rfjGaJm/GIM6M9dz4pbrmuq6L2uz3YjukEQcrLzQEP/AwgsbqOgVaiey&#13;&#10;YMdk/4LyViZAMHkhwTdgjJW6aiA1y/YPNU+DiLpqIXMwXm3C/wcrP5+e4tfE8vQBJmpgMWSM2CFd&#13;&#10;Fj2TSb58iSmjOFl4vtqmp8xkebRetq/XFJIUW9/dte9WBaa5vY4J80cNnpVNzxO1pbolTp8wz6nP&#13;&#10;KaVYgEfrXG2NC2ykCqs3bVtfIDirSrTk1SnRDy6xk6D+5qnSp7q/ZRXkncBhTlK0u7BzgUjexJZd&#13;&#10;nvYTs4pkPBuxB3Umf0YakZ7jj6NImrOU3QPUiZrpvj9mMLYqKSjzmws4Na56cRmyMhm/nmvW7VfY&#13;&#10;/gQAAP//AwBQSwMEFAAGAAgAAAAhAEZQGyvlAAAAEAEAAA8AAABkcnMvZG93bnJldi54bWxMT8lO&#13;&#10;wzAQvSPxD9YgcUGt3VASSONUCITKBQnaStCbaw9JILaj2G3C3zM9wWUWvZm3FMvRtuyIfWi8kzCb&#13;&#10;CmDotDeNqyRsN0+TW2AhKmdU6x1K+MEAy/L8rFC58YN7w+M6VoxIXMiVhDrGLuc86BqtClPfoSPs&#13;&#10;0/dWRVr7ipteDURuW54IkXKrGkcKterwoUb9vT5YCbuP+exFb26GdPd+9zW/Wg3PK/0q5eXF+Lig&#13;&#10;cr8AFnGMfx9wykD+oSRje39wJrBWQpYJChQJyKifDkRynQLb05SIBHhZ8P9Byl8AAAD//wMAUEsB&#13;&#10;Ai0AFAAGAAgAAAAhALaDOJL+AAAA4QEAABMAAAAAAAAAAAAAAAAAAAAAAFtDb250ZW50X1R5cGVz&#13;&#10;XS54bWxQSwECLQAUAAYACAAAACEAOP0h/9YAAACUAQAACwAAAAAAAAAAAAAAAAAvAQAAX3JlbHMv&#13;&#10;LnJlbHNQSwECLQAUAAYACAAAACEAjAeip7ABAABSAwAADgAAAAAAAAAAAAAAAAAuAgAAZHJzL2Uy&#13;&#10;b0RvYy54bWxQSwECLQAUAAYACAAAACEARlAbK+UAAAAQAQAADwAAAAAAAAAAAAAAAAAKBAAAZHJz&#13;&#10;L2Rvd25yZXYueG1sUEsFBgAAAAAEAAQA8wAAABwFAAAAAA==&#13;&#10;" filled="f" strokecolor="black [3213]" strokeweight="1pt">
                <v:stroke dashstyle="dash"/>
                <v:textbox>
                  <w:txbxContent>
                    <w:p w14:paraId="7235EA5D" w14:textId="5670A242" w:rsidR="00154BAA" w:rsidRPr="005578D3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 w:rsidR="006B50A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2</w:t>
                      </w:r>
                      <w:r w:rsidR="006B50A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not seen at V4 or no follow-up after V4 </w:t>
                      </w:r>
                    </w:p>
                  </w:txbxContent>
                </v:textbox>
              </v:shape>
            </w:pict>
          </mc:Fallback>
        </mc:AlternateContent>
      </w:r>
    </w:p>
    <w:p w14:paraId="0D689096" w14:textId="11C7E385" w:rsidR="00154BAA" w:rsidRDefault="00DC6582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069D15" wp14:editId="003BF616">
                <wp:simplePos x="0" y="0"/>
                <wp:positionH relativeFrom="column">
                  <wp:posOffset>2978150</wp:posOffset>
                </wp:positionH>
                <wp:positionV relativeFrom="paragraph">
                  <wp:posOffset>121920</wp:posOffset>
                </wp:positionV>
                <wp:extent cx="94615" cy="394335"/>
                <wp:effectExtent l="12700" t="0" r="19685" b="24765"/>
                <wp:wrapNone/>
                <wp:docPr id="20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" cy="39433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3914A" id="Down Arrow 104" o:spid="_x0000_s1026" type="#_x0000_t67" style="position:absolute;margin-left:234.5pt;margin-top:9.6pt;width:7.45pt;height:31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u/ztGgIAAMQEAAAOAAAAZHJzL2Uyb0RvYy54bWysVMtu2zAQvBfoPxC813rYThPDchAkSC9F&#13;&#10;GyTtBzB8WCxIrkoylv33XVKy7LRFD0F1oPjYmd0ZcbW+3ltDdtIHDa6h1aykRDoOQrttQ79/u/9w&#13;&#10;SUmIzAlmwMmGHmSg15v379Z9t5I1tGCE9ARJXFj1XUPbGLtVUQTeSsvCDDrp8FCBtyzi0m8L4VmP&#13;&#10;7NYUdVleFD140XngMgTcvRsO6SbzKyV5/KpUkJGYhmJtMY8+j89pLDZrttp61rWaj2WwN1RhmXaY&#13;&#10;dKK6Y5GRF6//oLKaewig4oyDLUApzWXWgGqq8jc1Ty3rZNaC5oRusin8P1r+ZffUPXi0oe/CKuA0&#13;&#10;qdgrb9Mb6yP7bNZhMkvuI+G4ebW4qJaUcDyZXy3m82XysjhhOx/iJwmWpElDBfTuxnvos01s9znE&#13;&#10;7Jcgjlm8GEz8qChR1qD9O2ZIfVl+PH6es5j6PKZaVPWyGvOOlFjBMXPiD2C0uNfG5EW6VfLWeIIZ&#13;&#10;Ghr3R+yrKOPeBMTECVmcfMyzeDAy8Rn3KBXRAp2rswX5ip+KYZxLF6vhqGVCDjUuS3xGhRMi+5wJ&#13;&#10;E7NCdRP3SPBa6JF7+EBjfILK3CETuPxXYQN4QuTM4OIEttqB/xuBQVVj5iH+aNJgTXLpGcThwZMe&#13;&#10;+7Ch4ecL85ISH80tDG3LHG8Bu5bHIYODm5cISsfEeyIYF9gq2aGxrVMvnq9z1Onns/kFAAD//wMA&#13;&#10;UEsDBBQABgAIAAAAIQCYrldq4gAAAA4BAAAPAAAAZHJzL2Rvd25yZXYueG1sTI9BT4NAEIXvJv6H&#13;&#10;zZh4swstaYGyNEbTixcV9b6wI6DsLGG3hf57x5NeJpm8N2/eVxwWO4gzTr53pCBeRSCQGmd6ahW8&#13;&#10;vx3vUhA+aDJ6cIQKLujhUF5fFTo3bqZXPFehFRxCPtcKuhDGXErfdGi1X7kRibVPN1kdeJ1aaSY9&#13;&#10;c7gd5DqKttLqnvhDp0d86LD5rk5WQd304Xl3MU/JRyt31Vc9H+PqRanbm+Vxz+N+DyLgEv4u4JeB&#13;&#10;+0PJxWp3IuPFoCDZZgwUWMjWINiQpJsMRK0gjTcgy0L+xyh/AAAA//8DAFBLAQItABQABgAIAAAA&#13;&#10;IQC2gziS/gAAAOEBAAATAAAAAAAAAAAAAAAAAAAAAABbQ29udGVudF9UeXBlc10ueG1sUEsBAi0A&#13;&#10;FAAGAAgAAAAhADj9If/WAAAAlAEAAAsAAAAAAAAAAAAAAAAALwEAAF9yZWxzLy5yZWxzUEsBAi0A&#13;&#10;FAAGAAgAAAAhACO7/O0aAgAAxAQAAA4AAAAAAAAAAAAAAAAALgIAAGRycy9lMm9Eb2MueG1sUEsB&#13;&#10;Ai0AFAAGAAgAAAAhAJiuV2riAAAADgEAAA8AAAAAAAAAAAAAAAAAdAQAAGRycy9kb3ducmV2Lnht&#13;&#10;bFBLBQYAAAAABAAEAPMAAACDBQAAAAA=&#13;&#10;" adj="14280,7768" fillcolor="black [3213]" strokecolor="black [3213]" strokeweight="1pt"/>
            </w:pict>
          </mc:Fallback>
        </mc:AlternateContent>
      </w: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BB2EDB5" wp14:editId="175C5262">
                <wp:simplePos x="0" y="0"/>
                <wp:positionH relativeFrom="column">
                  <wp:posOffset>3890645</wp:posOffset>
                </wp:positionH>
                <wp:positionV relativeFrom="paragraph">
                  <wp:posOffset>194310</wp:posOffset>
                </wp:positionV>
                <wp:extent cx="80645" cy="1806575"/>
                <wp:effectExtent l="0" t="12065" r="0" b="21590"/>
                <wp:wrapNone/>
                <wp:docPr id="23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2E6A0" id="Down Arrow 104" o:spid="_x0000_s1026" type="#_x0000_t67" style="position:absolute;margin-left:306.35pt;margin-top:15.3pt;width:6.35pt;height:142.2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FeRUAfgAAAAEAEAAA8AAABkcnMvZG93bnJldi54bWxM&#13;&#10;T01PwzAMvSPxHyIjcWPJBrSjazoxEGfENnbOGq+p1iRVkq7l32NO42LJfn5f5XqyHbtgiK13EuYz&#13;&#10;AQxd7XXrGgn73cfDElhMymnVeYcSfjDCurq9KVWh/ei+8LJNDSMRFwslwaTUF5zH2qBVceZ7dISd&#13;&#10;fLAq0RoaroMaSdx2fCFExq1qHTkY1eObwfq8HSzFGPc7I3pxMMMGp3D4XH7Xmyjl/d30vqLxugKW&#13;&#10;cEpXBvx1ICJUFOzoB6cj6yQ85RnlTwRk2TMw+siz+SOwI13ylwXwquT/i1S/AAAA//8DAFBLAQIt&#13;&#10;ABQABgAIAAAAIQC2gziS/gAAAOEBAAATAAAAAAAAAAAAAAAAAAAAAABbQ29udGVudF9UeXBlc10u&#13;&#10;eG1sUEsBAi0AFAAGAAgAAAAhADj9If/WAAAAlAEAAAsAAAAAAAAAAAAAAAAALwEAAF9yZWxzLy5y&#13;&#10;ZWxzUEsBAi0AFAAGAAgAAAAhAPeN7jMlAgAA1AQAAA4AAAAAAAAAAAAAAAAALgIAAGRycy9lMm9E&#13;&#10;b2MueG1sUEsBAi0AFAAGAAgAAAAhAFeRUAfgAAAAEAEAAA8AAAAAAAAAAAAAAAAAfwQAAGRycy9k&#13;&#10;b3ducmV2LnhtbFBLBQYAAAAABAAEAPMAAACMBQAAAAA=&#13;&#10;" adj="20238,7768" fillcolor="black [3213]" strokecolor="black [3213]" strokeweight="1pt"/>
            </w:pict>
          </mc:Fallback>
        </mc:AlternateContent>
      </w: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855D66" wp14:editId="4BD12968">
                <wp:simplePos x="0" y="0"/>
                <wp:positionH relativeFrom="column">
                  <wp:posOffset>1579880</wp:posOffset>
                </wp:positionH>
                <wp:positionV relativeFrom="paragraph">
                  <wp:posOffset>529590</wp:posOffset>
                </wp:positionV>
                <wp:extent cx="2872740" cy="438150"/>
                <wp:effectExtent l="0" t="0" r="10160" b="19050"/>
                <wp:wrapNone/>
                <wp:docPr id="98" name="TextBox 97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71B512-789F-CF4E-84C6-30D83968A5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740" cy="438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2DCF0A0" w14:textId="77777777" w:rsidR="00154BAA" w:rsidRPr="00FD70F9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1,57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articipants were seen at V4 and asked self-reported BW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855D66" id="TextBox 97" o:spid="_x0000_s1033" type="#_x0000_t202" style="position:absolute;margin-left:124.4pt;margin-top:41.7pt;width:226.2pt;height:3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3pxZoQEAADADAAAOAAAAZHJzL2Uyb0RvYy54bWysUttuGyEQfa+Uf0C819huWlsrr6NclL5U&#13;&#10;baUkH4BZ8CIBQwbsXf99B+zYUfNW9YXduXA458ysbkbv2F5jshBaPptMOdNBQWfDtuUvz4+fl5yl&#13;&#10;LEMnHQTd8oNO/GZ99Wk1xEbPoQfXaWQEElIzxJb3OcdGiKR67WWaQNSBigbQy0whbkWHciB078R8&#13;&#10;Ov0mBsAuIiidEmUfjkW+rvjGaJV/GZN0Zq7lxC3XE+u5KadYr2SzRRl7q0405D+w8NIGevQM9SCz&#13;&#10;ZDu0H6C8VQgJTJ4o8AKMsUpXDaRmNv1LzVMvo65ayJwUzzal/werfu6f4m9kebyDkQZYDBliahIl&#13;&#10;i57RoC9fYsqoThYezrbpMTNFyflyMV9cU0lR7frLcva1+ioutyOm/F2DZ+Wn5UhjqW7J/Y+U6UVq&#13;&#10;fWspjwV4tM7V0bhQEgmc7UquBmU39L1Dtpc01TxW0gTxrouiclNcpJS/PG5GZruWL95kbqA7kPqB&#13;&#10;FqDl6XUnUXOG2d1D3ZcjmdtdBmMrz4JyvHMCp7FU+qcVKnN/H9euy6Kv/wAAAP//AwBQSwMEFAAG&#13;&#10;AAgAAAAhAFOAtGXmAAAADwEAAA8AAABkcnMvZG93bnJldi54bWxMj0FrwkAQhe+F/odlCr3VjWmq&#13;&#10;IWYjrUEoYg9qEY9rMiah2dmQXTX++46n9jIwzHtvvpfOB9OKC/ausaRgPApAIBW2bKhS8L1bvsQg&#13;&#10;nNdU6tYSKrihg3n2+JDqpLRX2uBl6yvBIeQSraD2vkukdEWNRruR7ZD4drK90Z7XvpJlr68cbloZ&#13;&#10;BsFEGt0Qf6h1h4sai5/t2Sj43N1Wm+nia2JWH/lhvZduv8zXSj0/DfmMx/sMhMfB/zng3oH5IWOw&#13;&#10;oz1T6USrIIxi5vcK4tcIBAumwTgEcWTlWxiBzFL5v0f2CwAA//8DAFBLAQItABQABgAIAAAAIQC2&#13;&#10;gziS/gAAAOEBAAATAAAAAAAAAAAAAAAAAAAAAABbQ29udGVudF9UeXBlc10ueG1sUEsBAi0AFAAG&#13;&#10;AAgAAAAhADj9If/WAAAAlAEAAAsAAAAAAAAAAAAAAAAALwEAAF9yZWxzLy5yZWxzUEsBAi0AFAAG&#13;&#10;AAgAAAAhADbenFmhAQAAMAMAAA4AAAAAAAAAAAAAAAAALgIAAGRycy9lMm9Eb2MueG1sUEsBAi0A&#13;&#10;FAAGAAgAAAAhAFOAtGXmAAAADwEAAA8AAAAAAAAAAAAAAAAA+wMAAGRycy9kb3ducmV2LnhtbFBL&#13;&#10;BQYAAAAABAAEAPMAAAAOBQAAAAA=&#13;&#10;" filled="f" strokecolor="black [3213]">
                <v:textbox>
                  <w:txbxContent>
                    <w:p w14:paraId="02DCF0A0" w14:textId="77777777" w:rsidR="00154BAA" w:rsidRPr="00FD70F9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1,57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articipants were seen at V4 and asked self-reported BW</w:t>
                      </w:r>
                    </w:p>
                  </w:txbxContent>
                </v:textbox>
              </v:shape>
            </w:pict>
          </mc:Fallback>
        </mc:AlternateContent>
      </w:r>
    </w:p>
    <w:p w14:paraId="7F7F933E" w14:textId="0BAED481" w:rsidR="00154BAA" w:rsidRDefault="00154BAA" w:rsidP="00154BAA"/>
    <w:p w14:paraId="5C40C009" w14:textId="72D62F78" w:rsidR="00154BAA" w:rsidRDefault="00154BAA" w:rsidP="00154BAA"/>
    <w:p w14:paraId="3B1405B1" w14:textId="1DE7F83F" w:rsidR="00154BAA" w:rsidRDefault="0032683E" w:rsidP="00154BAA">
      <w:r w:rsidRPr="00AA2BAC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E71DAFC" wp14:editId="322E5EA5">
                <wp:simplePos x="0" y="0"/>
                <wp:positionH relativeFrom="column">
                  <wp:posOffset>3916069</wp:posOffset>
                </wp:positionH>
                <wp:positionV relativeFrom="paragraph">
                  <wp:posOffset>145830</wp:posOffset>
                </wp:positionV>
                <wp:extent cx="80645" cy="1806575"/>
                <wp:effectExtent l="0" t="12065" r="0" b="21590"/>
                <wp:wrapNone/>
                <wp:docPr id="28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497286" id="Down Arrow 104" o:spid="_x0000_s1026" type="#_x0000_t67" style="position:absolute;margin-left:308.35pt;margin-top:11.5pt;width:6.35pt;height:142.25pt;rotation:-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B7u3kPgAAAAEAEAAA8AAABkcnMvZG93bnJldi54bWxM&#13;&#10;T01PwzAMvSPxHyIjcWPJgHWlazoxEGfENnbOGq+p1iRVkq7l32NO42LJfn5f5XqyHbtgiK13EuYz&#13;&#10;AQxd7XXrGgn73cdDDiwm5bTqvEMJPxhhXd3elKrQfnRfeNmmhpGIi4WSYFLqC85jbdCqOPM9OsJO&#13;&#10;PliVaA0N10GNJG47/ihExq1qHTkY1eObwfq8HSzFGPc7I3pxMMMGp3D4zL/rTZTy/m56X9F4XQFL&#13;&#10;OKUrA/46EBEqCnb0g9ORdRKec0H5EwGL/AUYfSyzxROwI12W8wx4VfL/RapfAAAA//8DAFBLAQIt&#13;&#10;ABQABgAIAAAAIQC2gziS/gAAAOEBAAATAAAAAAAAAAAAAAAAAAAAAABbQ29udGVudF9UeXBlc10u&#13;&#10;eG1sUEsBAi0AFAAGAAgAAAAhADj9If/WAAAAlAEAAAsAAAAAAAAAAAAAAAAALwEAAF9yZWxzLy5y&#13;&#10;ZWxzUEsBAi0AFAAGAAgAAAAhAPeN7jMlAgAA1AQAAA4AAAAAAAAAAAAAAAAALgIAAGRycy9lMm9E&#13;&#10;b2MueG1sUEsBAi0AFAAGAAgAAAAhAB7u3kPgAAAAEAEAAA8AAAAAAAAAAAAAAAAAfwQAAGRycy9k&#13;&#10;b3ducmV2LnhtbFBLBQYAAAAABAAEAPMAAACMBQAAAAA=&#13;&#10;" adj="20238,7768" fillcolor="black [3213]" strokecolor="black [3213]" strokeweight="1pt"/>
            </w:pict>
          </mc:Fallback>
        </mc:AlternateContent>
      </w:r>
    </w:p>
    <w:p w14:paraId="0A2B2AC6" w14:textId="14C162FE" w:rsidR="00154BAA" w:rsidRDefault="00584D53" w:rsidP="00154BAA">
      <w:r w:rsidRPr="00AA2BAC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E7D0A5C" wp14:editId="37F1A028">
                <wp:simplePos x="0" y="0"/>
                <wp:positionH relativeFrom="column">
                  <wp:posOffset>4888230</wp:posOffset>
                </wp:positionH>
                <wp:positionV relativeFrom="paragraph">
                  <wp:posOffset>128172</wp:posOffset>
                </wp:positionV>
                <wp:extent cx="1610360" cy="457200"/>
                <wp:effectExtent l="0" t="0" r="15240" b="12700"/>
                <wp:wrapNone/>
                <wp:docPr id="26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4572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19FE947C" w14:textId="758B9D96" w:rsidR="00154BAA" w:rsidRPr="005578D3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4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missing any BW information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7D0A5C" id="_x0000_s1034" type="#_x0000_t202" style="position:absolute;margin-left:384.9pt;margin-top:10.1pt;width:126.8pt;height:3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bFegsQEAAFIDAAAOAAAAZHJzL2Uyb0RvYy54bWysU8tu2zAQvBfIPxC8x5Ld1AkEy0EaI70U&#13;&#10;bYG0H0DzYRGguAyXtuS/75Jy7LS9FblQJGc5Ozu7Wt2PvWMHHdGCb/l8VnOmvQRl/a7lv34+Xd9x&#13;&#10;hkl4JRx43fKjRn6/vvqwGkKjF9CBUzoyIvHYDKHlXUqhqSqUne4FziBoT6CB2ItEx7irVBQDsfeu&#13;&#10;WtT1shogqhBBakS63UwgXxd+Y7RM341BnZhrOWlLZY1l3ea1Wq9Es4sidFaeZIj/UNEL6ynpmWoj&#13;&#10;kmD7aP+h6q2MgGDSTEJfgTFW6lIDVTOv/6rmuRNBl1rIHAxnm/D9aOW3w3P4EVkaP8NIDcyGDAEb&#13;&#10;pMtcz2hin7+klBFOFh7PtukxMZkfLef1xyVBkrCbT7fUl0xTXV6HiOmLhp7lTcsjtaW4JQ5fMU2h&#13;&#10;ryE5mYcn61xpjfNsoAyLW+LMEIKzKqPlkKdEP7rIDoL6m8Yin/L+EZWZNwK7KUjR7qTOeRJ5KTbv&#13;&#10;0rgdmVUtv3s1YgvqSP4MNCItx5e9iJqzmNwjlIma5D7sExhbKsks05sTOTWueHEasjwZb88l6vIr&#13;&#10;rH8DAAD//wMAUEsDBBQABgAIAAAAIQAIq5+T5wAAAA8BAAAPAAAAZHJzL2Rvd25yZXYueG1sTI/B&#13;&#10;TsMwEETvSPyDtUhcELVrQiBpnAqBULkgQYsEvbnxkgTidRS7Tfh73BNcVhrt7sybYjnZjh1w8K0j&#13;&#10;BfOZAIZUOdNSreBt83h5C8wHTUZ3jlDBD3pYlqcnhc6NG+kVD+tQs2hCPtcKmhD6nHNfNWi1n7ke&#13;&#10;Ke4+3WB1iHKouRn0GM1tx6UQKbe6pZjQ6B7vG6y+13urYPuRzJ+rzfWYbt+zr+RiNT6tqhelzs+m&#13;&#10;h0UcdwtgAafw9wHHDpEfygi2c3synnUKbtIs8gcFUkhgxwMhrxJgOwWZlMDLgv/vUf4CAAD//wMA&#13;&#10;UEsBAi0AFAAGAAgAAAAhALaDOJL+AAAA4QEAABMAAAAAAAAAAAAAAAAAAAAAAFtDb250ZW50X1R5&#13;&#10;cGVzXS54bWxQSwECLQAUAAYACAAAACEAOP0h/9YAAACUAQAACwAAAAAAAAAAAAAAAAAvAQAAX3Jl&#13;&#10;bHMvLnJlbHNQSwECLQAUAAYACAAAACEAbmxXoLEBAABSAwAADgAAAAAAAAAAAAAAAAAuAgAAZHJz&#13;&#10;L2Uyb0RvYy54bWxQSwECLQAUAAYACAAAACEACKufk+cAAAAPAQAADwAAAAAAAAAAAAAAAAALBAAA&#13;&#10;ZHJzL2Rvd25yZXYueG1sUEsFBgAAAAAEAAQA8wAAAB8FAAAAAA==&#13;&#10;" filled="f" strokecolor="black [3213]" strokeweight="1pt">
                <v:stroke dashstyle="dash"/>
                <v:textbox>
                  <w:txbxContent>
                    <w:p w14:paraId="19FE947C" w14:textId="758B9D96" w:rsidR="00154BAA" w:rsidRPr="005578D3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4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missing any BW information </w:t>
                      </w:r>
                    </w:p>
                  </w:txbxContent>
                </v:textbox>
              </v:shape>
            </w:pict>
          </mc:Fallback>
        </mc:AlternateContent>
      </w:r>
    </w:p>
    <w:p w14:paraId="3514AEBE" w14:textId="3CBF4ABF" w:rsidR="00154BAA" w:rsidRDefault="00EF1795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0A21059" wp14:editId="4B99EB8F">
                <wp:simplePos x="0" y="0"/>
                <wp:positionH relativeFrom="column">
                  <wp:posOffset>2978638</wp:posOffset>
                </wp:positionH>
                <wp:positionV relativeFrom="paragraph">
                  <wp:posOffset>71706</wp:posOffset>
                </wp:positionV>
                <wp:extent cx="111077" cy="1471246"/>
                <wp:effectExtent l="12700" t="0" r="29210" b="27940"/>
                <wp:wrapNone/>
                <wp:docPr id="22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077" cy="1471246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FA3BA" id="Down Arrow 104" o:spid="_x0000_s1026" type="#_x0000_t67" style="position:absolute;margin-left:234.55pt;margin-top:5.65pt;width:8.75pt;height:115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6hugGwIAAMYEAAAOAAAAZHJzL2Uyb0RvYy54bWysVF1v2yAUfZ+0/4B4X2ystKmiOFXVqnuZ&#13;&#10;tmrdfgDlo2YCrgckTv79Lthx2m3aQzU/YDD3nHvPgevN9cFZslchGvAtZYuaEuUFSOOfW/r92/2H&#13;&#10;K0pi4l5yC1619Kgivd6+f7cZ+rVqoAMrVSBI4uN66FvapdSvqyqKTjkeF9Arj5saguMJl+G5koEP&#13;&#10;yO5s1dT1ZTVAkH0AoWLEr3fjJt0Wfq2VSF+0jioR21KsLZUxlPEpj9V2w9fPgfedEVMZ/A1VOG48&#13;&#10;Jp2p7njiZBfMH1TOiAARdFoIcBVobYQqGlANq39T89jxXhUtaE7sZ5vi/6MVn/eP/UNAG4Y+riNO&#13;&#10;s4qDDi6/sT5yKGYdZ7PUIRGBHxlj9WpFicAttlyxZnmZ3azO6D7E9FGBI3nSUgmDvwkBhmIU33+K&#13;&#10;qTgmiecOrwaXPxgl2lk8gD23pLmqV6cDehHTvIxhS9ZcsCnvRIkVnDJn/gjWyHtjbVnke6VubSCY&#13;&#10;oaXpcMK+irL+TUBMnJHV2ckyS0erMp/1X5UmRqJ3TbGgXPJzMVwI5RMbtzou1VjjRY3PpHBGFJ8L&#13;&#10;YWbWqG7mngheCz1xjwc0xWeoKj0yg+t/FTaCZ0TJDD7NYGc8hL8RWFQ1ZR7jTyaN1mSXnkAeHwIZ&#13;&#10;sBNbGn/ueFCUhGRvYWxc7kUH2LcijRk83OwSaJMy75lgWmCzFIemxs7d+HJdos6/n+0vAAAA//8D&#13;&#10;AFBLAwQUAAYACAAAACEAZWZVpOYAAAAPAQAADwAAAGRycy9kb3ducmV2LnhtbExPy07DMBC8I/EP&#13;&#10;1iJxQdRJE0UljVNVFA4VB6CthLi5sUlC7XVku23g61lOcBlpNbPzqBajNeykfegdCkgnCTCNjVM9&#13;&#10;tgJ228fbGbAQJSppHGoBXzrAor68qGSp3Blf9WkTW0YmGEopoItxKDkPTaetDBM3aCTuw3krI52+&#13;&#10;5crLM5lbw6dJUnAre6SETg76vtPNYXO0AlbrdXjwh8+392U+3jw/Zd68fHshrq/G1ZxgOQcW9Rj/&#13;&#10;PuB3A/WHmort3RFVYEZAXtylJCUizYCRIJ8VBbC9gGmeJcDriv/fUf8AAAD//wMAUEsBAi0AFAAG&#13;&#10;AAgAAAAhALaDOJL+AAAA4QEAABMAAAAAAAAAAAAAAAAAAAAAAFtDb250ZW50X1R5cGVzXS54bWxQ&#13;&#10;SwECLQAUAAYACAAAACEAOP0h/9YAAACUAQAACwAAAAAAAAAAAAAAAAAvAQAAX3JlbHMvLnJlbHNQ&#13;&#10;SwECLQAUAAYACAAAACEAeuoboBsCAADGBAAADgAAAAAAAAAAAAAAAAAuAgAAZHJzL2Uyb0RvYy54&#13;&#10;bWxQSwECLQAUAAYACAAAACEAZWZVpOYAAAAPAQAADwAAAAAAAAAAAAAAAAB1BAAAZHJzL2Rvd25y&#13;&#10;ZXYueG1sUEsFBgAAAAAEAAQA8wAAAIgFAAAAAA==&#13;&#10;" adj="19297,7768" fillcolor="black [3213]" strokecolor="black [3213]" strokeweight="1pt"/>
            </w:pict>
          </mc:Fallback>
        </mc:AlternateContent>
      </w:r>
    </w:p>
    <w:p w14:paraId="75808D6E" w14:textId="0C58B6DE" w:rsidR="00154BAA" w:rsidRDefault="00154BAA" w:rsidP="00154BAA"/>
    <w:p w14:paraId="5FBEB011" w14:textId="1D9217A9" w:rsidR="00154BAA" w:rsidRDefault="0032683E" w:rsidP="00154BAA">
      <w:r w:rsidRPr="006974B1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2D5D536" wp14:editId="6AEE9C4C">
                <wp:simplePos x="0" y="0"/>
                <wp:positionH relativeFrom="column">
                  <wp:posOffset>4888230</wp:posOffset>
                </wp:positionH>
                <wp:positionV relativeFrom="paragraph">
                  <wp:posOffset>80547</wp:posOffset>
                </wp:positionV>
                <wp:extent cx="1610360" cy="480646"/>
                <wp:effectExtent l="0" t="0" r="15240" b="15240"/>
                <wp:wrapNone/>
                <wp:docPr id="30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480646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3E4E5C8A" w14:textId="77777777" w:rsidR="00154BAA" w:rsidRPr="005578D3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4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reported “unknown” BW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D5D536" id="_x0000_s1035" type="#_x0000_t202" style="position:absolute;margin-left:384.9pt;margin-top:6.35pt;width:126.8pt;height:37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V2WDsgEAAFIDAAAOAAAAZHJzL2Uyb0RvYy54bWysU9tu2zAMfR+wfxD0vtjJCq8z4hRdg+5l&#13;&#10;2Aa0+wBFl1iALGqiEjt/P0pOk13ehr7QkkgeHh7S67tpcOyoI1rwHV8uas60l6Cs33f8x/Pju1vO&#13;&#10;MAmvhAOvO37SyO82b9+sx9DqFfTglI6MQDy2Y+h4n1JoqwplrweBCwjak9NAHESia9xXKoqR0AdX&#13;&#10;req6qUaIKkSQGpFet7OTbwq+MVqmb8agTsx1nLilYmOxu2yrzVq0+yhCb+WZhvgPFoOwnopeoLYi&#13;&#10;CXaI9h+owcoICCYtJAwVGGOlLj1QN8v6r26eehF06YXEwXCRCV8PVn49PoXvkaXpE0w0wCzIGLBF&#13;&#10;esz9TCYO+UtMGflJwtNFNj0lJnNSs6zfN+SS5Lu5rZubJsNU1+wQMX3WMLB86HiksRS1xPELpjn0&#13;&#10;JSQX8/BonSujcZ6NVGH1oa5LBoKzKntzXNkS/eAiOwqab5oKfar7R1RG3grs5yBFpzM754nktdl8&#13;&#10;StNuYlZ1/OOLEDtQJ9JnpBXpOP48iKg5i8k9QNmome79IYGxpZOMMuecwWlwRYvzkuXN+P1eoq6/&#13;&#10;wuYXAAAA//8DAFBLAwQUAAYACAAAACEAZSPUO+gAAAAPAQAADwAAAGRycy9kb3ducmV2LnhtbEyP&#13;&#10;wU7DMBBE70j8g7VIXFDrNIQ0TeNUCITKBQnaStCbay9JIF5HsduEv8c9wWWl1czOvilWo2nZCXvX&#13;&#10;WBIwm0bAkJTVDVUCdtunSQbMeUlatpZQwA86WJWXF4XMtR3oDU8bX7EQQi6XAmrvu5xzp2o00k1t&#13;&#10;hxS0T9sb6cPaV1z3cgjhpuVxFKXcyIbCh1p2+FCj+t4cjYD9RzJ7Udu7Id2/L76Sm/XwvFavQlxf&#13;&#10;jY/LMO6XwDyO/u8Czh0CP5QB7GCPpB1rBczTReD3QYjnwM6GKL5NgB0EZFkCvCz4/x7lLwAAAP//&#13;&#10;AwBQSwECLQAUAAYACAAAACEAtoM4kv4AAADhAQAAEwAAAAAAAAAAAAAAAAAAAAAAW0NvbnRlbnRf&#13;&#10;VHlwZXNdLnhtbFBLAQItABQABgAIAAAAIQA4/SH/1gAAAJQBAAALAAAAAAAAAAAAAAAAAC8BAABf&#13;&#10;cmVscy8ucmVsc1BLAQItABQABgAIAAAAIQAkV2WDsgEAAFIDAAAOAAAAAAAAAAAAAAAAAC4CAABk&#13;&#10;cnMvZTJvRG9jLnhtbFBLAQItABQABgAIAAAAIQBlI9Q76AAAAA8BAAAPAAAAAAAAAAAAAAAAAAwE&#13;&#10;AABkcnMvZG93bnJldi54bWxQSwUGAAAAAAQABADzAAAAIQUAAAAA&#13;&#10;" filled="f" strokecolor="black [3213]" strokeweight="1pt">
                <v:stroke dashstyle="dash"/>
                <v:textbox>
                  <w:txbxContent>
                    <w:p w14:paraId="3E4E5C8A" w14:textId="77777777" w:rsidR="00154BAA" w:rsidRPr="005578D3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348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reported “unknown” BW</w:t>
                      </w:r>
                    </w:p>
                  </w:txbxContent>
                </v:textbox>
              </v:shape>
            </w:pict>
          </mc:Fallback>
        </mc:AlternateContent>
      </w:r>
      <w:r w:rsidRPr="006974B1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761AD18" wp14:editId="5EEEF729">
                <wp:simplePos x="0" y="0"/>
                <wp:positionH relativeFrom="column">
                  <wp:posOffset>3935559</wp:posOffset>
                </wp:positionH>
                <wp:positionV relativeFrom="paragraph">
                  <wp:posOffset>9525</wp:posOffset>
                </wp:positionV>
                <wp:extent cx="80645" cy="1806575"/>
                <wp:effectExtent l="0" t="12065" r="0" b="21590"/>
                <wp:wrapNone/>
                <wp:docPr id="64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F726B" id="Down Arrow 104" o:spid="_x0000_s1026" type="#_x0000_t67" style="position:absolute;margin-left:309.9pt;margin-top:.75pt;width:6.35pt;height:142.25pt;rotation:-9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IWAxj3fAAAAEAEAAA8AAABkcnMvZG93bnJldi54bWxM&#13;&#10;T01PwzAMvSPxHyIjcWPJ2NhK13RiIM6IbeycNaapaJyqSdfy7zEnuFi234efi+3kW3HBPjaBNMxn&#13;&#10;CgRSFWxDtYbj4fUuAxGTIWvaQKjhGyNsy+urwuQ2jPSOl32qBZtQzI0Gl1KXSxkrh97EWeiQGPsM&#13;&#10;vTeJx76Wtjcjm/tW3iu1kt40xBec6fDZYfW1HzzHGI8Hpzp1csMOp/70ln1Uu6j17c30suHytAGR&#13;&#10;cEp/Cvj9gYVQcrBzGMhG0WpYZotHpjKwWC9BMGO9yrg58+ZBzUGWhfz/SPkDAAD//wMAUEsBAi0A&#13;&#10;FAAGAAgAAAAhALaDOJL+AAAA4QEAABMAAAAAAAAAAAAAAAAAAAAAAFtDb250ZW50X1R5cGVzXS54&#13;&#10;bWxQSwECLQAUAAYACAAAACEAOP0h/9YAAACUAQAACwAAAAAAAAAAAAAAAAAvAQAAX3JlbHMvLnJl&#13;&#10;bHNQSwECLQAUAAYACAAAACEA943uMyUCAADUBAAADgAAAAAAAAAAAAAAAAAuAgAAZHJzL2Uyb0Rv&#13;&#10;Yy54bWxQSwECLQAUAAYACAAAACEAhYDGPd8AAAAQAQAADwAAAAAAAAAAAAAAAAB/BAAAZHJzL2Rv&#13;&#10;d25yZXYueG1sUEsFBgAAAAAEAAQA8wAAAIsFAAAAAA==&#13;&#10;" adj="20238,7768" fillcolor="black [3213]" strokecolor="black [3213]" strokeweight="1pt"/>
            </w:pict>
          </mc:Fallback>
        </mc:AlternateContent>
      </w:r>
    </w:p>
    <w:p w14:paraId="317566CD" w14:textId="61061318" w:rsidR="00154BAA" w:rsidRDefault="00154BAA" w:rsidP="00154BAA"/>
    <w:p w14:paraId="7FF58C27" w14:textId="5E9CC33C" w:rsidR="00154BAA" w:rsidRDefault="00154BAA" w:rsidP="00154BAA"/>
    <w:p w14:paraId="0A0EB187" w14:textId="5C80AC3F" w:rsidR="00154BAA" w:rsidRDefault="0032683E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8799B7" wp14:editId="01EC30E7">
                <wp:simplePos x="0" y="0"/>
                <wp:positionH relativeFrom="column">
                  <wp:posOffset>4888230</wp:posOffset>
                </wp:positionH>
                <wp:positionV relativeFrom="paragraph">
                  <wp:posOffset>93150</wp:posOffset>
                </wp:positionV>
                <wp:extent cx="1610360" cy="628650"/>
                <wp:effectExtent l="0" t="0" r="15240" b="19050"/>
                <wp:wrapNone/>
                <wp:docPr id="10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6286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554054F5" w14:textId="2A59A45A" w:rsidR="00154BAA" w:rsidRPr="005578D3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</w:t>
                            </w:r>
                            <w:r w:rsidR="00584D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BW report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in 5-lb. range but unknown ounc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799B7" id="_x0000_s1036" type="#_x0000_t202" style="position:absolute;margin-left:384.9pt;margin-top:7.35pt;width:126.8pt;height:4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iA+PsAEAAFMDAAAOAAAAZHJzL2Uyb0RvYy54bWysU9uOEzEMfUfiH6K805kWMaxGna6WrZYX&#13;&#10;BEgLH5Dm0omUxCFOO9O/x0lLy+UN7Ututo99jp31/ewdO+qEFsLAl4uWMx0kKBv2A//+7enNHWeY&#13;&#10;RVDCQdADP2nk95vXr9ZT7PUKRnBKJ0YgAfspDnzMOfZNg3LUXuACog5kNJC8yHRN+0YlMRG6d82q&#13;&#10;bbtmgqRiAqkR6XV7NvJNxTdGy/zFGNSZuYFTbbmuqa67sjabtej3ScTRyksZ4j+q8MIGSnqF2oos&#13;&#10;2CHZf6C8lQkQTF5I8A0YY6WuHIjNsv2LzfMooq5cSByMV5nw5WDl5+Nz/JpYnj/ATA0sgkwRe6TH&#13;&#10;wmc2yZedKmVkJwlPV9n0nJksQd2yfduRSZKtW91176quzS06JswfNXhWDgNP1Jaqljh+wkwZyfWX&#13;&#10;S0kW4Mk6V1vjApsow+p929YIBGdVsRa/OiX60SV2FNTfPNfyCewPr4K8FTienRSdCknycoG2G9ly&#13;&#10;yvNuZlZRxkqhPO1AnUigiWZk4PjjIJLmLGX3CHWkzvU+HDIYW6ncYi7o1Lma7jJlZTR+v1ev21/Y&#13;&#10;/AQAAP//AwBQSwMEFAAGAAgAAAAhADFpwuboAAAAEAEAAA8AAABkcnMvZG93bnJldi54bWxMj0FP&#13;&#10;wzAMhe9I/IfISFzQlnYrLeuaTgiExgUJtkmwW5aYttAkVZOt5d/jneBi2Xr28/eK1WhadsLeN84K&#13;&#10;iKcRMLTK6cZWAnbbp8kdMB+k1bJ1FgX8oIdVeXlRyFy7wb7haRMqRibW51JAHUKXc+5VjUb6qevQ&#13;&#10;kvbpeiMDjX3FdS8HMjctn0VRyo1sLH2oZYcPNarvzdEI2H8k8Yva3g7p/n3xldysh+e1ehXi+mp8&#13;&#10;XFK5XwILOIa/CzhnIH4oCezgjlZ71grI0gXxBxKSDNh5IZrNE2AH6uJ5Brws+P8g5S8AAAD//wMA&#13;&#10;UEsBAi0AFAAGAAgAAAAhALaDOJL+AAAA4QEAABMAAAAAAAAAAAAAAAAAAAAAAFtDb250ZW50X1R5&#13;&#10;cGVzXS54bWxQSwECLQAUAAYACAAAACEAOP0h/9YAAACUAQAACwAAAAAAAAAAAAAAAAAvAQAAX3Jl&#13;&#10;bHMvLnJlbHNQSwECLQAUAAYACAAAACEAPogPj7ABAABTAwAADgAAAAAAAAAAAAAAAAAuAgAAZHJz&#13;&#10;L2Uyb0RvYy54bWxQSwECLQAUAAYACAAAACEAMWnC5ugAAAAQAQAADwAAAAAAAAAAAAAAAAAKBAAA&#13;&#10;ZHJzL2Rvd25yZXYueG1sUEsFBgAAAAAEAAQA8wAAAB8FAAAAAA==&#13;&#10;" filled="f" strokecolor="black [3213]" strokeweight="1pt">
                <v:stroke dashstyle="dash"/>
                <v:textbox>
                  <w:txbxContent>
                    <w:p w14:paraId="554054F5" w14:textId="2A59A45A" w:rsidR="00154BAA" w:rsidRPr="005578D3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78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</w:t>
                      </w:r>
                      <w:r w:rsidR="00584D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BW reporte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in 5-lb. range but unknown ounces</w:t>
                      </w:r>
                    </w:p>
                  </w:txbxContent>
                </v:textbox>
              </v:shape>
            </w:pict>
          </mc:Fallback>
        </mc:AlternateContent>
      </w:r>
    </w:p>
    <w:p w14:paraId="70BD372C" w14:textId="50BC2267" w:rsidR="00154BAA" w:rsidRDefault="00154BAA" w:rsidP="00154BAA">
      <w:pPr>
        <w:rPr>
          <w:color w:val="FF0000"/>
        </w:rPr>
      </w:pPr>
    </w:p>
    <w:p w14:paraId="25FA767E" w14:textId="0426B07C" w:rsidR="00154BAA" w:rsidRDefault="00CE3632" w:rsidP="00154BAA">
      <w:pPr>
        <w:rPr>
          <w:color w:val="FF0000"/>
        </w:rPr>
      </w:pP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6E359C5" wp14:editId="2D6DAFA7">
                <wp:simplePos x="0" y="0"/>
                <wp:positionH relativeFrom="column">
                  <wp:posOffset>3936512</wp:posOffset>
                </wp:positionH>
                <wp:positionV relativeFrom="paragraph">
                  <wp:posOffset>52705</wp:posOffset>
                </wp:positionV>
                <wp:extent cx="80645" cy="1806575"/>
                <wp:effectExtent l="0" t="12065" r="0" b="21590"/>
                <wp:wrapNone/>
                <wp:docPr id="25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0B61F6" id="Down Arrow 104" o:spid="_x0000_s1026" type="#_x0000_t67" style="position:absolute;margin-left:309.95pt;margin-top:4.15pt;width:6.35pt;height:142.25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ILKbIjfAAAAEAEAAA8AAABkcnMvZG93bnJldi54bWxM&#13;&#10;T01PwzAMvSPxHyIjcWMJU1dK13RiIM4T29g5a0xT0SRVkq7l3+Od4GLJfn5f1Wa2PbtgiJ13Eh4X&#13;&#10;Ahi6xuvOtRKOh/eHAlhMymnVe4cSfjDCpr69qVSp/eQ+8LJPLSMRF0slwaQ0lJzHxqBVceEHdIR9&#13;&#10;+WBVojW0XAc1kbjt+VKInFvVOXIwasBXg833frQUYzoejBjEyYxbnMNpV3w22yjl/d38tqbxsgaW&#13;&#10;cE5/DLh2ICLUFOzsR6cj6yVkRUaFEgFZtgRGH095sQJ2pssqfwZeV/x/kfoXAAD//wMAUEsBAi0A&#13;&#10;FAAGAAgAAAAhALaDOJL+AAAA4QEAABMAAAAAAAAAAAAAAAAAAAAAAFtDb250ZW50X1R5cGVzXS54&#13;&#10;bWxQSwECLQAUAAYACAAAACEAOP0h/9YAAACUAQAACwAAAAAAAAAAAAAAAAAvAQAAX3JlbHMvLnJl&#13;&#10;bHNQSwECLQAUAAYACAAAACEA943uMyUCAADUBAAADgAAAAAAAAAAAAAAAAAuAgAAZHJzL2Uyb0Rv&#13;&#10;Yy54bWxQSwECLQAUAAYACAAAACEAgspsiN8AAAAQAQAADwAAAAAAAAAAAAAAAAB/BAAAZHJzL2Rv&#13;&#10;d25yZXYueG1sUEsFBgAAAAAEAAQA8wAAAIsFAAAAAA==&#13;&#10;" adj="20238,7768" fillcolor="black [3213]" strokecolor="black [3213]" strokeweight="1pt"/>
            </w:pict>
          </mc:Fallback>
        </mc:AlternateContent>
      </w:r>
      <w:r w:rsidRPr="00A51992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0F5E66D" wp14:editId="79816111">
                <wp:simplePos x="0" y="0"/>
                <wp:positionH relativeFrom="column">
                  <wp:posOffset>3960495</wp:posOffset>
                </wp:positionH>
                <wp:positionV relativeFrom="paragraph">
                  <wp:posOffset>912495</wp:posOffset>
                </wp:positionV>
                <wp:extent cx="80645" cy="1806575"/>
                <wp:effectExtent l="0" t="12065" r="0" b="21590"/>
                <wp:wrapNone/>
                <wp:docPr id="15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FF389" id="Down Arrow 104" o:spid="_x0000_s1026" type="#_x0000_t67" style="position:absolute;margin-left:311.85pt;margin-top:71.85pt;width:6.35pt;height:142.25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MjN4OHeAAAAEAEAAA8AAABkcnMvZG93bnJldi54bWxM&#13;&#10;TztPwzAQ3pH4D9YhsVGbgJo0jVNREDOiLZ3d+BpHje3Idprw7zkmWE73+l7VZrY9u2KInXcSHhcC&#13;&#10;GLrG6861Eg7794cCWEzKadV7hxK+McKmvr2pVKn95D7xukstIxIXSyXBpDSUnMfGoFVx4Qd0dDv7&#13;&#10;YFWiMbRcBzURue15JsSSW9U5UjBqwFeDzWU3WrIxHfZGDOJoxi3O4fhRfDXbKOX93fy2pvKyBpZw&#13;&#10;Tn8I+M1AQKjJ2MmPTkfWS3gucvKfJGT5agmMPvI8ewJ2os2KGl5X/H+Q+gcAAP//AwBQSwECLQAU&#13;&#10;AAYACAAAACEAtoM4kv4AAADhAQAAEwAAAAAAAAAAAAAAAAAAAAAAW0NvbnRlbnRfVHlwZXNdLnht&#13;&#10;bFBLAQItABQABgAIAAAAIQA4/SH/1gAAAJQBAAALAAAAAAAAAAAAAAAAAC8BAABfcmVscy8ucmVs&#13;&#10;c1BLAQItABQABgAIAAAAIQD3je4zJQIAANQEAAAOAAAAAAAAAAAAAAAAAC4CAABkcnMvZTJvRG9j&#13;&#10;LnhtbFBLAQItABQABgAIAAAAIQDIzeDh3gAAABABAAAPAAAAAAAAAAAAAAAAAH8EAABkcnMvZG93&#13;&#10;bnJldi54bWxQSwUGAAAAAAQABADzAAAAigUAAAAA&#13;&#10;" adj="20238,7768" fillcolor="black [3213]" strokecolor="black [3213]" strokeweight="1pt"/>
            </w:pict>
          </mc:Fallback>
        </mc:AlternateContent>
      </w:r>
      <w:r w:rsidRPr="00A51992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7014E9" wp14:editId="1B8AD2E0">
                <wp:simplePos x="0" y="0"/>
                <wp:positionH relativeFrom="column">
                  <wp:posOffset>3042920</wp:posOffset>
                </wp:positionH>
                <wp:positionV relativeFrom="paragraph">
                  <wp:posOffset>1646555</wp:posOffset>
                </wp:positionV>
                <wp:extent cx="88265" cy="365125"/>
                <wp:effectExtent l="12700" t="0" r="26035" b="28575"/>
                <wp:wrapNone/>
                <wp:docPr id="5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65" cy="36512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36E52F" id="Down Arrow 104" o:spid="_x0000_s1026" type="#_x0000_t67" style="position:absolute;margin-left:239.6pt;margin-top:129.65pt;width:6.95pt;height:28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9wPcGAIAAMQEAAAOAAAAZHJzL2Uyb0RvYy54bWysVMtu2zAQvBfoPxC813q0dg3DchAkSC9F&#13;&#10;GzTpBzB8WCxIrkrSlv33XVKy7DRBD0F1oPjYmd0ZcbW+OlhD9tIHDa6h1aykRDoOQrttQ38+3n1Y&#13;&#10;UhIic4IZcLKhRxno1eb9u3XfrWQNLRghPUESF1Z919A2xm5VFIG30rIwg046PFTgLYu49NtCeNYj&#13;&#10;uzVFXZaLogcvOg9choC7t8Mh3WR+pSSP35UKMhLTUKwt5tHn8SmNxWbNVlvPulbzsQz2hios0w6T&#13;&#10;TlS3LDKy8/oFldXcQwAVZxxsAUppLrMGVFOVf6l5aFknsxY0J3STTeH/0fJv+4fu3qMNfRdWAadJ&#13;&#10;xUF5m95YHzlks46TWfIQCcfN5bJezCnhePJxMa/qefKyOGM7H+IXCZakSUMF9O7ae+izTWz/NcTs&#13;&#10;lyCOWbwYTPyqKFHWoP17Zki9LD+fPs9FTH0ZU33CtNWYd6TECk6ZE38Ao8WdNiYv0q2SN8YTzNDQ&#13;&#10;eDhhn0UZ9yYgJk7I4uxjnsWjkYnPuB9SES3QuTpbkK/4uRjGuXSxGo5aJuRQ47zEZ1Q4IbLPmTAx&#13;&#10;K1Q3cY8Ez4WeuIcPNMYnqMwdMoHLfxU2gCdEzgwuTmCrHfjXCAyqGjMP8SeTBmuSS08gjvee9NiH&#13;&#10;DQ2/d8xLSnw0NzC0LXO8BexaHocMDq53EZSOifdMMC6wVbJDY1unXrxc56jzz2fzBwAA//8DAFBL&#13;&#10;AwQUAAYACAAAACEAqqyVOOUAAAAQAQAADwAAAGRycy9kb3ducmV2LnhtbEyPzU7DMBCE70i8g7VI&#13;&#10;3KjzU0qTxqlQUU9ISJQeOG5jE0eJ7ch20/TtWU70stJqZ76dqbazGdikfOicFZAuEmDKNk52thVw&#13;&#10;/No/rYGFiFbi4KwScFUBtvX9XYWldBf7qaZDbBlBbChRgI5xLDkPjVYGw8KNytLtx3mDkVbfcunx&#13;&#10;QnAz8CxJVtxgZ+mDxlHttGr6w9kQ5dtb3ky4kx+o++n96Pv91Qvx+DC/bWi8boBFNcd/B/x1oPxQ&#13;&#10;U7CTO1sZ2CBg+VJkJBWQPRc5MFIsizwFdhKQp6s18Lrit0XqXwAAAP//AwBQSwECLQAUAAYACAAA&#13;&#10;ACEAtoM4kv4AAADhAQAAEwAAAAAAAAAAAAAAAAAAAAAAW0NvbnRlbnRfVHlwZXNdLnhtbFBLAQIt&#13;&#10;ABQABgAIAAAAIQA4/SH/1gAAAJQBAAALAAAAAAAAAAAAAAAAAC8BAABfcmVscy8ucmVsc1BLAQIt&#13;&#10;ABQABgAIAAAAIQB+9wPcGAIAAMQEAAAOAAAAAAAAAAAAAAAAAC4CAABkcnMvZTJvRG9jLnhtbFBL&#13;&#10;AQItABQABgAIAAAAIQCqrJU45QAAABABAAAPAAAAAAAAAAAAAAAAAHIEAABkcnMvZG93bnJldi54&#13;&#10;bWxQSwUGAAAAAAQABADzAAAAhAUAAAAA&#13;&#10;" adj="14224,7768" fillcolor="black [3213]" strokecolor="black [3213]" strokeweight="1pt"/>
            </w:pict>
          </mc:Fallback>
        </mc:AlternateContent>
      </w: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E88BC7D" wp14:editId="390F0B1E">
                <wp:simplePos x="0" y="0"/>
                <wp:positionH relativeFrom="column">
                  <wp:posOffset>1675130</wp:posOffset>
                </wp:positionH>
                <wp:positionV relativeFrom="paragraph">
                  <wp:posOffset>1205865</wp:posOffset>
                </wp:positionV>
                <wp:extent cx="2872740" cy="438785"/>
                <wp:effectExtent l="0" t="0" r="10160" b="18415"/>
                <wp:wrapNone/>
                <wp:docPr id="17" name="Text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740" cy="4387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BF31113" w14:textId="08297AB5" w:rsidR="00154BAA" w:rsidRPr="007F7848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0,</w:t>
                            </w:r>
                            <w:r w:rsidR="0046582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88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articipants </w:t>
                            </w:r>
                            <w:r w:rsidR="00CA040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with available APOE data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for analysi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88BC7D" id="_x0000_s1037" type="#_x0000_t202" style="position:absolute;margin-left:131.9pt;margin-top:94.95pt;width:226.2pt;height:34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jLIjnwEAADEDAAAOAAAAZHJzL2Uyb0RvYy54bWysUk1vEzEQvSPxHyzfyaahkGiVTQWtygUB&#13;&#10;UuEHOF47a8n2mBknu/n3jJ2QVHCrerE9X8/vzcz6bgpeHAySg9jJm9lcChM19C7uOvnr5+O7lRSU&#13;&#10;VeyVh2g6eTQk7zZv36zH1JoFDOB7g4JBIrVj6uSQc2qbhvRggqIZJBM5aAGDymzirulRjYwefLOY&#13;&#10;zz82I2CfELQhYu/DKSg3Fd9ao/N3a8lk4TvJ3HI9sZ7bcjabtWp3qNLg9JmGegGLoFzkTy9QDyor&#13;&#10;sUf3H1RwGoHA5pmG0IC1TpuqgdXczP9R8zSoZKoWbg6lS5vo9WD1t8NT+oEiT59h4gGWhoyJWmJn&#13;&#10;0TNZDOVmpoLj3MLjpW1mykKzc7FaLpa3HNIcu32/Wq4+FJjmWp2Q8hcDQZRHJ5HHUrulDl8pn1L/&#13;&#10;ppTPIjw67+tofCwOAu/64qtG2Q1z71EcFE81T5U0//Ysi61S2VyllFeetpNwPcu86NxCf2T5I29A&#13;&#10;J+n3XqGRArO/h7owJzaf9hmsq0QLzKnmjM5zqVLPO1QG/9yuWddN3/wBAAD//wMAUEsDBBQABgAI&#13;&#10;AAAAIQBdptdV5gAAABABAAAPAAAAZHJzL2Rvd25yZXYueG1sTI9Ba8JAEIXvhf6HZQq91Y0pjSZm&#13;&#10;I61BKGIPahGPazImodnZkF01/vuOp/YyMLw3b76XzgfTigv2rrGkYDwKQCAVtmyoUvC9W75MQTiv&#13;&#10;qdStJVRwQwfz7PEh1Ulpr7TBy9ZXgkPIJVpB7X2XSOmKGo12I9shsXayvdGe176SZa+vHG5aGQZB&#13;&#10;JI1uiD/UusNFjcXP9mwUfO5uq81k8RWZ1Ud+WO+l2y/ztVLPT0M+4/E+A+Fx8H8XcO/A/JAx2NGe&#13;&#10;qXSiVRBGr8zvWZjGMQh2TMZRCOLI0lscgMxS+b9I9gsAAP//AwBQSwECLQAUAAYACAAAACEAtoM4&#13;&#10;kv4AAADhAQAAEwAAAAAAAAAAAAAAAAAAAAAAW0NvbnRlbnRfVHlwZXNdLnhtbFBLAQItABQABgAI&#13;&#10;AAAAIQA4/SH/1gAAAJQBAAALAAAAAAAAAAAAAAAAAC8BAABfcmVscy8ucmVsc1BLAQItABQABgAI&#13;&#10;AAAAIQC3jLIjnwEAADEDAAAOAAAAAAAAAAAAAAAAAC4CAABkcnMvZTJvRG9jLnhtbFBLAQItABQA&#13;&#10;BgAIAAAAIQBdptdV5gAAABABAAAPAAAAAAAAAAAAAAAAAPkDAABkcnMvZG93bnJldi54bWxQSwUG&#13;&#10;AAAAAAQABADzAAAADAUAAAAA&#13;&#10;" filled="f" strokecolor="black [3213]">
                <v:textbox>
                  <w:txbxContent>
                    <w:p w14:paraId="5BF31113" w14:textId="08297AB5" w:rsidR="00154BAA" w:rsidRPr="007F7848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0,</w:t>
                      </w:r>
                      <w:r w:rsidR="0046582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88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articipants </w:t>
                      </w:r>
                      <w:r w:rsidR="00CA040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with available APOE data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for analysis</w:t>
                      </w:r>
                    </w:p>
                  </w:txbxContent>
                </v:textbox>
              </v:shape>
            </w:pict>
          </mc:Fallback>
        </mc:AlternateContent>
      </w:r>
      <w:r w:rsidRPr="00A51992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7C3A3E9" wp14:editId="685C53FD">
                <wp:simplePos x="0" y="0"/>
                <wp:positionH relativeFrom="column">
                  <wp:posOffset>1683385</wp:posOffset>
                </wp:positionH>
                <wp:positionV relativeFrom="paragraph">
                  <wp:posOffset>2040255</wp:posOffset>
                </wp:positionV>
                <wp:extent cx="2872740" cy="459740"/>
                <wp:effectExtent l="0" t="0" r="10160" b="10160"/>
                <wp:wrapNone/>
                <wp:docPr id="32" name="Text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740" cy="4597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C03621B" w14:textId="4F9F78F3" w:rsidR="00154BAA" w:rsidRPr="007F7848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0,</w:t>
                            </w:r>
                            <w:r w:rsidR="00F757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4</w:t>
                            </w:r>
                            <w:r w:rsidR="00F737E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articipants </w:t>
                            </w:r>
                            <w:r w:rsidR="00CA040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with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complete data for dementia incidence analysi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3A3E9" id="_x0000_s1038" type="#_x0000_t202" style="position:absolute;margin-left:132.55pt;margin-top:160.65pt;width:226.2pt;height:36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6IvqnwEAADEDAAAOAAAAZHJzL2Uyb0RvYy54bWysUk1vEzEQvSPxHyzfyaarQssqmwpalQsC&#13;&#10;pJYf4HjtrCXbY2ac7ObfM3bSpIIb4mJ7vp7fm5nV3Ry82BskB7GXV4ulFCZqGFzc9vLn8+O7Wyko&#13;&#10;qzgoD9H08mBI3q3fvllNqTMtjOAHg4JBInVT6uWYc+qahvRogqIFJBM5aAGDymzithlQTYwefNMu&#13;&#10;lx+aCXBICNoQsffhGJTrim+t0fm7tWSy8L1kbrmeWM9NOZv1SnVbVGl0+kRD/QOLoFzkT89QDyor&#13;&#10;sUP3F1RwGoHA5oWG0IC1TpuqgdVcLf9Q8zSqZKoWbg6lc5vo/8Hqb/un9ANFnj/DzAMsDZkSdcTO&#13;&#10;ome2GMrNTAXHuYWHc9vMnIVmZ3t7095cc0hz7Pr9x/JmmOZSnZDyFwNBlEcvkcdSu6X2XykfU19S&#13;&#10;ymcRHp33dTQ+FgeBd0PxVaPshrn3KPaKp5rnSpp/e5XFVqlsLlLKK8+bWbiBZbYvOjcwHFj+xBvQ&#13;&#10;S/q1U2ikwOzvoS7Mkc2nXQbrKtECc6w5ofNcqtTTDpXBv7Zr1mXT178BAAD//wMAUEsDBBQABgAI&#13;&#10;AAAAIQBFpbYk5gAAABABAAAPAAAAZHJzL2Rvd25yZXYueG1sTE9Na8JAEL0X+h+WKfRWNx+Y1JiN&#13;&#10;tAahiD2oRTyu2WkSmt0N2VXjv+94ai8DM+/N+8gXo+7YBQfXWiMgnATA0FRWtaYW8LVfvbwCc14a&#13;&#10;JTtrUMANHSyKx4dcZspezRYvO18zEjEukwIa7/uMc1c1qKWb2B4NYd920NLTOtRcDfJK4rrjURAk&#13;&#10;XMvWkEMje1w2WP3szlrAx/623qbLz0Sv38vj5sDdYVVuhHh+Gss5jbc5MI+j//uAewfKDwUFO9mz&#13;&#10;UY51AqJkGhJVQByFMTBipGE6BXaiyyxOgRc5/1+k+AUAAP//AwBQSwECLQAUAAYACAAAACEAtoM4&#13;&#10;kv4AAADhAQAAEwAAAAAAAAAAAAAAAAAAAAAAW0NvbnRlbnRfVHlwZXNdLnhtbFBLAQItABQABgAI&#13;&#10;AAAAIQA4/SH/1gAAAJQBAAALAAAAAAAAAAAAAAAAAC8BAABfcmVscy8ucmVsc1BLAQItABQABgAI&#13;&#10;AAAAIQAb6IvqnwEAADEDAAAOAAAAAAAAAAAAAAAAAC4CAABkcnMvZTJvRG9jLnhtbFBLAQItABQA&#13;&#10;BgAIAAAAIQBFpbYk5gAAABABAAAPAAAAAAAAAAAAAAAAAPkDAABkcnMvZG93bnJldi54bWxQSwUG&#13;&#10;AAAAAAQABADzAAAADAUAAAAA&#13;&#10;" filled="f" strokecolor="black [3213]">
                <v:textbox>
                  <w:txbxContent>
                    <w:p w14:paraId="6C03621B" w14:textId="4F9F78F3" w:rsidR="00154BAA" w:rsidRPr="007F7848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0,</w:t>
                      </w:r>
                      <w:r w:rsidR="00F757B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74</w:t>
                      </w:r>
                      <w:r w:rsidR="00F737E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articipants </w:t>
                      </w:r>
                      <w:r w:rsidR="00CA040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with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complete data for dementia incidence 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14A07BA5" w14:textId="6E8CEB46" w:rsidR="00154BAA" w:rsidRDefault="00584D53" w:rsidP="00154BAA">
      <w:pPr>
        <w:rPr>
          <w:color w:val="FF0000"/>
        </w:rPr>
      </w:pP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26659E" wp14:editId="79FB055D">
                <wp:simplePos x="0" y="0"/>
                <wp:positionH relativeFrom="column">
                  <wp:posOffset>1609090</wp:posOffset>
                </wp:positionH>
                <wp:positionV relativeFrom="paragraph">
                  <wp:posOffset>95836</wp:posOffset>
                </wp:positionV>
                <wp:extent cx="2872740" cy="444500"/>
                <wp:effectExtent l="0" t="0" r="10160" b="12700"/>
                <wp:wrapNone/>
                <wp:docPr id="13" name="Text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740" cy="444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6334B1F" w14:textId="6F769A9F" w:rsidR="00154BAA" w:rsidRPr="00560C02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1,00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articipants </w:t>
                            </w:r>
                            <w:r w:rsidR="00CE3632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with self-reported BW at visit 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6659E" id="_x0000_s1039" type="#_x0000_t202" style="position:absolute;margin-left:126.7pt;margin-top:7.55pt;width:226.2pt;height: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MRlPoQEAADEDAAAOAAAAZHJzL2Uyb0RvYy54bWysUttuGyEQfa+Uf0C812xct4lWXke5KH2p&#13;&#10;2kpJPgCz4EUChjDYu/77Dtixo+at6gu7c+FwzplZ3kzesZ1OaCF0/HLWcKaDgt6GTcdfnh8/X3OG&#13;&#10;WYZeOgi643uN/GZ18Wk5xlbPYQDX68QIJGA7xo4POcdWCFSD9hJnEHWgooHkZaYwbUSf5Ejo3ol5&#13;&#10;03wTI6Q+JlAakbIPhyJfVXxjtMq/jEGdmes4ccv1TPVcl1OslrLdJBkHq4405D+w8NIGevQE9SCz&#13;&#10;ZNtkP0B5qxIgmDxT4AUYY5WuGkjNZfOXmqdBRl21kDkYTzbh/4NVP3dP8XdiebqDiQZYDBkjtkjJ&#13;&#10;omcyyZcvMWVUJwv3J9v0lJmi5Pz6an61oJKi2mKx+NpUX8X5dkyYv2vwrPx0PNFYqlty9wMzvUit&#13;&#10;by3lsQCP1rk6GhdKAsHZvuRqUHZD37vEdpKmmqdKmiDedVFUboqzlPKXp/XEbE8yv7zpXEO/J/kj&#13;&#10;bUDH8XUrk+YsZXcPdWEObG63GYytRAvM4c4RneZS+R93qAz+fVy7zpu++gMAAP//AwBQSwMEFAAG&#13;&#10;AAgAAAAhAHrKCLrjAAAADgEAAA8AAABkcnMvZG93bnJldi54bWxMT01rwkAQvRf6H5Yp9FY32kYl&#13;&#10;ZiOtQShiD2oRj2t2TEKzsyG7avz3HU/tZWDmvXkf6by3jbhg52tHCoaDCARS4UxNpYLv3fJlCsIH&#13;&#10;TUY3jlDBDT3Ms8eHVCfGXWmDl20oBYuQT7SCKoQ2kdIXFVrtB65FYuzkOqsDr10pTaevLG4bOYqi&#13;&#10;sbS6JnaodIuLCouf7dkq+NzdVpvJ4mtsVx/5Yb2Xfr/M10o9P/X5jMf7DETAPvx9wL0D54eMgx3d&#13;&#10;mYwXjYJR/PrGVAbiIQgmTKKYCx0VTPkgs1T+r5H9AgAA//8DAFBLAQItABQABgAIAAAAIQC2gziS&#13;&#10;/gAAAOEBAAATAAAAAAAAAAAAAAAAAAAAAABbQ29udGVudF9UeXBlc10ueG1sUEsBAi0AFAAGAAgA&#13;&#10;AAAhADj9If/WAAAAlAEAAAsAAAAAAAAAAAAAAAAALwEAAF9yZWxzLy5yZWxzUEsBAi0AFAAGAAgA&#13;&#10;AAAhAPcxGU+hAQAAMQMAAA4AAAAAAAAAAAAAAAAALgIAAGRycy9lMm9Eb2MueG1sUEsBAi0AFAAG&#13;&#10;AAgAAAAhAHrKCLrjAAAADgEAAA8AAAAAAAAAAAAAAAAA+wMAAGRycy9kb3ducmV2LnhtbFBLBQYA&#13;&#10;AAAABAAEAPMAAAALBQAAAAA=&#13;&#10;" filled="f" strokecolor="black [3213]">
                <v:textbox>
                  <w:txbxContent>
                    <w:p w14:paraId="66334B1F" w14:textId="6F769A9F" w:rsidR="00154BAA" w:rsidRPr="00560C02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1,00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articipants </w:t>
                      </w:r>
                      <w:r w:rsidR="00CE3632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with self-reported BW at visit 4</w:t>
                      </w:r>
                    </w:p>
                  </w:txbxContent>
                </v:textbox>
              </v:shape>
            </w:pict>
          </mc:Fallback>
        </mc:AlternateContent>
      </w:r>
    </w:p>
    <w:p w14:paraId="6BB4216F" w14:textId="0A55059A" w:rsidR="00154BAA" w:rsidRDefault="00154BAA" w:rsidP="00154BAA">
      <w:pPr>
        <w:rPr>
          <w:color w:val="FF0000"/>
        </w:rPr>
      </w:pPr>
    </w:p>
    <w:p w14:paraId="78739DE0" w14:textId="2EFCCF62" w:rsidR="00154BAA" w:rsidRDefault="00CE3632" w:rsidP="00154BAA">
      <w:pPr>
        <w:rPr>
          <w:color w:val="FF0000"/>
        </w:rPr>
      </w:pP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25B0E75" wp14:editId="5E796F4C">
                <wp:simplePos x="0" y="0"/>
                <wp:positionH relativeFrom="column">
                  <wp:posOffset>4947041</wp:posOffset>
                </wp:positionH>
                <wp:positionV relativeFrom="paragraph">
                  <wp:posOffset>168910</wp:posOffset>
                </wp:positionV>
                <wp:extent cx="1610360" cy="494665"/>
                <wp:effectExtent l="0" t="0" r="15240" b="13335"/>
                <wp:wrapNone/>
                <wp:docPr id="14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4946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18B9CD2E" w14:textId="7A9C7B62" w:rsidR="00154BAA" w:rsidRPr="005578D3" w:rsidRDefault="00AE165E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2</w:t>
                            </w:r>
                            <w:r w:rsidR="00154BA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  <w:r w:rsidR="00154BA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no consent to use DN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B0E75" id="_x0000_s1040" type="#_x0000_t202" style="position:absolute;margin-left:389.55pt;margin-top:13.3pt;width:126.8pt;height:38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ZEDWsgEAAFMDAAAOAAAAZHJzL2Uyb0RvYy54bWysU9uO0zAQfUfiHyy/06SlBIiarmCr5QXB&#13;&#10;Sgsf4PrSWHI8xuM26d8zdrotlzfEy8T2zJw5c2ayuZsGx046ogXf8eWi5kx7Ccr6Q8e/f3t49Y4z&#13;&#10;TMIr4cDrjp818rvtyxebMbR6BT04pSMjEI/tGDrepxTaqkLZ60HgAoL25DQQB5HoGg+VimIk9MFV&#13;&#10;q7puqhGiChGkRqTX3ezk24JvjJbpqzGoE3MdJ26p2FjsPttquxHtIYrQW3mhIf6BxSCsp6JXqJ1I&#13;&#10;gh2j/QtqsDICgkkLCUMFxlipSw/UzbL+o5unXgRdeiFxMFxlwv8HK7+cnsJjZGn6CBMNMAsyBmyR&#13;&#10;HnM/k4lD/hJTRn6S8HyVTU+JyZzULOvXDbkk+dbv103zJsNUt+wQMX3SMLB86HiksRS1xOkzpjn0&#13;&#10;OSQX8/BgnSujcZ6NVGH1tq5LBoKzKntzXNkSfe8iOwmab5oKfar7W1RG3gns5yBFpws754nkrdl8&#13;&#10;StN+YlZRxfWzEntQZxJopB3pOP44iqg5i8ndQ1mpme+HYwJjSysZZs65oNPkihiXLcur8eu9RN3+&#13;&#10;he1PAAAA//8DAFBLAwQUAAYACAAAACEAq4qhgeYAAAAQAQAADwAAAGRycy9kb3ducmV2LnhtbExP&#13;&#10;TU+DQBC9m/gfNmPixbQLSMFSlsZoTL2YaNtEe9uyI6DsLGG3Bf+9y0kvk5m8N+8jX4+6ZWfsbWNI&#13;&#10;QDgPgCGVRjVUCdjvnmZ3wKyTpGRrCAX8oIV1cXmRy0yZgd7wvHUV8yJkMymgdq7LOLdljVrauemQ&#13;&#10;PPZpei2dP/uKq14OXly3PAqChGvZkHeoZYcPNZbf25MWcPiIw5dytxiSw/vyK77ZDM+b8lWI66vx&#13;&#10;ceXH/QqYw9H9fcDUweeHwgc7mhMpy1oBaboMPVVAlCTAJkJwG6XAjtMWL4AXOf9fpPgFAAD//wMA&#13;&#10;UEsBAi0AFAAGAAgAAAAhALaDOJL+AAAA4QEAABMAAAAAAAAAAAAAAAAAAAAAAFtDb250ZW50X1R5&#13;&#10;cGVzXS54bWxQSwECLQAUAAYACAAAACEAOP0h/9YAAACUAQAACwAAAAAAAAAAAAAAAAAvAQAAX3Jl&#13;&#10;bHMvLnJlbHNQSwECLQAUAAYACAAAACEA3GRA1rIBAABTAwAADgAAAAAAAAAAAAAAAAAuAgAAZHJz&#13;&#10;L2Uyb0RvYy54bWxQSwECLQAUAAYACAAAACEAq4qhgeYAAAAQAQAADwAAAAAAAAAAAAAAAAAMBAAA&#13;&#10;ZHJzL2Rvd25yZXYueG1sUEsFBgAAAAAEAAQA8wAAAB8FAAAAAA==&#13;&#10;" filled="f" strokecolor="black [3213]" strokeweight="1pt">
                <v:stroke dashstyle="dash"/>
                <v:textbox>
                  <w:txbxContent>
                    <w:p w14:paraId="18B9CD2E" w14:textId="7A9C7B62" w:rsidR="00154BAA" w:rsidRPr="005578D3" w:rsidRDefault="00AE165E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2</w:t>
                      </w:r>
                      <w:r w:rsidR="00154BA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4</w:t>
                      </w:r>
                      <w:r w:rsidR="00154BA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no consent to use DNA</w:t>
                      </w:r>
                    </w:p>
                  </w:txbxContent>
                </v:textbox>
              </v:shape>
            </w:pict>
          </mc:Fallback>
        </mc:AlternateContent>
      </w:r>
    </w:p>
    <w:p w14:paraId="067C92A4" w14:textId="6F55D422" w:rsidR="00154BAA" w:rsidRDefault="00CE3632" w:rsidP="00154BAA">
      <w:pPr>
        <w:rPr>
          <w:color w:val="FF0000"/>
        </w:rPr>
      </w:pP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F97D6C" wp14:editId="330F233B">
                <wp:simplePos x="0" y="0"/>
                <wp:positionH relativeFrom="column">
                  <wp:posOffset>2982742</wp:posOffset>
                </wp:positionH>
                <wp:positionV relativeFrom="paragraph">
                  <wp:posOffset>23495</wp:posOffset>
                </wp:positionV>
                <wp:extent cx="114739" cy="439615"/>
                <wp:effectExtent l="12700" t="0" r="25400" b="30480"/>
                <wp:wrapNone/>
                <wp:docPr id="24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739" cy="43961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5E850" id="Down Arrow 104" o:spid="_x0000_s1026" type="#_x0000_t67" style="position:absolute;margin-left:234.85pt;margin-top:1.85pt;width:9.05pt;height:34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sKCaGwIAAMUEAAAOAAAAZHJzL2Uyb0RvYy54bWysVMlu2zAQvRfoPxC811piZzEsB0GC9FK0&#13;&#10;QdN+AMPFYkFyVJK27L/vkJJlpy16CKoDxWXem3lPHK1u99aQnfRBg2toNSspkY6D0G7T0O/fHj9c&#13;&#10;UxIic4IZcLKhBxno7fr9u1XfLWUNLRghPUESF5Z919A2xm5ZFIG30rIwg046PFTgLYu49JtCeNYj&#13;&#10;uzVFXZaXRQ9edB64DAF3H4ZDus78SkkevygVZCSmoVhbzKPP40sai/WKLTeeda3mYxnsDVVYph0m&#13;&#10;nageWGRk6/UfVFZzDwFUnHGwBSilucwaUE1V/qbmuWWdzFrQnNBNNoX/R8s/7567J4829F1YBpwm&#13;&#10;FXvlbXpjfWSfzTpMZsl9JBw3q2p+dXFDCcej+cXNZbVIZhYncOdD/CjBkjRpqIDe3XkPffaJ7T6F&#13;&#10;mA0TxDGLN4OJHxUlyhr0f8cMqa/Lq+P3OYupz2OqeVUvqjHvSIkVHDMn/gBGi0dtTF6kayXvjSeY&#13;&#10;oaFxf8S+ijLuTUBMnJDFycg8iwcjE59xX6UiWqB1dbYg3/FTMYxz6WI1HLVMyKHGRYnPqHBCZJ8z&#13;&#10;YWJWqG7iHgleCz1yDx9ojE9QmVtkApf/KmwAT4icGVycwFY78H8jMKhqzDzEH00arEkuvYA4PHnS&#13;&#10;YyM2NPzcMi8p8dHcw9C3zPEWsG15HDI4uNtGUDom3hPBuMBeyQ6NfZ2a8Xydo05/n/UvAAAA//8D&#13;&#10;AFBLAwQUAAYACAAAACEAFs054uMAAAANAQAADwAAAGRycy9kb3ducmV2LnhtbEyPQU/DMAyF70j8&#13;&#10;h8hI3FhKqdatazoNBtImcaFDosesNW1F4lRNtpV/jznBxZb17Of35evJGnHG0feOFNzPIhBItWt6&#13;&#10;ahW8H17uFiB80NRo4wgVfKOHdXF9leuscRd6w3MZWsEm5DOtoAthyKT0dYdW+5kbkFj7dKPVgcex&#13;&#10;lc2oL2xujYyjaC6t7ok/dHrApw7rr/JkFURbvX81uxSrj+qwKXfP1T5+TJS6vZm2Ky6bFYiAU/i7&#13;&#10;gF8Gzg8FBzu6EzVeGAXJfJnyqoIHbqwni5R5jgrSeAmyyOV/iuIHAAD//wMAUEsBAi0AFAAGAAgA&#13;&#10;AAAhALaDOJL+AAAA4QEAABMAAAAAAAAAAAAAAAAAAAAAAFtDb250ZW50X1R5cGVzXS54bWxQSwEC&#13;&#10;LQAUAAYACAAAACEAOP0h/9YAAACUAQAACwAAAAAAAAAAAAAAAAAvAQAAX3JlbHMvLnJlbHNQSwEC&#13;&#10;LQAUAAYACAAAACEAhrCgmhsCAADFBAAADgAAAAAAAAAAAAAAAAAuAgAAZHJzL2Uyb0RvYy54bWxQ&#13;&#10;SwECLQAUAAYACAAAACEAFs054uMAAAANAQAADwAAAAAAAAAAAAAAAAB1BAAAZHJzL2Rvd25yZXYu&#13;&#10;eG1sUEsFBgAAAAAEAAQA8wAAAIUFAAAAAA==&#13;&#10;" adj="13637,7768" fillcolor="black [3213]" strokecolor="black [3213]" strokeweight="1pt"/>
            </w:pict>
          </mc:Fallback>
        </mc:AlternateContent>
      </w:r>
    </w:p>
    <w:p w14:paraId="74123F38" w14:textId="43CD09B2" w:rsidR="00154BAA" w:rsidRDefault="00154BAA" w:rsidP="00154BAA">
      <w:pPr>
        <w:rPr>
          <w:color w:val="FF0000"/>
        </w:rPr>
      </w:pPr>
    </w:p>
    <w:p w14:paraId="7B103689" w14:textId="056E32BC" w:rsidR="00154BAA" w:rsidRDefault="00154BAA" w:rsidP="00154BAA">
      <w:pPr>
        <w:rPr>
          <w:color w:val="FF0000"/>
        </w:rPr>
      </w:pPr>
    </w:p>
    <w:p w14:paraId="380914E4" w14:textId="77777777" w:rsidR="00154BAA" w:rsidRDefault="00154BAA" w:rsidP="00154BAA">
      <w:pPr>
        <w:rPr>
          <w:color w:val="FF0000"/>
        </w:rPr>
      </w:pPr>
    </w:p>
    <w:p w14:paraId="4F7330B1" w14:textId="5B4D3E11" w:rsidR="00154BAA" w:rsidRDefault="00CE3632" w:rsidP="00154BAA">
      <w:pPr>
        <w:rPr>
          <w:color w:val="FF0000"/>
        </w:rPr>
      </w:pP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11AB22C" wp14:editId="06F8145E">
                <wp:simplePos x="0" y="0"/>
                <wp:positionH relativeFrom="column">
                  <wp:posOffset>4945380</wp:posOffset>
                </wp:positionH>
                <wp:positionV relativeFrom="paragraph">
                  <wp:posOffset>102870</wp:posOffset>
                </wp:positionV>
                <wp:extent cx="1610360" cy="484505"/>
                <wp:effectExtent l="0" t="0" r="15240" b="10795"/>
                <wp:wrapNone/>
                <wp:docPr id="16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4845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1C71AB88" w14:textId="13B11E83" w:rsidR="00154BAA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="00F757B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="00F737E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missing covariates</w:t>
                            </w:r>
                          </w:p>
                          <w:p w14:paraId="4FCE426B" w14:textId="77777777" w:rsidR="00154BAA" w:rsidRPr="0080344A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AB22C" id="_x0000_s1041" type="#_x0000_t202" style="position:absolute;margin-left:389.4pt;margin-top:8.1pt;width:126.8pt;height:38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CYgIsQEAAFMDAAAOAAAAZHJzL2Uyb0RvYy54bWysU8tu2zAQvBfoPxC815LdxA0Ey0EbI70U&#13;&#10;bYG0H0DzYREguSyXtuS/75J27D5uQS4UyV3OzsyuVveTd+ygE1oIPZ/PWs50kKBs2PX854/Hd3ec&#13;&#10;YRZBCQdB9/yokd+v375ZjbHTCxjAKZ0YgQTsxtjzIefYNQ3KQXuBM4g6UNBA8iLTMe0alcRI6N41&#13;&#10;i7ZdNiMkFRNIjUi3m1OQryu+MVrmb8agzsz1nLjluqa6bsvarFei2yURByvPNMQLWHhhAxW9QG1E&#13;&#10;Fmyf7H9Q3soECCbPJPgGjLFSVw2kZt7+o+ZpEFFXLWQOxotN+Hqw8uvhKX5PLE+fYKIGFkPGiB3S&#13;&#10;ZdEzmeTLl5gyipOFx4ttespMlkfLeft+SSFJsZu7m9v2tsA019cxYf6swbOy6XmitlS3xOEL5lPq&#13;&#10;c0opFuDROldb4wIbqcLiQ9vWFwjOqhIteXVK9INL7CCov3mq9KnuX1kFeSNwOCUp2p3ZuUAkr2LL&#13;&#10;Lk/biVlFFauEcrUFdSSDRpqRnuOvvUias5TdA9SROvH9uM9gbJVyfXNGp85VM85TVkbjz3PNuv4L&#13;&#10;698AAAD//wMAUEsDBBQABgAIAAAAIQC5iOjl6AAAAA8BAAAPAAAAZHJzL2Rvd25yZXYueG1sTI9B&#13;&#10;T8JAEIXvJv6HzZh4MbCllgKlW2I0Bi4mAibKbdkd22p3t+kutP57h5NeJpm8N2++l68G07Azdr52&#13;&#10;VsBkHAFDq5yubSngbf88mgPzQVotG2dRwA96WBXXV7nMtOvtFs+7UDIKsT6TAqoQ2oxzryo00o9d&#13;&#10;i5a0T9cZGWjtSq472VO4aXgcRSk3srb0oZItPlaovncnI+DwkUxe1H7ap4f3xVdyt+43a/UqxO3N&#13;&#10;8LSk8bAEFnAIfxdw6UD8UBDY0Z2s9qwRMJvNiT+QkMbALoboPk6AHQUs4inwIuf/exS/AAAA//8D&#13;&#10;AFBLAQItABQABgAIAAAAIQC2gziS/gAAAOEBAAATAAAAAAAAAAAAAAAAAAAAAABbQ29udGVudF9U&#13;&#10;eXBlc10ueG1sUEsBAi0AFAAGAAgAAAAhADj9If/WAAAAlAEAAAsAAAAAAAAAAAAAAAAALwEAAF9y&#13;&#10;ZWxzLy5yZWxzUEsBAi0AFAAGAAgAAAAhAJAJiAixAQAAUwMAAA4AAAAAAAAAAAAAAAAALgIAAGRy&#13;&#10;cy9lMm9Eb2MueG1sUEsBAi0AFAAGAAgAAAAhALmI6OXoAAAADwEAAA8AAAAAAAAAAAAAAAAACwQA&#13;&#10;AGRycy9kb3ducmV2LnhtbFBLBQYAAAAABAAEAPMAAAAgBQAAAAA=&#13;&#10;" filled="f" strokecolor="black [3213]" strokeweight="1pt">
                <v:stroke dashstyle="dash"/>
                <v:textbox>
                  <w:txbxContent>
                    <w:p w14:paraId="1C71AB88" w14:textId="13B11E83" w:rsidR="00154BAA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="00F757B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 w:rsidR="00F737E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missing covariates</w:t>
                      </w:r>
                    </w:p>
                    <w:p w14:paraId="4FCE426B" w14:textId="77777777" w:rsidR="00154BAA" w:rsidRPr="0080344A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11FC32E" w14:textId="77777777" w:rsidR="00154BAA" w:rsidRDefault="00154BAA" w:rsidP="00154BAA">
      <w:pPr>
        <w:rPr>
          <w:color w:val="FF0000"/>
        </w:rPr>
      </w:pPr>
    </w:p>
    <w:p w14:paraId="0A8F7D20" w14:textId="7725566E" w:rsidR="00154BAA" w:rsidRDefault="00154BAA" w:rsidP="00154BAA">
      <w:pPr>
        <w:rPr>
          <w:color w:val="FF0000"/>
        </w:rPr>
      </w:pPr>
    </w:p>
    <w:p w14:paraId="3DBFFE0E" w14:textId="77777777" w:rsidR="00154BAA" w:rsidRDefault="00154BAA" w:rsidP="00154BAA">
      <w:pPr>
        <w:rPr>
          <w:color w:val="FF0000"/>
        </w:rPr>
      </w:pPr>
    </w:p>
    <w:p w14:paraId="0982393A" w14:textId="77777777" w:rsidR="00154BAA" w:rsidRDefault="00154BAA" w:rsidP="00154BAA">
      <w:pPr>
        <w:rPr>
          <w:color w:val="FF0000"/>
        </w:rPr>
      </w:pPr>
    </w:p>
    <w:p w14:paraId="63DA2D40" w14:textId="77777777" w:rsidR="00154BAA" w:rsidRDefault="00154BAA" w:rsidP="00154BAA">
      <w:pPr>
        <w:rPr>
          <w:color w:val="FF0000"/>
        </w:rPr>
      </w:pPr>
    </w:p>
    <w:p w14:paraId="4406DF85" w14:textId="77777777" w:rsidR="00154BAA" w:rsidRDefault="00154BAA" w:rsidP="00154BAA">
      <w:pPr>
        <w:rPr>
          <w:color w:val="FF0000"/>
        </w:rPr>
      </w:pPr>
    </w:p>
    <w:p w14:paraId="56B9C10A" w14:textId="01646E5C" w:rsidR="00154BAA" w:rsidRPr="00091ACE" w:rsidRDefault="00154BAA" w:rsidP="00154BAA">
      <w:pPr>
        <w:rPr>
          <w:color w:val="FF0000"/>
        </w:rPr>
      </w:pPr>
    </w:p>
    <w:p w14:paraId="317387D5" w14:textId="558E1D85" w:rsidR="00154BAA" w:rsidRPr="00353C45" w:rsidRDefault="00154BAA" w:rsidP="00154BAA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Pr="00353C45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1F3CAA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353C4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353C45">
        <w:rPr>
          <w:rFonts w:ascii="Times New Roman" w:hAnsi="Times New Roman" w:cs="Times New Roman"/>
          <w:sz w:val="22"/>
          <w:szCs w:val="22"/>
        </w:rPr>
        <w:t xml:space="preserve"> Flowchart of study patient inclusion and exclusion in ARIC-PET for amyloid deposition analysis; WC, Washington County; BW, birth weight; V4, </w:t>
      </w:r>
      <w:proofErr w:type="gramStart"/>
      <w:r w:rsidRPr="00353C45">
        <w:rPr>
          <w:rFonts w:ascii="Times New Roman" w:hAnsi="Times New Roman" w:cs="Times New Roman"/>
          <w:sz w:val="22"/>
          <w:szCs w:val="22"/>
        </w:rPr>
        <w:t>Visit</w:t>
      </w:r>
      <w:proofErr w:type="gramEnd"/>
      <w:r w:rsidRPr="00353C45">
        <w:rPr>
          <w:rFonts w:ascii="Times New Roman" w:hAnsi="Times New Roman" w:cs="Times New Roman"/>
          <w:sz w:val="22"/>
          <w:szCs w:val="22"/>
        </w:rPr>
        <w:t xml:space="preserve"> 4; V5, Visit 5.</w:t>
      </w:r>
    </w:p>
    <w:p w14:paraId="382ECE7F" w14:textId="77777777" w:rsidR="00154BAA" w:rsidRDefault="00154BAA" w:rsidP="00154BAA">
      <w:pPr>
        <w:spacing w:line="276" w:lineRule="auto"/>
        <w:rPr>
          <w:rFonts w:ascii="Times New Roman" w:hAnsi="Times New Roman" w:cs="Times New Roman"/>
        </w:rPr>
      </w:pPr>
    </w:p>
    <w:p w14:paraId="76B4A8FD" w14:textId="77777777" w:rsidR="00154BAA" w:rsidRDefault="00154BAA" w:rsidP="00154BAA">
      <w:pPr>
        <w:spacing w:line="276" w:lineRule="auto"/>
        <w:rPr>
          <w:rFonts w:ascii="Times New Roman" w:hAnsi="Times New Roman" w:cs="Times New Roman"/>
        </w:rPr>
      </w:pP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5886AE0" wp14:editId="0D78FD54">
                <wp:simplePos x="0" y="0"/>
                <wp:positionH relativeFrom="column">
                  <wp:posOffset>3917477</wp:posOffset>
                </wp:positionH>
                <wp:positionV relativeFrom="paragraph">
                  <wp:posOffset>113665</wp:posOffset>
                </wp:positionV>
                <wp:extent cx="80645" cy="1806575"/>
                <wp:effectExtent l="0" t="24765" r="0" b="46990"/>
                <wp:wrapNone/>
                <wp:docPr id="33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8B65D" id="Down Arrow 104" o:spid="_x0000_s1026" type="#_x0000_t67" style="position:absolute;margin-left:308.45pt;margin-top:8.95pt;width:6.35pt;height:142.25pt;rotation:-9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GV1BMDhAAAAEAEAAA8AAABkcnMvZG93bnJldi54bWxM&#13;&#10;j0FPwzAMhe9I/IfISNxYMqCl6ppODMQZsY2ds8ZrqjVJlaRr+feYE7tYsp+f/b5qPdueXTDEzjsJ&#13;&#10;y4UAhq7xunOthP3u46EAFpNyWvXeoYQfjLCub28qVWo/uS+8bFPL6IiLpZJgUhpKzmNj0Kq48AM6&#13;&#10;0k4+WJWoDS3XQU103Pb8UYicW9U5+mDUgG8Gm/N2tBRj2u+MGMTBjBucw+Gz+G42Ucr7u/l9ReV1&#13;&#10;BSzhnP4d8MdARqgp2NGPTkfWS3gulgSUSMieCIQ2XvIsA3akSZ5nwOuKX4PUvwAAAP//AwBQSwEC&#13;&#10;LQAUAAYACAAAACEAtoM4kv4AAADhAQAAEwAAAAAAAAAAAAAAAAAAAAAAW0NvbnRlbnRfVHlwZXNd&#13;&#10;LnhtbFBLAQItABQABgAIAAAAIQA4/SH/1gAAAJQBAAALAAAAAAAAAAAAAAAAAC8BAABfcmVscy8u&#13;&#10;cmVsc1BLAQItABQABgAIAAAAIQD3je4zJQIAANQEAAAOAAAAAAAAAAAAAAAAAC4CAABkcnMvZTJv&#13;&#10;RG9jLnhtbFBLAQItABQABgAIAAAAIQBldQTA4QAAABABAAAPAAAAAAAAAAAAAAAAAH8EAABkcnMv&#13;&#10;ZG93bnJldi54bWxQSwUGAAAAAAQABADzAAAAjQUAAAAA&#13;&#10;" adj="20238,7768" fillcolor="black [3213]" strokecolor="black [3213]" strokeweight="1pt"/>
            </w:pict>
          </mc:Fallback>
        </mc:AlternateContent>
      </w:r>
    </w:p>
    <w:p w14:paraId="0BC3DD5C" w14:textId="77777777" w:rsidR="00154BAA" w:rsidRPr="00726261" w:rsidRDefault="00154BAA" w:rsidP="00154BAA">
      <w:pPr>
        <w:spacing w:line="276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59B2CFF" wp14:editId="5D1A164A">
                <wp:simplePos x="0" y="0"/>
                <wp:positionH relativeFrom="page">
                  <wp:posOffset>2305878</wp:posOffset>
                </wp:positionH>
                <wp:positionV relativeFrom="paragraph">
                  <wp:posOffset>7730</wp:posOffset>
                </wp:positionV>
                <wp:extent cx="3318510" cy="640163"/>
                <wp:effectExtent l="0" t="0" r="15240" b="26670"/>
                <wp:wrapNone/>
                <wp:docPr id="34" name="Termina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8510" cy="640163"/>
                        </a:xfrm>
                        <a:prstGeom prst="flowChartTerminator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6C4261" id="Terminator 34" o:spid="_x0000_s1026" type="#_x0000_t116" style="position:absolute;margin-left:181.55pt;margin-top:.6pt;width:261.3pt;height:50.4pt;z-index:251707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TjyNjgIAAHYFAAAOAAAAZHJzL2Uyb0RvYy54bWysVMFu2zAMvQ/YPwi6r7bTpGuDOkWQosOA&#13;&#10;og3WDj2rslQbkEWNUuJkXz9KtpOgG3YYloNCmeQj+UTy+mbXGrZV6BuwJS/Ocs6UlVA19q3k35/v&#13;&#10;Pl1y5oOwlTBgVcn3yvObxccP152bqwnUYCqFjECsn3eu5HUIbp5lXtaqFf4MnLKk1ICtCHTFt6xC&#13;&#10;0RF6a7JJnl9kHWDlEKTynr7e9kq+SPhaKxketfYqMFNyyi2kE9P5Gs9scS3mbyhc3cghDfEPWbSi&#13;&#10;sRT0AHUrgmAbbH6DahuJ4EGHMwltBlo3UqUaqJoif1fNUy2cSrUQOd4daPL/D1Y+bJ/cGomGzvm5&#13;&#10;JzFWsdPYxn/Kj+0SWfsDWWoXmKSP5+fF5awgTiXpLqZ5cXEe2cyO3g59+KKgZVEouTbQrWqB4Vlh&#13;&#10;21gRABNlYnvvQ+85esTYFu4aY9L7GMu6kl/NJrPk4ME0VVRGs9QpamWQbQW9cdgVQxYnVpSTsZTa&#13;&#10;scQkhb1REcLYb0qzpqKiJn2A2H1HTCGlsqHoVbWoVB9qltNvDDZ6JAISYETWlOQBewAYLXuQEbuv&#13;&#10;f7CPrio178E5/1tivfPBI0UGGw7OxPbA9Tu2DFU1RO7tR5J6aiJLr1Dt18gQ+tHxTt419Jz3woe1&#13;&#10;QJoV6gCa//BIR3zhksMgcVYD/vzT92hPLUxazjqavZL7HxuBijPz1VJzXxXTaRzWdJnOPk/ogqea&#13;&#10;11ON3bQroKcvaNM4mcRoH8woaoT2hdbEMkYllbCSYpdcBhwvq9DvBFo0Ui2XyYwG1Ilwb5+cjOCR&#13;&#10;1difz7sXgW7o6UDT8ADjnIr5u17ubaOnheUmgG5Sox95Hfim4U6NMyyiuD1O78nquC4XvwAAAP//&#13;&#10;AwBQSwMEFAAGAAgAAAAhAP2AEJLfAAAADgEAAA8AAABkcnMvZG93bnJldi54bWxMj0FPwzAMhe9I&#13;&#10;/IfISNxYsg5K6ZpOiAkkjhv8AK8xbUXjlCbbyr/HnOBi6emzn9+rNrMf1Imm2Ae2sFwYUMRNcD23&#13;&#10;Ft7fnm8KUDEhOxwCk4VvirCpLy8qLF04845O+9QqMeFYooUupbHUOjYdeYyLMBIL+wiTxyRyarWb&#13;&#10;8CzmftCZMbn22LN86HCkp46az/3RW8jjK/a3mSniw+5le/RfnDvH1l5fzdu1jMc1qERz+ruA3w6S&#13;&#10;H2oJdghHdlENFlb5aimrAjJQwovi7h7UQbTJDOi60v9r1D8AAAD//wMAUEsBAi0AFAAGAAgAAAAh&#13;&#10;ALaDOJL+AAAA4QEAABMAAAAAAAAAAAAAAAAAAAAAAFtDb250ZW50X1R5cGVzXS54bWxQSwECLQAU&#13;&#10;AAYACAAAACEAOP0h/9YAAACUAQAACwAAAAAAAAAAAAAAAAAvAQAAX3JlbHMvLnJlbHNQSwECLQAU&#13;&#10;AAYACAAAACEAzU48jY4CAAB2BQAADgAAAAAAAAAAAAAAAAAuAgAAZHJzL2Uyb0RvYy54bWxQSwEC&#13;&#10;LQAUAAYACAAAACEA/YAQkt8AAAAOAQAADwAAAAAAAAAAAAAAAADoBAAAZHJzL2Rvd25yZXYueG1s&#13;&#10;UEsFBgAAAAAEAAQA8wAAAPQFAAAAAA==&#13;&#10;" filled="f" strokecolor="black [3213]">
                <w10:wrap anchorx="page"/>
              </v:shape>
            </w:pict>
          </mc:Fallback>
        </mc:AlternateContent>
      </w: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CD60533" wp14:editId="49925A15">
                <wp:simplePos x="0" y="0"/>
                <wp:positionH relativeFrom="column">
                  <wp:posOffset>1828800</wp:posOffset>
                </wp:positionH>
                <wp:positionV relativeFrom="paragraph">
                  <wp:posOffset>7731</wp:posOffset>
                </wp:positionV>
                <wp:extent cx="2332355" cy="603720"/>
                <wp:effectExtent l="0" t="0" r="0" b="6350"/>
                <wp:wrapNone/>
                <wp:docPr id="35" name="Text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2355" cy="603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562902C" w14:textId="77777777" w:rsidR="00154BAA" w:rsidRPr="00B10001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346 ARIC participants recruited to ARIC-PET ancillary study and received PET scan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60533" id="_x0000_s1042" type="#_x0000_t202" style="position:absolute;margin-left:2in;margin-top:.6pt;width:183.65pt;height:47.5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BKRojAEAAAkDAAAOAAAAZHJzL2Uyb0RvYy54bWysUk2PGyEMvVfqf0DcG2Yn2rQaZbJqu9pe&#13;&#10;qrbSbn8AYSCDBJhikpn8+xqSTfpxW+3FgG2en5+9vpu9Ywed0ELo+c2i4UwHBYMNu57/fHp494Ez&#13;&#10;zDIM0kHQPT9q5Hebt2/WU+x0CyO4QSdGIAG7KfZ8zDl2QqAatZe4gKgDBQ0kLzM9004MSU6E7p1o&#13;&#10;m2YlJkhDTKA0InnvT0G+qfjGaJW/G4M6M9dz4parTdVuixWbtex2ScbRqjMN+QIWXtpARS9Q9zJL&#13;&#10;tk/2PyhvVQIEkxcKvABjrNK1B+rmpvmnm8dRRl17IXEwXmTC14NV3w6P8Udief4EMw2wCDJF7JCc&#13;&#10;pZ/ZJF9OYsooThIeL7LpOTNFzna5bJe3t5wpiq2a5fu26iquv2PC/EWDZ+XS80RjqWrJw1fMVJFS&#13;&#10;n1NKsQAP1rk6Ghf+clBi8YgrxXLL83ZmdiD6q2f+WxiO1NZEk+05/trLpDlL2X2Guggn0I/7DMZW&#13;&#10;AgXm9OeMTnpXXufdKAP9812zrhu8+Q0AAP//AwBQSwMEFAAGAAgAAAAhADFtOFHhAAAADQEAAA8A&#13;&#10;AABkcnMvZG93bnJldi54bWxMj8FOwzAMhu9IvENkJG4soaNV1zWdEBNXEAMm7ZY1XlvROFWTreXt&#13;&#10;MSe4WLI++ff/lZvZ9eKCY+g8abhfKBBItbcdNRo+3p/vchAhGrKm94QavjHAprq+Kk1h/URveNnF&#13;&#10;RnAIhcJoaGMcCilD3aIzYeEHJGYnPzoTeR0baUczcbjrZaJUJp3piD+0ZsCnFuuv3dlp+Hw5HfYP&#13;&#10;6rXZunSY/KwkuZXU+vZm3q55PK5BRJzj3wX8OnB/qLjY0Z/JBtFrSPKchSKDBATzLE2XII4aVtkS&#13;&#10;ZFXK/xbVDwAAAP//AwBQSwECLQAUAAYACAAAACEAtoM4kv4AAADhAQAAEwAAAAAAAAAAAAAAAAAA&#13;&#10;AAAAW0NvbnRlbnRfVHlwZXNdLnhtbFBLAQItABQABgAIAAAAIQA4/SH/1gAAAJQBAAALAAAAAAAA&#13;&#10;AAAAAAAAAC8BAABfcmVscy8ucmVsc1BLAQItABQABgAIAAAAIQDEBKRojAEAAAkDAAAOAAAAAAAA&#13;&#10;AAAAAAAAAC4CAABkcnMvZTJvRG9jLnhtbFBLAQItABQABgAIAAAAIQAxbThR4QAAAA0BAAAPAAAA&#13;&#10;AAAAAAAAAAAAAOYDAABkcnMvZG93bnJldi54bWxQSwUGAAAAAAQABADzAAAA9AQAAAAA&#13;&#10;" filled="f" stroked="f">
                <v:textbox>
                  <w:txbxContent>
                    <w:p w14:paraId="7562902C" w14:textId="77777777" w:rsidR="00154BAA" w:rsidRPr="00B10001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346 ARIC participants recruited to ARIC-PET ancillary study and received PET scans</w:t>
                      </w:r>
                    </w:p>
                  </w:txbxContent>
                </v:textbox>
              </v:shape>
            </w:pict>
          </mc:Fallback>
        </mc:AlternateContent>
      </w:r>
    </w:p>
    <w:p w14:paraId="740FD82D" w14:textId="77777777" w:rsidR="00154BAA" w:rsidRPr="000D00FF" w:rsidRDefault="00154BAA" w:rsidP="00154BAA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EE53AAC" w14:textId="77777777" w:rsidR="00154BAA" w:rsidRDefault="00154BAA" w:rsidP="00154BAA"/>
    <w:p w14:paraId="5B08A9EE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E96A854" wp14:editId="44C46A0B">
                <wp:simplePos x="0" y="0"/>
                <wp:positionH relativeFrom="column">
                  <wp:posOffset>4905375</wp:posOffset>
                </wp:positionH>
                <wp:positionV relativeFrom="paragraph">
                  <wp:posOffset>57150</wp:posOffset>
                </wp:positionV>
                <wp:extent cx="1492250" cy="495300"/>
                <wp:effectExtent l="0" t="0" r="12700" b="19050"/>
                <wp:wrapNone/>
                <wp:docPr id="36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2250" cy="4953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35AC6B42" w14:textId="77777777" w:rsidR="00154BAA" w:rsidRPr="005578D3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had dementi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96A854" id="_x0000_s1043" type="#_x0000_t202" style="position:absolute;margin-left:386.25pt;margin-top:4.5pt;width:117.5pt;height:3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6NOwswEAAFMDAAAOAAAAZHJzL2Uyb0RvYy54bWysU8tu2zAQvBfoPxC811LUpGkEy0EbI70U&#13;&#10;bYC0H0DzYREguSyXtuS/75J27D5uRS98aJazO7Or5f3sHdvrhBbCwK8WLWc6SFA2bAf+/dvjm/ec&#13;&#10;YRZBCQdBD/ygkd+vXr9aTrHXHYzglE6MSAL2Uxz4mHPsmwblqL3ABUQdCDSQvMh0TdtGJTERu3dN&#13;&#10;17bvmgmSigmkRqSv6yPIV5XfGC3zV2NQZ+YGTrXluqa6bsrarJai3yYRRytPZYh/qMILGyjpmWot&#13;&#10;smC7ZP+i8lYmQDB5IcE3YIyVumogNVftH2qeRxF11ULmYDzbhP+PVn7ZP8enxPL8EWZqYDFkitgj&#13;&#10;fSx6ZpN82alSRjhZeDjbpufMZHl0fdd1NwRJwq7vbt621dfm8jomzJ80eFYOA0/UluqW2H/GTBkp&#13;&#10;9CWkJAvwaJ2rrXGBTZShuyXOAiE4qwpaL2VK9INLbC+ov3mu5RPZb1GFeS1wPAYpOhWRFOUCbRex&#13;&#10;5ZTnzcysooy3L05sQB3IoIlmZOD4YyeS5ixl9wB1pI71fthlMLZKKTTHNyd26lxNd5qyMhq/3mvU&#13;&#10;5V9Y/QQAAP//AwBQSwMEFAAGAAgAAAAhAPEi45HmAAAADgEAAA8AAABkcnMvZG93bnJldi54bWxM&#13;&#10;j0FPwzAMhe9I/IfISFwQSzZt69Y1nRAIjQsSbEiwW9aYttA4VZOt5d/jneBiyX728/uy9eAaccIu&#13;&#10;1J40jEcKBFLhbU2lhrfd4+0CRIiGrGk8oYYfDLDOLy8yk1rf0yuetrEUbEIhNRqqGNtUylBU6EwY&#13;&#10;+RaJtU/fORO57UppO9OzuWvkRKm5dKYm/lCZFu8rLL63R6dh/zEdPxe7WT/fvy+/pjeb/mlTvGh9&#13;&#10;fTU8rLjcrUBEHOLfBZwZOD/kHOzgj2SDaDQkyWTGqxqWzHXWlUp4cNCwSBTIPJP/MfJfAAAA//8D&#13;&#10;AFBLAQItABQABgAIAAAAIQC2gziS/gAAAOEBAAATAAAAAAAAAAAAAAAAAAAAAABbQ29udGVudF9U&#13;&#10;eXBlc10ueG1sUEsBAi0AFAAGAAgAAAAhADj9If/WAAAAlAEAAAsAAAAAAAAAAAAAAAAALwEAAF9y&#13;&#10;ZWxzLy5yZWxzUEsBAi0AFAAGAAgAAAAhAB3o07CzAQAAUwMAAA4AAAAAAAAAAAAAAAAALgIAAGRy&#13;&#10;cy9lMm9Eb2MueG1sUEsBAi0AFAAGAAgAAAAhAPEi45HmAAAADgEAAA8AAAAAAAAAAAAAAAAADQQA&#13;&#10;AGRycy9kb3ducmV2LnhtbFBLBQYAAAAABAAEAPMAAAAgBQAAAAA=&#13;&#10;" filled="f" strokecolor="black [3213]" strokeweight="1pt">
                <v:stroke dashstyle="dash"/>
                <v:textbox>
                  <w:txbxContent>
                    <w:p w14:paraId="35AC6B42" w14:textId="77777777" w:rsidR="00154BAA" w:rsidRPr="005578D3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had dementia</w:t>
                      </w:r>
                    </w:p>
                  </w:txbxContent>
                </v:textbox>
              </v:shape>
            </w:pict>
          </mc:Fallback>
        </mc:AlternateContent>
      </w: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E25056F" wp14:editId="2D4E3A35">
                <wp:simplePos x="0" y="0"/>
                <wp:positionH relativeFrom="column">
                  <wp:posOffset>2994025</wp:posOffset>
                </wp:positionH>
                <wp:positionV relativeFrom="paragraph">
                  <wp:posOffset>117805</wp:posOffset>
                </wp:positionV>
                <wp:extent cx="102870" cy="431597"/>
                <wp:effectExtent l="12700" t="0" r="11430" b="26035"/>
                <wp:wrapNone/>
                <wp:docPr id="37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70" cy="431597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FA747A" id="Down Arrow 104" o:spid="_x0000_s1026" type="#_x0000_t67" style="position:absolute;margin-left:235.75pt;margin-top:9.3pt;width:8.1pt;height:34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x/87GwIAAMUEAAAOAAAAZHJzL2Uyb0RvYy54bWysVMtu2zAQvBfoPxC813o0bhzDchAkSC9F&#13;&#10;GyTNBzB8WCxIrkrSlv33XVKy7LRFD0F1oPjYmd0ZcbW63ltDdtIHDa6h1aykRDoOQrtNQ5+/339Y&#13;&#10;UBIic4IZcLKhBxno9fr9u1XfLWUNLRghPUESF5Z919A2xm5ZFIG30rIwg046PFTgLYu49JtCeNYj&#13;&#10;uzVFXZafih686DxwGQLu3g2HdJ35lZI8flMqyEhMQ7G2mEefx5c0FusVW24861rNxzLYG6qwTDtM&#13;&#10;OlHdscjI1us/qKzmHgKoOONgC1BKc5k1oJqq/E3NU8s6mbWgOaGbbAr/j5Z/3T11Dx5t6LuwDDhN&#13;&#10;KvbK2/TG+sg+m3WYzJL7SDhuVmW9uERLOR5dfKzmV5fJzOIE7nyInyVYkiYNFdC7G++hzz6x3ZcQ&#13;&#10;s2GCOGbxZjDxo6JEWYP+75gh9aJE+uH7nMXU5zHVRVXPqzHvSIkVHDMn/gBGi3ttTF6kayVvjSeY&#13;&#10;oaFxf8S+ijLuTUBMnJDFycg8iwcjE59xj1IRLdC6OluQ7/ipGMa5dLEajlom5FDjvMRnVDghss+Z&#13;&#10;MDErVDdxjwSvhR65hw80xieozC0ygct/FTaAJ0TODC5OYKsd+L8RGFQ1Zh7ijyYN1iSXXkAcHjzp&#13;&#10;sREbGn5umZeU+GhuYehb5ngL2LY8Dhkc3GwjKB0T74lgXGCvZIfGvk7NeL7OUae/z/oXAAAA//8D&#13;&#10;AFBLAwQUAAYACAAAACEA1px5y+IAAAAOAQAADwAAAGRycy9kb3ducmV2LnhtbExPy07DMBC8I/EP&#13;&#10;1iJxo05LSEIap+IhxKkHAqrUmxM7D7DXUew24e9ZTnAZaTWz8yh2izXsrCc/OBSwXkXANDZODdgJ&#13;&#10;+Hh/ucmA+SBRSeNQC/jWHnbl5UUhc+VmfNPnKnSMTNDnUkAfwphz7pteW+lXbtRIXOsmKwOdU8fV&#13;&#10;JGcyt4ZvoijhVg5ICb0c9VOvm6/qZAV8YmtuX3041Pthqe7nx3YTH7kQ11fL85bgYQss6CX8fcDv&#13;&#10;BuoPJRWr3QmVZ0ZAnK7vSEpElgAjQZylKbBaQJYkwMuC/59R/gAAAP//AwBQSwECLQAUAAYACAAA&#13;&#10;ACEAtoM4kv4AAADhAQAAEwAAAAAAAAAAAAAAAAAAAAAAW0NvbnRlbnRfVHlwZXNdLnhtbFBLAQIt&#13;&#10;ABQABgAIAAAAIQA4/SH/1gAAAJQBAAALAAAAAAAAAAAAAAAAAC8BAABfcmVscy8ucmVsc1BLAQIt&#13;&#10;ABQABgAIAAAAIQCJx/87GwIAAMUEAAAOAAAAAAAAAAAAAAAAAC4CAABkcnMvZTJvRG9jLnhtbFBL&#13;&#10;AQItABQABgAIAAAAIQDWnHnL4gAAAA4BAAAPAAAAAAAAAAAAAAAAAHUEAABkcnMvZG93bnJldi54&#13;&#10;bWxQSwUGAAAAAAQABADzAAAAhAUAAAAA&#13;&#10;" adj="14328,7768" fillcolor="black [3213]" strokecolor="black [3213]" strokeweight="1pt"/>
            </w:pict>
          </mc:Fallback>
        </mc:AlternateContent>
      </w:r>
    </w:p>
    <w:p w14:paraId="766BFA4E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D1BD6A7" wp14:editId="20067E84">
                <wp:simplePos x="0" y="0"/>
                <wp:positionH relativeFrom="column">
                  <wp:posOffset>3899230</wp:posOffset>
                </wp:positionH>
                <wp:positionV relativeFrom="paragraph">
                  <wp:posOffset>47625</wp:posOffset>
                </wp:positionV>
                <wp:extent cx="80645" cy="1806575"/>
                <wp:effectExtent l="0" t="12065" r="0" b="21590"/>
                <wp:wrapNone/>
                <wp:docPr id="38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52076" id="Down Arrow 104" o:spid="_x0000_s1026" type="#_x0000_t67" style="position:absolute;margin-left:307.05pt;margin-top:3.75pt;width:6.35pt;height:142.25pt;rotation:-9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Nd0KLLgAAAAEAEAAA8AAABkcnMvZG93bnJldi54bWxM&#13;&#10;T01PwzAMvSPxHyIjcWPJSmmrrunEQJwR29g5a0xT0SRVk67l32NO7GLJfh9+r9outmcXHEPnnYT1&#13;&#10;SgBD13jduVbC8fD2UAALUTmteu9Qwg8G2Na3N5UqtZ/dB172sWVk4kKpJJgYh5Lz0Bi0Kqz8gI6w&#13;&#10;Lz9aFWkdW65HNZO57XkiRMat6hx9MGrAF4PN936yFGM+HowYxMlMO1zG03vx2eyClPd3y+uGxvMG&#13;&#10;WMQl/ivgrwMJoaZgZz85HVgvIc2LhKgEpI8pMGLkWZIDO9PlKVsDryt+XaT+BQAA//8DAFBLAQIt&#13;&#10;ABQABgAIAAAAIQC2gziS/gAAAOEBAAATAAAAAAAAAAAAAAAAAAAAAABbQ29udGVudF9UeXBlc10u&#13;&#10;eG1sUEsBAi0AFAAGAAgAAAAhADj9If/WAAAAlAEAAAsAAAAAAAAAAAAAAAAALwEAAF9yZWxzLy5y&#13;&#10;ZWxzUEsBAi0AFAAGAAgAAAAhAPeN7jMlAgAA1AQAAA4AAAAAAAAAAAAAAAAALgIAAGRycy9lMm9E&#13;&#10;b2MueG1sUEsBAi0AFAAGAAgAAAAhANd0KLLgAAAAEAEAAA8AAAAAAAAAAAAAAAAAfwQAAGRycy9k&#13;&#10;b3ducmV2LnhtbFBLBQYAAAAABAAEAPMAAACMBQAAAAA=&#13;&#10;" adj="20238,7768" fillcolor="black [3213]" strokecolor="black [3213]" strokeweight="1pt"/>
            </w:pict>
          </mc:Fallback>
        </mc:AlternateContent>
      </w:r>
    </w:p>
    <w:p w14:paraId="276E834A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4304A1F" wp14:editId="3B985BA2">
                <wp:simplePos x="0" y="0"/>
                <wp:positionH relativeFrom="column">
                  <wp:posOffset>1533525</wp:posOffset>
                </wp:positionH>
                <wp:positionV relativeFrom="paragraph">
                  <wp:posOffset>194310</wp:posOffset>
                </wp:positionV>
                <wp:extent cx="3035300" cy="432435"/>
                <wp:effectExtent l="0" t="0" r="12700" b="24765"/>
                <wp:wrapNone/>
                <wp:docPr id="39" name="Text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0" cy="4324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5C4FC25" w14:textId="77777777" w:rsidR="00154BAA" w:rsidRPr="009E2185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345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participants without dementi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04A1F" id="_x0000_s1044" type="#_x0000_t202" style="position:absolute;margin-left:120.75pt;margin-top:15.3pt;width:239pt;height:34.0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gZKyoAEAADEDAAAOAAAAZHJzL2Uyb0RvYy54bWysUk1vGyEQvVfqf0DcazbepIpWXkdpovRS&#13;&#10;tZWS/gDMghcJGDpg7/rfd8COHbW3Khdgvh7vzczqbvaO7TUmC6HnV4uGMx0UDDZse/7r5enTLWcp&#13;&#10;yzBIB0H3/KATv1t//LCaYqeXMIIbNDICCambYs/HnGMnRFKj9jItIOpAQQPoZSYTt2JAORG6d2LZ&#13;&#10;NJ/FBDhEBKVTIu/jMcjXFd8YrfIPY5LOzPWcuOV6Yj035RTrley2KONo1YmG/A8WXtpAn56hHmWW&#13;&#10;bIf2HyhvFUICkxcKvABjrNJVA6m5av5S8zzKqKsWak6K5zal94NV3/fP8SeyPH+BmQZYGjLF1CVy&#13;&#10;Fj2zQV9uYsooTi08nNum58wUOdumvWkbCimKXbfL6/amwIhLdcSUv2rwrDx6jjSW2i25/5byMfU1&#13;&#10;pXwW4Mk6V0fjQnEkcHYovmqU3dAPDtle0lTzXEnTb2+yyCqV4iKlvPK8mZkdSObtq84NDAeSP9EG&#13;&#10;9Dz93knUnGF2D1AX5sjmfpfB2Eq0wBxrTug0lyr1tENl8G/tmnXZ9PUfAAAA//8DAFBLAwQUAAYA&#13;&#10;CAAAACEACE2gEOUAAAAOAQAADwAAAGRycy9kb3ducmV2LnhtbExPTU/CQBC9m/gfNmPiTbZFbaF0&#13;&#10;SpSGxBA48BHicWnHtrG723QXKP/e8aSXSWbem/eRzgfdigv1rrEGIRwFIMgUtmxMhXDYL58mIJxX&#13;&#10;plStNYRwIwfz7P4uVUlpr2ZLl52vBIsYlyiE2vsukdIVNWnlRrYjw9iX7bXyvPaVLHt1ZXHdynEQ&#13;&#10;RFKrxrBDrTpa1FR8784a4WN/W23jxSbSq/f8c32U7rjM14iPD0M+4/E2A+Fp8H8f8NuB80PGwU72&#13;&#10;bEonWoTxS/jKVITnIALBhDic8uGEMJ3EILNU/q+R/QAAAP//AwBQSwECLQAUAAYACAAAACEAtoM4&#13;&#10;kv4AAADhAQAAEwAAAAAAAAAAAAAAAAAAAAAAW0NvbnRlbnRfVHlwZXNdLnhtbFBLAQItABQABgAI&#13;&#10;AAAAIQA4/SH/1gAAAJQBAAALAAAAAAAAAAAAAAAAAC8BAABfcmVscy8ucmVsc1BLAQItABQABgAI&#13;&#10;AAAAIQC0gZKyoAEAADEDAAAOAAAAAAAAAAAAAAAAAC4CAABkcnMvZTJvRG9jLnhtbFBLAQItABQA&#13;&#10;BgAIAAAAIQAITaAQ5QAAAA4BAAAPAAAAAAAAAAAAAAAAAPoDAABkcnMvZG93bnJldi54bWxQSwUG&#13;&#10;AAAAAAQABADzAAAADAUAAAAA&#13;&#10;" filled="f" strokecolor="black [3213]">
                <v:textbox>
                  <w:txbxContent>
                    <w:p w14:paraId="15C4FC25" w14:textId="77777777" w:rsidR="00154BAA" w:rsidRPr="009E2185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345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participants without dementia</w:t>
                      </w:r>
                    </w:p>
                  </w:txbxContent>
                </v:textbox>
              </v:shape>
            </w:pict>
          </mc:Fallback>
        </mc:AlternateContent>
      </w:r>
    </w:p>
    <w:p w14:paraId="55AF7896" w14:textId="77777777" w:rsidR="00154BAA" w:rsidRDefault="00154BAA" w:rsidP="00154BAA"/>
    <w:p w14:paraId="47B1F001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F001D8E" wp14:editId="227ACA46">
                <wp:simplePos x="0" y="0"/>
                <wp:positionH relativeFrom="column">
                  <wp:posOffset>4905375</wp:posOffset>
                </wp:positionH>
                <wp:positionV relativeFrom="paragraph">
                  <wp:posOffset>78105</wp:posOffset>
                </wp:positionV>
                <wp:extent cx="1610360" cy="647700"/>
                <wp:effectExtent l="0" t="0" r="27940" b="19050"/>
                <wp:wrapNone/>
                <wp:docPr id="40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6477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32133004" w14:textId="77777777" w:rsidR="00154BAA" w:rsidRPr="005578D3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non-Black, non-White, or Black from W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01D8E" id="_x0000_s1045" type="#_x0000_t202" style="position:absolute;margin-left:386.25pt;margin-top:6.15pt;width:126.8pt;height:51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Y8EsgEAAFMDAAAOAAAAZHJzL2Uyb0RvYy54bWysU8tu2zAQvBfIPxC815LdwmkFy0EbI70U&#13;&#10;aYG0H0DzYREguQyXtuS/z5J27D5uRS98aJazO7Or1d3kHTvohBZCz+ezljMdJCgbdj3/+ePh7QfO&#13;&#10;MIughIOge37UyO/WN29WY+z0AgZwSidGJAG7MfZ8yDl2TYNy0F7gDKIOBBpIXmS6pl2jkhiJ3btm&#13;&#10;0bbLZoSkYgKpEenr5gTydeU3Rsv8zRjUmbmeU225rqmu27I265XodknEwcpzGeIfqvDCBkp6odqI&#13;&#10;LNg+2b+ovJUJEEyeSfANGGOlrhpIzbz9Q83TIKKuWsgcjBeb8P/RysfDU/yeWJ4+w0QNLIaMETuk&#13;&#10;j0XPZJIvO1XKCCcLjxfb9JSZLI+W8/bdkiBJ2PL97W1bfW2ur2PC/EWDZ+XQ80RtqW6Jw1fMlJFC&#13;&#10;X0NKsgAP1rnaGhfYSBkWhbNACM6qgtZLmRJ97xI7COpvnmr5RPZbVGHeCBxOQYpORSRFuUDbVWw5&#13;&#10;5Wk7Maso48dXJ7agjmTQSDPSc3zei6Q5S9ndQx2pU72f9hmMrVIKzenNmZ06V9Odp6yMxq/3GnX9&#13;&#10;F9YvAAAA//8DAFBLAwQUAAYACAAAACEAfTcykuYAAAAQAQAADwAAAGRycy9kb3ducmV2LnhtbExP&#13;&#10;TU/DMAy9I/EfIiNxQVvaruugazohEBoXJNgmwW5ZYtpCk1RNtpZ/j3eCi2XrPb+PYjWalp2w942z&#13;&#10;AuJpBAytcrqxlYDd9mlyC8wHabVsnUUBP+hhVV5eFDLXbrBveNqEipGI9bkUUIfQ5Zx7VaORfuo6&#13;&#10;tIR9ut7IQGdfcd3LgcRNy5MoyriRjSWHWnb4UKP63hyNgP1HGr+o7XzI9u93X+nNenheq1chrq/G&#13;&#10;xyWN+yWwgGP4+4BzB8oPJQU7uKPVnrUCFotkTlQCkhmwMyFKshjYgbY4nQEvC/6/SPkLAAD//wMA&#13;&#10;UEsBAi0AFAAGAAgAAAAhALaDOJL+AAAA4QEAABMAAAAAAAAAAAAAAAAAAAAAAFtDb250ZW50X1R5&#13;&#10;cGVzXS54bWxQSwECLQAUAAYACAAAACEAOP0h/9YAAACUAQAACwAAAAAAAAAAAAAAAAAvAQAAX3Jl&#13;&#10;bHMvLnJlbHNQSwECLQAUAAYACAAAACEAhpWPBLIBAABTAwAADgAAAAAAAAAAAAAAAAAuAgAAZHJz&#13;&#10;L2Uyb0RvYy54bWxQSwECLQAUAAYACAAAACEAfTcykuYAAAAQAQAADwAAAAAAAAAAAAAAAAAMBAAA&#13;&#10;ZHJzL2Rvd25yZXYueG1sUEsFBgAAAAAEAAQA8wAAAB8FAAAAAA==&#13;&#10;" filled="f" strokecolor="black [3213]" strokeweight="1pt">
                <v:stroke dashstyle="dash"/>
                <v:textbox>
                  <w:txbxContent>
                    <w:p w14:paraId="32133004" w14:textId="77777777" w:rsidR="00154BAA" w:rsidRPr="005578D3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non-Black, non-White, or Black from WC</w:t>
                      </w:r>
                    </w:p>
                  </w:txbxContent>
                </v:textbox>
              </v:shape>
            </w:pict>
          </mc:Fallback>
        </mc:AlternateContent>
      </w: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BAE924E" wp14:editId="532FA0FD">
                <wp:simplePos x="0" y="0"/>
                <wp:positionH relativeFrom="column">
                  <wp:posOffset>126365</wp:posOffset>
                </wp:positionH>
                <wp:positionV relativeFrom="paragraph">
                  <wp:posOffset>8928735</wp:posOffset>
                </wp:positionV>
                <wp:extent cx="6208395" cy="425450"/>
                <wp:effectExtent l="0" t="0" r="14605" b="19050"/>
                <wp:wrapNone/>
                <wp:docPr id="41" name="Text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8395" cy="42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6E44492" w14:textId="77777777" w:rsidR="00154BAA" w:rsidRPr="00B10001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B1000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243 patients with GOSE at 30 and/or 90 day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E924E" id="_x0000_s1046" type="#_x0000_t202" style="position:absolute;margin-left:9.95pt;margin-top:703.05pt;width:488.85pt;height:33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VuaKogEAADEDAAAOAAAAZHJzL2Uyb0RvYy54bWysUk1vGyEQvVfKf0DcYzabOEpXXkdtovRS&#13;&#10;tZXS/gDMghcJGDJg7/rfdyCOHbW3qhd254PHe29mdT97x/Yak4XQ86tFw5kOCgYbtj3/9fPp8o6z&#13;&#10;lGUYpIOge37Qid+vLz6sptjpFkZwg0ZGICF1U+z5mHPshEhq1F6mBUQdqGgAvcwU4lYMKCdC9060&#13;&#10;TXMrJsAhIiidEmUfX4t8XfGN0Sp/NybpzFzPiVuuJ9ZzU06xXsluizKOVh1pyH9g4aUN9OgJ6lFm&#13;&#10;yXZo/4LyViEkMHmhwAswxipdNZCaq+YPNc+jjLpqIXNSPNmU/h+s+rZ/jj+Q5fkzzDTAYsgUU5co&#13;&#10;WfTMBn35ElNGdbLwcLJNz5kpSt62zd31xyVnimo37fJmWX0V59sRU/6iwbPy03OksVS35P5ryvQi&#13;&#10;tb61lMcCPFnn6mhcKIkEzg4lV4OyG/rBIdtLmmqeK2mCeNdFUbkpzlLKX543M7NDz9tKsKQ2MBxI&#13;&#10;/kQb0PP0spOoOcPsHqAuzCubT7sMxlai5ztHdJpL5X/coTL493HtOm/6+jcAAAD//wMAUEsDBBQA&#13;&#10;BgAIAAAAIQAG9Jz05gAAABEBAAAPAAAAZHJzL2Rvd25yZXYueG1sTE/BbsIwDL1P2j9EnrTbSLtN&#13;&#10;7Vqaoo0KaULsAEyIY2hNW61xqiZA+fuZ03ax9ezn5/ey2Wg6ccbBtZYUhJMABFJpq5ZqBd/bxdMb&#13;&#10;COc1VbqzhAqu6GCW399lOq3shdZ43vhasAi5VCtovO9TKV3ZoNFuYnsk3h3tYLRnONSyGvSFxU0n&#13;&#10;n4Mgkka3xB8a3eO8wfJnczIKPrfX5Tqef0Vm+VHsVzvpdotipdTjw1hMubxPQXgc/d8F3DKwf8jZ&#13;&#10;2MGeqHKiY5wkzOT+GkQhCGYkSRyBONxG8UsIMs/k/yT5LwAAAP//AwBQSwECLQAUAAYACAAAACEA&#13;&#10;toM4kv4AAADhAQAAEwAAAAAAAAAAAAAAAAAAAAAAW0NvbnRlbnRfVHlwZXNdLnhtbFBLAQItABQA&#13;&#10;BgAIAAAAIQA4/SH/1gAAAJQBAAALAAAAAAAAAAAAAAAAAC8BAABfcmVscy8ucmVsc1BLAQItABQA&#13;&#10;BgAIAAAAIQCVVuaKogEAADEDAAAOAAAAAAAAAAAAAAAAAC4CAABkcnMvZTJvRG9jLnhtbFBLAQIt&#13;&#10;ABQABgAIAAAAIQAG9Jz05gAAABEBAAAPAAAAAAAAAAAAAAAAAPwDAABkcnMvZG93bnJldi54bWxQ&#13;&#10;SwUGAAAAAAQABADzAAAADwUAAAAA&#13;&#10;" filled="f" strokecolor="black [3213]">
                <v:textbox>
                  <w:txbxContent>
                    <w:p w14:paraId="36E44492" w14:textId="77777777" w:rsidR="00154BAA" w:rsidRPr="00B10001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B1000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243 patients with GOSE at 30 and/or 90 days</w:t>
                      </w:r>
                    </w:p>
                  </w:txbxContent>
                </v:textbox>
              </v:shape>
            </w:pict>
          </mc:Fallback>
        </mc:AlternateContent>
      </w:r>
    </w:p>
    <w:p w14:paraId="10512438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53FDDE7" wp14:editId="5E30D882">
                <wp:simplePos x="0" y="0"/>
                <wp:positionH relativeFrom="column">
                  <wp:posOffset>3002915</wp:posOffset>
                </wp:positionH>
                <wp:positionV relativeFrom="paragraph">
                  <wp:posOffset>61290</wp:posOffset>
                </wp:positionV>
                <wp:extent cx="87630" cy="428625"/>
                <wp:effectExtent l="12700" t="0" r="26670" b="28575"/>
                <wp:wrapNone/>
                <wp:docPr id="42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30" cy="42862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A1821" id="Down Arrow 104" o:spid="_x0000_s1026" type="#_x0000_t67" style="position:absolute;margin-left:236.45pt;margin-top:4.85pt;width:6.9pt;height:33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+bBNGQIAAMQEAAAOAAAAZHJzL2Uyb0RvYy54bWysVMtu2zAQvBfoPxC813o0dgzDchAkSC9F&#13;&#10;GzTpBzB8WCxIrkrSlv33XVKy7LRFD0F1oPjYmd0ZcbW+OVhD9tIHDa6h1aykRDoOQrttQ78/P3xY&#13;&#10;UhIic4IZcLKhRxnozeb9u3XfrWQNLRghPUESF1Z919A2xm5VFIG30rIwg046PFTgLYu49NtCeNYj&#13;&#10;uzVFXZaLogcvOg9choC798Mh3WR+pSSPX5UKMhLTUKwt5tHn8SWNxWbNVlvPulbzsQz2hios0w6T&#13;&#10;TlT3LDKy8/oPKqu5hwAqzjjYApTSXGYNqKYqf1Pz1LJOZi1oTugmm8L/o+Vf9k/do0cb+i6sAk6T&#13;&#10;ioPyNr2xPnLIZh0ns+QhEo6by+vFR3SU48lVvVzU8+RlccZ2PsRPEixJk4YK6N2t99Bnm9j+c4jZ&#13;&#10;L0Ecs3gxmPhRUaKsQfv3zJB6WV6fPs9FTH0ZU11V9bwa846UWMEpc+IPYLR40MbkRbpV8s54ghka&#13;&#10;Gg8n7Kso494ExMQJWZx9zLN4NDLxGfdNKqIFOldnC/IVPxfDOJcuVsNRy4QcapyX+IwKJ0T2ORMm&#13;&#10;ZoXqJu6R4LXQE/fwgcb4BJW5QyZw+a/CBvCEyJnBxQlstQP/NwKDqsbMQ/zJpMGa5NILiOOjJz32&#13;&#10;YUPDzx3zkhIfzR0MbcscbwG7lschg4PbXQSlY+I9E4wLbJXs0NjWqRcv1znq/PPZ/AIAAP//AwBQ&#13;&#10;SwMEFAAGAAgAAAAhALWu8t/iAAAADQEAAA8AAABkcnMvZG93bnJldi54bWxMTz1PwzAQ3ZH4D9ZV&#13;&#10;YqNOQ9Q0aS4VAsGQoRKlC5sbOx8itoPtpum/55jocrrTe/c+it2sBzYp53trEFbLCJgytZW9aRGO&#13;&#10;n2+PG2A+CCPFYI1CuCoPu/L+rhC5tBfzoaZDaBmJGJ8LhC6EMefc153Swi/tqAxhjXVaBDpdy6UT&#13;&#10;FxLXA4+jaM216A05dGJUL52qvw9njSDnpHJN8p5V+ye/99O1ao5fP4gPi/l1S+N5CyyoOfx/wF8H&#13;&#10;yg8lBTvZs5GeDQhJGmdERchSYIQnmzUtJ4Q0jYGXBb9tUf4CAAD//wMAUEsBAi0AFAAGAAgAAAAh&#13;&#10;ALaDOJL+AAAA4QEAABMAAAAAAAAAAAAAAAAAAAAAAFtDb250ZW50X1R5cGVzXS54bWxQSwECLQAU&#13;&#10;AAYACAAAACEAOP0h/9YAAACUAQAACwAAAAAAAAAAAAAAAAAvAQAAX3JlbHMvLnJlbHNQSwECLQAU&#13;&#10;AAYACAAAACEAV/mwTRkCAADEBAAADgAAAAAAAAAAAAAAAAAuAgAAZHJzL2Uyb0RvYy54bWxQSwEC&#13;&#10;LQAUAAYACAAAACEAta7y3+IAAAANAQAADwAAAAAAAAAAAAAAAABzBAAAZHJzL2Rvd25yZXYueG1s&#13;&#10;UEsFBgAAAAAEAAQA8wAAAIIFAAAAAA==&#13;&#10;" adj="15362,7768" fillcolor="black [3213]" strokecolor="black [3213]" strokeweight="1pt"/>
            </w:pict>
          </mc:Fallback>
        </mc:AlternateContent>
      </w: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2EEDB28" wp14:editId="705A3E88">
                <wp:simplePos x="0" y="0"/>
                <wp:positionH relativeFrom="column">
                  <wp:posOffset>3890645</wp:posOffset>
                </wp:positionH>
                <wp:positionV relativeFrom="paragraph">
                  <wp:posOffset>157810</wp:posOffset>
                </wp:positionV>
                <wp:extent cx="80645" cy="1806575"/>
                <wp:effectExtent l="0" t="12065" r="0" b="21590"/>
                <wp:wrapNone/>
                <wp:docPr id="43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63C4E6" id="Down Arrow 104" o:spid="_x0000_s1026" type="#_x0000_t67" style="position:absolute;margin-left:306.35pt;margin-top:12.45pt;width:6.35pt;height:142.25pt;rotation:-9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DJWrrPfAAAAEAEAAA8AAABkcnMvZG93bnJldi54bWxM&#13;&#10;T8FOwzAMvSPxD5GRuLFkDNqpazoxEGfENnbOGtNUNE7VpGv5e8wJLpbt5/f8XrmdfScuOMQ2kIbl&#13;&#10;QoFAqoNtqdFwPLzerUHEZMiaLhBq+MYI2+r6qjSFDRO942WfGsEiFAujwaXUF1LG2qE3cRF6JMY+&#13;&#10;w+BN4nFopB3MxOK+k/dKZdKblviDMz0+O6y/9qNnG9Px4FSvTm7c4Tyc3tYf9S5qfXszv2y4PG1A&#13;&#10;JJzTHwN+MzARKjZ2DiPZKDoND3nG/hMDmeKGL/JsuQJx5k2+egRZlfJ/kOoHAAD//wMAUEsBAi0A&#13;&#10;FAAGAAgAAAAhALaDOJL+AAAA4QEAABMAAAAAAAAAAAAAAAAAAAAAAFtDb250ZW50X1R5cGVzXS54&#13;&#10;bWxQSwECLQAUAAYACAAAACEAOP0h/9YAAACUAQAACwAAAAAAAAAAAAAAAAAvAQAAX3JlbHMvLnJl&#13;&#10;bHNQSwECLQAUAAYACAAAACEA943uMyUCAADUBAAADgAAAAAAAAAAAAAAAAAuAgAAZHJzL2Uyb0Rv&#13;&#10;Yy54bWxQSwECLQAUAAYACAAAACEAMlaus98AAAAQAQAADwAAAAAAAAAAAAAAAAB/BAAAZHJzL2Rv&#13;&#10;d25yZXYueG1sUEsFBgAAAAAEAAQA8wAAAIsFAAAAAA==&#13;&#10;" adj="20238,7768" fillcolor="black [3213]" strokecolor="black [3213]" strokeweight="1pt"/>
            </w:pict>
          </mc:Fallback>
        </mc:AlternateContent>
      </w:r>
    </w:p>
    <w:p w14:paraId="13E72142" w14:textId="77777777" w:rsidR="00154BAA" w:rsidRDefault="00154BAA" w:rsidP="00154BAA"/>
    <w:p w14:paraId="24F39B33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11DDFAA" wp14:editId="021A6B22">
                <wp:simplePos x="0" y="0"/>
                <wp:positionH relativeFrom="column">
                  <wp:posOffset>1598295</wp:posOffset>
                </wp:positionH>
                <wp:positionV relativeFrom="paragraph">
                  <wp:posOffset>120980</wp:posOffset>
                </wp:positionV>
                <wp:extent cx="2872740" cy="425450"/>
                <wp:effectExtent l="0" t="0" r="10160" b="19050"/>
                <wp:wrapNone/>
                <wp:docPr id="44" name="Text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740" cy="425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6A80402" w14:textId="77777777" w:rsidR="00154BAA" w:rsidRPr="00017926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340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Black (not from WC) or White participants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DDFAA" id="_x0000_s1047" type="#_x0000_t202" style="position:absolute;margin-left:125.85pt;margin-top:9.55pt;width:226.2pt;height:33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tDAeoAEAADEDAAAOAAAAZHJzL2Uyb0RvYy54bWysUk2P0zAQvSPxHyzfabpRl11FTVewq+WC&#13;&#10;AGnhB7iO3ViyPWbGbdJ/z9gt7QpuiIuT+fDze29m/TAHLw4GyUHs5c1iKYWJGgYXd7388f353b0U&#13;&#10;lFUclIdoenk0JB82b9+sp9SZFkbwg0HBIJG6KfVyzDl1TUN6NEHRApKJXLSAQWUOcdcMqCZGD75p&#13;&#10;l8v3zQQ4JARtiDj7dCrKTcW31uj81VoyWfheMrdcT6zntpzNZq26Hao0On2mof6BRVAu8qMXqCeV&#13;&#10;ldij+wsqOI1AYPNCQ2jAWqdN1cBqbpZ/qHkZVTJVC5tD6WIT/T9Y/eXwkr6hyPNHmHmAxZApUUec&#13;&#10;LHpmi6F8mangOlt4vNhm5iw0J9v7u/ZuxSXNtVV7u7qtvjbX2wkpfzIQRPnpJfJYqlvq8Jkyv8it&#13;&#10;v1vKYxGenfd1ND6WBIF3Q8nVoOyGefQoDoqnmudKmiFedXFUbjZXKeUvz9tZuIEZX3RuYTiy/Ik3&#13;&#10;oJf0c6/QSIHZP0JdmBObD/sM1lWiBeZ054zOc6n8zztUBv86rl3XTd/8AgAA//8DAFBLAwQUAAYA&#13;&#10;CAAAACEA2FLK6OQAAAAOAQAADwAAAGRycy9kb3ducmV2LnhtbExPTUvDQBC9C/6HZQRvdpOiSU2z&#13;&#10;KdpQkFIPbaV43GbHJJidDdltm/57x5Nehhnem/eRL0bbiTMOvnWkIJ5EIJAqZ1qqFXzsVw8zED5o&#13;&#10;MrpzhAqu6GFR3N7kOjPuQls870ItWIR8phU0IfSZlL5q0Go/cT0SY19usDrwOdTSDPrC4raT0yhK&#13;&#10;pNUtsUOje1w2WH3vTlbB2/663qbL98SuX8vPzUH6w6rcKHV/N5ZzHi9zEAHH8PcBvx04PxQc7OhO&#13;&#10;ZLzoFEyf4pSpDDzHIJiQRo+8HBXMkhhkkcv/NYofAAAA//8DAFBLAQItABQABgAIAAAAIQC2gziS&#13;&#10;/gAAAOEBAAATAAAAAAAAAAAAAAAAAAAAAABbQ29udGVudF9UeXBlc10ueG1sUEsBAi0AFAAGAAgA&#13;&#10;AAAhADj9If/WAAAAlAEAAAsAAAAAAAAAAAAAAAAALwEAAF9yZWxzLy5yZWxzUEsBAi0AFAAGAAgA&#13;&#10;AAAhAI60MB6gAQAAMQMAAA4AAAAAAAAAAAAAAAAALgIAAGRycy9lMm9Eb2MueG1sUEsBAi0AFAAG&#13;&#10;AAgAAAAhANhSyujkAAAADgEAAA8AAAAAAAAAAAAAAAAA+gMAAGRycy9kb3ducmV2LnhtbFBLBQYA&#13;&#10;AAAABAAEAPMAAAALBQAAAAA=&#13;&#10;" filled="f" strokecolor="black [3213]">
                <v:textbox>
                  <w:txbxContent>
                    <w:p w14:paraId="76A80402" w14:textId="77777777" w:rsidR="00154BAA" w:rsidRPr="00017926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340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Black (not from WC) or White participants </w:t>
                      </w:r>
                    </w:p>
                  </w:txbxContent>
                </v:textbox>
              </v:shape>
            </w:pict>
          </mc:Fallback>
        </mc:AlternateContent>
      </w:r>
    </w:p>
    <w:p w14:paraId="3095AC2D" w14:textId="77777777" w:rsidR="00154BAA" w:rsidRDefault="00154BAA" w:rsidP="00154BAA"/>
    <w:p w14:paraId="78FAFA1C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A8C99D1" wp14:editId="0EF5D60D">
                <wp:simplePos x="0" y="0"/>
                <wp:positionH relativeFrom="column">
                  <wp:posOffset>4895850</wp:posOffset>
                </wp:positionH>
                <wp:positionV relativeFrom="paragraph">
                  <wp:posOffset>62230</wp:posOffset>
                </wp:positionV>
                <wp:extent cx="1619885" cy="504825"/>
                <wp:effectExtent l="0" t="0" r="18415" b="28575"/>
                <wp:wrapNone/>
                <wp:docPr id="45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885" cy="5048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15AB648F" w14:textId="77777777" w:rsidR="00154BAA" w:rsidRPr="005578D3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missing BW categoriza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8C99D1" id="_x0000_s1048" type="#_x0000_t202" style="position:absolute;margin-left:385.5pt;margin-top:4.9pt;width:127.55pt;height:39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ODT4swEAAFMDAAAOAAAAZHJzL2Uyb0RvYy54bWysU02P0zAQvSPxHyzfadKILiVquoKtlgsC&#13;&#10;pF1+gOvYjSXbYzxuk/57xk635eOGuExsz8ybN28mm/vJWXZSEQ34ji8XNWfKS+iNP3T8+/PjmzVn&#13;&#10;mITvhQWvOn5WyO+3r19txtCqBgawvYqMQDy2Y+j4kFJoqwrloJzABQTlyakhOpHoGg9VH8VI6M5W&#13;&#10;TV3fVSPEPkSQCpFed7OTbwu+1kqmr1qjSsx2nLilYmOx+2yr7Ua0hyjCYOSFhvgHFk4YT0WvUDuR&#13;&#10;BDtG8xeUMzICgk4LCa4CrY1UpQfqZln/0c3TIIIqvZA4GK4y4f+DlV9OT+FbZGn6CBMNMAsyBmyR&#13;&#10;HnM/k44uf4kpIz9JeL7KpqbEZE66W75fr1ecSfKt6rfrZpVhqlt2iJg+KXAsHzoeaSxFLXH6jGkO&#13;&#10;fQnJxTw8GmvLaKxnI1Vo3tV1yUCwps/eHFe2RD3YyE6C5pumQp/q/haVkXcChzmop9OFnfVE8tZs&#13;&#10;PqVpPzHTd7xpXpTYQ38mgUbakY7jj6OIirOY7AOUlZr5fjgm0Ka0kmHmnAs6Ta6IcdmyvBq/3kvU&#13;&#10;7V/Y/gQAAP//AwBQSwMEFAAGAAgAAAAhAC7BU+zmAAAADgEAAA8AAABkcnMvZG93bnJldi54bWxM&#13;&#10;j0FLw0AQhe+C/2EZwYvYTWpNmzSTIorUi6CtoL1ts2MSze6G7LaJ/97pSS8Phse89758NZpWHKn3&#13;&#10;jbMI8SQCQbZ0urEVwtv28XoBwgdltWqdJYQf8rAqzs9ylWk32Fc6bkIlOMT6TCHUIXSZlL6sySg/&#13;&#10;cR1Z9j5db1Tgs6+k7tXA4aaV0yhKpFGN5YZadXRfU/m9ORiE3ccsfi63t0Oye0+/Zlfr4WldviBe&#13;&#10;XowPS5a7JYhAY/j7gBMD74eCh+3dwWovWoT5PGaggJAyxsmPpkkMYo+wSG9AFrn8j1H8AgAA//8D&#13;&#10;AFBLAQItABQABgAIAAAAIQC2gziS/gAAAOEBAAATAAAAAAAAAAAAAAAAAAAAAABbQ29udGVudF9U&#13;&#10;eXBlc10ueG1sUEsBAi0AFAAGAAgAAAAhADj9If/WAAAAlAEAAAsAAAAAAAAAAAAAAAAALwEAAF9y&#13;&#10;ZWxzLy5yZWxzUEsBAi0AFAAGAAgAAAAhAJw4NPizAQAAUwMAAA4AAAAAAAAAAAAAAAAALgIAAGRy&#13;&#10;cy9lMm9Eb2MueG1sUEsBAi0AFAAGAAgAAAAhAC7BU+zmAAAADgEAAA8AAAAAAAAAAAAAAAAADQQA&#13;&#10;AGRycy9kb3ducmV2LnhtbFBLBQYAAAAABAAEAPMAAAAgBQAAAAA=&#13;&#10;" filled="f" strokecolor="black [3213]" strokeweight="1pt">
                <v:stroke dashstyle="dash"/>
                <v:textbox>
                  <w:txbxContent>
                    <w:p w14:paraId="15AB648F" w14:textId="77777777" w:rsidR="00154BAA" w:rsidRPr="005578D3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2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missing BW categorization</w:t>
                      </w:r>
                    </w:p>
                  </w:txbxContent>
                </v:textbox>
              </v:shape>
            </w:pict>
          </mc:Fallback>
        </mc:AlternateContent>
      </w: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8216327" wp14:editId="03E58C04">
                <wp:simplePos x="0" y="0"/>
                <wp:positionH relativeFrom="column">
                  <wp:posOffset>2982595</wp:posOffset>
                </wp:positionH>
                <wp:positionV relativeFrom="paragraph">
                  <wp:posOffset>181305</wp:posOffset>
                </wp:positionV>
                <wp:extent cx="80645" cy="391795"/>
                <wp:effectExtent l="12700" t="0" r="8255" b="27305"/>
                <wp:wrapNone/>
                <wp:docPr id="46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5" cy="39179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88EFB" id="Down Arrow 104" o:spid="_x0000_s1026" type="#_x0000_t67" style="position:absolute;margin-left:234.85pt;margin-top:14.3pt;width:6.35pt;height:30.8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8XIXGgIAAMQEAAAOAAAAZHJzL2Uyb0RvYy54bWysVMtu2zAQvBfoPxC813o0ThzDchAkSC9F&#13;&#10;GyTtBzB8WCxIrkrSlv33XVKy7LRFD0F1oPjYmd0ZcbW62VtDdtIHDa6h1aykRDoOQrtNQ79/e/iw&#13;&#10;oCRE5gQz4GRDDzLQm/X7d6u+W8oaWjBCeoIkLiz7rqFtjN2yKAJvpWVhBp10eKjAWxZx6TeF8KxH&#13;&#10;dmuKuiwvix686DxwGQLu3g+HdJ35lZI8flUqyEhMQ7G2mEefx5c0FusVW24861rNxzLYG6qwTDtM&#13;&#10;OlHds8jI1us/qKzmHgKoOONgC1BKc5k1oJqq/E3Nc8s6mbWgOaGbbAr/j5Z/2T13jx5t6LuwDDhN&#13;&#10;KvbK2/TG+sg+m3WYzJL7SDhuLsrLizklHE8+XldX1/PkZXHCdj7ETxIsSZOGCujdrffQZ5vY7nOI&#13;&#10;2S9BHLN4MZj4UVGirEH7d8yQelFeHT/PWUx9HlNdVPW8GvOOlFjBMXPiD2C0eNDG5EW6VfLOeIIZ&#13;&#10;Ghr3R+yrKOPeBMTECVmcfMyzeDAy8Rn3JBXRAp2rswX5ip+KYZxLF6vhqGVCDjXOS3xGhRMi+5wJ&#13;&#10;E7NCdRP3SPBa6JF7+EBjfILK3CETuPxXYQN4QuTM4OIEttqB/xuBQVVj5iH+aNJgTXLpBcTh0ZMe&#13;&#10;+7Ch4eeWeUmJj+YOhrZljreAXcvjkMHB7TaC0jHxngjGBbZKdmhs69SL5+scdfr5rH8BAAD//wMA&#13;&#10;UEsDBBQABgAIAAAAIQBbts+25AAAAA4BAAAPAAAAZHJzL2Rvd25yZXYueG1sTE9bS8MwFH4X/A/h&#13;&#10;CL651Bq6ruvpGF4Q9yB0FbbHrIltsElqkm3dvzc+6cuBj/Ndy9WkB3KSzitrEO5nCRBpWiuU6RA+&#13;&#10;mpe7HIgP3Ag+WCMRLtLDqrq+Knkh7NnU8rQNHYkmxhccoQ9hLCj1bS819zM7ShN/n9ZpHiJ0HRWO&#13;&#10;n6O5HmiaJBnVXJmY0PNRPvay/doeNcJbs1bq8uxe1fuuntffexaaDUO8vZmelvGsl0CCnMKfAn43&#13;&#10;xP5QxWIHezTCkwGBZYt5pCKkeQYkElieMiAHhEXyALQq6f8Z1Q8AAAD//wMAUEsBAi0AFAAGAAgA&#13;&#10;AAAhALaDOJL+AAAA4QEAABMAAAAAAAAAAAAAAAAAAAAAAFtDb250ZW50X1R5cGVzXS54bWxQSwEC&#13;&#10;LQAUAAYACAAAACEAOP0h/9YAAACUAQAACwAAAAAAAAAAAAAAAAAvAQAAX3JlbHMvLnJlbHNQSwEC&#13;&#10;LQAUAAYACAAAACEAzfFyFxoCAADEBAAADgAAAAAAAAAAAAAAAAAuAgAAZHJzL2Uyb0RvYy54bWxQ&#13;&#10;SwECLQAUAAYACAAAACEAW7bPtuQAAAAOAQAADwAAAAAAAAAAAAAAAAB0BAAAZHJzL2Rvd25yZXYu&#13;&#10;eG1sUEsFBgAAAAAEAAQA8wAAAIUFAAAAAA==&#13;&#10;" adj="15320,7768" fillcolor="black [3213]" strokecolor="black [3213]" strokeweight="1pt"/>
            </w:pict>
          </mc:Fallback>
        </mc:AlternateContent>
      </w:r>
    </w:p>
    <w:p w14:paraId="4F59F41D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8391573" wp14:editId="60F8A5C1">
                <wp:simplePos x="0" y="0"/>
                <wp:positionH relativeFrom="column">
                  <wp:posOffset>3881120</wp:posOffset>
                </wp:positionH>
                <wp:positionV relativeFrom="paragraph">
                  <wp:posOffset>68275</wp:posOffset>
                </wp:positionV>
                <wp:extent cx="80645" cy="1806575"/>
                <wp:effectExtent l="0" t="12065" r="0" b="21590"/>
                <wp:wrapNone/>
                <wp:docPr id="47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8893BB" id="Down Arrow 104" o:spid="_x0000_s1026" type="#_x0000_t67" style="position:absolute;margin-left:305.6pt;margin-top:5.4pt;width:6.35pt;height:142.25pt;rotation:-90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GHKuK/gAAAAEAEAAA8AAABkcnMvZG93bnJldi54bWxM&#13;&#10;T01PwzAMvSPxHyIjcWMJ0K5b13RiIM6IbeycNaapaJIqSdfy7zEnuFiy34ffq7az7dkFQ+y8k3C/&#13;&#10;EMDQNV53rpVwPLzerYDFpJxWvXco4RsjbOvrq0qV2k/uHS/71DIycbFUEkxKQ8l5bAxaFRd+QEfY&#13;&#10;pw9WJVpDy3VQE5nbnj8IseRWdY4+GDXgs8Hmaz9aijEdD0YM4mTGHc7h9Lb6aHZRytub+WVD42kD&#13;&#10;LOGc/hTw24GEUFOwsx+djqyXkBX5I1EJyJYFMGIU+ZoanemSrzPgdcX/F6l/AAAA//8DAFBLAQIt&#13;&#10;ABQABgAIAAAAIQC2gziS/gAAAOEBAAATAAAAAAAAAAAAAAAAAAAAAABbQ29udGVudF9UeXBlc10u&#13;&#10;eG1sUEsBAi0AFAAGAAgAAAAhADj9If/WAAAAlAEAAAsAAAAAAAAAAAAAAAAALwEAAF9yZWxzLy5y&#13;&#10;ZWxzUEsBAi0AFAAGAAgAAAAhAPeN7jMlAgAA1AQAAA4AAAAAAAAAAAAAAAAALgIAAGRycy9lMm9E&#13;&#10;b2MueG1sUEsBAi0AFAAGAAgAAAAhAGHKuK/gAAAAEAEAAA8AAAAAAAAAAAAAAAAAfwQAAGRycy9k&#13;&#10;b3ducmV2LnhtbFBLBQYAAAAABAAEAPMAAACMBQAAAAA=&#13;&#10;" adj="20238,7768" fillcolor="black [3213]" strokecolor="black [3213]" strokeweight="1pt"/>
            </w:pict>
          </mc:Fallback>
        </mc:AlternateContent>
      </w:r>
    </w:p>
    <w:p w14:paraId="48F6E4C3" w14:textId="77777777" w:rsidR="00154BAA" w:rsidRDefault="00154BAA" w:rsidP="00154BAA"/>
    <w:p w14:paraId="42B2D9B7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DFBDA2B" wp14:editId="01ED8389">
                <wp:simplePos x="0" y="0"/>
                <wp:positionH relativeFrom="column">
                  <wp:posOffset>1574358</wp:posOffset>
                </wp:positionH>
                <wp:positionV relativeFrom="paragraph">
                  <wp:posOffset>26200</wp:posOffset>
                </wp:positionV>
                <wp:extent cx="2872740" cy="445273"/>
                <wp:effectExtent l="0" t="0" r="22860" b="12065"/>
                <wp:wrapNone/>
                <wp:docPr id="48" name="Text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740" cy="44527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3BF9AE1" w14:textId="77777777" w:rsidR="00154BAA" w:rsidRPr="00FD70F9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1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articipants with self-reported BW (continuous or categorical) at V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BDA2B" id="_x0000_s1049" type="#_x0000_t202" style="position:absolute;margin-left:123.95pt;margin-top:2.05pt;width:226.2pt;height:35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W0WQnwEAADEDAAAOAAAAZHJzL2Uyb0RvYy54bWysUk1vGyEQvVfqf0Dca5ytU0crr6M2UXKp&#13;&#10;0kppfwBmwYsEDGWwd/3vM2DXjtpblAswX4/3ZmZ1O3nH9jqhhdDxq9mcMx0U9DZsO/7718OnG84w&#13;&#10;y9BLB0F3/KCR364/fliNsdUNDOB6nRiBBGzH2PEh59gKgWrQXuIMog4UNJC8zGSmreiTHAndO9HM&#13;&#10;51/ECKmPCZRGJO/9McjXFd8YrfIPY1Bn5jpO3HI9Uz035RTrlWy3ScbBqhMN+QYWXtpAn56h7mWW&#13;&#10;bJfsf1DeqgQIJs8UeAHGWKWrBlJzNf9HzfMgo65aqDkYz23C94NVT/vn+DOxPH2DiQZYGjJGbJGc&#13;&#10;Rc9kki83MWUUpxYezm3TU2aKnM3NslkuKKQotlhcN8vPBUZcqmPC/KjBs/LoeKKx1G7J/XfMx9S/&#13;&#10;KeWzAA/WuToaF4oDwdm++KpRdkPfucT2kqaap0qafnuVRVapFBcp5ZWnzcRsT4wrweLaQH8g+SNt&#13;&#10;QMfxz04mzVnK7g7qwhzZfN1lMLYSvdSc0GkuVepph8rgX9s167Lp6xcAAAD//wMAUEsDBBQABgAI&#13;&#10;AAAAIQAWUbqO4wAAAA0BAAAPAAAAZHJzL2Rvd25yZXYueG1sTE9NS8NAEL0L/odlBG92tzE0mmZT&#13;&#10;tKEgpR7aSvG4TcYkmJ0N2W2b/nvHk16GGd6b95EtRtuJMw6+daRhOlEgkEpXtVRr+NivHp5A+GCo&#13;&#10;Mp0j1HBFD4v89iYzaeUutMXzLtSCRcinRkMTQp9K6csGrfET1yMx9uUGawKfQy2rwVxY3HYyUmom&#13;&#10;rWmJHRrT47LB8nt3shre9tf1Nlm+z+z6tfjcHKQ/rIqN1vd3YzHn8TIHEXAMfx/w24HzQ87Bju5E&#13;&#10;lRedhihOnpmqIZ6CYDxR6hHEkZc4Apln8n+L/AcAAP//AwBQSwECLQAUAAYACAAAACEAtoM4kv4A&#13;&#10;AADhAQAAEwAAAAAAAAAAAAAAAAAAAAAAW0NvbnRlbnRfVHlwZXNdLnhtbFBLAQItABQABgAIAAAA&#13;&#10;IQA4/SH/1gAAAJQBAAALAAAAAAAAAAAAAAAAAC8BAABfcmVscy8ucmVsc1BLAQItABQABgAIAAAA&#13;&#10;IQAeW0WQnwEAADEDAAAOAAAAAAAAAAAAAAAAAC4CAABkcnMvZTJvRG9jLnhtbFBLAQItABQABgAI&#13;&#10;AAAAIQAWUbqO4wAAAA0BAAAPAAAAAAAAAAAAAAAAAPkDAABkcnMvZG93bnJldi54bWxQSwUGAAAA&#13;&#10;AAQABADzAAAACQUAAAAA&#13;&#10;" filled="f" strokecolor="black [3213]">
                <v:textbox>
                  <w:txbxContent>
                    <w:p w14:paraId="33BF9AE1" w14:textId="77777777" w:rsidR="00154BAA" w:rsidRPr="00FD70F9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31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articipants with self-reported BW (continuous or categorical) at V4</w:t>
                      </w:r>
                    </w:p>
                  </w:txbxContent>
                </v:textbox>
              </v:shape>
            </w:pict>
          </mc:Fallback>
        </mc:AlternateContent>
      </w:r>
    </w:p>
    <w:p w14:paraId="62572941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FDBBF11" wp14:editId="7C3DADAA">
                <wp:simplePos x="0" y="0"/>
                <wp:positionH relativeFrom="column">
                  <wp:posOffset>4898060</wp:posOffset>
                </wp:positionH>
                <wp:positionV relativeFrom="paragraph">
                  <wp:posOffset>178435</wp:posOffset>
                </wp:positionV>
                <wp:extent cx="1610360" cy="494665"/>
                <wp:effectExtent l="0" t="0" r="15240" b="13335"/>
                <wp:wrapNone/>
                <wp:docPr id="49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49466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5C9985C5" w14:textId="77777777" w:rsidR="00154BAA" w:rsidRPr="005578D3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missing APOE statu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BBF11" id="_x0000_s1050" type="#_x0000_t202" style="position:absolute;margin-left:385.65pt;margin-top:14.05pt;width:126.8pt;height:38.9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qsWysgEAAFMDAAAOAAAAZHJzL2Uyb0RvYy54bWysU9uO0zAQfUfiHyy/06SlBIiarmCr5QXB&#13;&#10;Sgsf4PrSWHI8xuM26d8zdrotlzfEy8T2zJw5c2ayuZsGx046ogXf8eWi5kx7Ccr6Q8e/f3t49Y4z&#13;&#10;TMIr4cDrjp818rvtyxebMbR6BT04pSMjEI/tGDrepxTaqkLZ60HgAoL25DQQB5HoGg+VimIk9MFV&#13;&#10;q7puqhGiChGkRqTX3ezk24JvjJbpqzGoE3MdJ26p2FjsPttquxHtIYrQW3mhIf6BxSCsp6JXqJ1I&#13;&#10;gh2j/QtqsDICgkkLCUMFxlipSw/UzbL+o5unXgRdeiFxMFxlwv8HK7+cnsJjZGn6CBMNMAsyBmyR&#13;&#10;HnM/k4lD/hJTRn6S8HyVTU+JyZzULOvXDbkk+dbv103zJsNUt+wQMX3SMLB86HiksRS1xOkzpjn0&#13;&#10;OSQX8/BgnSujcZ6NVGH1tq5LBoKzKntzXNkSfe8iOwmab5oKfar7W1RG3gns5yBFpws754nkrdl8&#13;&#10;StN+YlZ1fLV+VmIP6kwCjbQjHccfRxE1ZzG5eygrNfP9cExgbGklw8w5F3SaXBHjsmV5NX69l6jb&#13;&#10;v7D9CQAA//8DAFBLAwQUAAYACAAAACEANlGKoeYAAAAQAQAADwAAAGRycy9kb3ducmV2LnhtbExP&#13;&#10;TU/DMAy9I/EfIiNxQSxpKd3WNZ0QCI0LEmxIsFvWmLbQOFWTreXfk57gYtl6z+8jX4+mZSfsXWNJ&#13;&#10;QjQTwJBKqxuqJLztHq8XwJxXpFVrCSX8oIN1cX6Wq0zbgV7xtPUVCyLkMiWh9r7LOHdljUa5me2Q&#13;&#10;AvZpe6N8OPuK614NQdy0PBYi5UY1FBxq1eF9jeX39mgk7D+S6Lnc3Q7p/n35lVxthqdN+SLl5cX4&#13;&#10;sArjbgXM4+j/PmDqEPJDEYId7JG0Y62E+Ty6CVQJ8SICNhFEnCyBHaYtFcCLnP8vUvwCAAD//wMA&#13;&#10;UEsBAi0AFAAGAAgAAAAhALaDOJL+AAAA4QEAABMAAAAAAAAAAAAAAAAAAAAAAFtDb250ZW50X1R5&#13;&#10;cGVzXS54bWxQSwECLQAUAAYACAAAACEAOP0h/9YAAACUAQAACwAAAAAAAAAAAAAAAAAvAQAAX3Jl&#13;&#10;bHMvLnJlbHNQSwECLQAUAAYACAAAACEAH6rFsrIBAABTAwAADgAAAAAAAAAAAAAAAAAuAgAAZHJz&#13;&#10;L2Uyb0RvYy54bWxQSwECLQAUAAYACAAAACEANlGKoeYAAAAQAQAADwAAAAAAAAAAAAAAAAAMBAAA&#13;&#10;ZHJzL2Rvd25yZXYueG1sUEsFBgAAAAAEAAQA8wAAAB8FAAAAAA==&#13;&#10;" filled="f" strokecolor="black [3213]" strokeweight="1pt">
                <v:stroke dashstyle="dash"/>
                <v:textbox>
                  <w:txbxContent>
                    <w:p w14:paraId="5C9985C5" w14:textId="77777777" w:rsidR="00154BAA" w:rsidRPr="005578D3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missing APOE status</w:t>
                      </w:r>
                    </w:p>
                  </w:txbxContent>
                </v:textbox>
              </v:shape>
            </w:pict>
          </mc:Fallback>
        </mc:AlternateContent>
      </w:r>
    </w:p>
    <w:p w14:paraId="44D69268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53C5654" wp14:editId="56C8D338">
                <wp:simplePos x="0" y="0"/>
                <wp:positionH relativeFrom="column">
                  <wp:posOffset>3872865</wp:posOffset>
                </wp:positionH>
                <wp:positionV relativeFrom="paragraph">
                  <wp:posOffset>168275</wp:posOffset>
                </wp:positionV>
                <wp:extent cx="80645" cy="1806575"/>
                <wp:effectExtent l="0" t="24765" r="0" b="46990"/>
                <wp:wrapNone/>
                <wp:docPr id="50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0645" cy="180657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BBE21" id="Down Arrow 104" o:spid="_x0000_s1026" type="#_x0000_t67" style="position:absolute;margin-left:304.95pt;margin-top:13.25pt;width:6.35pt;height:142.25pt;rotation:-9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je4zJQIAANQEAAAOAAAAZHJzL2Uyb0RvYy54bWyslMlu2zAQhu8F+g4E77UWxI5hWA6CBOml&#13;&#10;aIMmfQCGi6WC5Kgkbdlv3yEpy3bbU1AdCC4z38z85Gh9dzCa7KXzHdiGVrOSEmk5iM5uG/rj9enT&#13;&#10;khIfmBVMg5UNPUpP7zYfP6yHfiVraEEL6QhCrF8NfUPbEPpVUXjeSsP8DHpp8VCBMyzg0m0L4diA&#13;&#10;dKOLuiwXxQBO9A649B53H/Mh3SS+UpKHb0p5GYhuKOYW0ujS+BbHYrNmq61jfdvxMQ32jiwM6ywG&#13;&#10;nVCPLDCyc91fKNNxBx5UmHEwBSjVcZlqwGqq8o9qXlrWy1QLiuP7SSb//7D86/6lf3Yow9D7lcdp&#13;&#10;rOKgnCEOUK1qgSrjl4rDdMkhaXectJOHQDhuLsvFzZwSjicVzue386htkVmR2TsfPkswJE4aKmCw&#13;&#10;987BkMhs/8WHpJ8glhl8KEz8rChRRuN17Jkm9bK8PV3XhU19aVPdVPW8GuOOSMzgFDnyPehOPHVa&#13;&#10;p0V8ZfJBO4IRGhoOJ98rK23f5YiBo2dx1jXNwlHLyNP2u1SkEyhdnSRIT/6cDONc2lDlo5YJmXOc&#13;&#10;p8vIyk4eSecEjGSF1U3sEXBd6ImdMaN9dJWpYybnfOtTmJzBtfPkkSKDDZOz6Sy4f1WmsaoxcrY/&#13;&#10;iZSliSq9gTg+OzJgXzbU/9oxJylxQT9AbmNmeQvYxTzkCBbudwFUFyL3DBgX2DpJobHNY29erpPV&#13;&#10;+We0+Q0AAP//AwBQSwMEFAAGAAgAAAAhAEEx6rrfAAAAEAEAAA8AAABkcnMvZG93bnJldi54bWxM&#13;&#10;T0tvgzAMvk/qf4hcabc1tIKCKKFaN+08ra9zSjyCRhKUhML+/bzTdrFkf/5e1X42PbujD52zAtar&#13;&#10;BBjaxqnOtgLOp7enAliI0irZO4sCvjHAvl48VLJUbrIfeD/GlpGIDaUUoGMcSs5Do9HIsHIDWsI+&#13;&#10;nTcy0upbrrycSNz0fJMkW25kZ8lBywFfNDZfx9FQjOl80smQXPV4wNlf34tLcwhCPC7n1x2N5x2w&#13;&#10;iHP8Y8BvByJCTcFubrQqsF5AmqdUKBKw3aTA6CPPigzYjS55tgZeV/x/kfoHAAD//wMAUEsBAi0A&#13;&#10;FAAGAAgAAAAhALaDOJL+AAAA4QEAABMAAAAAAAAAAAAAAAAAAAAAAFtDb250ZW50X1R5cGVzXS54&#13;&#10;bWxQSwECLQAUAAYACAAAACEAOP0h/9YAAACUAQAACwAAAAAAAAAAAAAAAAAvAQAAX3JlbHMvLnJl&#13;&#10;bHNQSwECLQAUAAYACAAAACEA943uMyUCAADUBAAADgAAAAAAAAAAAAAAAAAuAgAAZHJzL2Uyb0Rv&#13;&#10;Yy54bWxQSwECLQAUAAYACAAAACEAQTHqut8AAAAQAQAADwAAAAAAAAAAAAAAAAB/BAAAZHJzL2Rv&#13;&#10;d25yZXYueG1sUEsFBgAAAAAEAAQA8wAAAIsFAAAAAA==&#13;&#10;" adj="20238,7768" fillcolor="black [3213]" strokecolor="black [3213]" strokeweight="1pt"/>
            </w:pict>
          </mc:Fallback>
        </mc:AlternateContent>
      </w: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15BEB19" wp14:editId="6E572387">
                <wp:simplePos x="0" y="0"/>
                <wp:positionH relativeFrom="column">
                  <wp:posOffset>2960725</wp:posOffset>
                </wp:positionH>
                <wp:positionV relativeFrom="paragraph">
                  <wp:posOffset>96495</wp:posOffset>
                </wp:positionV>
                <wp:extent cx="94919" cy="394868"/>
                <wp:effectExtent l="12700" t="0" r="19685" b="24765"/>
                <wp:wrapNone/>
                <wp:docPr id="51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919" cy="394868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DA105" id="Down Arrow 104" o:spid="_x0000_s1026" type="#_x0000_t67" style="position:absolute;margin-left:233.15pt;margin-top:7.6pt;width:7.45pt;height:31.1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0ohTGgIAAMQEAAAOAAAAZHJzL2Uyb0RvYy54bWysVMtu2zAQvBfoPxC813rUSW3DchAkSC9F&#13;&#10;GzTtBzB8WCxIrkrSlv33XVKy7LRFD0F1oPjYmd0ZcbW+OVhD9tIHDa6h1aykRDoOQrttQ79/e3i3&#13;&#10;oCRE5gQz4GRDjzLQm83bN+u+W8kaWjBCeoIkLqz6rqFtjN2qKAJvpWVhBp10eKjAWxZx6beF8KxH&#13;&#10;dmuKuiyvix686DxwGQLu3g+HdJP5lZI8flEqyEhMQ7G2mEefx+c0Fps1W20961rNxzLYK6qwTDtM&#13;&#10;OlHds8jIzus/qKzmHgKoOONgC1BKc5k1oJqq/E3NU8s6mbWgOaGbbAr/j5Z/3j91jx5t6LuwCjhN&#13;&#10;Kg7K2/TG+sghm3WczJKHSDhuLufLakkJx5P3y/niepG8LM7Yzof4UYIladJQAb279R76bBPbfwox&#13;&#10;+yWIYxYvBhM/KkqUNWj/nhlSL8oPp89zEVNfxlTzqr6qxrwjJVZwypz4AxgtHrQxeZFulbwznmCG&#13;&#10;hsbDCfsiyrhXATFxQhZnH/MsHo1MfMZ9lYpogc7V2YJ8xc/FMM6li9Vw1DIhhxqvSnxGhRMi+5wJ&#13;&#10;E7NCdRP3SPBS6Il7+EBjfILK3CETuPxXYQN4QuTM4OIEttqB/xuBQVVj5iH+ZNJgTXLpGcTx0ZMe&#13;&#10;+7Ch4eeOeUmJj+YOhrZljreAXcvjkMHB7S6C0jHxngnGBbZKdmhs69SLl+scdf75bH4BAAD//wMA&#13;&#10;UEsDBBQABgAIAAAAIQBJMEKg4AAAAA4BAAAPAAAAZHJzL2Rvd25yZXYueG1sTE9NT8JAEL2b+B82&#13;&#10;Y+KFyBaopSndEoLp1QgK56U7dhv3o+kutP57x5NeJjN5b95HuZ2sYTccQuedgMU8AYau8apzrYCP&#13;&#10;9/opBxaidEoa71DANwbYVvd3pSyUH90Bb8fYMhJxoZACdIx9wXloNFoZ5r5HR9inH6yMdA4tV4Mc&#13;&#10;SdwavkySjFvZOXLQsse9xubreLVkombZuHrV+65+q3dNzM1Mn09CPD5MLxsauw2wiFP8+4DfDpQf&#13;&#10;Kgp28VenAjMC0ixbEZWA5yUwIqT5gpaLgPU6BV6V/H+N6gcAAP//AwBQSwECLQAUAAYACAAAACEA&#13;&#10;toM4kv4AAADhAQAAEwAAAAAAAAAAAAAAAAAAAAAAW0NvbnRlbnRfVHlwZXNdLnhtbFBLAQItABQA&#13;&#10;BgAIAAAAIQA4/SH/1gAAAJQBAAALAAAAAAAAAAAAAAAAAC8BAABfcmVscy8ucmVsc1BLAQItABQA&#13;&#10;BgAIAAAAIQCU0ohTGgIAAMQEAAAOAAAAAAAAAAAAAAAAAC4CAABkcnMvZTJvRG9jLnhtbFBLAQIt&#13;&#10;ABQABgAIAAAAIQBJMEKg4AAAAA4BAAAPAAAAAAAAAAAAAAAAAHQEAABkcnMvZG93bnJldi54bWxQ&#13;&#10;SwUGAAAAAAQABADzAAAAgQUAAAAA&#13;&#10;" adj="14266,7768" fillcolor="black [3213]" strokecolor="black [3213]" strokeweight="1pt"/>
            </w:pict>
          </mc:Fallback>
        </mc:AlternateContent>
      </w:r>
    </w:p>
    <w:p w14:paraId="76BB79EB" w14:textId="77777777" w:rsidR="00154BAA" w:rsidRDefault="00154BAA" w:rsidP="00154BAA"/>
    <w:p w14:paraId="114119EB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FFADF37" wp14:editId="76520D7B">
                <wp:simplePos x="0" y="0"/>
                <wp:positionH relativeFrom="column">
                  <wp:posOffset>1562100</wp:posOffset>
                </wp:positionH>
                <wp:positionV relativeFrom="paragraph">
                  <wp:posOffset>131445</wp:posOffset>
                </wp:positionV>
                <wp:extent cx="2872740" cy="438150"/>
                <wp:effectExtent l="0" t="0" r="22860" b="19050"/>
                <wp:wrapNone/>
                <wp:docPr id="52" name="Text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740" cy="4381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C15C348" w14:textId="77777777" w:rsidR="00154BAA" w:rsidRPr="00FD70F9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1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articipants with available APOE statu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FADF37" id="_x0000_s1051" type="#_x0000_t202" style="position:absolute;margin-left:123pt;margin-top:10.35pt;width:226.2pt;height:34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nDszogEAADEDAAAOAAAAZHJzL2Uyb0RvYy54bWysUk1vEzEQvSPxHyzfySahpdEqmwpalQsC&#13;&#10;pMIPcLx21pLtMTNOdvPvGTtpUsENcfHufPj5vTezvp+CFweD5CB2cjGbS2Giht7FXSd//nh6t5KC&#13;&#10;soq98hBNJ4+G5P3m7Zv1mFqzhAF8b1AwSKR2TJ0cck5t05AeTFA0g2QiFy1gUJlD3DU9qpHRg2+W&#13;&#10;8/mHZgTsE4I2RJx9PBXlpuJba3T+Zi2ZLHwnmVuuJ9ZzW85ms1btDlUanD7TUP/AIigX+dEL1KPK&#13;&#10;SuzR/QUVnEYgsHmmITRgrdOmamA1i/kfap4HlUzVwuZQuthE/w9Wfz08p+8o8vQJJh5gMWRM1BIn&#13;&#10;i57JYihfZiq4zhYeL7aZKQvNyeXqbnl3wyXNtZv3q8Vt9bW53k5I+bOBIMpPJ5HHUt1Shy+U+UVu&#13;&#10;fWkpj0V4ct7X0fhYEgTe9SVXg7Ib5sGjOCieap4qaYZ41cVRudlcpZS/PG0n4XpmfPuicwv9keWP&#13;&#10;vAGdpF97hUYKzP4B6sKc2HzcZ7CuEi0wpztndJ5L5X/eoTL413Htum765jcAAAD//wMAUEsDBBQA&#13;&#10;BgAIAAAAIQDdEOhR5gAAAA4BAAAPAAAAZHJzL2Rvd25yZXYueG1sTI9Bb8IwDIXvk/YfIk/abaRD&#13;&#10;qC2lKdqokCbEDsCEdgyN11ZrnKoJUP79vNN2sWzZfu99+XK0nbjg4FtHCp4nEQikypmWagUfh/VT&#13;&#10;CsIHTUZ3jlDBDT0si/u7XGfGXWmHl32oBYuQz7SCJoQ+k9JXDVrtJ65H4t2XG6wOPA61NIO+srjt&#13;&#10;5DSKYml1S+zQ6B5XDVbf+7NV8Ha4bXbJ6j22m9fyc3uU/rgut0o9PozlgsvLAkTAMfx9wC8D54eC&#13;&#10;g53cmYwXnYLpLGagwE2UgOCDeJ7OQJwUpPMEZJHL/xjFDwAAAP//AwBQSwECLQAUAAYACAAAACEA&#13;&#10;toM4kv4AAADhAQAAEwAAAAAAAAAAAAAAAAAAAAAAW0NvbnRlbnRfVHlwZXNdLnhtbFBLAQItABQA&#13;&#10;BgAIAAAAIQA4/SH/1gAAAJQBAAALAAAAAAAAAAAAAAAAAC8BAABfcmVscy8ucmVsc1BLAQItABQA&#13;&#10;BgAIAAAAIQDJnDszogEAADEDAAAOAAAAAAAAAAAAAAAAAC4CAABkcnMvZTJvRG9jLnhtbFBLAQIt&#13;&#10;ABQABgAIAAAAIQDdEOhR5gAAAA4BAAAPAAAAAAAAAAAAAAAAAPwDAABkcnMvZG93bnJldi54bWxQ&#13;&#10;SwUGAAAAAAQABADzAAAADwUAAAAA&#13;&#10;" filled="f" strokecolor="black [3213]">
                <v:textbox>
                  <w:txbxContent>
                    <w:p w14:paraId="0C15C348" w14:textId="77777777" w:rsidR="00154BAA" w:rsidRPr="00FD70F9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31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articipants with available APOE status</w:t>
                      </w:r>
                    </w:p>
                  </w:txbxContent>
                </v:textbox>
              </v:shape>
            </w:pict>
          </mc:Fallback>
        </mc:AlternateContent>
      </w:r>
    </w:p>
    <w:p w14:paraId="098C156E" w14:textId="77777777" w:rsidR="00154BAA" w:rsidRDefault="00154BAA" w:rsidP="00154BAA"/>
    <w:p w14:paraId="5E1ED442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4DC12FB" wp14:editId="49D10538">
                <wp:simplePos x="0" y="0"/>
                <wp:positionH relativeFrom="column">
                  <wp:posOffset>4876800</wp:posOffset>
                </wp:positionH>
                <wp:positionV relativeFrom="paragraph">
                  <wp:posOffset>6985</wp:posOffset>
                </wp:positionV>
                <wp:extent cx="1610360" cy="628650"/>
                <wp:effectExtent l="0" t="0" r="27940" b="19050"/>
                <wp:wrapNone/>
                <wp:docPr id="53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6286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txbx>
                        <w:txbxContent>
                          <w:p w14:paraId="7B9BCD42" w14:textId="77777777" w:rsidR="00154BAA" w:rsidRPr="005578D3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excluded: missing diabetes status at V5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C12FB" id="_x0000_s1052" type="#_x0000_t202" style="position:absolute;margin-left:384pt;margin-top:.55pt;width:126.8pt;height:49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RjfsswEAAFMDAAAOAAAAZHJzL2Uyb0RvYy54bWysU9tu2zAMfR/QfxD0vtjxUK8w4hRbg+5l&#13;&#10;2Aa0+wBFl1iALKqiEjt/P0pJk257G/aiG8lDnkNqdT+Pjh10RAu+58tFzZn2EpT1u57/fH58f8cZ&#13;&#10;JuGVcOB1z48a+f365t1qCp1uYACndGQE4rGbQs+HlEJXVSgHPQpcQNCejAbiKBJd465SUUyEPrqq&#13;&#10;qeu2miCqEEFqRHrdnIx8XfCN0TJ9NwZ1Yq7nVFsqayzrNq/VeiW6XRRhsPJchviHKkZhPSW9QG1E&#13;&#10;Emwf7V9Qo5UREExaSBgrMMZKXTgQm2X9B5unQQRduJA4GC4y4f+Dld8OT+FHZGn+DDM1MAsyBeyQ&#13;&#10;HjOf2cQx71QpIztJeLzIpufEZA5ql/WHlkySbG1z194WXatrdIiYvmgYWT70PFJbilri8BUTZSTX&#13;&#10;V5eczMOjda60xnk2UYbmY12XCARnVbZmvzIl+sFFdhDU3zSX8gnsN6+MvBE4nJwUnTJJ8nKetivZ&#13;&#10;fErzdmZW9bxpX5XYgjqSQBPNSM/xZS+i5iwm9wBlpE71ftonMLZQyTCnmDM6da6kO09ZHo239+J1&#13;&#10;/QvrXwAAAP//AwBQSwMEFAAGAAgAAAAhAMtDLiPlAAAADwEAAA8AAABkcnMvZG93bnJldi54bWxM&#13;&#10;j8FOwzAQRO9I/IO1SFwQdVyVUNI4FQKhcqkEbaXSm2svSSBeR7HbhL/HOcFltaunmZ3Jl4Nt2Bk7&#13;&#10;XzuSICYJMCTtTE2lhN325XYOzAdFRjWOUMIPelgWlxe5yozr6R3Pm1CyaEI+UxKqENqMc68rtMpP&#13;&#10;XIsU2afrrArx7EpuOtVHc9vwaZKk3Kqa4odKtfhUof7enKyEw8dMrPX2rk8P+4ev2c2qf13pNymv&#13;&#10;r4bnRRyPC2ABh/CngLFDzA9FDHZ0JzKeNRLu03ksFCIQwEaeTEUK7DhuiQBe5Px/j+IXAAD//wMA&#13;&#10;UEsBAi0AFAAGAAgAAAAhALaDOJL+AAAA4QEAABMAAAAAAAAAAAAAAAAAAAAAAFtDb250ZW50X1R5&#13;&#10;cGVzXS54bWxQSwECLQAUAAYACAAAACEAOP0h/9YAAACUAQAACwAAAAAAAAAAAAAAAAAvAQAAX3Jl&#13;&#10;bHMvLnJlbHNQSwECLQAUAAYACAAAACEAjkY37LMBAABTAwAADgAAAAAAAAAAAAAAAAAuAgAAZHJz&#13;&#10;L2Uyb0RvYy54bWxQSwECLQAUAAYACAAAACEAy0MuI+UAAAAPAQAADwAAAAAAAAAAAAAAAAANBAAA&#13;&#10;ZHJzL2Rvd25yZXYueG1sUEsFBgAAAAAEAAQA8wAAAB8FAAAAAA==&#13;&#10;" filled="f" strokecolor="black [3213]" strokeweight="1pt">
                <v:stroke dashstyle="dash"/>
                <v:textbox>
                  <w:txbxContent>
                    <w:p w14:paraId="7B9BCD42" w14:textId="77777777" w:rsidR="00154BAA" w:rsidRPr="005578D3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excluded: missing diabetes status at V5</w:t>
                      </w:r>
                    </w:p>
                  </w:txbxContent>
                </v:textbox>
              </v:shape>
            </w:pict>
          </mc:Fallback>
        </mc:AlternateContent>
      </w:r>
    </w:p>
    <w:p w14:paraId="5FC1C3C3" w14:textId="77777777" w:rsidR="00154BAA" w:rsidRDefault="00154BAA" w:rsidP="00154BAA"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2C20D9B" wp14:editId="1990F277">
                <wp:simplePos x="0" y="0"/>
                <wp:positionH relativeFrom="column">
                  <wp:posOffset>2953385</wp:posOffset>
                </wp:positionH>
                <wp:positionV relativeFrom="paragraph">
                  <wp:posOffset>6985</wp:posOffset>
                </wp:positionV>
                <wp:extent cx="102235" cy="394335"/>
                <wp:effectExtent l="19050" t="0" r="31115" b="43815"/>
                <wp:wrapNone/>
                <wp:docPr id="54" name="Down Arrow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235" cy="394335"/>
                        </a:xfrm>
                        <a:prstGeom prst="downArrow">
                          <a:avLst>
                            <a:gd name="adj1" fmla="val 28070"/>
                            <a:gd name="adj2" fmla="val 141251"/>
                          </a:avLst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17D701" id="Down Arrow 104" o:spid="_x0000_s1026" type="#_x0000_t67" style="position:absolute;margin-left:232.55pt;margin-top:.55pt;width:8.05pt;height:31.0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NzVGgIAAMUEAAAOAAAAZHJzL2Uyb0RvYy54bWysVMtu2zAQvBfoPxC813o4bhPDchAkSC9F&#13;&#10;GyTNBzB8WCxIrkrSlv33XVKy7LRFD0F1oPjYmd0ZcbW63ltDdtIHDa6h1aykRDoOQrtNQ5+/33+4&#13;&#10;pCRE5gQz4GRDDzLQ6/X7d6u+W8oaWjBCeoIkLiz7rqFtjN2yKAJvpWVhBp10eKjAWxZx6TeF8KxH&#13;&#10;dmuKuiw/Fj140XngMgTcvRsO6TrzKyV5/KZUkJGYhmJtMY8+jy9pLNYrttx41rWaj2WwN1RhmXaY&#13;&#10;dKK6Y5GRrdd/UFnNPQRQccbBFqCU5jJrQDVV+Zuap5Z1MmtBc0I32RT+Hy3/unvqHjza0HdhGXCa&#13;&#10;VOyVt+mN9ZF9NuswmSX3kXDcrMq6ni8o4Xg0v7qY4xxZihO48yF+lmBJmjRUQO9uvIc++8R2X0LM&#13;&#10;hgnimMWbwcSPihJlDfq/Y4bUl+Wn4/c5i6nPY6qLql5UY96REis4Zk78AYwW99qYvEjXSt4aTzBD&#13;&#10;Q+P+iH0VZdybgJg4IYuTkXkWD0YmPuMepSJaoHV1tiDf8VMxjHPpYjUctUzIocZFic+ocEJknzNh&#13;&#10;YlaobuIeCV4LPXIPH2iMT1CZW2QCl/8qbABPiJwZXJzAVjvwfyMwqGrMPMQfTRqsSS69gDg8eNJj&#13;&#10;IzY0/NwyLynx0dzC0LfM8RawbXkcMji42UZQOibeE8G4wF7JDo19nZrxfJ2jTn+f9S8AAAD//wMA&#13;&#10;UEsDBBQABgAIAAAAIQC+KrEt4QAAAA0BAAAPAAAAZHJzL2Rvd25yZXYueG1sTI9BT8MwDIXvSPyH&#13;&#10;yEjcWNoyqtE1nRCICxe2AofdssZNKxqnNNlW/j3mBBdb1mc/v1duZjeIE06h96QgXSQgkBpverIK&#13;&#10;3t+eb1YgQtRk9OAJFXxjgE11eVHqwvgz7fBURytYhEKhFXQxjoWUoenQ6bDwIxKz1k9ORx4nK82k&#13;&#10;zyzuBpklSS6d7ok/dHrExw6bz/roFOB9vt3bD9t+7Qe3zerX9mXnWqWur+anNZeHNYiIc/y7gN8M&#13;&#10;7B8qNnbwRzJBDAqW+V3Kqwy4MV+u0gzEQUF+m4GsSvk/RfUDAAD//wMAUEsBAi0AFAAGAAgAAAAh&#13;&#10;ALaDOJL+AAAA4QEAABMAAAAAAAAAAAAAAAAAAAAAAFtDb250ZW50X1R5cGVzXS54bWxQSwECLQAU&#13;&#10;AAYACAAAACEAOP0h/9YAAACUAQAACwAAAAAAAAAAAAAAAAAvAQAAX3JlbHMvLnJlbHNQSwECLQAU&#13;&#10;AAYACAAAACEA8SDc1RoCAADFBAAADgAAAAAAAAAAAAAAAAAuAgAAZHJzL2Uyb0RvYy54bWxQSwEC&#13;&#10;LQAUAAYACAAAACEAviqxLeEAAAANAQAADwAAAAAAAAAAAAAAAAB0BAAAZHJzL2Rvd25yZXYueG1s&#13;&#10;UEsFBgAAAAAEAAQA8wAAAIIFAAAAAA==&#13;&#10;" adj="13690,7768" fillcolor="black [3213]" strokecolor="black [3213]" strokeweight="1pt"/>
            </w:pict>
          </mc:Fallback>
        </mc:AlternateContent>
      </w:r>
    </w:p>
    <w:p w14:paraId="277FFD3D" w14:textId="77777777" w:rsidR="00154BAA" w:rsidRDefault="00154BAA" w:rsidP="00154BAA"/>
    <w:p w14:paraId="7422C820" w14:textId="77777777" w:rsidR="00154BAA" w:rsidRDefault="00154BAA" w:rsidP="00154BAA">
      <w:pPr>
        <w:rPr>
          <w:color w:val="FF0000"/>
        </w:rPr>
      </w:pPr>
      <w:r w:rsidRPr="00B10001"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8B27C25" wp14:editId="22518B22">
                <wp:simplePos x="0" y="0"/>
                <wp:positionH relativeFrom="column">
                  <wp:posOffset>1562669</wp:posOffset>
                </wp:positionH>
                <wp:positionV relativeFrom="paragraph">
                  <wp:posOffset>50241</wp:posOffset>
                </wp:positionV>
                <wp:extent cx="2872740" cy="464024"/>
                <wp:effectExtent l="0" t="0" r="10160" b="19050"/>
                <wp:wrapNone/>
                <wp:docPr id="55" name="Text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2740" cy="46402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0B56AC4" w14:textId="77777777" w:rsidR="00154BAA" w:rsidRPr="00560C02" w:rsidRDefault="00154BAA" w:rsidP="00154B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1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participants with available diabetes status at V5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27C25" id="_x0000_s1053" type="#_x0000_t202" style="position:absolute;margin-left:123.05pt;margin-top:3.95pt;width:226.2pt;height:36.5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ocQjnwEAADEDAAAOAAAAZHJzL2Uyb0RvYy54bWysUk1vGyEQvVfqf0DcazYrK45WXkdNovRS&#13;&#10;tZXS/gDMghcJGDJg7/rfd8COHbW3qhdgvh7vzcz6fvaOHTQmC6HnN4uGMx0UDDbsev7r5/OnO85S&#13;&#10;lmGQDoLu+VEnfr/5+GE9xU63MIIbNDICCambYs/HnGMnRFKj9jItIOpAQQPoZSYTd2JAORG6d6Jt&#13;&#10;mlsxAQ4RQemUyPt0CvJNxTdGq/zdmKQzcz0nbrmeWM9tOcVmLbsdyjhadaYh/4GFlzbQpxeoJ5kl&#13;&#10;26P9C8pbhZDA5IUCL8AYq3TVQGpumj/UvIwy6qqFmpPipU3p/8Gqb4eX+ANZnh9gpgGWhkwxdYmc&#13;&#10;Rc9s0JebmDKKUwuPl7bpOTNFzvZu1a6WFFIUW94um3ZZYMS1OmLKXzR4Vh49RxpL7ZY8fE35lPqW&#13;&#10;Uj4L8Gydq6NxoTgSODsUXzXKbuhHh+wgaap5rqTpt3dZZJVKcZVSXnnezswOxHj1pnMLw5HkT7QB&#13;&#10;PU+ve4maM8zuEerCnNh83mcwthItMKeaMzrNpUo971AZ/Hu7Zl03ffMbAAD//wMAUEsDBBQABgAI&#13;&#10;AAAAIQBASTmI5AAAAA0BAAAPAAAAZHJzL2Rvd25yZXYueG1sTE9Na8JAEL0X+h+WKfRWN5E2xpiJ&#13;&#10;tAahiD2oRTyuyZqEZmdDdtX47zue2svA433Me+l8MK246N41lhDCUQBCU2HLhiqE793yJQbhvKJS&#13;&#10;tZY0wk07mGePD6lKSnuljb5sfSU4hFyiEGrvu0RKV9TaKDeynSbmTrY3yjPsK1n26srhppXjIIik&#13;&#10;UQ3xh1p1elHr4md7Ngifu9tqM1l8RWb1kR/We+n2y3yN+Pw05DM+7zMQXg/+zwH3DdwfMi52tGcq&#13;&#10;nWgRxq9RyFKEyRQE89E0fgNxRIjDAGSWyv8rsl8AAAD//wMAUEsBAi0AFAAGAAgAAAAhALaDOJL+&#13;&#10;AAAA4QEAABMAAAAAAAAAAAAAAAAAAAAAAFtDb250ZW50X1R5cGVzXS54bWxQSwECLQAUAAYACAAA&#13;&#10;ACEAOP0h/9YAAACUAQAACwAAAAAAAAAAAAAAAAAvAQAAX3JlbHMvLnJlbHNQSwECLQAUAAYACAAA&#13;&#10;ACEAuaHEI58BAAAxAwAADgAAAAAAAAAAAAAAAAAuAgAAZHJzL2Uyb0RvYy54bWxQSwECLQAUAAYA&#13;&#10;CAAAACEAQEk5iOQAAAANAQAADwAAAAAAAAAAAAAAAAD5AwAAZHJzL2Rvd25yZXYueG1sUEsFBgAA&#13;&#10;AAAEAAQA8wAAAAoFAAAAAA==&#13;&#10;" filled="f" strokecolor="black [3213]">
                <v:textbox>
                  <w:txbxContent>
                    <w:p w14:paraId="60B56AC4" w14:textId="77777777" w:rsidR="00154BAA" w:rsidRPr="00560C02" w:rsidRDefault="00154BAA" w:rsidP="00154BA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31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participants with available diabetes status at V5</w:t>
                      </w:r>
                    </w:p>
                  </w:txbxContent>
                </v:textbox>
              </v:shape>
            </w:pict>
          </mc:Fallback>
        </mc:AlternateContent>
      </w:r>
    </w:p>
    <w:p w14:paraId="756471F4" w14:textId="77777777" w:rsidR="00154BAA" w:rsidRDefault="00154BAA" w:rsidP="00154BAA">
      <w:pPr>
        <w:rPr>
          <w:color w:val="FF0000"/>
        </w:rPr>
      </w:pPr>
    </w:p>
    <w:p w14:paraId="29748112" w14:textId="77777777" w:rsidR="00154BAA" w:rsidRDefault="00154BAA" w:rsidP="00154BAA"/>
    <w:p w14:paraId="7E3FEC8B" w14:textId="2D535C36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72055AAE" w14:textId="5274C7F6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652800DB" w14:textId="4AB5BF41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3976F775" w14:textId="24000AFD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30B24A54" w14:textId="42DA37C1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4899CCA4" w14:textId="4F4C8E23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46F5B765" w14:textId="5B897FFF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45003F77" w14:textId="358F8C4D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5F06382B" w14:textId="0CA5AD6E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4AFB0657" w14:textId="1B2F05FC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760547DF" w14:textId="43A3201C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6413B3CD" w14:textId="62E5B34F" w:rsidR="00154BAA" w:rsidRDefault="00154BAA" w:rsidP="003244C1">
      <w:pPr>
        <w:rPr>
          <w:rFonts w:ascii="Times New Roman" w:hAnsi="Times New Roman" w:cs="Times New Roman"/>
          <w:b/>
          <w:bCs/>
        </w:rPr>
      </w:pPr>
    </w:p>
    <w:p w14:paraId="211CD6DC" w14:textId="77777777" w:rsidR="00154BAA" w:rsidRPr="00A812FC" w:rsidRDefault="00154BAA" w:rsidP="003244C1">
      <w:pPr>
        <w:rPr>
          <w:rFonts w:ascii="Times New Roman" w:hAnsi="Times New Roman" w:cs="Times New Roman"/>
          <w:b/>
          <w:bCs/>
        </w:rPr>
      </w:pPr>
    </w:p>
    <w:p w14:paraId="7FC4C121" w14:textId="77777777" w:rsidR="002C4440" w:rsidRPr="00A812FC" w:rsidRDefault="002C4440" w:rsidP="002C4440">
      <w:pPr>
        <w:rPr>
          <w:rFonts w:ascii="Times New Roman" w:hAnsi="Times New Roman" w:cs="Times New Roman"/>
        </w:rPr>
      </w:pPr>
      <w:r w:rsidRPr="00A812FC">
        <w:rPr>
          <w:rFonts w:ascii="Times New Roman" w:hAnsi="Times New Roman" w:cs="Times New Roman"/>
          <w:b/>
          <w:bCs/>
        </w:rPr>
        <w:lastRenderedPageBreak/>
        <w:t>Supplementary Table 1.</w:t>
      </w:r>
      <w:r w:rsidRPr="00A812FC">
        <w:rPr>
          <w:rFonts w:ascii="Times New Roman" w:hAnsi="Times New Roman" w:cs="Times New Roman"/>
        </w:rPr>
        <w:t xml:space="preserve"> Demographic and risk factor for ARIC Visit 4 participants included in dementia incidence analysis, compared to those who provided complete birth weight data, and those seen at visit 4 regardless of whether they included birth weight data</w:t>
      </w:r>
    </w:p>
    <w:tbl>
      <w:tblPr>
        <w:tblW w:w="10391" w:type="dxa"/>
        <w:tblInd w:w="-671" w:type="dxa"/>
        <w:tblLook w:val="04A0" w:firstRow="1" w:lastRow="0" w:firstColumn="1" w:lastColumn="0" w:noHBand="0" w:noVBand="1"/>
      </w:tblPr>
      <w:tblGrid>
        <w:gridCol w:w="4140"/>
        <w:gridCol w:w="1841"/>
        <w:gridCol w:w="2250"/>
        <w:gridCol w:w="2160"/>
      </w:tblGrid>
      <w:tr w:rsidR="002C4440" w:rsidRPr="00A812FC" w14:paraId="338E9A7F" w14:textId="77777777" w:rsidTr="009E5B5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00CE" w14:textId="77777777" w:rsidR="002C4440" w:rsidRPr="00A812FC" w:rsidRDefault="002C4440" w:rsidP="009E5B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mographic Featur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B561" w14:textId="77777777" w:rsidR="002C4440" w:rsidRPr="00A812FC" w:rsidRDefault="002C4440" w:rsidP="009E5B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tic sample</w:t>
            </w:r>
          </w:p>
          <w:p w14:paraId="121C1C37" w14:textId="4608E9EA" w:rsidR="002C4440" w:rsidRPr="00A812FC" w:rsidRDefault="002C4440" w:rsidP="009E5B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10,74</w:t>
            </w:r>
            <w:r w:rsidR="004B2E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Pr="00A812F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1284" w14:textId="77777777" w:rsidR="002C4440" w:rsidRPr="00016420" w:rsidRDefault="002C4440" w:rsidP="009E5B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64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b-sample who provided BW complete data </w:t>
            </w:r>
          </w:p>
          <w:p w14:paraId="689A360E" w14:textId="77777777" w:rsidR="002C4440" w:rsidRPr="00A812FC" w:rsidRDefault="002C4440" w:rsidP="009E5B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64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3,74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AAB2" w14:textId="77777777" w:rsidR="002C4440" w:rsidRPr="00016420" w:rsidRDefault="002C4440" w:rsidP="009E5B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64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ll visit 4 sample*</w:t>
            </w:r>
          </w:p>
          <w:p w14:paraId="70597947" w14:textId="0160F30A" w:rsidR="002C4440" w:rsidRPr="00016420" w:rsidRDefault="002C4440" w:rsidP="009E5B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164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11,19</w:t>
            </w:r>
            <w:r w:rsidR="000164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01642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2C4440" w:rsidRPr="00A812FC" w14:paraId="3D62BADD" w14:textId="77777777" w:rsidTr="009E5B52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0C9BDCD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Age at V1, y, mean (SD)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8315C6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53.9 (5.7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E71E86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53.2 (5.6)</w:t>
            </w:r>
          </w:p>
        </w:tc>
        <w:tc>
          <w:tcPr>
            <w:tcW w:w="21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AFEEE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53.9 (5.7)</w:t>
            </w:r>
          </w:p>
        </w:tc>
      </w:tr>
      <w:tr w:rsidR="002C4440" w:rsidRPr="00A812FC" w14:paraId="096DF391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FA7984A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Age at V4, y, mean (SD)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2B8A06DB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62.8 (5.7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935CD55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62.1 (5.6)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013248C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62.8 (5.7)</w:t>
            </w:r>
          </w:p>
        </w:tc>
      </w:tr>
      <w:tr w:rsidR="002C4440" w:rsidRPr="00A812FC" w14:paraId="6D989C19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A25B9F2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Black Race, N (%)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745B628F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,177 (20.3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0E10C7F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595 (15.9%)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4A94A6B" w14:textId="029E9B56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,41</w:t>
            </w:r>
            <w:r w:rsidR="0001642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1.6%)</w:t>
            </w:r>
          </w:p>
        </w:tc>
      </w:tr>
      <w:tr w:rsidR="002C4440" w:rsidRPr="00A812FC" w14:paraId="2431614D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2A951E3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Race-Center, N (%)</w:t>
            </w:r>
          </w:p>
          <w:p w14:paraId="04B72D09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syth County- White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02477542" w14:textId="3F043E9E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,44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2.7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A6A274B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702 (18.8%)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5721236" w14:textId="53842C79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,5</w:t>
            </w:r>
            <w:r w:rsidR="0001642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2.5%)</w:t>
            </w:r>
          </w:p>
        </w:tc>
      </w:tr>
      <w:tr w:rsidR="002C4440" w:rsidRPr="00A812FC" w14:paraId="58B7D898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56E7A57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syth County- Black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4A580FA5" w14:textId="40A538A9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.2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F5CF955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48 (1.3%)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CD5FF82" w14:textId="09DCFFB1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016420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.2%)</w:t>
            </w:r>
          </w:p>
        </w:tc>
      </w:tr>
      <w:tr w:rsidR="002C4440" w:rsidRPr="00A812FC" w14:paraId="3EA1540A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FFD2C2B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ckson- Black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4E942524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,946 (18.1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461C6C6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547 (14.6%)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6135499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,165 (19.3%)</w:t>
            </w:r>
          </w:p>
        </w:tc>
      </w:tr>
      <w:tr w:rsidR="002C4440" w:rsidRPr="00A812FC" w14:paraId="016A3D3D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E21D108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shington County- White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025D121A" w14:textId="27935662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,99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7.9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78C1C07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,281 (34.2%)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51C154E" w14:textId="177C3878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3,08</w:t>
            </w:r>
            <w:r w:rsidR="0001642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7.</w:t>
            </w:r>
            <w:r w:rsidR="0001642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2C4440" w:rsidRPr="00A812FC" w14:paraId="7A4B3F63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3BBEFDA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nneapolis- White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3BED5BDB" w14:textId="0B62259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3,12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9.1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BE9C7D0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,166 (31.1%)</w:t>
            </w:r>
          </w:p>
        </w:tc>
        <w:tc>
          <w:tcPr>
            <w:tcW w:w="216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2A33593" w14:textId="7479F2ED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3,1</w:t>
            </w:r>
            <w:r w:rsidR="00016420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01642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01642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2C4440" w:rsidRPr="00A812FC" w14:paraId="4CE42B36" w14:textId="77777777" w:rsidTr="009E5B52">
        <w:trPr>
          <w:trHeight w:val="300"/>
        </w:trPr>
        <w:tc>
          <w:tcPr>
            <w:tcW w:w="41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BA3E3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Female Sex, N (%)</w:t>
            </w:r>
          </w:p>
        </w:tc>
        <w:tc>
          <w:tcPr>
            <w:tcW w:w="184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5B1D19" w14:textId="387EC041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6,00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55.9%)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0781590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812FC">
              <w:rPr>
                <w:rFonts w:ascii="Times New Roman" w:eastAsia="Times New Roman" w:hAnsi="Times New Roman" w:cs="Times New Roman"/>
              </w:rPr>
              <w:t>2,268 (60.6%)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DFE1BE" w14:textId="34ABA07B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A812FC">
              <w:rPr>
                <w:rFonts w:ascii="Times New Roman" w:eastAsia="Times New Roman" w:hAnsi="Times New Roman" w:cs="Times New Roman"/>
              </w:rPr>
              <w:t>6,26</w:t>
            </w:r>
            <w:r w:rsidR="00016420">
              <w:rPr>
                <w:rFonts w:ascii="Times New Roman" w:eastAsia="Times New Roman" w:hAnsi="Times New Roman" w:cs="Times New Roman"/>
              </w:rPr>
              <w:t>0</w:t>
            </w:r>
            <w:r w:rsidRPr="00A812FC">
              <w:rPr>
                <w:rFonts w:ascii="Times New Roman" w:eastAsia="Times New Roman" w:hAnsi="Times New Roman" w:cs="Times New Roman"/>
              </w:rPr>
              <w:t xml:space="preserve"> (55.9%)</w:t>
            </w:r>
          </w:p>
        </w:tc>
      </w:tr>
      <w:tr w:rsidR="002C4440" w:rsidRPr="00A812FC" w14:paraId="272B3553" w14:textId="77777777" w:rsidTr="009E5B52">
        <w:trPr>
          <w:trHeight w:val="300"/>
        </w:trPr>
        <w:tc>
          <w:tcPr>
            <w:tcW w:w="41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A93C0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APOE4 Carrier, N (%)</w:t>
            </w:r>
          </w:p>
        </w:tc>
        <w:tc>
          <w:tcPr>
            <w:tcW w:w="184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5E3247C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5FB8CEE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E5A3EE2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C4440" w:rsidRPr="00A812FC" w14:paraId="26BF3AE1" w14:textId="77777777" w:rsidTr="009E5B5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98718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Carrier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B08AAB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7,222 (67.2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C4B1FD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,539 (67.8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ED1804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7,498 (67.0%)</w:t>
            </w:r>
          </w:p>
        </w:tc>
      </w:tr>
      <w:tr w:rsidR="002C4440" w:rsidRPr="00A812FC" w14:paraId="6B3279FA" w14:textId="77777777" w:rsidTr="009E5B5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29305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rier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0EF305" w14:textId="7BF64F54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3,09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8.8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8DD63D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,059 (28.3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60D0AE" w14:textId="0ACF45B1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3,25</w:t>
            </w:r>
            <w:r w:rsidR="00016420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9.1%)</w:t>
            </w:r>
          </w:p>
        </w:tc>
      </w:tr>
      <w:tr w:rsidR="002C4440" w:rsidRPr="00A812FC" w14:paraId="65B0DF14" w14:textId="77777777" w:rsidTr="009E5B52">
        <w:trPr>
          <w:trHeight w:val="300"/>
        </w:trPr>
        <w:tc>
          <w:tcPr>
            <w:tcW w:w="41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A7E52B3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ssing</w:t>
            </w:r>
          </w:p>
        </w:tc>
        <w:tc>
          <w:tcPr>
            <w:tcW w:w="184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375FA4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426 (4.0%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5CDC6A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46 (3.9%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808D13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446 (4.0%)</w:t>
            </w:r>
          </w:p>
        </w:tc>
      </w:tr>
      <w:tr w:rsidR="002C4440" w:rsidRPr="00A812FC" w14:paraId="1CE790B8" w14:textId="77777777" w:rsidTr="009E5B52">
        <w:trPr>
          <w:trHeight w:val="300"/>
        </w:trPr>
        <w:tc>
          <w:tcPr>
            <w:tcW w:w="414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ADF8D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Education Level, N (%)</w:t>
            </w:r>
          </w:p>
        </w:tc>
        <w:tc>
          <w:tcPr>
            <w:tcW w:w="184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80F0389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307540C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300975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C4440" w:rsidRPr="00A812FC" w14:paraId="5A29FD9E" w14:textId="77777777" w:rsidTr="009E5B5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793B2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&lt; Completed High School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D9FDFE" w14:textId="58D6D672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,97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18.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F1A329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564 (15.1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0D23F9" w14:textId="475AF3CD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,14</w:t>
            </w:r>
            <w:r w:rsidR="0001642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19.1%)</w:t>
            </w:r>
          </w:p>
        </w:tc>
      </w:tr>
      <w:tr w:rsidR="002C4440" w:rsidRPr="00A812FC" w14:paraId="72DFDA3C" w14:textId="77777777" w:rsidTr="009E5B5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38179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gh School or equivalent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BAC816" w14:textId="7094A052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4,55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42.4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9AD89F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,588 (42.4%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752380" w14:textId="6D2EA3CA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4,72</w:t>
            </w:r>
            <w:r w:rsidR="00016420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42.2%)</w:t>
            </w:r>
          </w:p>
        </w:tc>
      </w:tr>
      <w:tr w:rsidR="002C4440" w:rsidRPr="00A812FC" w14:paraId="35DA202A" w14:textId="77777777" w:rsidTr="009E5B52">
        <w:trPr>
          <w:trHeight w:val="300"/>
        </w:trPr>
        <w:tc>
          <w:tcPr>
            <w:tcW w:w="41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0C42FDA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&gt; High school</w:t>
            </w:r>
          </w:p>
        </w:tc>
        <w:tc>
          <w:tcPr>
            <w:tcW w:w="184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6C8201" w14:textId="31DC34AD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4,21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39.2%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C448F6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,592 (42.5%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2FF515" w14:textId="33FE45D2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4,3</w:t>
            </w:r>
            <w:r w:rsidR="0004600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38.7%)</w:t>
            </w:r>
          </w:p>
        </w:tc>
      </w:tr>
      <w:tr w:rsidR="002C4440" w:rsidRPr="00A812FC" w14:paraId="3B11F165" w14:textId="77777777" w:rsidTr="009E5B52">
        <w:trPr>
          <w:trHeight w:val="300"/>
        </w:trPr>
        <w:tc>
          <w:tcPr>
            <w:tcW w:w="41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C10B690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Ever Smoker, N (%)</w:t>
            </w:r>
          </w:p>
        </w:tc>
        <w:tc>
          <w:tcPr>
            <w:tcW w:w="184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387AD7" w14:textId="5DA255C4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6,27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58.4%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CD83B7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,196 (58.7%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42D5D4" w14:textId="0576326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6,55</w:t>
            </w:r>
            <w:r w:rsidR="0004600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58.6%)</w:t>
            </w:r>
          </w:p>
        </w:tc>
      </w:tr>
      <w:tr w:rsidR="002C4440" w:rsidRPr="00A812FC" w14:paraId="31AC35CF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A667F31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Ever Alcohol User, N (%)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092A49EE" w14:textId="0A6677C0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8,55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79.6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662DBBF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3,018 (80.6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994EF47" w14:textId="79509FB5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8,87</w:t>
            </w:r>
            <w:r w:rsidR="0004600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79.3%)</w:t>
            </w:r>
          </w:p>
        </w:tc>
      </w:tr>
      <w:tr w:rsidR="002C4440" w:rsidRPr="00A812FC" w14:paraId="1634027A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69916D3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BMI at V1, mean (SD) (</w:t>
            </w:r>
            <w:r w:rsidRPr="00A812FC">
              <w:rPr>
                <w:rFonts w:ascii="Times New Roman" w:hAnsi="Times New Roman" w:cs="Times New Roman"/>
                <w:bCs/>
              </w:rPr>
              <w:t>kg/m</w:t>
            </w:r>
            <w:r w:rsidRPr="00A812F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A812F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2A0D6137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7.5 (5.1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E57362C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7.7 (5.4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2C622DB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7.5 (5.1)</w:t>
            </w:r>
          </w:p>
        </w:tc>
      </w:tr>
      <w:tr w:rsidR="002C4440" w:rsidRPr="00A812FC" w14:paraId="293BAB16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44FD0C5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BMI at V4, mean (SD) </w:t>
            </w:r>
            <w:r w:rsidRPr="00A812FC">
              <w:rPr>
                <w:rFonts w:ascii="Times New Roman" w:hAnsi="Times New Roman" w:cs="Times New Roman"/>
                <w:bCs/>
              </w:rPr>
              <w:t>(kg/m</w:t>
            </w:r>
            <w:r w:rsidRPr="00A812F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A812F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6508F639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8.8 (5.6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3DACEB0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9.0 (5.8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C37F195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8.8 (5.6)</w:t>
            </w:r>
          </w:p>
        </w:tc>
      </w:tr>
      <w:tr w:rsidR="002C4440" w:rsidRPr="00A812FC" w14:paraId="6D1D2E52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11F292E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Hypertension at V1, </w:t>
            </w:r>
            <w:proofErr w:type="gramStart"/>
            <w:r w:rsidRPr="00A812FC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A812F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537BC0C5" w14:textId="3BCAAC0D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3,27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30.6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D9F3788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,091 (29.3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02240CF" w14:textId="20A958AA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3,4</w:t>
            </w:r>
            <w:r w:rsidR="0004600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31.0%)</w:t>
            </w:r>
          </w:p>
        </w:tc>
      </w:tr>
      <w:tr w:rsidR="002C4440" w:rsidRPr="00A812FC" w14:paraId="225381C0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386FA00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Hypertension at V4, N (%)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3C318F5E" w14:textId="0A93DAB8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5,04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47.0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455D9EC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,734 (46.3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C96053A" w14:textId="7A1C6C1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5,31</w:t>
            </w:r>
            <w:r w:rsidR="00046006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47.5%)</w:t>
            </w:r>
          </w:p>
        </w:tc>
      </w:tr>
      <w:tr w:rsidR="002C4440" w:rsidRPr="00A812FC" w14:paraId="2BAED71E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8A56A01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Diabetes at V1, </w:t>
            </w:r>
            <w:proofErr w:type="gramStart"/>
            <w:r w:rsidRPr="00A812FC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A812F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7CE09E99" w14:textId="0F0CD4A1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76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7.1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03145B2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73 (7.3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D4BB015" w14:textId="6D5F7006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="00046006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7.4%)</w:t>
            </w:r>
          </w:p>
        </w:tc>
      </w:tr>
      <w:tr w:rsidR="002C4440" w:rsidRPr="00A812FC" w14:paraId="17E8D682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D7F6A4B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Diabetes at V4, N (%)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4C1DBBA0" w14:textId="6438D360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,76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16.4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BB3D70C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616 (16.5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D4DACBF" w14:textId="6255DD1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1,86</w:t>
            </w:r>
            <w:r w:rsidR="00046006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16.7%)</w:t>
            </w:r>
          </w:p>
        </w:tc>
      </w:tr>
      <w:tr w:rsidR="002C4440" w:rsidRPr="00A812FC" w14:paraId="07C26C10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A79F8C4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History of Stroke by V4, N (</w:t>
            </w:r>
            <w:proofErr w:type="gramStart"/>
            <w:r w:rsidRPr="00A812FC">
              <w:rPr>
                <w:rFonts w:ascii="Times New Roman" w:eastAsia="Times New Roman" w:hAnsi="Times New Roman" w:cs="Times New Roman"/>
                <w:color w:val="000000"/>
              </w:rPr>
              <w:t>%)*</w:t>
            </w:r>
            <w:proofErr w:type="gramEnd"/>
            <w:r w:rsidRPr="00A812FC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1449523E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35 (2.2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BE4E299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77 (2.1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6D5EBC2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52 (2.3%)</w:t>
            </w:r>
          </w:p>
        </w:tc>
      </w:tr>
      <w:tr w:rsidR="002C4440" w:rsidRPr="00A812FC" w14:paraId="1429611C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8B85B95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Incident Dementia over </w:t>
            </w:r>
            <w:proofErr w:type="spellStart"/>
            <w:r w:rsidRPr="00A812FC">
              <w:rPr>
                <w:rFonts w:ascii="Times New Roman" w:eastAsia="Times New Roman" w:hAnsi="Times New Roman" w:cs="Times New Roman"/>
                <w:color w:val="000000"/>
              </w:rPr>
              <w:t>followup</w:t>
            </w:r>
            <w:proofErr w:type="spellEnd"/>
            <w:r w:rsidRPr="00A812FC">
              <w:rPr>
                <w:rFonts w:ascii="Times New Roman" w:eastAsia="Times New Roman" w:hAnsi="Times New Roman" w:cs="Times New Roman"/>
                <w:color w:val="000000"/>
              </w:rPr>
              <w:t>, N (%)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639E3EB0" w14:textId="72EC0712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,55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3.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8D7E4CA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830 (22.2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D710715" w14:textId="5CE6223B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,68</w:t>
            </w:r>
            <w:r w:rsidR="00046006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24.0%)</w:t>
            </w:r>
          </w:p>
        </w:tc>
      </w:tr>
      <w:tr w:rsidR="002C4440" w:rsidRPr="00A812FC" w14:paraId="029101BF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27F36A8" w14:textId="77777777" w:rsidR="002C4440" w:rsidRPr="00A812FC" w:rsidRDefault="002C4440" w:rsidP="009E5B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Birth Weight Category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35608973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385C004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D243EFB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2C4440" w:rsidRPr="00A812FC" w14:paraId="471BCED7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FFCB8B5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w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6D46B3B2" w14:textId="79F371B3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="00C62FA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812FC">
              <w:rPr>
                <w:rFonts w:ascii="Times New Roman" w:eastAsia="Times New Roman" w:hAnsi="Times New Roman" w:cs="Times New Roman"/>
                <w:color w:val="000000"/>
              </w:rPr>
              <w:t xml:space="preserve"> (5.8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C68B07F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344 (9.2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47C34A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C4440" w:rsidRPr="00A812FC" w14:paraId="2F708B8A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0DAE999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dium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39403DBE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9,909 (92.2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08D6D79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3,318 (88.6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CADB7C9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C4440" w:rsidRPr="00A812FC" w14:paraId="5DF3156D" w14:textId="77777777" w:rsidTr="009E5B52">
        <w:trPr>
          <w:trHeight w:val="300"/>
        </w:trPr>
        <w:tc>
          <w:tcPr>
            <w:tcW w:w="4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BA5E7CE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gh</w:t>
            </w:r>
          </w:p>
        </w:tc>
        <w:tc>
          <w:tcPr>
            <w:tcW w:w="1841" w:type="dxa"/>
            <w:shd w:val="clear" w:color="auto" w:fill="auto"/>
            <w:noWrap/>
            <w:vAlign w:val="bottom"/>
          </w:tcPr>
          <w:p w14:paraId="76BA85ED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213 (2.0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CB0C8DC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812FC">
              <w:rPr>
                <w:rFonts w:ascii="Times New Roman" w:eastAsia="Times New Roman" w:hAnsi="Times New Roman" w:cs="Times New Roman"/>
                <w:color w:val="000000"/>
              </w:rPr>
              <w:t>82 (2.2%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5169230" w14:textId="77777777" w:rsidR="002C4440" w:rsidRPr="00A812FC" w:rsidRDefault="002C4440" w:rsidP="009E5B5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189D635" w14:textId="77777777" w:rsidR="002C4440" w:rsidRPr="00A812FC" w:rsidRDefault="002C4440" w:rsidP="002C4440">
      <w:pPr>
        <w:rPr>
          <w:rFonts w:ascii="Times New Roman" w:hAnsi="Times New Roman" w:cs="Times New Roman"/>
        </w:rPr>
      </w:pPr>
    </w:p>
    <w:p w14:paraId="2FEB8067" w14:textId="5FDC3FF2" w:rsidR="002C4440" w:rsidRPr="00A812FC" w:rsidRDefault="002C4440" w:rsidP="002C4440">
      <w:pPr>
        <w:rPr>
          <w:rFonts w:ascii="Times New Roman" w:hAnsi="Times New Roman" w:cs="Times New Roman"/>
        </w:rPr>
      </w:pPr>
      <w:r w:rsidRPr="00A812FC">
        <w:rPr>
          <w:rFonts w:ascii="Times New Roman" w:hAnsi="Times New Roman" w:cs="Times New Roman"/>
        </w:rPr>
        <w:t>*</w:t>
      </w:r>
      <w:proofErr w:type="gramStart"/>
      <w:r w:rsidRPr="00A812FC">
        <w:rPr>
          <w:rFonts w:ascii="Times New Roman" w:hAnsi="Times New Roman" w:cs="Times New Roman"/>
        </w:rPr>
        <w:t>without</w:t>
      </w:r>
      <w:proofErr w:type="gramEnd"/>
      <w:r w:rsidRPr="00A812FC">
        <w:rPr>
          <w:rFonts w:ascii="Times New Roman" w:hAnsi="Times New Roman" w:cs="Times New Roman"/>
        </w:rPr>
        <w:t xml:space="preserve"> dementia at visit 4, requiring some </w:t>
      </w:r>
      <w:proofErr w:type="spellStart"/>
      <w:r w:rsidRPr="00A812FC">
        <w:rPr>
          <w:rFonts w:ascii="Times New Roman" w:hAnsi="Times New Roman" w:cs="Times New Roman"/>
        </w:rPr>
        <w:t>followup</w:t>
      </w:r>
      <w:proofErr w:type="spellEnd"/>
      <w:r w:rsidRPr="00A812FC">
        <w:rPr>
          <w:rFonts w:ascii="Times New Roman" w:hAnsi="Times New Roman" w:cs="Times New Roman"/>
        </w:rPr>
        <w:t xml:space="preserve"> after v4, with </w:t>
      </w:r>
      <w:proofErr w:type="spellStart"/>
      <w:r w:rsidRPr="00A812FC">
        <w:rPr>
          <w:rFonts w:ascii="Times New Roman" w:hAnsi="Times New Roman" w:cs="Times New Roman"/>
        </w:rPr>
        <w:t>nonmissing</w:t>
      </w:r>
      <w:proofErr w:type="spellEnd"/>
      <w:r w:rsidRPr="00A812FC">
        <w:rPr>
          <w:rFonts w:ascii="Times New Roman" w:hAnsi="Times New Roman" w:cs="Times New Roman"/>
        </w:rPr>
        <w:t xml:space="preserve"> key covariates (only excluding those with no BW data)</w:t>
      </w:r>
    </w:p>
    <w:p w14:paraId="5F1A3088" w14:textId="77777777" w:rsidR="002C4440" w:rsidRPr="00A812FC" w:rsidRDefault="002C4440" w:rsidP="002C4440">
      <w:pPr>
        <w:rPr>
          <w:rFonts w:ascii="Times New Roman" w:hAnsi="Times New Roman" w:cs="Times New Roman"/>
        </w:rPr>
      </w:pPr>
      <w:r w:rsidRPr="00A812FC">
        <w:rPr>
          <w:rFonts w:ascii="Times New Roman" w:hAnsi="Times New Roman" w:cs="Times New Roman"/>
        </w:rPr>
        <w:t>**missing in 18 individuals, but not covariate in regression models</w:t>
      </w:r>
    </w:p>
    <w:p w14:paraId="319ECE67" w14:textId="4B9877E5" w:rsidR="003244C1" w:rsidRDefault="003244C1" w:rsidP="002C44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180184">
        <w:rPr>
          <w:rFonts w:ascii="Times New Roman" w:hAnsi="Times New Roman" w:cs="Times New Roman"/>
          <w:b/>
          <w:bCs/>
        </w:rPr>
        <w:t>Table</w:t>
      </w:r>
      <w:r w:rsidR="00A812FC">
        <w:rPr>
          <w:rFonts w:ascii="Times New Roman" w:hAnsi="Times New Roman" w:cs="Times New Roman"/>
          <w:b/>
          <w:bCs/>
        </w:rPr>
        <w:t xml:space="preserve"> 2</w:t>
      </w:r>
      <w:r w:rsidRPr="00180184">
        <w:rPr>
          <w:rFonts w:ascii="Times New Roman" w:hAnsi="Times New Roman" w:cs="Times New Roman"/>
          <w:b/>
          <w:bCs/>
        </w:rPr>
        <w:t>.</w:t>
      </w:r>
      <w:r w:rsidRPr="00664B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zard ratios and 95% confidence intervals of incident dementia associated with birth weight categories stratified by race (Black, N = 2</w:t>
      </w:r>
      <w:r w:rsidR="004B2E9E">
        <w:rPr>
          <w:rFonts w:ascii="Times New Roman" w:hAnsi="Times New Roman" w:cs="Times New Roman"/>
        </w:rPr>
        <w:t>177</w:t>
      </w:r>
      <w:r>
        <w:rPr>
          <w:rFonts w:ascii="Times New Roman" w:hAnsi="Times New Roman" w:cs="Times New Roman"/>
        </w:rPr>
        <w:t>; White, N = 8</w:t>
      </w:r>
      <w:r w:rsidR="004B2E9E">
        <w:rPr>
          <w:rFonts w:ascii="Times New Roman" w:hAnsi="Times New Roman" w:cs="Times New Roman"/>
        </w:rPr>
        <w:t>568</w:t>
      </w:r>
      <w:r>
        <w:rPr>
          <w:rFonts w:ascii="Times New Roman" w:hAnsi="Times New Roman" w:cs="Times New Roman"/>
        </w:rPr>
        <w:t>).</w:t>
      </w:r>
    </w:p>
    <w:p w14:paraId="346105C9" w14:textId="77777777" w:rsidR="003244C1" w:rsidRDefault="003244C1" w:rsidP="003244C1">
      <w:pPr>
        <w:rPr>
          <w:rFonts w:ascii="Times New Roman" w:hAnsi="Times New Roman" w:cs="Times New Roman"/>
        </w:rPr>
      </w:pPr>
    </w:p>
    <w:tbl>
      <w:tblPr>
        <w:tblW w:w="10530" w:type="dxa"/>
        <w:tblInd w:w="-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50"/>
        <w:gridCol w:w="1800"/>
        <w:gridCol w:w="1890"/>
        <w:gridCol w:w="1890"/>
        <w:gridCol w:w="1800"/>
      </w:tblGrid>
      <w:tr w:rsidR="004B2E9E" w:rsidRPr="00180184" w14:paraId="00B53420" w14:textId="77777777" w:rsidTr="007079BC">
        <w:trPr>
          <w:trHeight w:val="609"/>
        </w:trPr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7B020" w14:textId="77777777" w:rsidR="004B2E9E" w:rsidRPr="00977EA7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3554E1" w14:textId="6D1F233B" w:rsidR="004B2E9E" w:rsidRPr="00977EA7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events/ person-yea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C6B04" w14:textId="68F72438" w:rsidR="004B2E9E" w:rsidRPr="00977EA7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1, HR 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2612A" w14:textId="77777777" w:rsidR="004B2E9E" w:rsidRPr="00977EA7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2, HR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66F36" w14:textId="77777777" w:rsidR="004B2E9E" w:rsidRPr="00977EA7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3, HR (95% CI)</w:t>
            </w:r>
          </w:p>
        </w:tc>
      </w:tr>
      <w:tr w:rsidR="004B2E9E" w:rsidRPr="00180184" w14:paraId="20F890FE" w14:textId="77777777" w:rsidTr="007079BC">
        <w:trPr>
          <w:trHeight w:val="609"/>
        </w:trPr>
        <w:tc>
          <w:tcPr>
            <w:tcW w:w="31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9D6A5E" w14:textId="77777777" w:rsidR="004B2E9E" w:rsidRPr="00180184" w:rsidRDefault="004B2E9E" w:rsidP="0042445C">
            <w:pPr>
              <w:rPr>
                <w:rFonts w:ascii="Times New Roman" w:hAnsi="Times New Roman" w:cs="Times New Roman"/>
                <w:i/>
                <w:iCs/>
              </w:rPr>
            </w:pPr>
            <w:r w:rsidRPr="00180184">
              <w:rPr>
                <w:rFonts w:ascii="Times New Roman" w:hAnsi="Times New Roman" w:cs="Times New Roman"/>
                <w:i/>
                <w:iCs/>
              </w:rPr>
              <w:t>Dementia by Birth Weight Category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Black participants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</w:tcPr>
          <w:p w14:paraId="6756AAFD" w14:textId="77777777" w:rsidR="004B2E9E" w:rsidRPr="00180184" w:rsidRDefault="004B2E9E" w:rsidP="004244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068193" w14:textId="55062217" w:rsidR="004B2E9E" w:rsidRPr="00180184" w:rsidRDefault="004B2E9E" w:rsidP="004244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A5B926" w14:textId="77777777" w:rsidR="004B2E9E" w:rsidRPr="00180184" w:rsidRDefault="004B2E9E" w:rsidP="0042445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BCAAFD" w14:textId="77777777" w:rsidR="004B2E9E" w:rsidRPr="00180184" w:rsidRDefault="004B2E9E" w:rsidP="0042445C">
            <w:pPr>
              <w:rPr>
                <w:rFonts w:ascii="Times New Roman" w:hAnsi="Times New Roman" w:cs="Times New Roman"/>
              </w:rPr>
            </w:pPr>
          </w:p>
        </w:tc>
      </w:tr>
      <w:tr w:rsidR="004B2E9E" w:rsidRPr="00180184" w14:paraId="685A659C" w14:textId="77777777" w:rsidTr="007079BC">
        <w:trPr>
          <w:trHeight w:val="609"/>
        </w:trPr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F1505" w14:textId="35FB622B" w:rsidR="004B2E9E" w:rsidRPr="00180184" w:rsidRDefault="004B2E9E" w:rsidP="0042445C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Low (&lt;5.5 lbs.)</w:t>
            </w:r>
            <w:r w:rsidR="00EE1EC9">
              <w:rPr>
                <w:rFonts w:ascii="Times New Roman" w:hAnsi="Times New Roman" w:cs="Times New Roman"/>
              </w:rPr>
              <w:t xml:space="preserve"> (</w:t>
            </w:r>
            <w:r w:rsidR="00EE1EC9" w:rsidRPr="007079BC">
              <w:rPr>
                <w:rFonts w:ascii="Times New Roman" w:hAnsi="Times New Roman" w:cs="Times New Roman"/>
                <w:i/>
                <w:iCs/>
              </w:rPr>
              <w:t>n=142</w:t>
            </w:r>
            <w:r w:rsidR="00EE1E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14:paraId="7C786D21" w14:textId="2C8A20C0" w:rsidR="004B2E9E" w:rsidRPr="00180184" w:rsidRDefault="00EE1EC9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/2195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65C39" w14:textId="3EBC45D1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1C4C0E">
              <w:rPr>
                <w:rFonts w:ascii="Times New Roman" w:hAnsi="Times New Roman" w:cs="Times New Roman"/>
              </w:rPr>
              <w:t>9</w:t>
            </w:r>
            <w:r w:rsidRPr="0018018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</w:t>
            </w:r>
            <w:r w:rsidR="001C4C0E">
              <w:rPr>
                <w:rFonts w:ascii="Times New Roman" w:hAnsi="Times New Roman" w:cs="Times New Roman"/>
              </w:rPr>
              <w:t>80</w:t>
            </w:r>
            <w:r w:rsidRPr="00180184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</w:t>
            </w:r>
            <w:r w:rsidR="001C4C0E">
              <w:rPr>
                <w:rFonts w:ascii="Times New Roman" w:hAnsi="Times New Roman" w:cs="Times New Roman"/>
              </w:rPr>
              <w:t>8</w:t>
            </w:r>
            <w:r w:rsidRPr="001801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CD6D7" w14:textId="139B98F7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1.</w:t>
            </w:r>
            <w:r w:rsidR="00EE1EC9">
              <w:rPr>
                <w:rFonts w:ascii="Times New Roman" w:hAnsi="Times New Roman" w:cs="Times New Roman"/>
              </w:rPr>
              <w:t>06</w:t>
            </w:r>
            <w:r w:rsidRPr="00180184">
              <w:rPr>
                <w:rFonts w:ascii="Times New Roman" w:hAnsi="Times New Roman" w:cs="Times New Roman"/>
              </w:rPr>
              <w:t xml:space="preserve"> (</w:t>
            </w:r>
            <w:r w:rsidRPr="004E5A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EE1EC9">
              <w:rPr>
                <w:rFonts w:ascii="Times New Roman" w:hAnsi="Times New Roman" w:cs="Times New Roman"/>
              </w:rPr>
              <w:t>8</w:t>
            </w:r>
            <w:r w:rsidRPr="00180184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3</w:t>
            </w:r>
            <w:r w:rsidRPr="001801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AD1AC" w14:textId="2AE98D4B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</w:t>
            </w:r>
            <w:r w:rsidR="00EE1EC9">
              <w:rPr>
                <w:rFonts w:ascii="Times New Roman" w:hAnsi="Times New Roman" w:cs="Times New Roman"/>
              </w:rPr>
              <w:t>5</w:t>
            </w:r>
            <w:r w:rsidRPr="0018018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7</w:t>
            </w:r>
            <w:r w:rsidRPr="00180184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2</w:t>
            </w:r>
            <w:r w:rsidRPr="00180184">
              <w:rPr>
                <w:rFonts w:ascii="Times New Roman" w:hAnsi="Times New Roman" w:cs="Times New Roman"/>
              </w:rPr>
              <w:t>)</w:t>
            </w:r>
          </w:p>
        </w:tc>
      </w:tr>
      <w:tr w:rsidR="004B2E9E" w:rsidRPr="00180184" w14:paraId="07BE3C77" w14:textId="77777777" w:rsidTr="007079BC">
        <w:trPr>
          <w:trHeight w:val="609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8FF5E" w14:textId="3CFBCEED" w:rsidR="004B2E9E" w:rsidRPr="00180184" w:rsidRDefault="004B2E9E" w:rsidP="0042445C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Medium (5.5-9.0 lbs.)</w:t>
            </w:r>
            <w:r w:rsidR="00EE1EC9">
              <w:rPr>
                <w:rFonts w:ascii="Times New Roman" w:hAnsi="Times New Roman" w:cs="Times New Roman"/>
              </w:rPr>
              <w:t xml:space="preserve"> (</w:t>
            </w:r>
            <w:r w:rsidR="00EE1EC9" w:rsidRPr="007079BC">
              <w:rPr>
                <w:rFonts w:ascii="Times New Roman" w:hAnsi="Times New Roman" w:cs="Times New Roman"/>
                <w:i/>
                <w:iCs/>
              </w:rPr>
              <w:t>n=196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12660A37" w14:textId="45D3F26E" w:rsidR="004B2E9E" w:rsidRPr="00180184" w:rsidRDefault="00EE1EC9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/3308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9A6FE" w14:textId="32FF978F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84334" w14:textId="77777777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76EF11" w14:textId="77777777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REF</w:t>
            </w:r>
          </w:p>
        </w:tc>
      </w:tr>
      <w:tr w:rsidR="004B2E9E" w:rsidRPr="00180184" w14:paraId="016DB368" w14:textId="77777777" w:rsidTr="007079BC">
        <w:trPr>
          <w:trHeight w:val="61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25A2E" w14:textId="4A24C94F" w:rsidR="004B2E9E" w:rsidRPr="00180184" w:rsidRDefault="004B2E9E" w:rsidP="0042445C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High (&gt;9.0 lbs.)</w:t>
            </w:r>
            <w:r w:rsidR="00EE1EC9">
              <w:rPr>
                <w:rFonts w:ascii="Times New Roman" w:hAnsi="Times New Roman" w:cs="Times New Roman"/>
              </w:rPr>
              <w:t xml:space="preserve"> (</w:t>
            </w:r>
            <w:r w:rsidR="00EE1EC9" w:rsidRPr="007079BC">
              <w:rPr>
                <w:rFonts w:ascii="Times New Roman" w:hAnsi="Times New Roman" w:cs="Times New Roman"/>
                <w:i/>
                <w:iCs/>
              </w:rPr>
              <w:t>n=69</w:t>
            </w:r>
            <w:r w:rsidR="00EE1E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4C335356" w14:textId="24B4403C" w:rsidR="004B2E9E" w:rsidRPr="00605BBD" w:rsidRDefault="00EE1EC9" w:rsidP="00522934">
            <w:pPr>
              <w:jc w:val="center"/>
              <w:rPr>
                <w:rFonts w:ascii="Times New Roman" w:hAnsi="Times New Roman" w:cs="Times New Roman"/>
              </w:rPr>
            </w:pPr>
            <w:r w:rsidRPr="00605BBD">
              <w:rPr>
                <w:rFonts w:ascii="Times New Roman" w:hAnsi="Times New Roman" w:cs="Times New Roman"/>
              </w:rPr>
              <w:t>29/109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A4BFC" w14:textId="5F5F0CD3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0</w:t>
            </w:r>
            <w:r w:rsidR="001C4C0E">
              <w:rPr>
                <w:rFonts w:ascii="Times New Roman" w:hAnsi="Times New Roman" w:cs="Times New Roman"/>
                <w:b/>
                <w:bCs/>
              </w:rPr>
              <w:t>8</w:t>
            </w:r>
            <w:r w:rsidRPr="0018018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E5A42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="001C4C0E">
              <w:rPr>
                <w:rFonts w:ascii="Times New Roman" w:hAnsi="Times New Roman" w:cs="Times New Roman"/>
                <w:b/>
                <w:bCs/>
              </w:rPr>
              <w:t>3</w:t>
            </w:r>
            <w:r w:rsidRPr="00180184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4E5A42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1C4C0E">
              <w:rPr>
                <w:rFonts w:ascii="Times New Roman" w:hAnsi="Times New Roman" w:cs="Times New Roman"/>
                <w:b/>
                <w:bCs/>
              </w:rPr>
              <w:t>4</w:t>
            </w:r>
            <w:r w:rsidRPr="0018018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1E201" w14:textId="0F9F17DD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9</w:t>
            </w:r>
            <w:r w:rsidR="00EE1EC9">
              <w:rPr>
                <w:rFonts w:ascii="Times New Roman" w:hAnsi="Times New Roman" w:cs="Times New Roman"/>
                <w:b/>
                <w:bCs/>
              </w:rPr>
              <w:t>9</w:t>
            </w:r>
            <w:r w:rsidRPr="0018018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E5A42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36</w:t>
            </w:r>
            <w:r w:rsidRPr="00180184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4E5A42">
              <w:rPr>
                <w:rFonts w:ascii="Times New Roman" w:hAnsi="Times New Roman" w:cs="Times New Roman"/>
                <w:b/>
                <w:bCs/>
              </w:rPr>
              <w:t>2.</w:t>
            </w:r>
            <w:r w:rsidR="00EE1EC9">
              <w:rPr>
                <w:rFonts w:ascii="Times New Roman" w:hAnsi="Times New Roman" w:cs="Times New Roman"/>
                <w:b/>
                <w:bCs/>
              </w:rPr>
              <w:t>90</w:t>
            </w:r>
            <w:r w:rsidRPr="0018018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829F0" w14:textId="6BE44B8D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80184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95</w:t>
            </w:r>
            <w:r w:rsidRPr="0018018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4E5A42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33</w:t>
            </w:r>
            <w:r w:rsidRPr="00180184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4E5A42">
              <w:rPr>
                <w:rFonts w:ascii="Times New Roman" w:hAnsi="Times New Roman" w:cs="Times New Roman"/>
                <w:b/>
                <w:bCs/>
              </w:rPr>
              <w:t>2.</w:t>
            </w:r>
            <w:r>
              <w:rPr>
                <w:rFonts w:ascii="Times New Roman" w:hAnsi="Times New Roman" w:cs="Times New Roman"/>
                <w:b/>
                <w:bCs/>
              </w:rPr>
              <w:t>86</w:t>
            </w:r>
            <w:r w:rsidRPr="0018018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B2E9E" w:rsidRPr="00180184" w14:paraId="4376C11B" w14:textId="77777777" w:rsidTr="007079BC">
        <w:trPr>
          <w:trHeight w:val="61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8860BD" w14:textId="77777777" w:rsidR="004B2E9E" w:rsidRPr="00180184" w:rsidRDefault="004B2E9E" w:rsidP="0042445C">
            <w:pPr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  <w:i/>
                <w:iCs/>
              </w:rPr>
              <w:t>Dementia by Birth Weight Category (</w:t>
            </w:r>
            <w:r>
              <w:rPr>
                <w:rFonts w:ascii="Times New Roman" w:hAnsi="Times New Roman" w:cs="Times New Roman"/>
                <w:i/>
                <w:iCs/>
              </w:rPr>
              <w:t>White</w:t>
            </w:r>
            <w:r w:rsidRPr="0063069A">
              <w:rPr>
                <w:rFonts w:ascii="Times New Roman" w:hAnsi="Times New Roman" w:cs="Times New Roman"/>
                <w:i/>
                <w:iCs/>
              </w:rPr>
              <w:t xml:space="preserve"> participants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6DE4EA73" w14:textId="77777777" w:rsidR="004B2E9E" w:rsidRPr="00180184" w:rsidRDefault="004B2E9E" w:rsidP="005229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F42932" w14:textId="6810F71C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DD561A" w14:textId="77777777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3D15B5" w14:textId="77777777" w:rsidR="004B2E9E" w:rsidRPr="00180184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B2E9E" w:rsidRPr="00180184" w14:paraId="7AF3E100" w14:textId="77777777" w:rsidTr="007079BC">
        <w:trPr>
          <w:trHeight w:val="61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DB087E" w14:textId="62F42331" w:rsidR="004B2E9E" w:rsidRPr="00180184" w:rsidRDefault="004B2E9E" w:rsidP="0042445C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Low (&lt;5.5 lbs.)</w:t>
            </w:r>
            <w:r w:rsidR="00EE1EC9">
              <w:rPr>
                <w:rFonts w:ascii="Times New Roman" w:hAnsi="Times New Roman" w:cs="Times New Roman"/>
              </w:rPr>
              <w:t xml:space="preserve"> (</w:t>
            </w:r>
            <w:r w:rsidR="00EE1EC9" w:rsidRPr="007079BC">
              <w:rPr>
                <w:rFonts w:ascii="Times New Roman" w:hAnsi="Times New Roman" w:cs="Times New Roman"/>
                <w:i/>
                <w:iCs/>
              </w:rPr>
              <w:t>n=482</w:t>
            </w:r>
            <w:r w:rsidR="00EE1E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4FB8AB96" w14:textId="084E7A05" w:rsidR="004B2E9E" w:rsidRPr="00EE1EC9" w:rsidRDefault="00EE1EC9" w:rsidP="00522934">
            <w:pPr>
              <w:jc w:val="center"/>
              <w:rPr>
                <w:rFonts w:ascii="Times New Roman" w:hAnsi="Times New Roman" w:cs="Times New Roman"/>
              </w:rPr>
            </w:pPr>
            <w:r w:rsidRPr="00EE1EC9">
              <w:rPr>
                <w:rFonts w:ascii="Times New Roman" w:hAnsi="Times New Roman" w:cs="Times New Roman"/>
              </w:rPr>
              <w:t>121/837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E1A1E4" w14:textId="02033298" w:rsidR="004B2E9E" w:rsidRPr="0039210C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210C">
              <w:rPr>
                <w:rFonts w:ascii="Times New Roman" w:hAnsi="Times New Roman" w:cs="Times New Roman"/>
                <w:b/>
                <w:bCs/>
              </w:rPr>
              <w:t>1.2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39210C">
              <w:rPr>
                <w:rFonts w:ascii="Times New Roman" w:hAnsi="Times New Roman" w:cs="Times New Roman"/>
                <w:b/>
                <w:bCs/>
              </w:rPr>
              <w:t xml:space="preserve"> (1.01, 1.4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39210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0C72AE" w14:textId="5526BD3C" w:rsidR="004B2E9E" w:rsidRPr="00F32D2A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F32D2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9</w:t>
            </w:r>
            <w:r w:rsidRPr="00F32D2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</w:t>
            </w:r>
            <w:r w:rsidRPr="00F32D2A">
              <w:rPr>
                <w:rFonts w:ascii="Times New Roman" w:hAnsi="Times New Roman" w:cs="Times New Roman"/>
              </w:rPr>
              <w:t>, 1.4</w:t>
            </w:r>
            <w:r>
              <w:rPr>
                <w:rFonts w:ascii="Times New Roman" w:hAnsi="Times New Roman" w:cs="Times New Roman"/>
              </w:rPr>
              <w:t>3</w:t>
            </w:r>
            <w:r w:rsidRPr="00F32D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9868A9" w14:textId="669CE2F8" w:rsidR="004B2E9E" w:rsidRPr="001803A3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1803A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6</w:t>
            </w:r>
            <w:r w:rsidRPr="001803A3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6</w:t>
            </w:r>
            <w:r w:rsidRPr="001803A3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9</w:t>
            </w:r>
            <w:r w:rsidRPr="001803A3">
              <w:rPr>
                <w:rFonts w:ascii="Times New Roman" w:hAnsi="Times New Roman" w:cs="Times New Roman"/>
              </w:rPr>
              <w:t>)</w:t>
            </w:r>
          </w:p>
        </w:tc>
      </w:tr>
      <w:tr w:rsidR="004B2E9E" w:rsidRPr="00180184" w14:paraId="5681E6B4" w14:textId="77777777" w:rsidTr="007079BC">
        <w:trPr>
          <w:trHeight w:val="61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0BB362" w14:textId="29130560" w:rsidR="004B2E9E" w:rsidRPr="00180184" w:rsidRDefault="004B2E9E" w:rsidP="0042445C">
            <w:pPr>
              <w:jc w:val="right"/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</w:rPr>
              <w:t>Medium (5.5-9.0 lbs.)</w:t>
            </w:r>
            <w:r w:rsidR="00EE1EC9">
              <w:rPr>
                <w:rFonts w:ascii="Times New Roman" w:hAnsi="Times New Roman" w:cs="Times New Roman"/>
              </w:rPr>
              <w:t xml:space="preserve"> (</w:t>
            </w:r>
            <w:r w:rsidR="00EE1EC9" w:rsidRPr="007079BC">
              <w:rPr>
                <w:rFonts w:ascii="Times New Roman" w:hAnsi="Times New Roman" w:cs="Times New Roman"/>
                <w:i/>
                <w:iCs/>
              </w:rPr>
              <w:t>n=7942</w:t>
            </w:r>
            <w:r w:rsidR="00EE1E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3B816B94" w14:textId="7213BA64" w:rsidR="004B2E9E" w:rsidRPr="009E00E6" w:rsidRDefault="00EE1EC9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/13853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EDB681" w14:textId="7A9B8670" w:rsidR="004B2E9E" w:rsidRPr="009E00E6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9E00E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F4F1A" w14:textId="77777777" w:rsidR="004B2E9E" w:rsidRPr="009E00E6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9E00E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0A62ED" w14:textId="77777777" w:rsidR="004B2E9E" w:rsidRPr="009E00E6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9E00E6">
              <w:rPr>
                <w:rFonts w:ascii="Times New Roman" w:hAnsi="Times New Roman" w:cs="Times New Roman"/>
              </w:rPr>
              <w:t>REF</w:t>
            </w:r>
          </w:p>
        </w:tc>
      </w:tr>
      <w:tr w:rsidR="004B2E9E" w:rsidRPr="00180184" w14:paraId="4F02A1B6" w14:textId="77777777" w:rsidTr="007079BC">
        <w:trPr>
          <w:trHeight w:val="610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7C619B" w14:textId="151977BE" w:rsidR="004B2E9E" w:rsidRPr="00180184" w:rsidRDefault="004B2E9E" w:rsidP="0042445C">
            <w:pPr>
              <w:jc w:val="right"/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</w:rPr>
              <w:t>High (&gt;9.0 lbs.)</w:t>
            </w:r>
            <w:r w:rsidR="00EE1EC9">
              <w:rPr>
                <w:rFonts w:ascii="Times New Roman" w:hAnsi="Times New Roman" w:cs="Times New Roman"/>
              </w:rPr>
              <w:t xml:space="preserve"> (</w:t>
            </w:r>
            <w:r w:rsidR="00EE1EC9" w:rsidRPr="007079BC">
              <w:rPr>
                <w:rFonts w:ascii="Times New Roman" w:hAnsi="Times New Roman" w:cs="Times New Roman"/>
                <w:i/>
                <w:iCs/>
              </w:rPr>
              <w:t>n=144</w:t>
            </w:r>
            <w:r w:rsidR="00EE1E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D4C466" w14:textId="55EDC920" w:rsidR="004B2E9E" w:rsidRPr="005D39DC" w:rsidRDefault="00EE1EC9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2401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94575" w14:textId="7EBAD4AA" w:rsidR="004B2E9E" w:rsidRPr="005D39DC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5D39D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="001C4C0E">
              <w:rPr>
                <w:rFonts w:ascii="Times New Roman" w:hAnsi="Times New Roman" w:cs="Times New Roman"/>
              </w:rPr>
              <w:t>8</w:t>
            </w:r>
            <w:r w:rsidRPr="005D39DC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2</w:t>
            </w:r>
            <w:r w:rsidRPr="005D39DC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.15</w:t>
            </w:r>
            <w:r w:rsidRPr="005D39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AA84A7" w14:textId="252F2702" w:rsidR="004B2E9E" w:rsidRPr="005D39DC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5D39D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</w:t>
            </w:r>
            <w:r w:rsidRPr="005D39DC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1</w:t>
            </w:r>
            <w:r w:rsidRPr="005D39D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3</w:t>
            </w:r>
            <w:r w:rsidRPr="005D39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AFCAC5" w14:textId="0D8C1221" w:rsidR="004B2E9E" w:rsidRPr="005D39DC" w:rsidRDefault="004B2E9E" w:rsidP="0042445C">
            <w:pPr>
              <w:jc w:val="center"/>
              <w:rPr>
                <w:rFonts w:ascii="Times New Roman" w:hAnsi="Times New Roman" w:cs="Times New Roman"/>
              </w:rPr>
            </w:pPr>
            <w:r w:rsidRPr="005D39D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</w:t>
            </w:r>
            <w:r w:rsidRPr="005D39DC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1</w:t>
            </w:r>
            <w:r w:rsidRPr="005D39DC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2</w:t>
            </w:r>
            <w:r w:rsidRPr="005D39DC">
              <w:rPr>
                <w:rFonts w:ascii="Times New Roman" w:hAnsi="Times New Roman" w:cs="Times New Roman"/>
              </w:rPr>
              <w:t>)</w:t>
            </w:r>
          </w:p>
        </w:tc>
      </w:tr>
      <w:tr w:rsidR="004B2E9E" w:rsidRPr="00180184" w14:paraId="61E545A9" w14:textId="77777777" w:rsidTr="007079BC">
        <w:trPr>
          <w:trHeight w:val="610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F73340" w14:textId="6B9CA873" w:rsidR="004B2E9E" w:rsidRPr="0063069A" w:rsidRDefault="004B2E9E" w:rsidP="0042445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182D1DD" w14:textId="77777777" w:rsidR="004B2E9E" w:rsidRPr="0032423D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7609C5" w14:textId="607F5F95" w:rsidR="004B2E9E" w:rsidRPr="0032423D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423D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03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61BD94" w14:textId="087AC338" w:rsidR="004B2E9E" w:rsidRPr="008802DB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2DB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04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B2D013" w14:textId="59019253" w:rsidR="004B2E9E" w:rsidRPr="005B506B" w:rsidRDefault="004B2E9E" w:rsidP="004244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506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010</w:t>
            </w:r>
          </w:p>
        </w:tc>
      </w:tr>
    </w:tbl>
    <w:p w14:paraId="50145A74" w14:textId="327688CC" w:rsidR="00554728" w:rsidRDefault="00836D63">
      <w:r>
        <w:rPr>
          <w:rFonts w:ascii="Times New Roman" w:hAnsi="Times New Roman" w:cs="Times New Roman"/>
        </w:rPr>
        <w:t xml:space="preserve">NOTE. </w:t>
      </w:r>
      <w:r w:rsidRPr="00180184">
        <w:rPr>
          <w:rFonts w:ascii="Times New Roman" w:hAnsi="Times New Roman" w:cs="Times New Roman"/>
        </w:rPr>
        <w:t>Model 1: Adjusted for age, sex, race-center, APOE e4 alleles; Model 2: Model 1 + education; Model 3: Model 2 + cigarette use</w:t>
      </w:r>
      <w:r>
        <w:rPr>
          <w:rFonts w:ascii="Times New Roman" w:hAnsi="Times New Roman" w:cs="Times New Roman"/>
        </w:rPr>
        <w:t xml:space="preserve"> (ever vs never)</w:t>
      </w:r>
      <w:r w:rsidRPr="00180184">
        <w:rPr>
          <w:rFonts w:ascii="Times New Roman" w:hAnsi="Times New Roman" w:cs="Times New Roman"/>
        </w:rPr>
        <w:t>, alcohol use</w:t>
      </w:r>
      <w:r>
        <w:rPr>
          <w:rFonts w:ascii="Times New Roman" w:hAnsi="Times New Roman" w:cs="Times New Roman"/>
        </w:rPr>
        <w:t xml:space="preserve"> (ever vs never)</w:t>
      </w:r>
      <w:r w:rsidRPr="00180184">
        <w:rPr>
          <w:rFonts w:ascii="Times New Roman" w:hAnsi="Times New Roman" w:cs="Times New Roman"/>
        </w:rPr>
        <w:t xml:space="preserve">, body mass index, hypertension, diabetes; </w:t>
      </w:r>
      <w:r w:rsidRPr="00FE5F91">
        <w:rPr>
          <w:rFonts w:ascii="Times New Roman" w:hAnsi="Times New Roman" w:cs="Times New Roman"/>
        </w:rPr>
        <w:t>Bolded values indicate p&lt;.05</w:t>
      </w:r>
    </w:p>
    <w:p w14:paraId="7E932565" w14:textId="6E0E91DE" w:rsidR="00554728" w:rsidRDefault="00554728"/>
    <w:p w14:paraId="3FFEED5B" w14:textId="31E491B4" w:rsidR="00554728" w:rsidRDefault="00554728"/>
    <w:p w14:paraId="28B67178" w14:textId="7A2BE294" w:rsidR="00554728" w:rsidRDefault="00554728"/>
    <w:p w14:paraId="00A04DBE" w14:textId="6CDD8B4F" w:rsidR="00836D63" w:rsidRDefault="00836D63">
      <w:r>
        <w:br w:type="page"/>
      </w:r>
    </w:p>
    <w:p w14:paraId="1D0FAF01" w14:textId="271F4546" w:rsidR="00836D63" w:rsidRPr="00671BBE" w:rsidRDefault="00836D63" w:rsidP="00836D63">
      <w:pPr>
        <w:spacing w:line="278" w:lineRule="auto"/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180184">
        <w:rPr>
          <w:rFonts w:ascii="Times New Roman" w:hAnsi="Times New Roman" w:cs="Times New Roman"/>
          <w:b/>
          <w:bCs/>
        </w:rPr>
        <w:t xml:space="preserve">Table </w:t>
      </w:r>
      <w:r w:rsidR="009F179B">
        <w:rPr>
          <w:rFonts w:ascii="Times New Roman" w:hAnsi="Times New Roman" w:cs="Times New Roman"/>
          <w:b/>
          <w:bCs/>
        </w:rPr>
        <w:t>3</w:t>
      </w:r>
      <w:r w:rsidRPr="00180184">
        <w:rPr>
          <w:rFonts w:ascii="Times New Roman" w:hAnsi="Times New Roman" w:cs="Times New Roman"/>
          <w:b/>
          <w:bCs/>
        </w:rPr>
        <w:t>.</w:t>
      </w:r>
      <w:r w:rsidRPr="00664B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zard ratios and 95% confidence intervals of incident dementia associated with birth weight categories stratified by V1 hypertension. (V1 hypertension yes=2,757, no=7,935; total N=10,692 as some missing V1 hypertension information)</w:t>
      </w:r>
    </w:p>
    <w:p w14:paraId="7DB968CA" w14:textId="77777777" w:rsidR="00836D63" w:rsidRDefault="00836D63" w:rsidP="00836D63">
      <w:pPr>
        <w:rPr>
          <w:rFonts w:ascii="Times New Roman" w:hAnsi="Times New Roman" w:cs="Times New Roman"/>
        </w:rPr>
      </w:pPr>
    </w:p>
    <w:tbl>
      <w:tblPr>
        <w:tblW w:w="10440" w:type="dxa"/>
        <w:tblInd w:w="-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1"/>
        <w:gridCol w:w="1809"/>
        <w:gridCol w:w="1800"/>
        <w:gridCol w:w="1800"/>
        <w:gridCol w:w="1890"/>
      </w:tblGrid>
      <w:tr w:rsidR="00836D63" w:rsidRPr="00180184" w14:paraId="04AFD0E8" w14:textId="77777777" w:rsidTr="007079BC">
        <w:trPr>
          <w:trHeight w:val="609"/>
        </w:trPr>
        <w:tc>
          <w:tcPr>
            <w:tcW w:w="3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60CC3" w14:textId="77777777" w:rsidR="00836D63" w:rsidRPr="00977EA7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546697" w14:textId="77777777" w:rsidR="00836D63" w:rsidRPr="00977EA7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events/ person-yea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068DA" w14:textId="77777777" w:rsidR="00836D63" w:rsidRPr="00977EA7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1, HR 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33D4D" w14:textId="77777777" w:rsidR="00836D63" w:rsidRPr="00977EA7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2, HR 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37F1A" w14:textId="77777777" w:rsidR="00836D63" w:rsidRPr="00977EA7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3, HR (95% CI)</w:t>
            </w:r>
          </w:p>
        </w:tc>
      </w:tr>
      <w:tr w:rsidR="00836D63" w:rsidRPr="00180184" w14:paraId="39FA4DB1" w14:textId="77777777" w:rsidTr="007079BC">
        <w:trPr>
          <w:trHeight w:val="555"/>
        </w:trPr>
        <w:tc>
          <w:tcPr>
            <w:tcW w:w="31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EDFA31" w14:textId="77777777" w:rsidR="00836D63" w:rsidRPr="00180184" w:rsidRDefault="00836D63" w:rsidP="009E5B52">
            <w:pPr>
              <w:rPr>
                <w:rFonts w:ascii="Times New Roman" w:hAnsi="Times New Roman" w:cs="Times New Roman"/>
                <w:i/>
                <w:iCs/>
              </w:rPr>
            </w:pPr>
            <w:r w:rsidRPr="00180184">
              <w:rPr>
                <w:rFonts w:ascii="Times New Roman" w:hAnsi="Times New Roman" w:cs="Times New Roman"/>
                <w:i/>
                <w:iCs/>
              </w:rPr>
              <w:t>Dementia by Birth Weight Category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No V1 hypertension)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right w:val="nil"/>
            </w:tcBorders>
          </w:tcPr>
          <w:p w14:paraId="2FA4268F" w14:textId="77777777" w:rsidR="00836D63" w:rsidRPr="00180184" w:rsidRDefault="00836D63" w:rsidP="009E5B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67FFFC" w14:textId="77777777" w:rsidR="00836D63" w:rsidRPr="00180184" w:rsidRDefault="00836D63" w:rsidP="009E5B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D43DAF" w14:textId="77777777" w:rsidR="00836D63" w:rsidRPr="00180184" w:rsidRDefault="00836D63" w:rsidP="009E5B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4F6C4C" w14:textId="77777777" w:rsidR="00836D63" w:rsidRPr="00180184" w:rsidRDefault="00836D63" w:rsidP="009E5B52">
            <w:pPr>
              <w:rPr>
                <w:rFonts w:ascii="Times New Roman" w:hAnsi="Times New Roman" w:cs="Times New Roman"/>
              </w:rPr>
            </w:pPr>
          </w:p>
        </w:tc>
      </w:tr>
      <w:tr w:rsidR="00836D63" w:rsidRPr="00180184" w14:paraId="4D5EFA46" w14:textId="77777777" w:rsidTr="007079BC">
        <w:trPr>
          <w:trHeight w:val="609"/>
        </w:trPr>
        <w:tc>
          <w:tcPr>
            <w:tcW w:w="31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34DFA" w14:textId="77777777" w:rsidR="00836D63" w:rsidRPr="00180184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Low (&lt;5.5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079BC">
              <w:rPr>
                <w:rFonts w:ascii="Times New Roman" w:hAnsi="Times New Roman" w:cs="Times New Roman"/>
                <w:i/>
                <w:iCs/>
              </w:rPr>
              <w:t>n=4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14:paraId="12533F06" w14:textId="4DFD06E4" w:rsidR="00836D63" w:rsidRPr="00F57011" w:rsidRDefault="002369A3" w:rsidP="00522934">
            <w:pPr>
              <w:jc w:val="center"/>
              <w:rPr>
                <w:rFonts w:ascii="Times New Roman" w:hAnsi="Times New Roman" w:cs="Times New Roman"/>
              </w:rPr>
            </w:pPr>
            <w:r w:rsidRPr="00F57011">
              <w:rPr>
                <w:rFonts w:ascii="Times New Roman" w:hAnsi="Times New Roman" w:cs="Times New Roman"/>
              </w:rPr>
              <w:t>105/7286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A57C6F" w14:textId="77777777" w:rsidR="00836D63" w:rsidRPr="00BE6136" w:rsidRDefault="00836D63" w:rsidP="002369A3">
            <w:pPr>
              <w:rPr>
                <w:rFonts w:ascii="Times New Roman" w:hAnsi="Times New Roman" w:cs="Times New Roman"/>
                <w:b/>
                <w:bCs/>
              </w:rPr>
            </w:pPr>
            <w:r w:rsidRPr="00BE6136">
              <w:rPr>
                <w:rFonts w:ascii="Times New Roman" w:hAnsi="Times New Roman" w:cs="Times New Roman"/>
                <w:b/>
                <w:bCs/>
              </w:rPr>
              <w:t>1.26 (1.03, 1.53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A36B17" w14:textId="77777777" w:rsidR="00836D63" w:rsidRPr="002B5DA9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4 (1.02, 1.51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50371C" w14:textId="77777777" w:rsidR="00836D63" w:rsidRPr="00180184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99, 1.48)</w:t>
            </w:r>
          </w:p>
        </w:tc>
      </w:tr>
      <w:tr w:rsidR="00836D63" w:rsidRPr="00180184" w14:paraId="3C948D48" w14:textId="77777777" w:rsidTr="007079BC">
        <w:trPr>
          <w:trHeight w:val="485"/>
        </w:trPr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425BF" w14:textId="77777777" w:rsidR="00836D63" w:rsidRPr="00180184" w:rsidRDefault="00836D63" w:rsidP="002369A3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Medium (5.5-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079BC">
              <w:rPr>
                <w:rFonts w:ascii="Times New Roman" w:hAnsi="Times New Roman" w:cs="Times New Roman"/>
                <w:i/>
                <w:iCs/>
              </w:rPr>
              <w:t>n=73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14:paraId="4D18F3D1" w14:textId="77777777" w:rsidR="00836D63" w:rsidRDefault="00836D63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5/13167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4E7430" w14:textId="77777777" w:rsidR="00836D63" w:rsidRPr="00180184" w:rsidRDefault="00836D63" w:rsidP="00236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CC386B" w14:textId="77777777" w:rsidR="00836D63" w:rsidRPr="00180184" w:rsidRDefault="00836D63" w:rsidP="00236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9D38B0" w14:textId="77777777" w:rsidR="00836D63" w:rsidRPr="00180184" w:rsidRDefault="00836D63" w:rsidP="002369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36D63" w:rsidRPr="00180184" w14:paraId="444CEB69" w14:textId="77777777" w:rsidTr="007079BC">
        <w:trPr>
          <w:trHeight w:val="610"/>
        </w:trPr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CD8BA" w14:textId="77777777" w:rsidR="00836D63" w:rsidRPr="00180184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High (&gt;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079BC">
              <w:rPr>
                <w:rFonts w:ascii="Times New Roman" w:hAnsi="Times New Roman" w:cs="Times New Roman"/>
                <w:i/>
                <w:iCs/>
              </w:rPr>
              <w:t>n=1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14:paraId="64131BAE" w14:textId="77777777" w:rsidR="00836D63" w:rsidRDefault="00836D63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/260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19C052" w14:textId="77777777" w:rsidR="00836D63" w:rsidRPr="00BE6136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74, 1.4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F3E907" w14:textId="77777777" w:rsidR="00836D63" w:rsidRPr="002B5DA9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72, 1.4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3F5FDA" w14:textId="77777777" w:rsidR="00836D63" w:rsidRPr="00B603E2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 w:rsidRPr="00B603E2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  <w:r w:rsidRPr="00B603E2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8</w:t>
            </w:r>
            <w:r w:rsidRPr="00B603E2">
              <w:rPr>
                <w:rFonts w:ascii="Times New Roman" w:hAnsi="Times New Roman" w:cs="Times New Roman"/>
              </w:rPr>
              <w:t>, 1.3</w:t>
            </w:r>
            <w:r>
              <w:rPr>
                <w:rFonts w:ascii="Times New Roman" w:hAnsi="Times New Roman" w:cs="Times New Roman"/>
              </w:rPr>
              <w:t>3</w:t>
            </w:r>
            <w:r w:rsidRPr="00B603E2">
              <w:rPr>
                <w:rFonts w:ascii="Times New Roman" w:hAnsi="Times New Roman" w:cs="Times New Roman"/>
              </w:rPr>
              <w:t>)</w:t>
            </w:r>
          </w:p>
        </w:tc>
      </w:tr>
      <w:tr w:rsidR="00836D63" w:rsidRPr="00180184" w14:paraId="7A2619C5" w14:textId="77777777" w:rsidTr="007079BC">
        <w:trPr>
          <w:trHeight w:val="610"/>
        </w:trPr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F00458" w14:textId="77777777" w:rsidR="00836D63" w:rsidRPr="00180184" w:rsidRDefault="00836D63" w:rsidP="009E5B52">
            <w:pPr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  <w:i/>
                <w:iCs/>
              </w:rPr>
              <w:t>Dementia by Birth Weight Category (</w:t>
            </w:r>
            <w:r>
              <w:rPr>
                <w:rFonts w:ascii="Times New Roman" w:hAnsi="Times New Roman" w:cs="Times New Roman"/>
                <w:i/>
                <w:iCs/>
              </w:rPr>
              <w:t>Yes V1 hypertension</w:t>
            </w:r>
            <w:r w:rsidRPr="0063069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14:paraId="73E37EB4" w14:textId="77777777" w:rsidR="00836D63" w:rsidRPr="00180184" w:rsidRDefault="00836D63" w:rsidP="005229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80BE51" w14:textId="77777777" w:rsidR="00836D63" w:rsidRPr="00180184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121E3D" w14:textId="77777777" w:rsidR="00836D63" w:rsidRPr="00180184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1EEAE4" w14:textId="77777777" w:rsidR="00836D63" w:rsidRPr="00180184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6D63" w:rsidRPr="00180184" w14:paraId="5A17DDB3" w14:textId="77777777" w:rsidTr="007079BC">
        <w:trPr>
          <w:trHeight w:val="610"/>
        </w:trPr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B79ED1" w14:textId="77777777" w:rsidR="00836D63" w:rsidRPr="00180184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Low (&lt;5.5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079BC">
              <w:rPr>
                <w:rFonts w:ascii="Times New Roman" w:hAnsi="Times New Roman" w:cs="Times New Roman"/>
                <w:i/>
                <w:iCs/>
              </w:rPr>
              <w:t>n=2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14:paraId="79548254" w14:textId="77777777" w:rsidR="00836D63" w:rsidRDefault="00836D63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/322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18B884" w14:textId="77777777" w:rsidR="00836D63" w:rsidRPr="00103D6F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74, 1.2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6B7E49" w14:textId="77777777" w:rsidR="00836D63" w:rsidRPr="00F32D2A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73, 1.25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D8AAA8" w14:textId="77777777" w:rsidR="00836D63" w:rsidRPr="001803A3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73, 1.24)</w:t>
            </w:r>
          </w:p>
        </w:tc>
      </w:tr>
      <w:tr w:rsidR="00836D63" w:rsidRPr="00180184" w14:paraId="4C24C3DE" w14:textId="77777777" w:rsidTr="007079BC">
        <w:trPr>
          <w:trHeight w:val="610"/>
        </w:trPr>
        <w:tc>
          <w:tcPr>
            <w:tcW w:w="31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A100CE" w14:textId="77777777" w:rsidR="00836D63" w:rsidRPr="00180184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</w:rPr>
              <w:t>Medium (5.5-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079BC">
              <w:rPr>
                <w:rFonts w:ascii="Times New Roman" w:hAnsi="Times New Roman" w:cs="Times New Roman"/>
                <w:i/>
                <w:iCs/>
              </w:rPr>
              <w:t>n=24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vAlign w:val="center"/>
          </w:tcPr>
          <w:p w14:paraId="1BA8C471" w14:textId="77777777" w:rsidR="00836D63" w:rsidRDefault="00836D63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4/3904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84E237" w14:textId="77777777" w:rsidR="00836D63" w:rsidRPr="009E00E6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E7368A" w14:textId="77777777" w:rsidR="00836D63" w:rsidRPr="009E00E6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242ED1" w14:textId="77777777" w:rsidR="00836D63" w:rsidRPr="009E00E6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36D63" w:rsidRPr="00180184" w14:paraId="3858D6C2" w14:textId="77777777" w:rsidTr="007079BC">
        <w:trPr>
          <w:trHeight w:val="610"/>
        </w:trPr>
        <w:tc>
          <w:tcPr>
            <w:tcW w:w="31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7B017A" w14:textId="16FFC3DA" w:rsidR="00836D63" w:rsidRPr="00180184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</w:rPr>
              <w:t>High (&gt;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7079BC" w:rsidRPr="007079BC">
              <w:rPr>
                <w:rFonts w:ascii="Times New Roman" w:hAnsi="Times New Roman" w:cs="Times New Roman"/>
                <w:i/>
                <w:iCs/>
              </w:rPr>
              <w:t>n=</w:t>
            </w:r>
            <w:r w:rsidRPr="007079BC">
              <w:rPr>
                <w:rFonts w:ascii="Times New Roman" w:hAnsi="Times New Roman" w:cs="Times New Roman"/>
                <w:i/>
                <w:iCs/>
              </w:rPr>
              <w:t>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F47964" w14:textId="77777777" w:rsidR="00836D63" w:rsidRDefault="00836D63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84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E1C386" w14:textId="77777777" w:rsidR="00836D63" w:rsidRPr="005D39DC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1.00, 2.56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16CF7C" w14:textId="77777777" w:rsidR="00836D63" w:rsidRPr="002D6CE3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CE3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70</w:t>
            </w:r>
            <w:r w:rsidRPr="002D6CE3">
              <w:rPr>
                <w:rFonts w:ascii="Times New Roman" w:hAnsi="Times New Roman" w:cs="Times New Roman"/>
                <w:b/>
                <w:bCs/>
              </w:rPr>
              <w:t xml:space="preserve"> (1.06, 2.7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2D6CE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229FCA" w14:textId="77777777" w:rsidR="00836D63" w:rsidRPr="00F01476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81 (1.13, 2.91)</w:t>
            </w:r>
          </w:p>
        </w:tc>
      </w:tr>
      <w:tr w:rsidR="00836D63" w:rsidRPr="00180184" w14:paraId="4885982E" w14:textId="77777777" w:rsidTr="007079BC">
        <w:trPr>
          <w:trHeight w:val="610"/>
        </w:trPr>
        <w:tc>
          <w:tcPr>
            <w:tcW w:w="31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33AA2A" w14:textId="77777777" w:rsidR="00836D63" w:rsidRPr="0063069A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14:paraId="3013F75C" w14:textId="77777777" w:rsidR="00836D63" w:rsidRPr="00C924FB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053FB2" w14:textId="77777777" w:rsidR="00836D63" w:rsidRPr="00C924FB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 w:rsidRPr="00C924FB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6936C7" w14:textId="77777777" w:rsidR="00836D63" w:rsidRPr="00F57011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 w:rsidRPr="00F57011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674317" w14:textId="77777777" w:rsidR="00836D63" w:rsidRPr="00F01476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 w:rsidRPr="00F0147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</w:tbl>
    <w:p w14:paraId="3030570C" w14:textId="4771DEC9" w:rsidR="00836D63" w:rsidRPr="007079BC" w:rsidRDefault="002369A3" w:rsidP="00836D63">
      <w:pPr>
        <w:spacing w:line="278" w:lineRule="auto"/>
        <w:rPr>
          <w:sz w:val="20"/>
          <w:szCs w:val="20"/>
        </w:rPr>
      </w:pPr>
      <w:r w:rsidRPr="007079BC">
        <w:rPr>
          <w:rFonts w:ascii="Times New Roman" w:hAnsi="Times New Roman" w:cs="Times New Roman"/>
          <w:sz w:val="20"/>
          <w:szCs w:val="20"/>
        </w:rPr>
        <w:t>NOTE. Model 1: Adjusted for V4 age, sex, race-center, APOE e4 alleles; Model 2: Model 1 + education; Model 3: Model 2 + cigarette use (ever vs never), alcohol use (ever vs never), V4 body mass index, V4 diabetes; Bolded values indicate p&lt;.05</w:t>
      </w:r>
      <w:r w:rsidR="00836D63" w:rsidRPr="007079BC">
        <w:rPr>
          <w:sz w:val="20"/>
          <w:szCs w:val="20"/>
        </w:rPr>
        <w:br w:type="page"/>
      </w:r>
    </w:p>
    <w:p w14:paraId="4988417F" w14:textId="778C2AF4" w:rsidR="00836D63" w:rsidRDefault="00836D63" w:rsidP="00836D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180184">
        <w:rPr>
          <w:rFonts w:ascii="Times New Roman" w:hAnsi="Times New Roman" w:cs="Times New Roman"/>
          <w:b/>
          <w:bCs/>
        </w:rPr>
        <w:t xml:space="preserve">Table </w:t>
      </w:r>
      <w:r w:rsidR="002369A3">
        <w:rPr>
          <w:rFonts w:ascii="Times New Roman" w:hAnsi="Times New Roman" w:cs="Times New Roman"/>
          <w:b/>
          <w:bCs/>
        </w:rPr>
        <w:t>4</w:t>
      </w:r>
      <w:r w:rsidRPr="00180184">
        <w:rPr>
          <w:rFonts w:ascii="Times New Roman" w:hAnsi="Times New Roman" w:cs="Times New Roman"/>
          <w:b/>
          <w:bCs/>
        </w:rPr>
        <w:t>.</w:t>
      </w:r>
      <w:r w:rsidRPr="00664B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zard ratios and 95% confidence intervals of incident dementia associated with birth weight categories stratified by V1 diabetes. (V1 diabetes yes=763, no=9,917; total N=10,680 as some missing V1 diabetes information)</w:t>
      </w:r>
    </w:p>
    <w:p w14:paraId="0B4592AF" w14:textId="77777777" w:rsidR="00836D63" w:rsidRDefault="00836D63" w:rsidP="00836D63">
      <w:pPr>
        <w:rPr>
          <w:rFonts w:ascii="Times New Roman" w:hAnsi="Times New Roman" w:cs="Times New Roman"/>
        </w:rPr>
      </w:pPr>
    </w:p>
    <w:tbl>
      <w:tblPr>
        <w:tblW w:w="10080" w:type="dxa"/>
        <w:tblInd w:w="-3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50"/>
        <w:gridCol w:w="1620"/>
        <w:gridCol w:w="1710"/>
        <w:gridCol w:w="1890"/>
        <w:gridCol w:w="90"/>
        <w:gridCol w:w="1620"/>
      </w:tblGrid>
      <w:tr w:rsidR="009F179B" w:rsidRPr="00180184" w14:paraId="5EFAF748" w14:textId="77777777" w:rsidTr="002369A3">
        <w:trPr>
          <w:trHeight w:val="609"/>
        </w:trPr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90C7C" w14:textId="77777777" w:rsidR="00836D63" w:rsidRPr="00977EA7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009A68" w14:textId="77777777" w:rsidR="00836D63" w:rsidRPr="00977EA7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events/ person-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06BD0" w14:textId="77777777" w:rsidR="00836D63" w:rsidRPr="00977EA7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1, HR 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4D0D8" w14:textId="77777777" w:rsidR="00836D63" w:rsidRPr="00977EA7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2, HR (95% CI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CD6D7" w14:textId="77777777" w:rsidR="00836D63" w:rsidRPr="00977EA7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3, HR (95% CI)</w:t>
            </w:r>
          </w:p>
        </w:tc>
      </w:tr>
      <w:tr w:rsidR="009F179B" w:rsidRPr="00180184" w14:paraId="058E07F9" w14:textId="77777777" w:rsidTr="002369A3">
        <w:trPr>
          <w:trHeight w:val="609"/>
        </w:trPr>
        <w:tc>
          <w:tcPr>
            <w:tcW w:w="31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ED64B0" w14:textId="77777777" w:rsidR="00836D63" w:rsidRPr="00180184" w:rsidRDefault="00836D63" w:rsidP="009E5B52">
            <w:pPr>
              <w:rPr>
                <w:rFonts w:ascii="Times New Roman" w:hAnsi="Times New Roman" w:cs="Times New Roman"/>
                <w:i/>
                <w:iCs/>
              </w:rPr>
            </w:pPr>
            <w:r w:rsidRPr="00180184">
              <w:rPr>
                <w:rFonts w:ascii="Times New Roman" w:hAnsi="Times New Roman" w:cs="Times New Roman"/>
                <w:i/>
                <w:iCs/>
              </w:rPr>
              <w:t>Dementia by Birth Weight Category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No V1 </w:t>
            </w:r>
            <w:r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right w:val="nil"/>
            </w:tcBorders>
          </w:tcPr>
          <w:p w14:paraId="1A3CA47C" w14:textId="77777777" w:rsidR="00836D63" w:rsidRPr="00180184" w:rsidRDefault="00836D63" w:rsidP="009E5B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7ED5C8" w14:textId="77777777" w:rsidR="00836D63" w:rsidRPr="00180184" w:rsidRDefault="00836D63" w:rsidP="009E5B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DC1DFD" w14:textId="77777777" w:rsidR="00836D63" w:rsidRPr="00180184" w:rsidRDefault="00836D63" w:rsidP="009E5B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7765ED" w14:textId="77777777" w:rsidR="00836D63" w:rsidRPr="00180184" w:rsidRDefault="00836D63" w:rsidP="009E5B52">
            <w:pPr>
              <w:rPr>
                <w:rFonts w:ascii="Times New Roman" w:hAnsi="Times New Roman" w:cs="Times New Roman"/>
              </w:rPr>
            </w:pPr>
          </w:p>
        </w:tc>
      </w:tr>
      <w:tr w:rsidR="009F179B" w:rsidRPr="00180184" w14:paraId="6EFBAF51" w14:textId="77777777" w:rsidTr="00522934">
        <w:trPr>
          <w:trHeight w:val="609"/>
        </w:trPr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D48AE3" w14:textId="77777777" w:rsidR="00836D63" w:rsidRPr="00180184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Low (&lt;5.5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n=5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58E0FF7A" w14:textId="77777777" w:rsidR="00836D63" w:rsidRDefault="00836D63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/962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B5E36E" w14:textId="77777777" w:rsidR="00836D63" w:rsidRPr="00D06451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93, 1.31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E2D352" w14:textId="77777777" w:rsidR="00836D63" w:rsidRPr="00D06451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92, 1.29)</w:t>
            </w:r>
          </w:p>
        </w:tc>
        <w:tc>
          <w:tcPr>
            <w:tcW w:w="17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D1BAE5" w14:textId="77777777" w:rsidR="00836D63" w:rsidRPr="00180184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90, 1.27)</w:t>
            </w:r>
          </w:p>
        </w:tc>
      </w:tr>
      <w:tr w:rsidR="009F179B" w:rsidRPr="00180184" w14:paraId="2BF55901" w14:textId="77777777" w:rsidTr="00522934">
        <w:trPr>
          <w:trHeight w:val="609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1A53F" w14:textId="77777777" w:rsidR="00836D63" w:rsidRPr="00180184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Medium (5.5-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n=91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0AD2E3D" w14:textId="77777777" w:rsidR="00836D63" w:rsidRDefault="00836D63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2/16153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D3B784" w14:textId="77777777" w:rsidR="00836D63" w:rsidRPr="00180184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344F99" w14:textId="77777777" w:rsidR="00836D63" w:rsidRPr="00180184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DE51CF" w14:textId="77777777" w:rsidR="00836D63" w:rsidRPr="00180184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9F179B" w:rsidRPr="00180184" w14:paraId="71601059" w14:textId="77777777" w:rsidTr="00522934">
        <w:trPr>
          <w:trHeight w:val="61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436EE" w14:textId="77777777" w:rsidR="00836D63" w:rsidRPr="00180184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High (&gt;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n=1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659C31CF" w14:textId="77777777" w:rsidR="00836D63" w:rsidRDefault="00836D63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/315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2FBB06" w14:textId="77777777" w:rsidR="00836D63" w:rsidRPr="00BE6136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82, 1.4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26B371" w14:textId="77777777" w:rsidR="00836D63" w:rsidRPr="002B5DA9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82, 1.47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BEBCDC" w14:textId="77777777" w:rsidR="00836D63" w:rsidRPr="00B603E2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80, 1.45)</w:t>
            </w:r>
          </w:p>
        </w:tc>
      </w:tr>
      <w:tr w:rsidR="009F179B" w:rsidRPr="00180184" w14:paraId="27D1F301" w14:textId="77777777" w:rsidTr="00522934">
        <w:trPr>
          <w:trHeight w:val="61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600AAA" w14:textId="77777777" w:rsidR="00836D63" w:rsidRPr="00180184" w:rsidRDefault="00836D63" w:rsidP="009E5B52">
            <w:pPr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  <w:i/>
                <w:iCs/>
              </w:rPr>
              <w:t>Dementia by Birth Weight Category 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Yes V1 </w:t>
            </w:r>
            <w:r>
              <w:rPr>
                <w:rFonts w:ascii="Times New Roman" w:hAnsi="Times New Roman" w:cs="Times New Roman"/>
              </w:rPr>
              <w:t>diabetes</w:t>
            </w:r>
            <w:r w:rsidRPr="0063069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3885D7A0" w14:textId="77777777" w:rsidR="00836D63" w:rsidRPr="00180184" w:rsidRDefault="00836D63" w:rsidP="005229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ADF3FD" w14:textId="77777777" w:rsidR="00836D63" w:rsidRPr="00180184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75E2BE" w14:textId="77777777" w:rsidR="00836D63" w:rsidRPr="00180184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883E7D" w14:textId="77777777" w:rsidR="00836D63" w:rsidRPr="00180184" w:rsidRDefault="00836D63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179B" w:rsidRPr="00180184" w14:paraId="2D35D52F" w14:textId="77777777" w:rsidTr="00522934">
        <w:trPr>
          <w:trHeight w:val="61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644163" w14:textId="77777777" w:rsidR="00836D63" w:rsidRPr="00180184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Low (&lt;5.5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n=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6D2D459C" w14:textId="77777777" w:rsidR="00836D63" w:rsidRDefault="00836D63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88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D458EB" w14:textId="77777777" w:rsidR="00836D63" w:rsidRPr="00103D6F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97, 2.3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643B42" w14:textId="77777777" w:rsidR="00836D63" w:rsidRPr="00F32D2A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0.96, 2.30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4257FA" w14:textId="77777777" w:rsidR="00836D63" w:rsidRPr="001803A3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0.96, 2.31)</w:t>
            </w:r>
          </w:p>
        </w:tc>
      </w:tr>
      <w:tr w:rsidR="009F179B" w:rsidRPr="00180184" w14:paraId="440C2D6A" w14:textId="77777777" w:rsidTr="00522934">
        <w:trPr>
          <w:trHeight w:val="61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402ADE" w14:textId="77777777" w:rsidR="00836D63" w:rsidRPr="00180184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</w:rPr>
              <w:t>Medium (5.5-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n=6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14:paraId="09B9425F" w14:textId="77777777" w:rsidR="00836D63" w:rsidRDefault="00836D63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/9111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33E113" w14:textId="77777777" w:rsidR="00836D63" w:rsidRPr="009E00E6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4E4FF9" w14:textId="77777777" w:rsidR="00836D63" w:rsidRPr="009E00E6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5ED488" w14:textId="77777777" w:rsidR="00836D63" w:rsidRPr="009E00E6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9F179B" w:rsidRPr="00180184" w14:paraId="66D8C0A3" w14:textId="77777777" w:rsidTr="00522934">
        <w:trPr>
          <w:trHeight w:val="610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370457" w14:textId="5040E739" w:rsidR="00836D63" w:rsidRPr="00180184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</w:rPr>
              <w:t>High (&gt;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146888" w:rsidRPr="00146888">
              <w:rPr>
                <w:rFonts w:ascii="Times New Roman" w:hAnsi="Times New Roman" w:cs="Times New Roman"/>
                <w:i/>
                <w:iCs/>
              </w:rPr>
              <w:t>n=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AE465D" w14:textId="77777777" w:rsidR="00836D63" w:rsidRDefault="00836D63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319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CE1F93" w14:textId="77777777" w:rsidR="00836D63" w:rsidRPr="005D39DC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53, 2.51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E104F" w14:textId="77777777" w:rsidR="00836D63" w:rsidRPr="00D06451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55, 2.57)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E4929A" w14:textId="77777777" w:rsidR="00836D63" w:rsidRPr="006F15C0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55, 2.63)</w:t>
            </w:r>
          </w:p>
        </w:tc>
      </w:tr>
      <w:tr w:rsidR="009F179B" w:rsidRPr="00180184" w14:paraId="0C1B1933" w14:textId="77777777" w:rsidTr="002369A3">
        <w:trPr>
          <w:trHeight w:val="610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630AE1" w14:textId="77777777" w:rsidR="00836D63" w:rsidRPr="0063069A" w:rsidRDefault="00836D63" w:rsidP="009E5B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06A50F2A" w14:textId="77777777" w:rsidR="00836D63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43854B" w14:textId="77777777" w:rsidR="00836D63" w:rsidRPr="00C924FB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5D4938" w14:textId="77777777" w:rsidR="00836D63" w:rsidRPr="00D06451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 w:rsidRPr="00D06451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CE9AF2" w14:textId="77777777" w:rsidR="00836D63" w:rsidRPr="00F01476" w:rsidRDefault="00836D63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7</w:t>
            </w:r>
          </w:p>
        </w:tc>
      </w:tr>
    </w:tbl>
    <w:p w14:paraId="5B3DDBC4" w14:textId="53E6E8D2" w:rsidR="00554728" w:rsidRPr="00146888" w:rsidRDefault="002369A3">
      <w:pPr>
        <w:rPr>
          <w:sz w:val="20"/>
          <w:szCs w:val="20"/>
        </w:rPr>
      </w:pPr>
      <w:r w:rsidRPr="00146888">
        <w:rPr>
          <w:rFonts w:ascii="Times New Roman" w:hAnsi="Times New Roman" w:cs="Times New Roman"/>
          <w:sz w:val="20"/>
          <w:szCs w:val="20"/>
        </w:rPr>
        <w:t>NOTE. Model 1: Adjusted for V4 age, sex, race-center, APOE e4 alleles; Model 2: Model 1 + education; Model 3: Model 2 + cigarette use (ever vs never), alcohol use (ever vs never), V4 body mass index, V4 hypertension; Bolded values indicate p&lt;.05</w:t>
      </w:r>
    </w:p>
    <w:p w14:paraId="706EB2E4" w14:textId="61D1B75B" w:rsidR="00554728" w:rsidRDefault="00554728"/>
    <w:p w14:paraId="457418DE" w14:textId="11EACB54" w:rsidR="00554728" w:rsidRDefault="00554728"/>
    <w:p w14:paraId="7786FE59" w14:textId="10D89C50" w:rsidR="00554728" w:rsidRDefault="00554728"/>
    <w:p w14:paraId="60F165D4" w14:textId="27DC5BC5" w:rsidR="00554728" w:rsidRDefault="00554728"/>
    <w:p w14:paraId="4BB961AB" w14:textId="21E4B371" w:rsidR="00554728" w:rsidRDefault="00554728"/>
    <w:p w14:paraId="0F949CC4" w14:textId="77777777" w:rsidR="002369A3" w:rsidRDefault="002369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E186129" w14:textId="286D3F4A" w:rsidR="00554728" w:rsidRPr="007B744B" w:rsidRDefault="00554728" w:rsidP="00554728">
      <w:pPr>
        <w:spacing w:line="276" w:lineRule="auto"/>
        <w:rPr>
          <w:rFonts w:ascii="Times New Roman" w:hAnsi="Times New Roman" w:cs="Times New Roman"/>
        </w:rPr>
      </w:pPr>
      <w:r w:rsidRPr="007B744B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D547A2">
        <w:rPr>
          <w:rFonts w:ascii="Times New Roman" w:hAnsi="Times New Roman" w:cs="Times New Roman"/>
          <w:b/>
          <w:bCs/>
        </w:rPr>
        <w:t>5</w:t>
      </w:r>
      <w:r w:rsidRPr="007B744B">
        <w:rPr>
          <w:rFonts w:ascii="Times New Roman" w:hAnsi="Times New Roman" w:cs="Times New Roman"/>
          <w:b/>
          <w:bCs/>
        </w:rPr>
        <w:t>.</w:t>
      </w:r>
      <w:r w:rsidRPr="007B744B">
        <w:rPr>
          <w:rFonts w:ascii="Times New Roman" w:hAnsi="Times New Roman" w:cs="Times New Roman"/>
        </w:rPr>
        <w:t xml:space="preserve"> Sensitivity analysis of the modification of birth year (Great Depression: 1929-1939) on associations between birth weight and dementia incidence.</w:t>
      </w:r>
    </w:p>
    <w:p w14:paraId="685444DF" w14:textId="77777777" w:rsidR="00554728" w:rsidRPr="007B744B" w:rsidRDefault="00554728" w:rsidP="00554728">
      <w:pPr>
        <w:spacing w:line="276" w:lineRule="auto"/>
        <w:rPr>
          <w:rFonts w:ascii="Times New Roman" w:hAnsi="Times New Roman" w:cs="Times New Roman"/>
        </w:rPr>
      </w:pPr>
    </w:p>
    <w:tbl>
      <w:tblPr>
        <w:tblW w:w="9900" w:type="dxa"/>
        <w:tblInd w:w="-3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50"/>
        <w:gridCol w:w="1440"/>
        <w:gridCol w:w="1710"/>
        <w:gridCol w:w="1800"/>
        <w:gridCol w:w="1800"/>
      </w:tblGrid>
      <w:tr w:rsidR="00BD4E4C" w:rsidRPr="007B744B" w14:paraId="420C78FE" w14:textId="77777777" w:rsidTr="009F179B">
        <w:trPr>
          <w:trHeight w:val="476"/>
        </w:trPr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31D32" w14:textId="77777777" w:rsidR="00080B3A" w:rsidRPr="00977EA7" w:rsidRDefault="00080B3A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80FBC2" w14:textId="15C008EA" w:rsidR="00080B3A" w:rsidRPr="00977EA7" w:rsidRDefault="00080B3A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events/ person-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3B625" w14:textId="604D3898" w:rsidR="00080B3A" w:rsidRPr="00977EA7" w:rsidRDefault="00080B3A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1, HR</w:t>
            </w:r>
          </w:p>
          <w:p w14:paraId="4CCF7F02" w14:textId="77777777" w:rsidR="00080B3A" w:rsidRPr="00977EA7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85A33" w14:textId="77777777" w:rsidR="00080B3A" w:rsidRPr="00977EA7" w:rsidRDefault="00080B3A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2, HR</w:t>
            </w:r>
          </w:p>
          <w:p w14:paraId="25B934A4" w14:textId="77777777" w:rsidR="00080B3A" w:rsidRPr="00977EA7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53073" w14:textId="77777777" w:rsidR="00080B3A" w:rsidRPr="00977EA7" w:rsidRDefault="00080B3A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3, HR</w:t>
            </w:r>
          </w:p>
          <w:p w14:paraId="26C08073" w14:textId="77777777" w:rsidR="00080B3A" w:rsidRPr="00977EA7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BD4E4C" w:rsidRPr="007B744B" w14:paraId="75F513E8" w14:textId="77777777" w:rsidTr="009F179B">
        <w:trPr>
          <w:trHeight w:val="609"/>
        </w:trPr>
        <w:tc>
          <w:tcPr>
            <w:tcW w:w="31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8A9178" w14:textId="01CF8626" w:rsidR="00080B3A" w:rsidRPr="007B744B" w:rsidRDefault="00080B3A" w:rsidP="00B74524">
            <w:pPr>
              <w:rPr>
                <w:rFonts w:ascii="Times New Roman" w:hAnsi="Times New Roman" w:cs="Times New Roman"/>
                <w:i/>
                <w:iCs/>
              </w:rPr>
            </w:pPr>
            <w:r w:rsidRPr="007B744B">
              <w:rPr>
                <w:rFonts w:ascii="Times New Roman" w:hAnsi="Times New Roman" w:cs="Times New Roman"/>
                <w:i/>
                <w:iCs/>
              </w:rPr>
              <w:t>Birth Weight Category by Year of Birth (pre-Great Depression, before 1929); N=2</w:t>
            </w:r>
            <w:r>
              <w:rPr>
                <w:rFonts w:ascii="Times New Roman" w:hAnsi="Times New Roman" w:cs="Times New Roman"/>
                <w:i/>
                <w:iCs/>
              </w:rPr>
              <w:t>47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right w:val="nil"/>
            </w:tcBorders>
          </w:tcPr>
          <w:p w14:paraId="471010B7" w14:textId="77777777" w:rsidR="00080B3A" w:rsidRPr="007B744B" w:rsidRDefault="00080B3A" w:rsidP="00B745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FBA9B2" w14:textId="28470178" w:rsidR="00080B3A" w:rsidRPr="007B744B" w:rsidRDefault="00080B3A" w:rsidP="00B745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A9EA4E" w14:textId="77777777" w:rsidR="00080B3A" w:rsidRPr="007B744B" w:rsidRDefault="00080B3A" w:rsidP="00B745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8E879C" w14:textId="77777777" w:rsidR="00080B3A" w:rsidRPr="007B744B" w:rsidRDefault="00080B3A" w:rsidP="00B74524">
            <w:pPr>
              <w:rPr>
                <w:rFonts w:ascii="Times New Roman" w:hAnsi="Times New Roman" w:cs="Times New Roman"/>
              </w:rPr>
            </w:pPr>
          </w:p>
        </w:tc>
      </w:tr>
      <w:tr w:rsidR="00BD4E4C" w:rsidRPr="007B744B" w14:paraId="7A127F37" w14:textId="77777777" w:rsidTr="00522934">
        <w:trPr>
          <w:trHeight w:val="609"/>
        </w:trPr>
        <w:tc>
          <w:tcPr>
            <w:tcW w:w="31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0999E0" w14:textId="2FAD9BA8" w:rsidR="00080B3A" w:rsidRPr="007B744B" w:rsidRDefault="00080B3A" w:rsidP="00B74524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Low (&lt;5.5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n=13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AD2F63B" w14:textId="2A29F152" w:rsidR="00080B3A" w:rsidRPr="007B744B" w:rsidRDefault="00080B3A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/1896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1041C" w14:textId="4E5E1831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2</w:t>
            </w:r>
            <w:r w:rsidRPr="007B744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B744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</w:t>
            </w:r>
            <w:r w:rsidRPr="007B744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5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788EE" w14:textId="43ABB475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7</w:t>
            </w:r>
            <w:r w:rsidRPr="007B744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4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CD560" w14:textId="565AF6A4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5</w:t>
            </w:r>
            <w:r w:rsidRPr="007B744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31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</w:tr>
      <w:tr w:rsidR="00BD4E4C" w:rsidRPr="007B744B" w14:paraId="1E844CB5" w14:textId="77777777" w:rsidTr="00522934">
        <w:trPr>
          <w:trHeight w:val="609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75BCA" w14:textId="7E0463BE" w:rsidR="00080B3A" w:rsidRPr="007B744B" w:rsidRDefault="00080B3A" w:rsidP="00B74524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Medium (5.5-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n=22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F7D9045" w14:textId="70F7BC45" w:rsidR="00080B3A" w:rsidRPr="007B744B" w:rsidRDefault="00080B3A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8/3129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92322" w14:textId="5A3CF486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45A586" w14:textId="77777777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BB4CF" w14:textId="77777777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</w:tr>
      <w:tr w:rsidR="00BD4E4C" w:rsidRPr="007B744B" w14:paraId="555D1431" w14:textId="77777777" w:rsidTr="00522934">
        <w:trPr>
          <w:trHeight w:val="61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F779F" w14:textId="0BDF06E1" w:rsidR="00080B3A" w:rsidRPr="007B744B" w:rsidRDefault="00080B3A" w:rsidP="00B74524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High (&gt;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n=4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12935F95" w14:textId="48D18146" w:rsidR="00080B3A" w:rsidRDefault="00080B3A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63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CED9F" w14:textId="3F148DDE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6</w:t>
            </w:r>
            <w:r w:rsidRPr="007B744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62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4C4F4" w14:textId="3C4AB041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7</w:t>
            </w:r>
            <w:r w:rsidRPr="007B744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66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49676" w14:textId="6D5B5ED6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8</w:t>
            </w:r>
            <w:r w:rsidRPr="007B744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69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</w:tr>
      <w:tr w:rsidR="00BD4E4C" w:rsidRPr="007B744B" w14:paraId="0482CD09" w14:textId="77777777" w:rsidTr="00522934">
        <w:trPr>
          <w:trHeight w:val="610"/>
        </w:trPr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DC8838" w14:textId="79523659" w:rsidR="00080B3A" w:rsidRPr="007B744B" w:rsidRDefault="00080B3A" w:rsidP="00B74524">
            <w:pPr>
              <w:rPr>
                <w:rFonts w:ascii="Times New Roman" w:hAnsi="Times New Roman" w:cs="Times New Roman"/>
                <w:i/>
                <w:iCs/>
              </w:rPr>
            </w:pPr>
            <w:r w:rsidRPr="007B744B">
              <w:rPr>
                <w:rFonts w:ascii="Times New Roman" w:hAnsi="Times New Roman" w:cs="Times New Roman"/>
                <w:i/>
                <w:iCs/>
              </w:rPr>
              <w:t>Birth Weight Category by Year of Birth (during Great Depression, 1929-1939), N=6</w:t>
            </w:r>
            <w:r>
              <w:rPr>
                <w:rFonts w:ascii="Times New Roman" w:hAnsi="Times New Roman" w:cs="Times New Roman"/>
                <w:i/>
                <w:iCs/>
              </w:rPr>
              <w:t>08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70133335" w14:textId="77777777" w:rsidR="00080B3A" w:rsidRPr="007B744B" w:rsidRDefault="00080B3A" w:rsidP="00522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62C62E" w14:textId="3AC69A1E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5993AC" w14:textId="77777777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8319D5" w14:textId="77777777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E4C" w:rsidRPr="007B744B" w14:paraId="66831B50" w14:textId="77777777" w:rsidTr="00522934">
        <w:trPr>
          <w:trHeight w:val="61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007EC7" w14:textId="5E3258D8" w:rsidR="00080B3A" w:rsidRPr="007B744B" w:rsidRDefault="00080B3A" w:rsidP="00B74524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Low (&lt;5.5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n=3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4CCE29A" w14:textId="2EB15966" w:rsidR="00080B3A" w:rsidRPr="00080B3A" w:rsidRDefault="00080B3A" w:rsidP="00522934">
            <w:pPr>
              <w:jc w:val="center"/>
              <w:rPr>
                <w:rFonts w:ascii="Times New Roman" w:hAnsi="Times New Roman" w:cs="Times New Roman"/>
              </w:rPr>
            </w:pPr>
            <w:r w:rsidRPr="00080B3A">
              <w:rPr>
                <w:rFonts w:ascii="Times New Roman" w:hAnsi="Times New Roman" w:cs="Times New Roman"/>
              </w:rPr>
              <w:t>101/632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0C6E17" w14:textId="2BA06EF1" w:rsidR="00080B3A" w:rsidRPr="0033765E" w:rsidRDefault="00080B3A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65E">
              <w:rPr>
                <w:rFonts w:ascii="Times New Roman" w:hAnsi="Times New Roman" w:cs="Times New Roman"/>
                <w:b/>
                <w:bCs/>
              </w:rPr>
              <w:t>1.26 (1.03, 1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33765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E81B01" w14:textId="377C99E8" w:rsidR="00080B3A" w:rsidRPr="00014ACC" w:rsidRDefault="00080B3A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4ACC">
              <w:rPr>
                <w:rFonts w:ascii="Times New Roman" w:hAnsi="Times New Roman" w:cs="Times New Roman"/>
                <w:b/>
                <w:bCs/>
              </w:rPr>
              <w:t>1.23 (1.00, 1.51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60ED7A" w14:textId="7E054D3A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1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9</w:t>
            </w:r>
            <w:r w:rsidRPr="007B744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Pr="007B744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</w:tr>
      <w:tr w:rsidR="00BD4E4C" w:rsidRPr="007B744B" w14:paraId="1164C2BA" w14:textId="77777777" w:rsidTr="00522934">
        <w:trPr>
          <w:trHeight w:val="61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BBBC87" w14:textId="05920024" w:rsidR="00080B3A" w:rsidRPr="007B744B" w:rsidRDefault="00080B3A" w:rsidP="00B74524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Medium (5.5-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n=55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2FFE3423" w14:textId="5AE2F2C0" w:rsidR="00080B3A" w:rsidRPr="007B744B" w:rsidRDefault="00080B3A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6/99719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3C7989" w14:textId="031DF9A0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0F453A" w14:textId="77777777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DF8E58" w14:textId="77777777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</w:tr>
      <w:tr w:rsidR="00BD4E4C" w:rsidRPr="007B744B" w14:paraId="5B588D69" w14:textId="77777777" w:rsidTr="00522934">
        <w:trPr>
          <w:trHeight w:val="61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8F1DAE" w14:textId="39FF8BB9" w:rsidR="00080B3A" w:rsidRPr="007B744B" w:rsidRDefault="00080B3A" w:rsidP="00B74524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High (&gt;9.0 lbs.)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6888">
              <w:rPr>
                <w:rFonts w:ascii="Times New Roman" w:hAnsi="Times New Roman" w:cs="Times New Roman"/>
                <w:i/>
                <w:iCs/>
              </w:rPr>
              <w:t>n=1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32C4B35" w14:textId="66DE7F0F" w:rsidR="00080B3A" w:rsidRPr="007B744B" w:rsidRDefault="00080B3A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2215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27A52" w14:textId="4622E15B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8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6</w:t>
            </w:r>
            <w:r w:rsidRPr="007B744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5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CB7B06" w14:textId="43D8745A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72, 1.47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3B69DA" w14:textId="7DE38335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7B744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Pr="007B744B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9</w:t>
            </w:r>
            <w:r w:rsidRPr="007B744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43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</w:tr>
      <w:tr w:rsidR="00BD4E4C" w:rsidRPr="007B744B" w14:paraId="4C1C9A78" w14:textId="77777777" w:rsidTr="00522934">
        <w:trPr>
          <w:trHeight w:val="61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35DE57" w14:textId="1DBA9733" w:rsidR="00080B3A" w:rsidRPr="007B744B" w:rsidRDefault="00080B3A" w:rsidP="00B74524">
            <w:pPr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  <w:i/>
                <w:iCs/>
              </w:rPr>
              <w:t>Birth Weight Category by Year of Birth (post-Great Depression, after 1939), N=2</w:t>
            </w:r>
            <w:r>
              <w:rPr>
                <w:rFonts w:ascii="Times New Roman" w:hAnsi="Times New Roman" w:cs="Times New Roman"/>
                <w:i/>
                <w:iCs/>
              </w:rPr>
              <w:t>18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C705D33" w14:textId="77777777" w:rsidR="00080B3A" w:rsidRPr="007B744B" w:rsidRDefault="00080B3A" w:rsidP="005229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FB0B6" w14:textId="154E005B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4AE866" w14:textId="77777777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C23FF7" w14:textId="77777777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4E4C" w:rsidRPr="007B744B" w14:paraId="58034D4F" w14:textId="77777777" w:rsidTr="00522934">
        <w:trPr>
          <w:trHeight w:val="61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5EC47A" w14:textId="797F34F2" w:rsidR="00080B3A" w:rsidRPr="007B744B" w:rsidRDefault="00080B3A" w:rsidP="00B74524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Low (&lt;5.5 lbs.)</w:t>
            </w:r>
            <w:r w:rsidR="00A81E21">
              <w:rPr>
                <w:rFonts w:ascii="Times New Roman" w:hAnsi="Times New Roman" w:cs="Times New Roman"/>
              </w:rPr>
              <w:t xml:space="preserve"> (</w:t>
            </w:r>
            <w:r w:rsidR="00A81E21" w:rsidRPr="00146888">
              <w:rPr>
                <w:rFonts w:ascii="Times New Roman" w:hAnsi="Times New Roman" w:cs="Times New Roman"/>
                <w:i/>
                <w:iCs/>
              </w:rPr>
              <w:t>n=121</w:t>
            </w:r>
            <w:r w:rsidR="00A81E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D9D73C8" w14:textId="34980211" w:rsidR="00080B3A" w:rsidRDefault="00A81E21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235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A43411" w14:textId="2DB46BEF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1</w:t>
            </w:r>
            <w:r w:rsidRPr="007B744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72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6E4F6A" w14:textId="216650A2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1</w:t>
            </w:r>
            <w:r w:rsidRPr="007B744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71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E95232" w14:textId="4EFFF99C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0</w:t>
            </w:r>
            <w:r w:rsidRPr="007B744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70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</w:tr>
      <w:tr w:rsidR="00BD4E4C" w:rsidRPr="007B744B" w14:paraId="006D1360" w14:textId="77777777" w:rsidTr="00522934">
        <w:trPr>
          <w:trHeight w:val="610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B9C75D" w14:textId="7B5F01DF" w:rsidR="00080B3A" w:rsidRPr="007B744B" w:rsidRDefault="00080B3A" w:rsidP="00B74524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Medium (5.5-9.0 lbs.)</w:t>
            </w:r>
            <w:r w:rsidR="00A81E21">
              <w:rPr>
                <w:rFonts w:ascii="Times New Roman" w:hAnsi="Times New Roman" w:cs="Times New Roman"/>
              </w:rPr>
              <w:t xml:space="preserve"> (</w:t>
            </w:r>
            <w:r w:rsidR="00A81E21" w:rsidRPr="00146888">
              <w:rPr>
                <w:rFonts w:ascii="Times New Roman" w:hAnsi="Times New Roman" w:cs="Times New Roman"/>
                <w:i/>
                <w:iCs/>
              </w:rPr>
              <w:t>n=2029</w:t>
            </w:r>
            <w:r w:rsidR="00A81E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4AD5D6E" w14:textId="1E66C126" w:rsidR="00080B3A" w:rsidRPr="007B744B" w:rsidRDefault="00A81E21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/40608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21F156" w14:textId="1C6FB632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342CB5" w14:textId="77777777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A40C00" w14:textId="77777777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</w:tr>
      <w:tr w:rsidR="00BD4E4C" w:rsidRPr="007B744B" w14:paraId="52049523" w14:textId="77777777" w:rsidTr="00522934">
        <w:trPr>
          <w:trHeight w:val="610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8D0644" w14:textId="2AA3E3E1" w:rsidR="00080B3A" w:rsidRPr="007B744B" w:rsidRDefault="00080B3A" w:rsidP="00B74524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High (&gt;9.0 lbs.)</w:t>
            </w:r>
            <w:r w:rsidR="00A81E21">
              <w:rPr>
                <w:rFonts w:ascii="Times New Roman" w:hAnsi="Times New Roman" w:cs="Times New Roman"/>
              </w:rPr>
              <w:t xml:space="preserve"> (</w:t>
            </w:r>
            <w:r w:rsidR="00A81E21" w:rsidRPr="00146888">
              <w:rPr>
                <w:rFonts w:ascii="Times New Roman" w:hAnsi="Times New Roman" w:cs="Times New Roman"/>
                <w:i/>
                <w:iCs/>
              </w:rPr>
              <w:t>n=35</w:t>
            </w:r>
            <w:r w:rsidR="00A81E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AC4485" w14:textId="5CB7A14C" w:rsidR="00080B3A" w:rsidRPr="00A81E21" w:rsidRDefault="00A81E21" w:rsidP="005229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65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3647FC" w14:textId="09E60075" w:rsidR="00080B3A" w:rsidRPr="00054E21" w:rsidRDefault="00080B3A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4E21">
              <w:rPr>
                <w:rFonts w:ascii="Times New Roman" w:hAnsi="Times New Roman" w:cs="Times New Roman"/>
                <w:b/>
                <w:bCs/>
              </w:rPr>
              <w:t>2.</w:t>
            </w:r>
            <w:r>
              <w:rPr>
                <w:rFonts w:ascii="Times New Roman" w:hAnsi="Times New Roman" w:cs="Times New Roman"/>
                <w:b/>
                <w:bCs/>
              </w:rPr>
              <w:t>21</w:t>
            </w:r>
            <w:r w:rsidRPr="00054E21">
              <w:rPr>
                <w:rFonts w:ascii="Times New Roman" w:hAnsi="Times New Roman" w:cs="Times New Roman"/>
                <w:b/>
                <w:bCs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054E21">
              <w:rPr>
                <w:rFonts w:ascii="Times New Roman" w:hAnsi="Times New Roman" w:cs="Times New Roman"/>
                <w:b/>
                <w:bCs/>
              </w:rPr>
              <w:t>, 4.</w:t>
            </w:r>
            <w:r>
              <w:rPr>
                <w:rFonts w:ascii="Times New Roman" w:hAnsi="Times New Roman" w:cs="Times New Roman"/>
                <w:b/>
                <w:bCs/>
              </w:rPr>
              <w:t>35</w:t>
            </w:r>
            <w:r w:rsidRPr="00054E2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42F24" w14:textId="2D1F61E9" w:rsidR="00080B3A" w:rsidRPr="001904C4" w:rsidRDefault="00080B3A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04C4">
              <w:rPr>
                <w:rFonts w:ascii="Times New Roman" w:hAnsi="Times New Roman" w:cs="Times New Roman"/>
                <w:b/>
                <w:bCs/>
              </w:rPr>
              <w:t>2.</w:t>
            </w:r>
            <w:r>
              <w:rPr>
                <w:rFonts w:ascii="Times New Roman" w:hAnsi="Times New Roman" w:cs="Times New Roman"/>
                <w:b/>
                <w:bCs/>
              </w:rPr>
              <w:t>11</w:t>
            </w:r>
            <w:r w:rsidRPr="001904C4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07</w:t>
            </w:r>
            <w:r w:rsidRPr="001904C4">
              <w:rPr>
                <w:rFonts w:ascii="Times New Roman" w:hAnsi="Times New Roman" w:cs="Times New Roman"/>
                <w:b/>
                <w:bCs/>
              </w:rPr>
              <w:t>, 4.</w:t>
            </w:r>
            <w:r>
              <w:rPr>
                <w:rFonts w:ascii="Times New Roman" w:hAnsi="Times New Roman" w:cs="Times New Roman"/>
                <w:b/>
                <w:bCs/>
              </w:rPr>
              <w:t>15</w:t>
            </w:r>
            <w:r w:rsidRPr="001904C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415271" w14:textId="1A48DD49" w:rsidR="00080B3A" w:rsidRPr="00CE33F5" w:rsidRDefault="00080B3A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33F5">
              <w:rPr>
                <w:rFonts w:ascii="Times New Roman" w:hAnsi="Times New Roman" w:cs="Times New Roman"/>
                <w:b/>
                <w:bCs/>
              </w:rPr>
              <w:t>2.2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CE33F5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12</w:t>
            </w:r>
            <w:r w:rsidRPr="00CE33F5">
              <w:rPr>
                <w:rFonts w:ascii="Times New Roman" w:hAnsi="Times New Roman" w:cs="Times New Roman"/>
                <w:b/>
                <w:bCs/>
              </w:rPr>
              <w:t>, 4.</w:t>
            </w:r>
            <w:r>
              <w:rPr>
                <w:rFonts w:ascii="Times New Roman" w:hAnsi="Times New Roman" w:cs="Times New Roman"/>
                <w:b/>
                <w:bCs/>
              </w:rPr>
              <w:t>39</w:t>
            </w:r>
            <w:r w:rsidRPr="00CE33F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D4E4C" w:rsidRPr="007B744B" w14:paraId="5E6B3946" w14:textId="77777777" w:rsidTr="009F179B">
        <w:trPr>
          <w:trHeight w:val="610"/>
        </w:trPr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DA42A0" w14:textId="77777777" w:rsidR="00080B3A" w:rsidRPr="007B744B" w:rsidRDefault="00080B3A" w:rsidP="00B745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6F81B7D" w14:textId="77777777" w:rsidR="00080B3A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3A9E9D" w14:textId="06CD8F1E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E3A023" w14:textId="42292449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8333E8" w14:textId="3DA13917" w:rsidR="00080B3A" w:rsidRPr="007B744B" w:rsidRDefault="00080B3A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</w:tr>
    </w:tbl>
    <w:p w14:paraId="225BF74F" w14:textId="4C731635" w:rsidR="003D7650" w:rsidRPr="00146888" w:rsidRDefault="003D7650" w:rsidP="007D1C8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46888">
        <w:rPr>
          <w:rFonts w:ascii="Times New Roman" w:hAnsi="Times New Roman" w:cs="Times New Roman"/>
          <w:sz w:val="20"/>
          <w:szCs w:val="20"/>
        </w:rPr>
        <w:t>Model 1: Adjusted for age, sex, race-center, APOE e4 alleles; Model 2: Model 1 + education; Model 3: Model 2 + cigarette use, alcohol use, body mass index, hypertension, diabetes; Bolded values indicate p&lt;.05</w:t>
      </w:r>
    </w:p>
    <w:p w14:paraId="4009A105" w14:textId="7627BD7A" w:rsidR="003D7650" w:rsidRDefault="003D76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C1E8729" w14:textId="454954E2" w:rsidR="007D1C80" w:rsidRDefault="007D1C80" w:rsidP="007D1C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180184">
        <w:rPr>
          <w:rFonts w:ascii="Times New Roman" w:hAnsi="Times New Roman" w:cs="Times New Roman"/>
          <w:b/>
          <w:bCs/>
        </w:rPr>
        <w:t xml:space="preserve">Table </w:t>
      </w:r>
      <w:r w:rsidR="00D547A2">
        <w:rPr>
          <w:rFonts w:ascii="Times New Roman" w:hAnsi="Times New Roman" w:cs="Times New Roman"/>
          <w:b/>
          <w:bCs/>
        </w:rPr>
        <w:t>6</w:t>
      </w:r>
      <w:r w:rsidRPr="00180184">
        <w:rPr>
          <w:rFonts w:ascii="Times New Roman" w:hAnsi="Times New Roman" w:cs="Times New Roman"/>
          <w:b/>
          <w:bCs/>
        </w:rPr>
        <w:t>.</w:t>
      </w:r>
      <w:r w:rsidRPr="00664B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zard ratios and 95% confidence intervals of incident dementia associated with combined birth weight and prematurity categories (N=10,</w:t>
      </w:r>
      <w:r w:rsidR="00ED6115">
        <w:rPr>
          <w:rFonts w:ascii="Times New Roman" w:hAnsi="Times New Roman" w:cs="Times New Roman"/>
        </w:rPr>
        <w:t>391</w:t>
      </w:r>
      <w:r>
        <w:rPr>
          <w:rFonts w:ascii="Times New Roman" w:hAnsi="Times New Roman" w:cs="Times New Roman"/>
        </w:rPr>
        <w:t xml:space="preserve"> due to incomplete data for prematurity).</w:t>
      </w:r>
    </w:p>
    <w:tbl>
      <w:tblPr>
        <w:tblpPr w:leftFromText="180" w:rightFromText="180" w:vertAnchor="text" w:horzAnchor="margin" w:tblpXSpec="center" w:tblpY="188"/>
        <w:tblW w:w="107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30"/>
        <w:gridCol w:w="2070"/>
        <w:gridCol w:w="1890"/>
        <w:gridCol w:w="1620"/>
      </w:tblGrid>
      <w:tr w:rsidR="007D1C80" w:rsidRPr="00180184" w14:paraId="63F99CA3" w14:textId="77777777" w:rsidTr="008D3BFB">
        <w:trPr>
          <w:trHeight w:val="609"/>
        </w:trPr>
        <w:tc>
          <w:tcPr>
            <w:tcW w:w="513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402FE" w14:textId="77777777" w:rsidR="007D1C80" w:rsidRPr="00977EA7" w:rsidRDefault="007D1C80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38E9C" w14:textId="77777777" w:rsidR="007D1C80" w:rsidRDefault="007D1C80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1,</w:t>
            </w:r>
          </w:p>
          <w:p w14:paraId="0E62C354" w14:textId="77777777" w:rsidR="007D1C80" w:rsidRPr="00977EA7" w:rsidRDefault="007D1C80" w:rsidP="00B74524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C1A05" w14:textId="77777777" w:rsidR="007D1C80" w:rsidRDefault="007D1C80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2,</w:t>
            </w:r>
          </w:p>
          <w:p w14:paraId="65AF2DF8" w14:textId="77777777" w:rsidR="007D1C80" w:rsidRPr="00977EA7" w:rsidRDefault="007D1C80" w:rsidP="00B74524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83828D" w14:textId="77777777" w:rsidR="007D1C80" w:rsidRDefault="007D1C80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3,</w:t>
            </w:r>
          </w:p>
          <w:p w14:paraId="2C340D93" w14:textId="77777777" w:rsidR="007D1C80" w:rsidRPr="00977EA7" w:rsidRDefault="007D1C80" w:rsidP="00B74524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7D1C80" w:rsidRPr="00180184" w14:paraId="47E80F4D" w14:textId="77777777" w:rsidTr="008D3BFB">
        <w:trPr>
          <w:trHeight w:val="609"/>
        </w:trPr>
        <w:tc>
          <w:tcPr>
            <w:tcW w:w="513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FB0A0E" w14:textId="77777777" w:rsidR="007D1C80" w:rsidRPr="00180184" w:rsidRDefault="007D1C80" w:rsidP="00B74524">
            <w:pPr>
              <w:rPr>
                <w:rFonts w:ascii="Times New Roman" w:hAnsi="Times New Roman" w:cs="Times New Roman"/>
                <w:i/>
                <w:iCs/>
              </w:rPr>
            </w:pPr>
            <w:r w:rsidRPr="00180184">
              <w:rPr>
                <w:rFonts w:ascii="Times New Roman" w:hAnsi="Times New Roman" w:cs="Times New Roman"/>
                <w:i/>
                <w:iCs/>
              </w:rPr>
              <w:t>Dementia by Birth Weigh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nd Premature Birth</w:t>
            </w:r>
            <w:r w:rsidRPr="00180184">
              <w:rPr>
                <w:rFonts w:ascii="Times New Roman" w:hAnsi="Times New Roman" w:cs="Times New Roman"/>
                <w:i/>
                <w:iCs/>
              </w:rPr>
              <w:t xml:space="preserve"> Category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BDAA0E" w14:textId="77777777" w:rsidR="007D1C80" w:rsidRPr="00180184" w:rsidRDefault="007D1C80" w:rsidP="00B745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31B560" w14:textId="77777777" w:rsidR="007D1C80" w:rsidRPr="00180184" w:rsidRDefault="007D1C80" w:rsidP="00B7452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07F8FF" w14:textId="77777777" w:rsidR="007D1C80" w:rsidRPr="00180184" w:rsidRDefault="007D1C80" w:rsidP="00B74524">
            <w:pPr>
              <w:rPr>
                <w:rFonts w:ascii="Times New Roman" w:hAnsi="Times New Roman" w:cs="Times New Roman"/>
              </w:rPr>
            </w:pPr>
          </w:p>
        </w:tc>
      </w:tr>
      <w:tr w:rsidR="007D1C80" w:rsidRPr="00180184" w14:paraId="63B73562" w14:textId="77777777" w:rsidTr="008D3BFB">
        <w:trPr>
          <w:trHeight w:val="609"/>
        </w:trPr>
        <w:tc>
          <w:tcPr>
            <w:tcW w:w="51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FCD72" w14:textId="041201C8" w:rsidR="007D1C80" w:rsidRPr="00180184" w:rsidRDefault="007D1C80" w:rsidP="00B745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ther Premature nor Low Birth Weight (</w:t>
            </w:r>
            <w:r w:rsidRPr="008D3BFB">
              <w:rPr>
                <w:rFonts w:ascii="Times New Roman" w:hAnsi="Times New Roman" w:cs="Times New Roman"/>
                <w:i/>
                <w:iCs/>
              </w:rPr>
              <w:t>n=9</w:t>
            </w:r>
            <w:r w:rsidR="00436775" w:rsidRPr="008D3BFB">
              <w:rPr>
                <w:rFonts w:ascii="Times New Roman" w:hAnsi="Times New Roman" w:cs="Times New Roman"/>
                <w:i/>
                <w:iCs/>
              </w:rPr>
              <w:t>7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996B67" w14:textId="77777777" w:rsidR="007D1C80" w:rsidRPr="00180184" w:rsidRDefault="007D1C80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EF</w:t>
            </w:r>
          </w:p>
        </w:tc>
        <w:tc>
          <w:tcPr>
            <w:tcW w:w="18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BA11DA" w14:textId="77777777" w:rsidR="007D1C80" w:rsidRPr="00180184" w:rsidRDefault="007D1C80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6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4BC451" w14:textId="77777777" w:rsidR="007D1C80" w:rsidRPr="00180184" w:rsidRDefault="007D1C80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7D1C80" w:rsidRPr="00180184" w14:paraId="0452E0D1" w14:textId="77777777" w:rsidTr="008D3BFB">
        <w:trPr>
          <w:trHeight w:val="609"/>
        </w:trPr>
        <w:tc>
          <w:tcPr>
            <w:tcW w:w="51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7E844" w14:textId="089EA31F" w:rsidR="007D1C80" w:rsidRPr="00280848" w:rsidRDefault="007D1C80" w:rsidP="00B745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Birth Weight </w:t>
            </w:r>
            <w:r>
              <w:rPr>
                <w:rFonts w:ascii="Times New Roman" w:hAnsi="Times New Roman" w:cs="Times New Roman"/>
                <w:i/>
                <w:iCs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Premature (</w:t>
            </w:r>
            <w:r w:rsidRPr="008D3BFB">
              <w:rPr>
                <w:rFonts w:ascii="Times New Roman" w:hAnsi="Times New Roman" w:cs="Times New Roman"/>
                <w:i/>
                <w:iCs/>
              </w:rPr>
              <w:t>n=37</w:t>
            </w:r>
            <w:r w:rsidR="00ED6115" w:rsidRPr="008D3BFB">
              <w:rPr>
                <w:rFonts w:ascii="Times New Roman" w:hAnsi="Times New Roman" w:cs="Times New Roman"/>
                <w:i/>
                <w:iCs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E62F41" w14:textId="0279A233" w:rsidR="007D1C80" w:rsidRPr="002F41F8" w:rsidRDefault="007D1C80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41F8">
              <w:rPr>
                <w:rFonts w:ascii="Times New Roman" w:hAnsi="Times New Roman" w:cs="Times New Roman"/>
                <w:b/>
                <w:bCs/>
              </w:rPr>
              <w:t>1.2</w:t>
            </w:r>
            <w:r w:rsidR="0061664A">
              <w:rPr>
                <w:rFonts w:ascii="Times New Roman" w:hAnsi="Times New Roman" w:cs="Times New Roman"/>
                <w:b/>
                <w:bCs/>
              </w:rPr>
              <w:t>3</w:t>
            </w:r>
            <w:r w:rsidRPr="002F41F8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 w:rsidR="00ED6115">
              <w:rPr>
                <w:rFonts w:ascii="Times New Roman" w:hAnsi="Times New Roman" w:cs="Times New Roman"/>
                <w:b/>
                <w:bCs/>
              </w:rPr>
              <w:t>2</w:t>
            </w:r>
            <w:r w:rsidRPr="002F41F8">
              <w:rPr>
                <w:rFonts w:ascii="Times New Roman" w:hAnsi="Times New Roman" w:cs="Times New Roman"/>
                <w:b/>
                <w:bCs/>
              </w:rPr>
              <w:t>, 1.</w:t>
            </w:r>
            <w:r w:rsidR="0061664A">
              <w:rPr>
                <w:rFonts w:ascii="Times New Roman" w:hAnsi="Times New Roman" w:cs="Times New Roman"/>
                <w:b/>
                <w:bCs/>
              </w:rPr>
              <w:t>49</w:t>
            </w:r>
            <w:r w:rsidRPr="002F41F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AF8D14" w14:textId="3B75162A" w:rsidR="007D1C80" w:rsidRPr="00ED6115" w:rsidRDefault="007D1C80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115">
              <w:rPr>
                <w:rFonts w:ascii="Times New Roman" w:hAnsi="Times New Roman" w:cs="Times New Roman"/>
                <w:b/>
                <w:bCs/>
              </w:rPr>
              <w:t>1.2</w:t>
            </w:r>
            <w:r w:rsidR="00E23BA8" w:rsidRPr="00ED6115">
              <w:rPr>
                <w:rFonts w:ascii="Times New Roman" w:hAnsi="Times New Roman" w:cs="Times New Roman"/>
                <w:b/>
                <w:bCs/>
              </w:rPr>
              <w:t>1</w:t>
            </w:r>
            <w:r w:rsidRPr="00ED6115">
              <w:rPr>
                <w:rFonts w:ascii="Times New Roman" w:hAnsi="Times New Roman" w:cs="Times New Roman"/>
                <w:b/>
                <w:bCs/>
              </w:rPr>
              <w:t xml:space="preserve"> (1.00, 1.4</w:t>
            </w:r>
            <w:r w:rsidR="00E23BA8" w:rsidRPr="00ED6115">
              <w:rPr>
                <w:rFonts w:ascii="Times New Roman" w:hAnsi="Times New Roman" w:cs="Times New Roman"/>
                <w:b/>
                <w:bCs/>
              </w:rPr>
              <w:t>7</w:t>
            </w:r>
            <w:r w:rsidRPr="00ED611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C42882" w14:textId="12AC6144" w:rsidR="007D1C80" w:rsidRPr="002528CE" w:rsidRDefault="007D1C80" w:rsidP="00B745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28CE">
              <w:rPr>
                <w:rFonts w:ascii="Times New Roman" w:hAnsi="Times New Roman" w:cs="Times New Roman"/>
                <w:b/>
                <w:bCs/>
              </w:rPr>
              <w:t>1.22 (1.0</w:t>
            </w:r>
            <w:r w:rsidR="00ED6115">
              <w:rPr>
                <w:rFonts w:ascii="Times New Roman" w:hAnsi="Times New Roman" w:cs="Times New Roman"/>
                <w:b/>
                <w:bCs/>
              </w:rPr>
              <w:t>1</w:t>
            </w:r>
            <w:r w:rsidRPr="002528CE">
              <w:rPr>
                <w:rFonts w:ascii="Times New Roman" w:hAnsi="Times New Roman" w:cs="Times New Roman"/>
                <w:b/>
                <w:bCs/>
              </w:rPr>
              <w:t>, 1.4</w:t>
            </w:r>
            <w:r w:rsidR="009C1032">
              <w:rPr>
                <w:rFonts w:ascii="Times New Roman" w:hAnsi="Times New Roman" w:cs="Times New Roman"/>
                <w:b/>
                <w:bCs/>
              </w:rPr>
              <w:t>8</w:t>
            </w:r>
            <w:r w:rsidRPr="002528C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D1C80" w:rsidRPr="00180184" w14:paraId="5D3894F4" w14:textId="77777777" w:rsidTr="008D3BFB">
        <w:trPr>
          <w:trHeight w:val="610"/>
        </w:trPr>
        <w:tc>
          <w:tcPr>
            <w:tcW w:w="513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76061" w14:textId="51AC9364" w:rsidR="007D1C80" w:rsidRPr="00280848" w:rsidRDefault="007D1C80" w:rsidP="00B7452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th Premature </w:t>
            </w:r>
            <w:r>
              <w:rPr>
                <w:rFonts w:ascii="Times New Roman" w:hAnsi="Times New Roman" w:cs="Times New Roman"/>
                <w:i/>
                <w:iCs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Low Birth Weight (</w:t>
            </w:r>
            <w:r w:rsidRPr="008D3BFB">
              <w:rPr>
                <w:rFonts w:ascii="Times New Roman" w:hAnsi="Times New Roman" w:cs="Times New Roman"/>
                <w:i/>
                <w:iCs/>
              </w:rPr>
              <w:t>n=24</w:t>
            </w:r>
            <w:r w:rsidR="00436775" w:rsidRPr="008D3BFB">
              <w:rPr>
                <w:rFonts w:ascii="Times New Roman" w:hAnsi="Times New Roman" w:cs="Times New Roman"/>
                <w:i/>
                <w:iCs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895AC1" w14:textId="1D844DE7" w:rsidR="007D1C80" w:rsidRPr="002F41F8" w:rsidRDefault="007D1C80" w:rsidP="00B74524">
            <w:pPr>
              <w:jc w:val="center"/>
              <w:rPr>
                <w:rFonts w:ascii="Times New Roman" w:hAnsi="Times New Roman" w:cs="Times New Roman"/>
              </w:rPr>
            </w:pPr>
            <w:r w:rsidRPr="002F41F8">
              <w:rPr>
                <w:rFonts w:ascii="Times New Roman" w:hAnsi="Times New Roman" w:cs="Times New Roman"/>
              </w:rPr>
              <w:t>1.0</w:t>
            </w:r>
            <w:r w:rsidR="0061664A">
              <w:rPr>
                <w:rFonts w:ascii="Times New Roman" w:hAnsi="Times New Roman" w:cs="Times New Roman"/>
              </w:rPr>
              <w:t>2</w:t>
            </w:r>
            <w:r w:rsidRPr="002F41F8">
              <w:rPr>
                <w:rFonts w:ascii="Times New Roman" w:hAnsi="Times New Roman" w:cs="Times New Roman"/>
              </w:rPr>
              <w:t xml:space="preserve"> (0.</w:t>
            </w:r>
            <w:r w:rsidR="00C57979">
              <w:rPr>
                <w:rFonts w:ascii="Times New Roman" w:hAnsi="Times New Roman" w:cs="Times New Roman"/>
              </w:rPr>
              <w:t>7</w:t>
            </w:r>
            <w:r w:rsidR="0061664A">
              <w:rPr>
                <w:rFonts w:ascii="Times New Roman" w:hAnsi="Times New Roman" w:cs="Times New Roman"/>
              </w:rPr>
              <w:t>7</w:t>
            </w:r>
            <w:r w:rsidRPr="002F41F8">
              <w:rPr>
                <w:rFonts w:ascii="Times New Roman" w:hAnsi="Times New Roman" w:cs="Times New Roman"/>
              </w:rPr>
              <w:t>, 1.3</w:t>
            </w:r>
            <w:r w:rsidR="0061664A">
              <w:rPr>
                <w:rFonts w:ascii="Times New Roman" w:hAnsi="Times New Roman" w:cs="Times New Roman"/>
              </w:rPr>
              <w:t>4</w:t>
            </w:r>
            <w:r w:rsidRPr="002F41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B7F25" w14:textId="7A24FA73" w:rsidR="007D1C80" w:rsidRPr="002C26BA" w:rsidRDefault="007D1C80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23BA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7</w:t>
            </w:r>
            <w:r w:rsidR="00E23BA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 1.3</w:t>
            </w:r>
            <w:r w:rsidR="00E23BA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F990E7" w14:textId="491BC451" w:rsidR="007D1C80" w:rsidRPr="00A37FBE" w:rsidRDefault="00ED6115" w:rsidP="00B745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D1C80" w:rsidRPr="00A37F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</w:t>
            </w:r>
            <w:r w:rsidR="007D1C80" w:rsidRPr="00A37FBE">
              <w:rPr>
                <w:rFonts w:ascii="Times New Roman" w:hAnsi="Times New Roman" w:cs="Times New Roman"/>
              </w:rPr>
              <w:t xml:space="preserve"> (0.7</w:t>
            </w:r>
            <w:r w:rsidR="009C1032">
              <w:rPr>
                <w:rFonts w:ascii="Times New Roman" w:hAnsi="Times New Roman" w:cs="Times New Roman"/>
              </w:rPr>
              <w:t>5</w:t>
            </w:r>
            <w:r w:rsidR="007D1C80" w:rsidRPr="00A37FBE">
              <w:rPr>
                <w:rFonts w:ascii="Times New Roman" w:hAnsi="Times New Roman" w:cs="Times New Roman"/>
              </w:rPr>
              <w:t>, 1.3</w:t>
            </w:r>
            <w:r>
              <w:rPr>
                <w:rFonts w:ascii="Times New Roman" w:hAnsi="Times New Roman" w:cs="Times New Roman"/>
              </w:rPr>
              <w:t>2</w:t>
            </w:r>
            <w:r w:rsidR="007D1C80" w:rsidRPr="00A37FBE">
              <w:rPr>
                <w:rFonts w:ascii="Times New Roman" w:hAnsi="Times New Roman" w:cs="Times New Roman"/>
              </w:rPr>
              <w:t>)</w:t>
            </w:r>
          </w:p>
        </w:tc>
      </w:tr>
      <w:tr w:rsidR="007D1C80" w:rsidRPr="00180184" w14:paraId="38252C53" w14:textId="77777777" w:rsidTr="00146888">
        <w:trPr>
          <w:trHeight w:val="610"/>
        </w:trPr>
        <w:tc>
          <w:tcPr>
            <w:tcW w:w="1071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B746D4" w14:textId="77777777" w:rsidR="007D1C80" w:rsidRPr="009F101C" w:rsidRDefault="007D1C80" w:rsidP="00B745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01C">
              <w:rPr>
                <w:rFonts w:ascii="Times New Roman" w:hAnsi="Times New Roman" w:cs="Times New Roman"/>
                <w:sz w:val="20"/>
                <w:szCs w:val="20"/>
              </w:rPr>
              <w:t>NOTE. Model 1: Adjusted for age, sex, race-center, APOE e4 alleles; Model 2: Model 1 + education; Model 3: Model 2 + cigarette use, alcohol use, body mass index, hypertension, diabetes; Bolded values indicate p&lt;.05</w:t>
            </w:r>
          </w:p>
        </w:tc>
      </w:tr>
    </w:tbl>
    <w:p w14:paraId="052248EB" w14:textId="77777777" w:rsidR="007D1C80" w:rsidRDefault="007D1C80" w:rsidP="007D1C80">
      <w:pPr>
        <w:rPr>
          <w:rFonts w:ascii="Times New Roman" w:hAnsi="Times New Roman" w:cs="Times New Roman"/>
        </w:rPr>
      </w:pPr>
    </w:p>
    <w:p w14:paraId="7C8F9A47" w14:textId="0EFE55CE" w:rsidR="007D1C80" w:rsidRDefault="007D1C80"/>
    <w:p w14:paraId="4E2E6AEB" w14:textId="65C8A438" w:rsidR="007D1C80" w:rsidRDefault="007D1C80"/>
    <w:p w14:paraId="5D50D2EE" w14:textId="00B8E575" w:rsidR="007D1C80" w:rsidRDefault="007D1C80"/>
    <w:p w14:paraId="504769AF" w14:textId="5EAE308C" w:rsidR="007D1C80" w:rsidRDefault="007D1C80"/>
    <w:p w14:paraId="5B894539" w14:textId="3C3177CB" w:rsidR="007D1C80" w:rsidRDefault="007D1C80"/>
    <w:p w14:paraId="50CD89A7" w14:textId="78269C83" w:rsidR="007D1C80" w:rsidRDefault="007D1C80"/>
    <w:p w14:paraId="7C4F4D6A" w14:textId="0959D738" w:rsidR="007D1C80" w:rsidRDefault="007D1C80"/>
    <w:p w14:paraId="56A22E9F" w14:textId="26E37B34" w:rsidR="007D1C80" w:rsidRDefault="007D1C80"/>
    <w:p w14:paraId="7FFA53E0" w14:textId="4170BE59" w:rsidR="007D1C80" w:rsidRDefault="007D1C80"/>
    <w:p w14:paraId="1D432D7B" w14:textId="353496A9" w:rsidR="007D1C80" w:rsidRDefault="007D1C80"/>
    <w:p w14:paraId="3D84961B" w14:textId="227F52F1" w:rsidR="007D1C80" w:rsidRDefault="007D1C80"/>
    <w:p w14:paraId="099DA5D2" w14:textId="7FEF1A97" w:rsidR="007D1C80" w:rsidRDefault="007D1C80"/>
    <w:p w14:paraId="12DC00A1" w14:textId="1D10D803" w:rsidR="007D1C80" w:rsidRDefault="007D1C80"/>
    <w:p w14:paraId="2A3BB56C" w14:textId="4FABAAE7" w:rsidR="007D1C80" w:rsidRDefault="007D1C80"/>
    <w:p w14:paraId="07C84261" w14:textId="28A72A47" w:rsidR="007D1C80" w:rsidRDefault="007D1C80"/>
    <w:p w14:paraId="300DB19F" w14:textId="1863F3B6" w:rsidR="007D1C80" w:rsidRDefault="007D1C80"/>
    <w:p w14:paraId="4D894384" w14:textId="25EFF3D9" w:rsidR="007D1C80" w:rsidRDefault="007D1C80"/>
    <w:p w14:paraId="016A9DF5" w14:textId="723A7679" w:rsidR="007D1C80" w:rsidRDefault="007D1C80"/>
    <w:p w14:paraId="47E0022F" w14:textId="77C09E9C" w:rsidR="007D1C80" w:rsidRDefault="007D1C80"/>
    <w:p w14:paraId="3391C933" w14:textId="7AE06D2F" w:rsidR="007D1C80" w:rsidRDefault="007D1C80"/>
    <w:p w14:paraId="0EC9A51B" w14:textId="68CFA831" w:rsidR="007D1C80" w:rsidRDefault="007D1C80"/>
    <w:p w14:paraId="0174402A" w14:textId="63CE2EFF" w:rsidR="007D1C80" w:rsidRDefault="007D1C80"/>
    <w:p w14:paraId="77EDDF20" w14:textId="7B95C8E8" w:rsidR="007D1C80" w:rsidRDefault="007D1C80"/>
    <w:p w14:paraId="3C4956E8" w14:textId="6497C80A" w:rsidR="007D1C80" w:rsidRDefault="007D1C80"/>
    <w:p w14:paraId="2DE20598" w14:textId="52FD6984" w:rsidR="007D1C80" w:rsidRDefault="007D1C80"/>
    <w:p w14:paraId="5EC5C9DD" w14:textId="64DE061D" w:rsidR="007D1C80" w:rsidRDefault="007D1C80"/>
    <w:p w14:paraId="349D76C7" w14:textId="17E28DE2" w:rsidR="007D1C80" w:rsidRDefault="007D1C80"/>
    <w:p w14:paraId="6969C58E" w14:textId="79D7B2EF" w:rsidR="00A25812" w:rsidRDefault="00A25812"/>
    <w:p w14:paraId="386FF212" w14:textId="77777777" w:rsidR="00F637AD" w:rsidRDefault="00F637AD"/>
    <w:p w14:paraId="3422918D" w14:textId="203FC1C4" w:rsidR="00F637AD" w:rsidRPr="00CC4055" w:rsidRDefault="00F637AD" w:rsidP="00F637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624C17">
        <w:rPr>
          <w:rFonts w:ascii="Times New Roman" w:hAnsi="Times New Roman" w:cs="Times New Roman"/>
          <w:b/>
          <w:bCs/>
        </w:rPr>
        <w:t xml:space="preserve">Table </w:t>
      </w:r>
      <w:r w:rsidR="00D547A2">
        <w:rPr>
          <w:rFonts w:ascii="Times New Roman" w:hAnsi="Times New Roman" w:cs="Times New Roman"/>
          <w:b/>
          <w:bCs/>
        </w:rPr>
        <w:t>7.</w:t>
      </w:r>
      <w:r w:rsidRPr="00624C17">
        <w:rPr>
          <w:rFonts w:ascii="Times New Roman" w:hAnsi="Times New Roman" w:cs="Times New Roman"/>
        </w:rPr>
        <w:t xml:space="preserve"> Hazard ratios of risk of dementia by birth weight in ARIC through 20</w:t>
      </w:r>
      <w:r>
        <w:rPr>
          <w:rFonts w:ascii="Times New Roman" w:hAnsi="Times New Roman" w:cs="Times New Roman"/>
        </w:rPr>
        <w:t>20, among the sample of individuals who reported their complete birth weights (in pounds and ounces)</w:t>
      </w:r>
      <w:r w:rsidR="008112C1">
        <w:rPr>
          <w:rFonts w:ascii="Times New Roman" w:hAnsi="Times New Roman" w:cs="Times New Roman"/>
        </w:rPr>
        <w:t xml:space="preserve"> (N=</w:t>
      </w:r>
      <w:proofErr w:type="gramStart"/>
      <w:r w:rsidR="008112C1">
        <w:rPr>
          <w:rFonts w:ascii="Times New Roman" w:hAnsi="Times New Roman" w:cs="Times New Roman"/>
        </w:rPr>
        <w:t>3,744)*</w:t>
      </w:r>
      <w:proofErr w:type="gramEnd"/>
      <w:r w:rsidRPr="00624C17">
        <w:rPr>
          <w:rFonts w:ascii="Times New Roman" w:hAnsi="Times New Roman" w:cs="Times New Roman"/>
        </w:rPr>
        <w:t>.</w:t>
      </w:r>
    </w:p>
    <w:tbl>
      <w:tblPr>
        <w:tblW w:w="10350" w:type="dxa"/>
        <w:tblInd w:w="-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40"/>
        <w:gridCol w:w="1440"/>
        <w:gridCol w:w="2070"/>
        <w:gridCol w:w="1800"/>
        <w:gridCol w:w="1800"/>
      </w:tblGrid>
      <w:tr w:rsidR="00F637AD" w:rsidRPr="00C26CD4" w14:paraId="4E98B2E8" w14:textId="77777777" w:rsidTr="00DE1AE0">
        <w:trPr>
          <w:trHeight w:val="476"/>
        </w:trPr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41184" w14:textId="77777777" w:rsidR="00F637AD" w:rsidRPr="00C26CD4" w:rsidRDefault="00F637AD" w:rsidP="00CC4055">
            <w:pPr>
              <w:rPr>
                <w:rFonts w:ascii="Times New Roman" w:hAnsi="Times New Roman" w:cs="Times New Roman"/>
                <w:b/>
                <w:bCs/>
              </w:rPr>
            </w:pPr>
            <w:r w:rsidRPr="00C26CD4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50D0E3" w14:textId="77777777" w:rsidR="00F637AD" w:rsidRPr="00C26CD4" w:rsidRDefault="00F637AD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6CD4">
              <w:rPr>
                <w:rFonts w:ascii="Times New Roman" w:hAnsi="Times New Roman" w:cs="Times New Roman"/>
                <w:b/>
                <w:bCs/>
              </w:rPr>
              <w:t>N events / person-year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A8FCD" w14:textId="77777777" w:rsidR="00F637AD" w:rsidRDefault="00F637AD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6CD4">
              <w:rPr>
                <w:rFonts w:ascii="Times New Roman" w:hAnsi="Times New Roman" w:cs="Times New Roman"/>
                <w:b/>
                <w:bCs/>
              </w:rPr>
              <w:t>Model 1,</w:t>
            </w:r>
          </w:p>
          <w:p w14:paraId="6E1B5E32" w14:textId="77777777" w:rsidR="00F637AD" w:rsidRPr="00C26CD4" w:rsidRDefault="00F637AD" w:rsidP="003375AB">
            <w:pPr>
              <w:jc w:val="center"/>
              <w:rPr>
                <w:rFonts w:ascii="Times New Roman" w:hAnsi="Times New Roman" w:cs="Times New Roman"/>
              </w:rPr>
            </w:pPr>
            <w:r w:rsidRPr="00C26CD4">
              <w:rPr>
                <w:rFonts w:ascii="Times New Roman" w:hAnsi="Times New Roman" w:cs="Times New Roman"/>
                <w:b/>
                <w:bCs/>
              </w:rPr>
              <w:t>H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26CD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F9A33E" w14:textId="77777777" w:rsidR="00F637AD" w:rsidRPr="00C26CD4" w:rsidRDefault="00F637AD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6CD4">
              <w:rPr>
                <w:rFonts w:ascii="Times New Roman" w:hAnsi="Times New Roman" w:cs="Times New Roman"/>
                <w:b/>
                <w:bCs/>
              </w:rPr>
              <w:t>Model 2,</w:t>
            </w:r>
          </w:p>
          <w:p w14:paraId="45F85DC3" w14:textId="77777777" w:rsidR="00F637AD" w:rsidRPr="00C26CD4" w:rsidRDefault="00F637AD" w:rsidP="003375AB">
            <w:pPr>
              <w:jc w:val="center"/>
              <w:rPr>
                <w:rFonts w:ascii="Times New Roman" w:hAnsi="Times New Roman" w:cs="Times New Roman"/>
              </w:rPr>
            </w:pPr>
            <w:r w:rsidRPr="00C26CD4">
              <w:rPr>
                <w:rFonts w:ascii="Times New Roman" w:hAnsi="Times New Roman" w:cs="Times New Roman"/>
                <w:b/>
                <w:bCs/>
              </w:rPr>
              <w:t>H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26CD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1CC51" w14:textId="77777777" w:rsidR="00F637AD" w:rsidRPr="00C26CD4" w:rsidRDefault="00F637AD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6CD4">
              <w:rPr>
                <w:rFonts w:ascii="Times New Roman" w:hAnsi="Times New Roman" w:cs="Times New Roman"/>
                <w:b/>
                <w:bCs/>
              </w:rPr>
              <w:t>Model 3,</w:t>
            </w:r>
          </w:p>
          <w:p w14:paraId="65782E65" w14:textId="77777777" w:rsidR="00F637AD" w:rsidRPr="00C26CD4" w:rsidRDefault="00F637AD" w:rsidP="003375AB">
            <w:pPr>
              <w:jc w:val="center"/>
              <w:rPr>
                <w:rFonts w:ascii="Times New Roman" w:hAnsi="Times New Roman" w:cs="Times New Roman"/>
              </w:rPr>
            </w:pPr>
            <w:r w:rsidRPr="00C26CD4">
              <w:rPr>
                <w:rFonts w:ascii="Times New Roman" w:hAnsi="Times New Roman" w:cs="Times New Roman"/>
                <w:b/>
                <w:bCs/>
              </w:rPr>
              <w:t>H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26CD4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F637AD" w:rsidRPr="00624C17" w14:paraId="71DAB84C" w14:textId="77777777" w:rsidTr="00DE1AE0">
        <w:trPr>
          <w:trHeight w:val="627"/>
        </w:trPr>
        <w:tc>
          <w:tcPr>
            <w:tcW w:w="32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143C6E" w14:textId="77777777" w:rsidR="00F637AD" w:rsidRPr="00624C17" w:rsidRDefault="00F637AD" w:rsidP="003375AB">
            <w:pPr>
              <w:rPr>
                <w:rFonts w:ascii="Times New Roman" w:hAnsi="Times New Roman" w:cs="Times New Roman"/>
                <w:i/>
                <w:iCs/>
              </w:rPr>
            </w:pPr>
            <w:r w:rsidRPr="00624C17">
              <w:rPr>
                <w:rFonts w:ascii="Times New Roman" w:hAnsi="Times New Roman" w:cs="Times New Roman"/>
                <w:i/>
                <w:iCs/>
              </w:rPr>
              <w:t>Dementia by Birth Weight Category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right w:val="nil"/>
            </w:tcBorders>
          </w:tcPr>
          <w:p w14:paraId="4A5F331C" w14:textId="77777777" w:rsidR="00F637AD" w:rsidRPr="00624C17" w:rsidRDefault="00F637AD" w:rsidP="003375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388945" w14:textId="77777777" w:rsidR="00F637AD" w:rsidRPr="00624C17" w:rsidRDefault="00F637AD" w:rsidP="003375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F6FC93" w14:textId="77777777" w:rsidR="00F637AD" w:rsidRPr="00624C17" w:rsidRDefault="00F637AD" w:rsidP="003375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446B72" w14:textId="77777777" w:rsidR="00F637AD" w:rsidRPr="00624C17" w:rsidRDefault="00F637AD" w:rsidP="003375AB">
            <w:pPr>
              <w:rPr>
                <w:rFonts w:ascii="Times New Roman" w:hAnsi="Times New Roman" w:cs="Times New Roman"/>
              </w:rPr>
            </w:pPr>
          </w:p>
        </w:tc>
      </w:tr>
      <w:tr w:rsidR="00F637AD" w:rsidRPr="00624C17" w14:paraId="30B836FC" w14:textId="77777777" w:rsidTr="00DE1AE0">
        <w:trPr>
          <w:trHeight w:val="609"/>
        </w:trPr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D2B2D" w14:textId="552F235B" w:rsidR="00F637AD" w:rsidRPr="00624C17" w:rsidRDefault="00F637AD" w:rsidP="003375AB">
            <w:pPr>
              <w:jc w:val="right"/>
              <w:rPr>
                <w:rFonts w:ascii="Times New Roman" w:hAnsi="Times New Roman" w:cs="Times New Roman"/>
              </w:rPr>
            </w:pPr>
            <w:r w:rsidRPr="00624C17">
              <w:rPr>
                <w:rFonts w:ascii="Times New Roman" w:hAnsi="Times New Roman" w:cs="Times New Roman"/>
              </w:rPr>
              <w:t>Low (&lt;5.5 lbs.)</w:t>
            </w:r>
            <w:r w:rsidR="001C4C0E">
              <w:rPr>
                <w:rFonts w:ascii="Times New Roman" w:hAnsi="Times New Roman" w:cs="Times New Roman"/>
              </w:rPr>
              <w:t xml:space="preserve"> (</w:t>
            </w:r>
            <w:r w:rsidR="001C4C0E" w:rsidRPr="00DE1AE0">
              <w:rPr>
                <w:rFonts w:ascii="Times New Roman" w:hAnsi="Times New Roman" w:cs="Times New Roman"/>
                <w:i/>
                <w:iCs/>
              </w:rPr>
              <w:t>n=344</w:t>
            </w:r>
            <w:r w:rsidR="001C4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5CE4905" w14:textId="4B2F92DE" w:rsidR="00F637AD" w:rsidRPr="00624C17" w:rsidRDefault="00AF501C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/610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D41F68" w14:textId="5C363F78" w:rsidR="00F637AD" w:rsidRPr="00C85DFD" w:rsidRDefault="002E2D4E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98, 1.53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C5A368" w14:textId="51D24A0D" w:rsidR="00F637AD" w:rsidRPr="00552DD5" w:rsidRDefault="00EA5C4E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98, 1.52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1AC9B0" w14:textId="053E6886" w:rsidR="00F637AD" w:rsidRPr="00624C17" w:rsidRDefault="0036301D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94, 1.48)</w:t>
            </w:r>
          </w:p>
        </w:tc>
      </w:tr>
      <w:tr w:rsidR="00F637AD" w:rsidRPr="00624C17" w14:paraId="51CAA97C" w14:textId="77777777" w:rsidTr="00DE1AE0">
        <w:trPr>
          <w:trHeight w:val="609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22376B" w14:textId="4C85175B" w:rsidR="00F637AD" w:rsidRPr="00624C17" w:rsidRDefault="00F637AD" w:rsidP="003375AB">
            <w:pPr>
              <w:jc w:val="right"/>
              <w:rPr>
                <w:rFonts w:ascii="Times New Roman" w:hAnsi="Times New Roman" w:cs="Times New Roman"/>
              </w:rPr>
            </w:pPr>
            <w:r w:rsidRPr="00624C17">
              <w:rPr>
                <w:rFonts w:ascii="Times New Roman" w:hAnsi="Times New Roman" w:cs="Times New Roman"/>
              </w:rPr>
              <w:t>Medium (5.5-9.0 lbs.)</w:t>
            </w:r>
            <w:r w:rsidR="001C4C0E">
              <w:rPr>
                <w:rFonts w:ascii="Times New Roman" w:hAnsi="Times New Roman" w:cs="Times New Roman"/>
              </w:rPr>
              <w:t xml:space="preserve"> (</w:t>
            </w:r>
            <w:r w:rsidR="001C4C0E" w:rsidRPr="00DE1AE0">
              <w:rPr>
                <w:rFonts w:ascii="Times New Roman" w:hAnsi="Times New Roman" w:cs="Times New Roman"/>
                <w:i/>
                <w:iCs/>
              </w:rPr>
              <w:t>n=3318</w:t>
            </w:r>
            <w:r w:rsidR="001C4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9B4BD7F" w14:textId="50496D3E" w:rsidR="00F637AD" w:rsidRPr="00624C17" w:rsidRDefault="006C088A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9/5871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D65865" w14:textId="13373294" w:rsidR="00F637AD" w:rsidRPr="00624C17" w:rsidRDefault="002E2D4E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0A21CA" w14:textId="0FA80473" w:rsidR="00F637AD" w:rsidRPr="00624C17" w:rsidRDefault="00EA5C4E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BF090B" w14:textId="1A7BE653" w:rsidR="00F637AD" w:rsidRPr="00624C17" w:rsidRDefault="0036301D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F637AD" w:rsidRPr="00624C17" w14:paraId="372628C5" w14:textId="77777777" w:rsidTr="00DE1AE0">
        <w:trPr>
          <w:trHeight w:val="61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4E69E" w14:textId="3476F2CE" w:rsidR="00F637AD" w:rsidRPr="00624C17" w:rsidRDefault="00F637AD" w:rsidP="003375AB">
            <w:pPr>
              <w:jc w:val="right"/>
              <w:rPr>
                <w:rFonts w:ascii="Times New Roman" w:hAnsi="Times New Roman" w:cs="Times New Roman"/>
              </w:rPr>
            </w:pPr>
            <w:r w:rsidRPr="00624C17">
              <w:rPr>
                <w:rFonts w:ascii="Times New Roman" w:hAnsi="Times New Roman" w:cs="Times New Roman"/>
              </w:rPr>
              <w:t>High (&gt;9.0 lbs.)</w:t>
            </w:r>
            <w:r w:rsidR="001C4C0E">
              <w:rPr>
                <w:rFonts w:ascii="Times New Roman" w:hAnsi="Times New Roman" w:cs="Times New Roman"/>
              </w:rPr>
              <w:t xml:space="preserve"> (</w:t>
            </w:r>
            <w:r w:rsidR="001C4C0E" w:rsidRPr="00DE1AE0">
              <w:rPr>
                <w:rFonts w:ascii="Times New Roman" w:hAnsi="Times New Roman" w:cs="Times New Roman"/>
                <w:i/>
                <w:iCs/>
              </w:rPr>
              <w:t>n=82</w:t>
            </w:r>
            <w:r w:rsidR="001C4C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10A01CCF" w14:textId="06A4B1DB" w:rsidR="00F637AD" w:rsidRPr="00624C17" w:rsidRDefault="00AF501C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1292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7DE9C5" w14:textId="20B0E092" w:rsidR="00F637AD" w:rsidRPr="00624C17" w:rsidRDefault="002E2D4E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77, 1.8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7E09BA" w14:textId="21E00CF6" w:rsidR="00F637AD" w:rsidRPr="00624C17" w:rsidRDefault="00EA5C4E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76, 1.7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47F245" w14:textId="241B0062" w:rsidR="00F637AD" w:rsidRPr="00624C17" w:rsidRDefault="0036301D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72, 1.71)</w:t>
            </w:r>
          </w:p>
        </w:tc>
      </w:tr>
      <w:tr w:rsidR="00F637AD" w:rsidRPr="00624C17" w14:paraId="50EF057A" w14:textId="77777777" w:rsidTr="00DE1AE0">
        <w:trPr>
          <w:trHeight w:val="610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F6D007" w14:textId="77777777" w:rsidR="00F637AD" w:rsidRPr="00624C17" w:rsidRDefault="00F637AD" w:rsidP="003375AB">
            <w:pPr>
              <w:rPr>
                <w:rFonts w:ascii="Times New Roman" w:hAnsi="Times New Roman" w:cs="Times New Roman"/>
                <w:i/>
                <w:iCs/>
              </w:rPr>
            </w:pPr>
            <w:r w:rsidRPr="00624C17">
              <w:rPr>
                <w:rFonts w:ascii="Times New Roman" w:hAnsi="Times New Roman" w:cs="Times New Roman"/>
                <w:i/>
                <w:iCs/>
              </w:rPr>
              <w:t>Dementia by Premature Birth Statu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10977ACE" w14:textId="77777777" w:rsidR="00F637AD" w:rsidRPr="00624C17" w:rsidRDefault="00F637AD" w:rsidP="003375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4EF7A5" w14:textId="77777777" w:rsidR="00F637AD" w:rsidRPr="00624C17" w:rsidRDefault="00F637AD" w:rsidP="003375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7F415E" w14:textId="77777777" w:rsidR="00F637AD" w:rsidRPr="00624C17" w:rsidRDefault="00F637AD" w:rsidP="003375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FB977A" w14:textId="77777777" w:rsidR="00F637AD" w:rsidRPr="00624C17" w:rsidRDefault="00F637AD" w:rsidP="003375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7AD" w:rsidRPr="00624C17" w14:paraId="688C963F" w14:textId="77777777" w:rsidTr="00DE1AE0">
        <w:trPr>
          <w:trHeight w:val="610"/>
        </w:trPr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B1F15C" w14:textId="2D1E3111" w:rsidR="00F637AD" w:rsidRPr="00D45CE9" w:rsidRDefault="00F637AD" w:rsidP="003375AB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24C17">
              <w:rPr>
                <w:rFonts w:ascii="Times New Roman" w:hAnsi="Times New Roman" w:cs="Times New Roman"/>
              </w:rPr>
              <w:t>Non-premature</w:t>
            </w:r>
            <w:r w:rsidR="00D45CE9">
              <w:rPr>
                <w:rFonts w:ascii="Times New Roman" w:hAnsi="Times New Roman" w:cs="Times New Roman"/>
              </w:rPr>
              <w:t xml:space="preserve"> (</w:t>
            </w:r>
            <w:r w:rsidR="00D45CE9">
              <w:rPr>
                <w:rFonts w:ascii="Times New Roman" w:hAnsi="Times New Roman" w:cs="Times New Roman"/>
                <w:i/>
                <w:iCs/>
              </w:rPr>
              <w:t>n=3529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18540AB" w14:textId="3AD26909" w:rsidR="00F637AD" w:rsidRPr="00624C17" w:rsidRDefault="003B6500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2/6240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0ECFD8" w14:textId="34A08CEF" w:rsidR="00F637AD" w:rsidRPr="00624C17" w:rsidRDefault="00920593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483E46" w14:textId="066209DA" w:rsidR="00F637AD" w:rsidRPr="00624C17" w:rsidRDefault="00920593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89F51A" w14:textId="06F9489B" w:rsidR="00F637AD" w:rsidRPr="00624C17" w:rsidRDefault="0001047A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F637AD" w:rsidRPr="00624C17" w14:paraId="174108BA" w14:textId="77777777" w:rsidTr="00DE1AE0">
        <w:trPr>
          <w:trHeight w:val="610"/>
        </w:trPr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6CEABE" w14:textId="6AE5AEC5" w:rsidR="00F637AD" w:rsidRPr="00D45CE9" w:rsidRDefault="00F637AD" w:rsidP="003375AB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624C17">
              <w:rPr>
                <w:rFonts w:ascii="Times New Roman" w:hAnsi="Times New Roman" w:cs="Times New Roman"/>
              </w:rPr>
              <w:t>Premature</w:t>
            </w:r>
            <w:r w:rsidR="00D45CE9">
              <w:rPr>
                <w:rFonts w:ascii="Times New Roman" w:hAnsi="Times New Roman" w:cs="Times New Roman"/>
              </w:rPr>
              <w:t xml:space="preserve"> (</w:t>
            </w:r>
            <w:r w:rsidR="00D45CE9">
              <w:rPr>
                <w:rFonts w:ascii="Times New Roman" w:hAnsi="Times New Roman" w:cs="Times New Roman"/>
                <w:i/>
                <w:iCs/>
              </w:rPr>
              <w:t>n=171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65E88" w14:textId="7D6EE1A7" w:rsidR="00F637AD" w:rsidRPr="00624C17" w:rsidRDefault="003B6500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/2989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154347" w14:textId="0DD4CD45" w:rsidR="00F637AD" w:rsidRPr="00624C17" w:rsidRDefault="00920593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70, 1.36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C2B34B" w14:textId="19A79C79" w:rsidR="00F637AD" w:rsidRPr="00624C17" w:rsidRDefault="0001047A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2, 1.39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64F614" w14:textId="7DE301AB" w:rsidR="00F637AD" w:rsidRPr="00624C17" w:rsidRDefault="0001047A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70, 1.35)</w:t>
            </w:r>
          </w:p>
        </w:tc>
      </w:tr>
      <w:tr w:rsidR="00F637AD" w:rsidRPr="00CD178D" w14:paraId="3D9AB5C1" w14:textId="77777777" w:rsidTr="00DE1AE0">
        <w:trPr>
          <w:trHeight w:val="215"/>
        </w:trPr>
        <w:tc>
          <w:tcPr>
            <w:tcW w:w="10350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2338469D" w14:textId="77777777" w:rsidR="008112C1" w:rsidRPr="009F101C" w:rsidRDefault="00F637AD" w:rsidP="00337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01C">
              <w:rPr>
                <w:rFonts w:ascii="Times New Roman" w:hAnsi="Times New Roman" w:cs="Times New Roman"/>
                <w:sz w:val="20"/>
                <w:szCs w:val="20"/>
              </w:rPr>
              <w:t>NOTE. Model 1: Adjusted for age, sex, race-center, APOE e4 alleles; Model 2: Model 1 + education; Model 3: Model 2 + cigarette use (ever vs never), alcohol use (ever vs never), body mass index, hypertension, diabetes; Bolded values indicate p&lt;.05</w:t>
            </w:r>
            <w:r w:rsidR="008112C1" w:rsidRPr="009F10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F88889" w14:textId="6C340888" w:rsidR="00F637AD" w:rsidRPr="00CD178D" w:rsidRDefault="008112C1" w:rsidP="00337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01C">
              <w:rPr>
                <w:rFonts w:ascii="Times New Roman" w:hAnsi="Times New Roman" w:cs="Times New Roman"/>
                <w:sz w:val="20"/>
                <w:szCs w:val="20"/>
              </w:rPr>
              <w:t>*N=3,700 for premature status analysis</w:t>
            </w:r>
          </w:p>
        </w:tc>
      </w:tr>
    </w:tbl>
    <w:p w14:paraId="100B471A" w14:textId="35540123" w:rsidR="0052548A" w:rsidRDefault="0052548A" w:rsidP="00F637AD">
      <w:pPr>
        <w:rPr>
          <w:rFonts w:ascii="Times New Roman" w:hAnsi="Times New Roman" w:cs="Times New Roman"/>
        </w:rPr>
      </w:pPr>
    </w:p>
    <w:p w14:paraId="72BC5901" w14:textId="77777777" w:rsidR="0052548A" w:rsidRDefault="005254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5DEFC7" w14:textId="73F438C7" w:rsidR="0052548A" w:rsidRDefault="0052548A" w:rsidP="0052548A">
      <w:pPr>
        <w:rPr>
          <w:rFonts w:ascii="Times New Roman" w:hAnsi="Times New Roman" w:cs="Times New Roman"/>
        </w:rPr>
      </w:pPr>
      <w:r w:rsidRPr="00F652A6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D547A2" w:rsidRPr="00F652A6">
        <w:rPr>
          <w:rFonts w:ascii="Times New Roman" w:hAnsi="Times New Roman" w:cs="Times New Roman"/>
          <w:b/>
          <w:bCs/>
        </w:rPr>
        <w:t>8</w:t>
      </w:r>
      <w:r w:rsidRPr="00F652A6">
        <w:rPr>
          <w:rFonts w:ascii="Times New Roman" w:hAnsi="Times New Roman" w:cs="Times New Roman"/>
          <w:b/>
          <w:bCs/>
        </w:rPr>
        <w:t>.</w:t>
      </w:r>
      <w:r w:rsidRPr="00664B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zard ratios and 95% confidence intervals of incident dementia associated with birth weight categories stratified by race, among individuals reporting complete birth weight information (pounds and ounces).</w:t>
      </w:r>
    </w:p>
    <w:p w14:paraId="2DC45FAA" w14:textId="77777777" w:rsidR="0052548A" w:rsidRDefault="0052548A" w:rsidP="0052548A">
      <w:pPr>
        <w:rPr>
          <w:rFonts w:ascii="Times New Roman" w:hAnsi="Times New Roman" w:cs="Times New Roman"/>
        </w:rPr>
      </w:pPr>
    </w:p>
    <w:tbl>
      <w:tblPr>
        <w:tblW w:w="10530" w:type="dxa"/>
        <w:tblInd w:w="-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80"/>
        <w:gridCol w:w="2970"/>
        <w:gridCol w:w="1890"/>
        <w:gridCol w:w="1890"/>
      </w:tblGrid>
      <w:tr w:rsidR="0052548A" w:rsidRPr="00180184" w14:paraId="4CF8DAC7" w14:textId="77777777" w:rsidTr="005B76EC">
        <w:trPr>
          <w:trHeight w:val="609"/>
        </w:trPr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6C357" w14:textId="77777777" w:rsidR="0052548A" w:rsidRPr="00977EA7" w:rsidRDefault="0052548A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0BE7D" w14:textId="77777777" w:rsidR="0052548A" w:rsidRPr="00977EA7" w:rsidRDefault="0052548A" w:rsidP="003375AB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1, HR 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8B21A" w14:textId="77777777" w:rsidR="0052548A" w:rsidRPr="00977EA7" w:rsidRDefault="0052548A" w:rsidP="003375AB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2, HR 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5707A" w14:textId="77777777" w:rsidR="0052548A" w:rsidRPr="00977EA7" w:rsidRDefault="0052548A" w:rsidP="003375AB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3, HR (95% CI)</w:t>
            </w:r>
          </w:p>
        </w:tc>
      </w:tr>
      <w:tr w:rsidR="0052548A" w:rsidRPr="00180184" w14:paraId="244D2780" w14:textId="77777777" w:rsidTr="005B76EC">
        <w:trPr>
          <w:trHeight w:val="609"/>
        </w:trPr>
        <w:tc>
          <w:tcPr>
            <w:tcW w:w="37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EDD1B3" w14:textId="690566AC" w:rsidR="0052548A" w:rsidRPr="00180184" w:rsidRDefault="0052548A" w:rsidP="003375AB">
            <w:pPr>
              <w:rPr>
                <w:rFonts w:ascii="Times New Roman" w:hAnsi="Times New Roman" w:cs="Times New Roman"/>
                <w:i/>
                <w:iCs/>
              </w:rPr>
            </w:pPr>
            <w:r w:rsidRPr="00180184">
              <w:rPr>
                <w:rFonts w:ascii="Times New Roman" w:hAnsi="Times New Roman" w:cs="Times New Roman"/>
                <w:i/>
                <w:iCs/>
              </w:rPr>
              <w:t>Dementia by Birth Weight Category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(Black participants)</w:t>
            </w:r>
          </w:p>
        </w:tc>
        <w:tc>
          <w:tcPr>
            <w:tcW w:w="29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92657E" w14:textId="77777777" w:rsidR="0052548A" w:rsidRPr="00180184" w:rsidRDefault="0052548A" w:rsidP="003375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4C65B8" w14:textId="77777777" w:rsidR="0052548A" w:rsidRPr="00180184" w:rsidRDefault="0052548A" w:rsidP="003375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E7379C" w14:textId="77777777" w:rsidR="0052548A" w:rsidRPr="00180184" w:rsidRDefault="0052548A" w:rsidP="003375AB">
            <w:pPr>
              <w:rPr>
                <w:rFonts w:ascii="Times New Roman" w:hAnsi="Times New Roman" w:cs="Times New Roman"/>
              </w:rPr>
            </w:pPr>
          </w:p>
        </w:tc>
      </w:tr>
      <w:tr w:rsidR="0052548A" w:rsidRPr="00180184" w14:paraId="6B79D3C6" w14:textId="77777777" w:rsidTr="005B76EC">
        <w:trPr>
          <w:trHeight w:val="609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12C72" w14:textId="6FB1135E" w:rsidR="0052548A" w:rsidRPr="00180184" w:rsidRDefault="0052548A" w:rsidP="003375AB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Low (&lt;5.5 lbs.)</w:t>
            </w:r>
            <w:r w:rsidR="00597EF4">
              <w:rPr>
                <w:rFonts w:ascii="Times New Roman" w:hAnsi="Times New Roman" w:cs="Times New Roman"/>
              </w:rPr>
              <w:t xml:space="preserve"> (</w:t>
            </w:r>
            <w:r w:rsidR="00597EF4" w:rsidRPr="005B76EC">
              <w:rPr>
                <w:rFonts w:ascii="Times New Roman" w:hAnsi="Times New Roman" w:cs="Times New Roman"/>
                <w:i/>
                <w:iCs/>
              </w:rPr>
              <w:t>n=</w:t>
            </w:r>
            <w:r w:rsidR="00961171" w:rsidRPr="005B76EC">
              <w:rPr>
                <w:rFonts w:ascii="Times New Roman" w:hAnsi="Times New Roman" w:cs="Times New Roman"/>
                <w:i/>
                <w:iCs/>
              </w:rPr>
              <w:t>44</w:t>
            </w:r>
            <w:r w:rsidR="009611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42EE2D" w14:textId="7F3EEE74" w:rsidR="0052548A" w:rsidRPr="00180184" w:rsidRDefault="00A954F2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60, 1.96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B8093E" w14:textId="5456139E" w:rsidR="0052548A" w:rsidRPr="00180184" w:rsidRDefault="006F5000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59, 1.92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4761A5" w14:textId="3A1D2777" w:rsidR="0052548A" w:rsidRPr="00180184" w:rsidRDefault="00137FDB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56, 1.81)</w:t>
            </w:r>
          </w:p>
        </w:tc>
      </w:tr>
      <w:tr w:rsidR="0052548A" w:rsidRPr="00180184" w14:paraId="58F832D3" w14:textId="77777777" w:rsidTr="005B76EC">
        <w:trPr>
          <w:trHeight w:val="609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E5528" w14:textId="04F4CE19" w:rsidR="0052548A" w:rsidRPr="00180184" w:rsidRDefault="0052548A" w:rsidP="003375AB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Medium (5.5-9.0 lbs.)</w:t>
            </w:r>
            <w:r w:rsidR="00961171">
              <w:rPr>
                <w:rFonts w:ascii="Times New Roman" w:hAnsi="Times New Roman" w:cs="Times New Roman"/>
              </w:rPr>
              <w:t xml:space="preserve"> (</w:t>
            </w:r>
            <w:r w:rsidR="00961171" w:rsidRPr="005B76EC">
              <w:rPr>
                <w:rFonts w:ascii="Times New Roman" w:hAnsi="Times New Roman" w:cs="Times New Roman"/>
                <w:i/>
                <w:iCs/>
              </w:rPr>
              <w:t>n=520</w:t>
            </w:r>
            <w:r w:rsidR="009611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5ADAF" w14:textId="77777777" w:rsidR="0052548A" w:rsidRPr="00180184" w:rsidRDefault="0052548A" w:rsidP="003375AB">
            <w:pPr>
              <w:jc w:val="center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4D75D" w14:textId="77777777" w:rsidR="0052548A" w:rsidRPr="00180184" w:rsidRDefault="0052548A" w:rsidP="003375AB">
            <w:pPr>
              <w:jc w:val="center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6B486" w14:textId="77777777" w:rsidR="0052548A" w:rsidRPr="00180184" w:rsidRDefault="0052548A" w:rsidP="003375AB">
            <w:pPr>
              <w:jc w:val="center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REF</w:t>
            </w:r>
          </w:p>
        </w:tc>
      </w:tr>
      <w:tr w:rsidR="0052548A" w:rsidRPr="00180184" w14:paraId="524A5894" w14:textId="77777777" w:rsidTr="005B76EC">
        <w:trPr>
          <w:trHeight w:val="61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C2A0B1" w14:textId="4BCBEC7E" w:rsidR="0052548A" w:rsidRPr="00180184" w:rsidRDefault="0052548A" w:rsidP="003375AB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High (&gt;9.0 lbs.)</w:t>
            </w:r>
            <w:r w:rsidR="00961171">
              <w:rPr>
                <w:rFonts w:ascii="Times New Roman" w:hAnsi="Times New Roman" w:cs="Times New Roman"/>
              </w:rPr>
              <w:t xml:space="preserve"> (</w:t>
            </w:r>
            <w:r w:rsidR="00961171" w:rsidRPr="005B76EC">
              <w:rPr>
                <w:rFonts w:ascii="Times New Roman" w:hAnsi="Times New Roman" w:cs="Times New Roman"/>
                <w:i/>
                <w:iCs/>
              </w:rPr>
              <w:t>n=31</w:t>
            </w:r>
            <w:r w:rsidR="009611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9B908C" w14:textId="56478FFD" w:rsidR="0052548A" w:rsidRPr="00180184" w:rsidRDefault="00A954F2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11 (1.20, 3.6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053A6D" w14:textId="4F3BE2E8" w:rsidR="0052548A" w:rsidRPr="00180184" w:rsidRDefault="006F5000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03 (1.16, 3.5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9F5345" w14:textId="7FE3A415" w:rsidR="0052548A" w:rsidRPr="00180184" w:rsidRDefault="00137FDB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82 (1.02, 3.27)</w:t>
            </w:r>
          </w:p>
        </w:tc>
      </w:tr>
      <w:tr w:rsidR="0052548A" w:rsidRPr="00180184" w14:paraId="580610F1" w14:textId="77777777" w:rsidTr="005B76EC">
        <w:trPr>
          <w:trHeight w:val="61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350FCB" w14:textId="453AABF7" w:rsidR="0052548A" w:rsidRPr="00180184" w:rsidRDefault="0052548A" w:rsidP="003375AB">
            <w:pPr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  <w:i/>
                <w:iCs/>
              </w:rPr>
              <w:t>Dementia by Birth Weight Category (</w:t>
            </w:r>
            <w:r>
              <w:rPr>
                <w:rFonts w:ascii="Times New Roman" w:hAnsi="Times New Roman" w:cs="Times New Roman"/>
                <w:i/>
                <w:iCs/>
              </w:rPr>
              <w:t>White</w:t>
            </w:r>
            <w:r w:rsidRPr="0063069A">
              <w:rPr>
                <w:rFonts w:ascii="Times New Roman" w:hAnsi="Times New Roman" w:cs="Times New Roman"/>
                <w:i/>
                <w:iCs/>
              </w:rPr>
              <w:t xml:space="preserve"> participants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AB930C" w14:textId="77777777" w:rsidR="0052548A" w:rsidRPr="00180184" w:rsidRDefault="0052548A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3504F4" w14:textId="77777777" w:rsidR="0052548A" w:rsidRPr="00180184" w:rsidRDefault="0052548A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0BFD6D" w14:textId="77777777" w:rsidR="0052548A" w:rsidRPr="00180184" w:rsidRDefault="0052548A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2548A" w:rsidRPr="00180184" w14:paraId="07671BF1" w14:textId="77777777" w:rsidTr="005B76EC">
        <w:trPr>
          <w:trHeight w:val="61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C4DF4A" w14:textId="7BEC8DA2" w:rsidR="0052548A" w:rsidRPr="00180184" w:rsidRDefault="0052548A" w:rsidP="003375AB">
            <w:pPr>
              <w:jc w:val="right"/>
              <w:rPr>
                <w:rFonts w:ascii="Times New Roman" w:hAnsi="Times New Roman" w:cs="Times New Roman"/>
              </w:rPr>
            </w:pPr>
            <w:r w:rsidRPr="00180184">
              <w:rPr>
                <w:rFonts w:ascii="Times New Roman" w:hAnsi="Times New Roman" w:cs="Times New Roman"/>
              </w:rPr>
              <w:t>Low (&lt;5.5 lbs.)</w:t>
            </w:r>
            <w:r w:rsidR="00961171">
              <w:rPr>
                <w:rFonts w:ascii="Times New Roman" w:hAnsi="Times New Roman" w:cs="Times New Roman"/>
              </w:rPr>
              <w:t xml:space="preserve"> (</w:t>
            </w:r>
            <w:r w:rsidR="00961171" w:rsidRPr="005B76EC">
              <w:rPr>
                <w:rFonts w:ascii="Times New Roman" w:hAnsi="Times New Roman" w:cs="Times New Roman"/>
                <w:i/>
                <w:iCs/>
              </w:rPr>
              <w:t>n=300</w:t>
            </w:r>
            <w:r w:rsidR="009611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B70FBF" w14:textId="24A5783A" w:rsidR="0052548A" w:rsidRPr="00CC4055" w:rsidRDefault="007B5684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98, 1.5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E3E195" w14:textId="51541F21" w:rsidR="0052548A" w:rsidRPr="00F32D2A" w:rsidRDefault="00AA2A66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98, 1.5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52111C" w14:textId="32BC7E5F" w:rsidR="0052548A" w:rsidRPr="001803A3" w:rsidRDefault="00137FDB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97, 1.57)</w:t>
            </w:r>
          </w:p>
        </w:tc>
      </w:tr>
      <w:tr w:rsidR="0052548A" w:rsidRPr="00180184" w14:paraId="4DD68915" w14:textId="77777777" w:rsidTr="005B76EC">
        <w:trPr>
          <w:trHeight w:val="61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A7ABF1" w14:textId="45EE1AA2" w:rsidR="0052548A" w:rsidRPr="00180184" w:rsidRDefault="0052548A" w:rsidP="003375AB">
            <w:pPr>
              <w:jc w:val="right"/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</w:rPr>
              <w:t>Medium (5.5-9.0 lbs.)</w:t>
            </w:r>
            <w:r w:rsidR="00961171">
              <w:rPr>
                <w:rFonts w:ascii="Times New Roman" w:hAnsi="Times New Roman" w:cs="Times New Roman"/>
              </w:rPr>
              <w:t xml:space="preserve"> (</w:t>
            </w:r>
            <w:r w:rsidR="00961171" w:rsidRPr="005B76EC">
              <w:rPr>
                <w:rFonts w:ascii="Times New Roman" w:hAnsi="Times New Roman" w:cs="Times New Roman"/>
                <w:i/>
                <w:iCs/>
              </w:rPr>
              <w:t>n=2798</w:t>
            </w:r>
            <w:r w:rsidR="009611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7C09A7" w14:textId="77777777" w:rsidR="0052548A" w:rsidRPr="009E00E6" w:rsidRDefault="0052548A" w:rsidP="003375AB">
            <w:pPr>
              <w:jc w:val="center"/>
              <w:rPr>
                <w:rFonts w:ascii="Times New Roman" w:hAnsi="Times New Roman" w:cs="Times New Roman"/>
              </w:rPr>
            </w:pPr>
            <w:r w:rsidRPr="009E00E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8B21FC" w14:textId="77777777" w:rsidR="0052548A" w:rsidRPr="009E00E6" w:rsidRDefault="0052548A" w:rsidP="003375AB">
            <w:pPr>
              <w:jc w:val="center"/>
              <w:rPr>
                <w:rFonts w:ascii="Times New Roman" w:hAnsi="Times New Roman" w:cs="Times New Roman"/>
              </w:rPr>
            </w:pPr>
            <w:r w:rsidRPr="009E00E6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A3A3FB" w14:textId="77777777" w:rsidR="0052548A" w:rsidRPr="009E00E6" w:rsidRDefault="0052548A" w:rsidP="003375AB">
            <w:pPr>
              <w:jc w:val="center"/>
              <w:rPr>
                <w:rFonts w:ascii="Times New Roman" w:hAnsi="Times New Roman" w:cs="Times New Roman"/>
              </w:rPr>
            </w:pPr>
            <w:r w:rsidRPr="009E00E6">
              <w:rPr>
                <w:rFonts w:ascii="Times New Roman" w:hAnsi="Times New Roman" w:cs="Times New Roman"/>
              </w:rPr>
              <w:t>REF</w:t>
            </w:r>
          </w:p>
        </w:tc>
      </w:tr>
      <w:tr w:rsidR="0052548A" w:rsidRPr="00180184" w14:paraId="760C9FD5" w14:textId="77777777" w:rsidTr="005B76EC">
        <w:trPr>
          <w:trHeight w:val="610"/>
        </w:trPr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55CD9C" w14:textId="59CA46B7" w:rsidR="0052548A" w:rsidRPr="00180184" w:rsidRDefault="0052548A" w:rsidP="003375AB">
            <w:pPr>
              <w:jc w:val="right"/>
              <w:rPr>
                <w:rFonts w:ascii="Times New Roman" w:hAnsi="Times New Roman" w:cs="Times New Roman"/>
              </w:rPr>
            </w:pPr>
            <w:r w:rsidRPr="0063069A">
              <w:rPr>
                <w:rFonts w:ascii="Times New Roman" w:hAnsi="Times New Roman" w:cs="Times New Roman"/>
              </w:rPr>
              <w:t>High (&gt;9.0 lbs.)</w:t>
            </w:r>
            <w:r w:rsidR="00961171">
              <w:rPr>
                <w:rFonts w:ascii="Times New Roman" w:hAnsi="Times New Roman" w:cs="Times New Roman"/>
              </w:rPr>
              <w:t xml:space="preserve"> (</w:t>
            </w:r>
            <w:r w:rsidR="00961171" w:rsidRPr="005B76EC">
              <w:rPr>
                <w:rFonts w:ascii="Times New Roman" w:hAnsi="Times New Roman" w:cs="Times New Roman"/>
                <w:i/>
                <w:iCs/>
              </w:rPr>
              <w:t>n=51</w:t>
            </w:r>
            <w:r w:rsidR="009611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BDB17E" w14:textId="71B9D037" w:rsidR="0052548A" w:rsidRPr="005D39DC" w:rsidRDefault="007B5684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34, 1.40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4EDDC0" w14:textId="6EE241B0" w:rsidR="0052548A" w:rsidRPr="005D39DC" w:rsidRDefault="00AA2A66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33, 1.35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9E0AAF" w14:textId="04DB4F9A" w:rsidR="0052548A" w:rsidRPr="005D39DC" w:rsidRDefault="00137FDB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33, 1.33)</w:t>
            </w:r>
          </w:p>
        </w:tc>
      </w:tr>
      <w:tr w:rsidR="0052548A" w:rsidRPr="00180184" w14:paraId="47F31B7D" w14:textId="77777777" w:rsidTr="005B76EC">
        <w:trPr>
          <w:trHeight w:val="610"/>
        </w:trPr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5C9A6D" w14:textId="77777777" w:rsidR="0052548A" w:rsidRPr="0063069A" w:rsidRDefault="0052548A" w:rsidP="003375AB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9D1EBD" w14:textId="4BA4F400" w:rsidR="0052548A" w:rsidRPr="0032423D" w:rsidRDefault="004D2E8F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</w:t>
            </w:r>
            <w:r w:rsidR="00147810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B11C04" w14:textId="1E1A1FA7" w:rsidR="0052548A" w:rsidRPr="008802DB" w:rsidRDefault="006F5000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</w:t>
            </w:r>
            <w:r w:rsidR="00D94E9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8C99BF" w14:textId="4408695F" w:rsidR="0052548A" w:rsidRPr="005B506B" w:rsidRDefault="002C2995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4</w:t>
            </w:r>
            <w:r w:rsidR="002D70EB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52548A" w:rsidRPr="00180184" w14:paraId="4320C10F" w14:textId="77777777" w:rsidTr="003375AB">
        <w:trPr>
          <w:trHeight w:val="610"/>
        </w:trPr>
        <w:tc>
          <w:tcPr>
            <w:tcW w:w="1053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7261DA" w14:textId="77777777" w:rsidR="0052548A" w:rsidRPr="009F101C" w:rsidRDefault="0052548A" w:rsidP="00337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01C">
              <w:rPr>
                <w:rFonts w:ascii="Times New Roman" w:hAnsi="Times New Roman" w:cs="Times New Roman"/>
                <w:sz w:val="20"/>
                <w:szCs w:val="20"/>
              </w:rPr>
              <w:t>NOTE. Model 1: Adjusted for age, sex, race-center, APOE e4 alleles; Model 2: Model 1 + education; Model 3: Model 2 + cigarette use (ever vs never), alcohol use (ever vs never), body mass index, hypertension, diabetes; Bolded values indicate p&lt;.05</w:t>
            </w:r>
          </w:p>
        </w:tc>
      </w:tr>
    </w:tbl>
    <w:p w14:paraId="644139D1" w14:textId="77777777" w:rsidR="00F637AD" w:rsidRDefault="00F637AD" w:rsidP="00F637AD">
      <w:pPr>
        <w:rPr>
          <w:rFonts w:ascii="Times New Roman" w:hAnsi="Times New Roman" w:cs="Times New Roman"/>
        </w:rPr>
      </w:pPr>
    </w:p>
    <w:p w14:paraId="45753945" w14:textId="77777777" w:rsidR="00D547A2" w:rsidRDefault="00D547A2">
      <w:r>
        <w:br w:type="page"/>
      </w:r>
    </w:p>
    <w:p w14:paraId="6968F7EC" w14:textId="6476C282" w:rsidR="00D547A2" w:rsidRPr="007B744B" w:rsidRDefault="00D547A2" w:rsidP="00D547A2">
      <w:pPr>
        <w:spacing w:line="276" w:lineRule="auto"/>
        <w:rPr>
          <w:rFonts w:ascii="Times New Roman" w:hAnsi="Times New Roman" w:cs="Times New Roman"/>
        </w:rPr>
      </w:pPr>
      <w:r w:rsidRPr="007B744B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9</w:t>
      </w:r>
      <w:r w:rsidRPr="007B744B">
        <w:rPr>
          <w:rFonts w:ascii="Times New Roman" w:hAnsi="Times New Roman" w:cs="Times New Roman"/>
          <w:b/>
          <w:bCs/>
        </w:rPr>
        <w:t>.</w:t>
      </w:r>
      <w:r w:rsidRPr="007B744B">
        <w:rPr>
          <w:rFonts w:ascii="Times New Roman" w:hAnsi="Times New Roman" w:cs="Times New Roman"/>
        </w:rPr>
        <w:t xml:space="preserve"> Sensitivity analysis of the modification of birth year (Great Depression: 1929-1939) on associations between birth weight and dementia incidence</w:t>
      </w:r>
      <w:r>
        <w:rPr>
          <w:rFonts w:ascii="Times New Roman" w:hAnsi="Times New Roman" w:cs="Times New Roman"/>
        </w:rPr>
        <w:t>, additionally adjusted for socioeconomic status (N=8,232)</w:t>
      </w:r>
      <w:r w:rsidRPr="007B744B">
        <w:rPr>
          <w:rFonts w:ascii="Times New Roman" w:hAnsi="Times New Roman" w:cs="Times New Roman"/>
        </w:rPr>
        <w:t>.</w:t>
      </w:r>
    </w:p>
    <w:tbl>
      <w:tblPr>
        <w:tblW w:w="9990" w:type="dxa"/>
        <w:tblInd w:w="-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70"/>
        <w:gridCol w:w="3420"/>
      </w:tblGrid>
      <w:tr w:rsidR="00D547A2" w:rsidRPr="007B744B" w14:paraId="2ADF0BF0" w14:textId="77777777" w:rsidTr="009F101C">
        <w:trPr>
          <w:trHeight w:val="476"/>
        </w:trPr>
        <w:tc>
          <w:tcPr>
            <w:tcW w:w="6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C02AE" w14:textId="77777777" w:rsidR="00D547A2" w:rsidRPr="00977EA7" w:rsidRDefault="00D547A2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FC745" w14:textId="77777777" w:rsidR="00D547A2" w:rsidRPr="00977EA7" w:rsidRDefault="00D547A2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sample</w:t>
            </w:r>
            <w:r w:rsidRPr="00977EA7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Fully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adjusted* </w:t>
            </w:r>
            <w:r w:rsidRPr="00977EA7">
              <w:rPr>
                <w:rFonts w:ascii="Times New Roman" w:hAnsi="Times New Roman" w:cs="Times New Roman"/>
                <w:b/>
                <w:bCs/>
              </w:rPr>
              <w:t>HR</w:t>
            </w:r>
          </w:p>
          <w:p w14:paraId="5F8C77DC" w14:textId="77777777" w:rsidR="00D547A2" w:rsidRPr="00977EA7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D547A2" w:rsidRPr="007B744B" w14:paraId="72F2612D" w14:textId="77777777" w:rsidTr="009F101C">
        <w:trPr>
          <w:trHeight w:val="339"/>
        </w:trPr>
        <w:tc>
          <w:tcPr>
            <w:tcW w:w="65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D9C7EF" w14:textId="77777777" w:rsidR="00D547A2" w:rsidRPr="007B744B" w:rsidRDefault="00D547A2" w:rsidP="009E5B52">
            <w:pPr>
              <w:rPr>
                <w:rFonts w:ascii="Times New Roman" w:hAnsi="Times New Roman" w:cs="Times New Roman"/>
                <w:i/>
                <w:iCs/>
              </w:rPr>
            </w:pPr>
            <w:r w:rsidRPr="007B744B">
              <w:rPr>
                <w:rFonts w:ascii="Times New Roman" w:hAnsi="Times New Roman" w:cs="Times New Roman"/>
                <w:i/>
                <w:iCs/>
              </w:rPr>
              <w:t xml:space="preserve">Birth Weight Category 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for Entire Sample 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D7FC2F" w14:textId="77777777" w:rsidR="00D547A2" w:rsidRPr="007B744B" w:rsidRDefault="00D547A2" w:rsidP="009E5B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47A2" w:rsidRPr="007B744B" w14:paraId="51647597" w14:textId="77777777" w:rsidTr="009F101C">
        <w:trPr>
          <w:trHeight w:val="359"/>
        </w:trPr>
        <w:tc>
          <w:tcPr>
            <w:tcW w:w="657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86EDD6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7B744B">
              <w:rPr>
                <w:rFonts w:ascii="Times New Roman" w:hAnsi="Times New Roman" w:cs="Times New Roman"/>
              </w:rPr>
              <w:t>Low (&lt;5.5 lbs.)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5F198F" w14:textId="77777777" w:rsidR="00D547A2" w:rsidRPr="007E32A2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 w:rsidRPr="007E32A2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  <w:r w:rsidRPr="007E32A2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6</w:t>
            </w:r>
            <w:r w:rsidRPr="007E32A2">
              <w:rPr>
                <w:rFonts w:ascii="Times New Roman" w:hAnsi="Times New Roman" w:cs="Times New Roman"/>
              </w:rPr>
              <w:t>, 1.3</w:t>
            </w:r>
            <w:r>
              <w:rPr>
                <w:rFonts w:ascii="Times New Roman" w:hAnsi="Times New Roman" w:cs="Times New Roman"/>
              </w:rPr>
              <w:t>3</w:t>
            </w:r>
            <w:r w:rsidRPr="007E32A2">
              <w:rPr>
                <w:rFonts w:ascii="Times New Roman" w:hAnsi="Times New Roman" w:cs="Times New Roman"/>
              </w:rPr>
              <w:t>)</w:t>
            </w:r>
          </w:p>
        </w:tc>
      </w:tr>
      <w:tr w:rsidR="00D547A2" w:rsidRPr="007B744B" w14:paraId="68576271" w14:textId="77777777" w:rsidTr="009F101C">
        <w:trPr>
          <w:trHeight w:val="251"/>
        </w:trPr>
        <w:tc>
          <w:tcPr>
            <w:tcW w:w="657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FFF867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7B744B">
              <w:rPr>
                <w:rFonts w:ascii="Times New Roman" w:hAnsi="Times New Roman" w:cs="Times New Roman"/>
              </w:rPr>
              <w:t>Medium (5.5-9.0 lbs.)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E93307" w14:textId="77777777" w:rsidR="00D547A2" w:rsidRPr="007B744B" w:rsidRDefault="00D547A2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</w:tr>
      <w:tr w:rsidR="00D547A2" w:rsidRPr="007B744B" w14:paraId="0B9730FD" w14:textId="77777777" w:rsidTr="009F101C">
        <w:trPr>
          <w:trHeight w:val="422"/>
        </w:trPr>
        <w:tc>
          <w:tcPr>
            <w:tcW w:w="657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686D27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7B744B">
              <w:rPr>
                <w:rFonts w:ascii="Times New Roman" w:hAnsi="Times New Roman" w:cs="Times New Roman"/>
              </w:rPr>
              <w:t>High (&gt;9.0 lbs.)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3064C8" w14:textId="77777777" w:rsidR="00D547A2" w:rsidRPr="007E32A2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84, 1.47)</w:t>
            </w:r>
          </w:p>
        </w:tc>
      </w:tr>
      <w:tr w:rsidR="00D547A2" w:rsidRPr="007B744B" w14:paraId="10E37A5D" w14:textId="77777777" w:rsidTr="009F101C">
        <w:trPr>
          <w:trHeight w:val="510"/>
        </w:trPr>
        <w:tc>
          <w:tcPr>
            <w:tcW w:w="65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3F15C7" w14:textId="77777777" w:rsidR="00D547A2" w:rsidRPr="007B744B" w:rsidRDefault="00D547A2" w:rsidP="009E5B52">
            <w:pPr>
              <w:rPr>
                <w:rFonts w:ascii="Times New Roman" w:hAnsi="Times New Roman" w:cs="Times New Roman"/>
                <w:i/>
                <w:iCs/>
              </w:rPr>
            </w:pPr>
            <w:r w:rsidRPr="007B744B">
              <w:rPr>
                <w:rFonts w:ascii="Times New Roman" w:hAnsi="Times New Roman" w:cs="Times New Roman"/>
                <w:i/>
                <w:iCs/>
              </w:rPr>
              <w:t>Birth Weight Category by Year of Birth (pre-Great Depression, before 1929); N=2</w:t>
            </w:r>
            <w:r>
              <w:rPr>
                <w:rFonts w:ascii="Times New Roman" w:hAnsi="Times New Roman" w:cs="Times New Roman"/>
                <w:i/>
                <w:iCs/>
              </w:rPr>
              <w:t>371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335228" w14:textId="77777777" w:rsidR="00D547A2" w:rsidRPr="007B744B" w:rsidRDefault="00D547A2" w:rsidP="009E5B5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47A2" w:rsidRPr="007B744B" w14:paraId="6897532E" w14:textId="77777777" w:rsidTr="009F101C">
        <w:trPr>
          <w:trHeight w:val="296"/>
        </w:trPr>
        <w:tc>
          <w:tcPr>
            <w:tcW w:w="65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D9ED3F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Low (&lt;5.5 lbs.)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6F4ADA" w14:textId="77777777" w:rsidR="00D547A2" w:rsidRPr="007B744B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76, 1.33)</w:t>
            </w:r>
          </w:p>
        </w:tc>
      </w:tr>
      <w:tr w:rsidR="00D547A2" w:rsidRPr="007B744B" w14:paraId="567E3D7A" w14:textId="77777777" w:rsidTr="009F101C">
        <w:trPr>
          <w:trHeight w:val="269"/>
        </w:trPr>
        <w:tc>
          <w:tcPr>
            <w:tcW w:w="65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5EEF38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Medium (5.5-9.0 lbs.)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0BF337" w14:textId="77777777" w:rsidR="00D547A2" w:rsidRPr="007B744B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</w:tr>
      <w:tr w:rsidR="00D547A2" w:rsidRPr="007B744B" w14:paraId="0427BB7A" w14:textId="77777777" w:rsidTr="009F101C">
        <w:trPr>
          <w:trHeight w:val="341"/>
        </w:trPr>
        <w:tc>
          <w:tcPr>
            <w:tcW w:w="65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94983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High (&gt;9.0 lbs.)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5F86A" w14:textId="77777777" w:rsidR="00D547A2" w:rsidRPr="007B744B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54, 1.62)</w:t>
            </w:r>
          </w:p>
        </w:tc>
      </w:tr>
      <w:tr w:rsidR="00D547A2" w:rsidRPr="007B744B" w14:paraId="733CE605" w14:textId="77777777" w:rsidTr="009F101C">
        <w:trPr>
          <w:trHeight w:val="440"/>
        </w:trPr>
        <w:tc>
          <w:tcPr>
            <w:tcW w:w="65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4FD6F2" w14:textId="77777777" w:rsidR="00D547A2" w:rsidRPr="007B744B" w:rsidRDefault="00D547A2" w:rsidP="009E5B52">
            <w:pPr>
              <w:rPr>
                <w:rFonts w:ascii="Times New Roman" w:hAnsi="Times New Roman" w:cs="Times New Roman"/>
                <w:i/>
                <w:iCs/>
              </w:rPr>
            </w:pPr>
            <w:r w:rsidRPr="007B744B">
              <w:rPr>
                <w:rFonts w:ascii="Times New Roman" w:hAnsi="Times New Roman" w:cs="Times New Roman"/>
                <w:i/>
                <w:iCs/>
              </w:rPr>
              <w:t>Birth Weight Category by Year of Birth (during Great Depression, 1929-1939), N=</w:t>
            </w:r>
            <w:r>
              <w:rPr>
                <w:rFonts w:ascii="Times New Roman" w:hAnsi="Times New Roman" w:cs="Times New Roman"/>
                <w:i/>
                <w:iCs/>
              </w:rPr>
              <w:t>5860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F5A80E" w14:textId="77777777" w:rsidR="00D547A2" w:rsidRPr="007B744B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47A2" w:rsidRPr="007B744B" w14:paraId="4E099DD5" w14:textId="77777777" w:rsidTr="009F101C">
        <w:trPr>
          <w:trHeight w:val="242"/>
        </w:trPr>
        <w:tc>
          <w:tcPr>
            <w:tcW w:w="657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5142DC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Low (&lt;5.5 lbs.)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7E9AE9" w14:textId="77777777" w:rsidR="00D547A2" w:rsidRPr="0033765E" w:rsidRDefault="00D547A2" w:rsidP="009E5B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65E">
              <w:rPr>
                <w:rFonts w:ascii="Times New Roman" w:hAnsi="Times New Roman" w:cs="Times New Roman"/>
                <w:b/>
                <w:bCs/>
              </w:rPr>
              <w:t>1.2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33765E">
              <w:rPr>
                <w:rFonts w:ascii="Times New Roman" w:hAnsi="Times New Roman" w:cs="Times New Roman"/>
                <w:b/>
                <w:bCs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33765E">
              <w:rPr>
                <w:rFonts w:ascii="Times New Roman" w:hAnsi="Times New Roman" w:cs="Times New Roman"/>
                <w:b/>
                <w:bCs/>
              </w:rPr>
              <w:t>, 1.5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33765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547A2" w:rsidRPr="007B744B" w14:paraId="259BA527" w14:textId="77777777" w:rsidTr="009F101C">
        <w:trPr>
          <w:trHeight w:val="404"/>
        </w:trPr>
        <w:tc>
          <w:tcPr>
            <w:tcW w:w="657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F8E643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Medium (5.5-9.0 lbs.)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A6947F" w14:textId="77777777" w:rsidR="00D547A2" w:rsidRPr="007B744B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</w:tr>
      <w:tr w:rsidR="00D547A2" w:rsidRPr="007B744B" w14:paraId="0CA95742" w14:textId="77777777" w:rsidTr="009F101C">
        <w:trPr>
          <w:trHeight w:val="260"/>
        </w:trPr>
        <w:tc>
          <w:tcPr>
            <w:tcW w:w="657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1B9AEA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High (&gt;9.0 lbs.)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12E35E" w14:textId="77777777" w:rsidR="00D547A2" w:rsidRPr="007B744B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4</w:t>
            </w:r>
            <w:r w:rsidRPr="007B744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54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</w:tr>
      <w:tr w:rsidR="00D547A2" w:rsidRPr="007B744B" w14:paraId="77DF1BF5" w14:textId="77777777" w:rsidTr="009F101C">
        <w:trPr>
          <w:trHeight w:val="422"/>
        </w:trPr>
        <w:tc>
          <w:tcPr>
            <w:tcW w:w="657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8524BD" w14:textId="77777777" w:rsidR="00D547A2" w:rsidRPr="007B744B" w:rsidRDefault="00D547A2" w:rsidP="009E5B52">
            <w:pPr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  <w:i/>
                <w:iCs/>
              </w:rPr>
              <w:t>Birth Weight Category by Year of Birth (post-Great Depression, after 1939), N=2</w:t>
            </w:r>
            <w:r>
              <w:rPr>
                <w:rFonts w:ascii="Times New Roman" w:hAnsi="Times New Roman" w:cs="Times New Roman"/>
                <w:i/>
                <w:iCs/>
              </w:rPr>
              <w:t>185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DF557B" w14:textId="77777777" w:rsidR="00D547A2" w:rsidRPr="007B744B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47A2" w:rsidRPr="007B744B" w14:paraId="3279E663" w14:textId="77777777" w:rsidTr="009F101C">
        <w:trPr>
          <w:trHeight w:val="224"/>
        </w:trPr>
        <w:tc>
          <w:tcPr>
            <w:tcW w:w="657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4082C2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Low (&lt;5.5 lbs.)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E536F3" w14:textId="77777777" w:rsidR="00D547A2" w:rsidRPr="007B744B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 w:rsidRPr="007B744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7</w:t>
            </w:r>
            <w:r w:rsidRPr="007B744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71</w:t>
            </w:r>
            <w:r w:rsidRPr="007B744B">
              <w:rPr>
                <w:rFonts w:ascii="Times New Roman" w:hAnsi="Times New Roman" w:cs="Times New Roman"/>
              </w:rPr>
              <w:t>)</w:t>
            </w:r>
          </w:p>
        </w:tc>
      </w:tr>
      <w:tr w:rsidR="00D547A2" w:rsidRPr="007B744B" w14:paraId="0DEDF1BF" w14:textId="77777777" w:rsidTr="009F101C">
        <w:trPr>
          <w:trHeight w:val="206"/>
        </w:trPr>
        <w:tc>
          <w:tcPr>
            <w:tcW w:w="657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884334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Medium (5.5-9.0 lbs.)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86D032" w14:textId="77777777" w:rsidR="00D547A2" w:rsidRPr="007B744B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REF</w:t>
            </w:r>
          </w:p>
        </w:tc>
      </w:tr>
      <w:tr w:rsidR="00D547A2" w:rsidRPr="007B744B" w14:paraId="6AA7460D" w14:textId="77777777" w:rsidTr="009F101C">
        <w:trPr>
          <w:trHeight w:val="368"/>
        </w:trPr>
        <w:tc>
          <w:tcPr>
            <w:tcW w:w="6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5FEF38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</w:rPr>
            </w:pPr>
            <w:r w:rsidRPr="007B744B">
              <w:rPr>
                <w:rFonts w:ascii="Times New Roman" w:hAnsi="Times New Roman" w:cs="Times New Roman"/>
              </w:rPr>
              <w:t>High (&gt;9.0 lbs.)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693873" w14:textId="77777777" w:rsidR="00D547A2" w:rsidRPr="000D1719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 w:rsidRPr="000D1719">
              <w:rPr>
                <w:rFonts w:ascii="Times New Roman" w:hAnsi="Times New Roman" w:cs="Times New Roman"/>
              </w:rPr>
              <w:t>2.05 (0.94, 4.46)</w:t>
            </w:r>
          </w:p>
        </w:tc>
      </w:tr>
      <w:tr w:rsidR="00D547A2" w:rsidRPr="007B744B" w14:paraId="2CEA64A0" w14:textId="77777777" w:rsidTr="009F101C">
        <w:trPr>
          <w:trHeight w:val="350"/>
        </w:trPr>
        <w:tc>
          <w:tcPr>
            <w:tcW w:w="65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375C5B" w14:textId="77777777" w:rsidR="00D547A2" w:rsidRPr="007B744B" w:rsidRDefault="00D547A2" w:rsidP="009E5B5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interaction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DEDDA9" w14:textId="77777777" w:rsidR="00D547A2" w:rsidRPr="007B744B" w:rsidRDefault="00D547A2" w:rsidP="009E5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</w:tr>
    </w:tbl>
    <w:p w14:paraId="37232BDC" w14:textId="77777777" w:rsidR="00D547A2" w:rsidRPr="00522934" w:rsidRDefault="00D547A2" w:rsidP="00D547A2">
      <w:pPr>
        <w:rPr>
          <w:rFonts w:ascii="Times New Roman" w:hAnsi="Times New Roman" w:cs="Times New Roman"/>
          <w:sz w:val="22"/>
          <w:szCs w:val="22"/>
        </w:rPr>
      </w:pPr>
      <w:r w:rsidRPr="00522934">
        <w:rPr>
          <w:rFonts w:ascii="Times New Roman" w:hAnsi="Times New Roman" w:cs="Times New Roman"/>
          <w:sz w:val="22"/>
          <w:szCs w:val="22"/>
        </w:rPr>
        <w:t>*Adjusted for age, sex, race-center, APOE e4 alleles, education, cigarette use, alcohol use, body mass index, hypertension, diabetes, income category (socioeconomic status). Bolded values indicate p&lt;0.05</w:t>
      </w:r>
    </w:p>
    <w:p w14:paraId="62F869CB" w14:textId="02FD2B5D" w:rsidR="00A25812" w:rsidRPr="00522934" w:rsidRDefault="00A25812">
      <w:pPr>
        <w:rPr>
          <w:rFonts w:ascii="Times New Roman" w:hAnsi="Times New Roman" w:cs="Times New Roman"/>
          <w:sz w:val="22"/>
          <w:szCs w:val="22"/>
        </w:rPr>
      </w:pPr>
      <w:r w:rsidRPr="00522934">
        <w:rPr>
          <w:rFonts w:ascii="Times New Roman" w:hAnsi="Times New Roman" w:cs="Times New Roman"/>
          <w:sz w:val="22"/>
          <w:szCs w:val="22"/>
        </w:rPr>
        <w:br w:type="page"/>
      </w:r>
    </w:p>
    <w:p w14:paraId="6C8BDFD4" w14:textId="1C49D407" w:rsidR="00401093" w:rsidRPr="00220729" w:rsidRDefault="00401093" w:rsidP="004010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220729">
        <w:rPr>
          <w:rFonts w:ascii="Times New Roman" w:hAnsi="Times New Roman" w:cs="Times New Roman"/>
          <w:b/>
          <w:bCs/>
        </w:rPr>
        <w:t xml:space="preserve">Table </w:t>
      </w:r>
      <w:r w:rsidR="00D547A2">
        <w:rPr>
          <w:rFonts w:ascii="Times New Roman" w:hAnsi="Times New Roman" w:cs="Times New Roman"/>
          <w:b/>
          <w:bCs/>
        </w:rPr>
        <w:t>1</w:t>
      </w:r>
      <w:r w:rsidR="00566DEE">
        <w:rPr>
          <w:rFonts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  <w:b/>
          <w:bCs/>
        </w:rPr>
        <w:t>.</w:t>
      </w:r>
      <w:r w:rsidRPr="00220729">
        <w:rPr>
          <w:rFonts w:ascii="Times New Roman" w:hAnsi="Times New Roman" w:cs="Times New Roman"/>
        </w:rPr>
        <w:t xml:space="preserve"> Logistic regression of presence of amyloid deposition in ARIC-PET </w:t>
      </w:r>
      <w:r>
        <w:rPr>
          <w:rFonts w:ascii="Times New Roman" w:hAnsi="Times New Roman" w:cs="Times New Roman"/>
        </w:rPr>
        <w:t>weighted population at Visit 5</w:t>
      </w:r>
      <w:r w:rsidRPr="00220729">
        <w:rPr>
          <w:rFonts w:ascii="Times New Roman" w:hAnsi="Times New Roman" w:cs="Times New Roman"/>
        </w:rPr>
        <w:t>.</w:t>
      </w:r>
    </w:p>
    <w:p w14:paraId="4D16B795" w14:textId="77777777" w:rsidR="00401093" w:rsidRPr="00220729" w:rsidRDefault="00401093" w:rsidP="00401093">
      <w:pPr>
        <w:rPr>
          <w:rFonts w:ascii="Times New Roman" w:hAnsi="Times New Roman" w:cs="Times New Roman"/>
        </w:rPr>
      </w:pPr>
    </w:p>
    <w:tbl>
      <w:tblPr>
        <w:tblW w:w="10350" w:type="dxa"/>
        <w:tblInd w:w="-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0"/>
        <w:gridCol w:w="2340"/>
        <w:gridCol w:w="2610"/>
        <w:gridCol w:w="2340"/>
      </w:tblGrid>
      <w:tr w:rsidR="00401093" w:rsidRPr="00977EA7" w14:paraId="30466C74" w14:textId="77777777" w:rsidTr="003375AB">
        <w:trPr>
          <w:trHeight w:val="609"/>
        </w:trPr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DBACC" w14:textId="77777777" w:rsidR="00401093" w:rsidRPr="00977EA7" w:rsidRDefault="00401093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424FD" w14:textId="77777777" w:rsidR="00401093" w:rsidRDefault="00401093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1,</w:t>
            </w:r>
          </w:p>
          <w:p w14:paraId="5C4BC192" w14:textId="77777777" w:rsidR="00401093" w:rsidRPr="00977EA7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DD8B3" w14:textId="77777777" w:rsidR="00401093" w:rsidRDefault="00401093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2,</w:t>
            </w:r>
          </w:p>
          <w:p w14:paraId="027F42FE" w14:textId="77777777" w:rsidR="00401093" w:rsidRPr="00977EA7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39B654" w14:textId="77777777" w:rsidR="00401093" w:rsidRDefault="00401093" w:rsidP="003375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Model 3,</w:t>
            </w:r>
          </w:p>
          <w:p w14:paraId="2C14AD3B" w14:textId="77777777" w:rsidR="00401093" w:rsidRPr="00977EA7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 w:rsidRPr="00977EA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401093" w:rsidRPr="00220729" w14:paraId="0ECD5B0D" w14:textId="77777777" w:rsidTr="003375AB">
        <w:trPr>
          <w:trHeight w:val="609"/>
        </w:trPr>
        <w:tc>
          <w:tcPr>
            <w:tcW w:w="30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BB6493" w14:textId="77777777" w:rsidR="00401093" w:rsidRPr="00220729" w:rsidRDefault="00401093" w:rsidP="003375AB">
            <w:pPr>
              <w:rPr>
                <w:rFonts w:ascii="Times New Roman" w:hAnsi="Times New Roman" w:cs="Times New Roman"/>
                <w:i/>
                <w:iCs/>
              </w:rPr>
            </w:pPr>
            <w:r w:rsidRPr="00220729">
              <w:rPr>
                <w:rFonts w:ascii="Times New Roman" w:hAnsi="Times New Roman" w:cs="Times New Roman"/>
                <w:i/>
                <w:iCs/>
              </w:rPr>
              <w:t>Birth Weight Category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0E2B59" w14:textId="77777777" w:rsidR="00401093" w:rsidRPr="00220729" w:rsidRDefault="00401093" w:rsidP="003375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A1EE45" w14:textId="77777777" w:rsidR="00401093" w:rsidRPr="00220729" w:rsidRDefault="00401093" w:rsidP="003375A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3E86FD" w14:textId="77777777" w:rsidR="00401093" w:rsidRPr="00220729" w:rsidRDefault="00401093" w:rsidP="003375AB">
            <w:pPr>
              <w:rPr>
                <w:rFonts w:ascii="Times New Roman" w:hAnsi="Times New Roman" w:cs="Times New Roman"/>
              </w:rPr>
            </w:pPr>
          </w:p>
        </w:tc>
      </w:tr>
      <w:tr w:rsidR="00401093" w:rsidRPr="00220729" w14:paraId="31B6C347" w14:textId="77777777" w:rsidTr="003375AB">
        <w:trPr>
          <w:trHeight w:val="609"/>
        </w:trPr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AC29C" w14:textId="77777777" w:rsidR="00401093" w:rsidRPr="00220729" w:rsidRDefault="00401093" w:rsidP="003375AB">
            <w:pPr>
              <w:jc w:val="right"/>
              <w:rPr>
                <w:rFonts w:ascii="Times New Roman" w:hAnsi="Times New Roman" w:cs="Times New Roman"/>
              </w:rPr>
            </w:pPr>
            <w:r w:rsidRPr="00220729">
              <w:rPr>
                <w:rFonts w:ascii="Times New Roman" w:hAnsi="Times New Roman" w:cs="Times New Roman"/>
              </w:rPr>
              <w:t>Low (&lt;5.5 lbs.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78C00D" w14:textId="77777777" w:rsidR="00401093" w:rsidRPr="000C3CE8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 w:rsidRPr="009232C7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2</w:t>
            </w:r>
            <w:r w:rsidRPr="009232C7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0</w:t>
            </w:r>
            <w:r w:rsidRPr="009232C7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02</w:t>
            </w:r>
            <w:r w:rsidRPr="009232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C836C" w14:textId="77777777" w:rsidR="00401093" w:rsidRPr="004809DD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 w:rsidRPr="009232C7">
              <w:rPr>
                <w:rFonts w:ascii="Times New Roman" w:hAnsi="Times New Roman" w:cs="Times New Roman"/>
              </w:rPr>
              <w:t>0.34 (0.10, 1.12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A91C4" w14:textId="77777777" w:rsidR="00401093" w:rsidRPr="009232C7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 w:rsidRPr="009232C7">
              <w:rPr>
                <w:rFonts w:ascii="Times New Roman" w:hAnsi="Times New Roman" w:cs="Times New Roman"/>
              </w:rPr>
              <w:t>0.32 (0.09, 1.09)</w:t>
            </w:r>
          </w:p>
        </w:tc>
      </w:tr>
      <w:tr w:rsidR="00401093" w:rsidRPr="00220729" w14:paraId="21BFBC9A" w14:textId="77777777" w:rsidTr="003375AB">
        <w:trPr>
          <w:trHeight w:val="609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E41AD" w14:textId="77777777" w:rsidR="00401093" w:rsidRPr="00220729" w:rsidRDefault="00401093" w:rsidP="003375AB">
            <w:pPr>
              <w:jc w:val="right"/>
              <w:rPr>
                <w:rFonts w:ascii="Times New Roman" w:hAnsi="Times New Roman" w:cs="Times New Roman"/>
              </w:rPr>
            </w:pPr>
            <w:r w:rsidRPr="00220729">
              <w:rPr>
                <w:rFonts w:ascii="Times New Roman" w:hAnsi="Times New Roman" w:cs="Times New Roman"/>
              </w:rPr>
              <w:t>Medium (5.5-9.0 lbs.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A5D3E" w14:textId="77777777" w:rsidR="00401093" w:rsidRPr="00220729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 w:rsidRPr="0022072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7F3BB" w14:textId="77777777" w:rsidR="00401093" w:rsidRPr="00220729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 w:rsidRPr="0022072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E2F78" w14:textId="77777777" w:rsidR="00401093" w:rsidRPr="00220729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 w:rsidRPr="00220729">
              <w:rPr>
                <w:rFonts w:ascii="Times New Roman" w:hAnsi="Times New Roman" w:cs="Times New Roman"/>
              </w:rPr>
              <w:t>REF</w:t>
            </w:r>
          </w:p>
        </w:tc>
      </w:tr>
      <w:tr w:rsidR="00401093" w:rsidRPr="00220729" w14:paraId="437AC380" w14:textId="77777777" w:rsidTr="003375AB">
        <w:trPr>
          <w:trHeight w:val="61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327A7" w14:textId="77777777" w:rsidR="00401093" w:rsidRPr="00220729" w:rsidRDefault="00401093" w:rsidP="003375AB">
            <w:pPr>
              <w:jc w:val="right"/>
              <w:rPr>
                <w:rFonts w:ascii="Times New Roman" w:hAnsi="Times New Roman" w:cs="Times New Roman"/>
              </w:rPr>
            </w:pPr>
            <w:r w:rsidRPr="00220729">
              <w:rPr>
                <w:rFonts w:ascii="Times New Roman" w:hAnsi="Times New Roman" w:cs="Times New Roman"/>
              </w:rPr>
              <w:t>High (&gt;9.0 lbs.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0504FE" w14:textId="77777777" w:rsidR="00401093" w:rsidRPr="00220729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 w:rsidRPr="0022072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2</w:t>
            </w:r>
            <w:r w:rsidRPr="00220729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3</w:t>
            </w:r>
            <w:r w:rsidRPr="0022072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</w:t>
            </w:r>
            <w:r w:rsidRPr="0022072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  <w:r w:rsidRPr="002207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D3727" w14:textId="77777777" w:rsidR="00401093" w:rsidRPr="00220729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 w:rsidRPr="0022072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4</w:t>
            </w:r>
            <w:r w:rsidRPr="00220729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7</w:t>
            </w:r>
            <w:r w:rsidRPr="0022072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</w:t>
            </w:r>
            <w:r w:rsidRPr="0022072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</w:t>
            </w:r>
            <w:r w:rsidRPr="002207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99374" w14:textId="77777777" w:rsidR="00401093" w:rsidRPr="00220729" w:rsidRDefault="00401093" w:rsidP="003375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  <w:r w:rsidRPr="0022072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4</w:t>
            </w:r>
            <w:r w:rsidRPr="00220729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</w:t>
            </w:r>
            <w:r w:rsidRPr="0022072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6</w:t>
            </w:r>
            <w:r w:rsidRPr="00220729">
              <w:rPr>
                <w:rFonts w:ascii="Times New Roman" w:hAnsi="Times New Roman" w:cs="Times New Roman"/>
              </w:rPr>
              <w:t>)</w:t>
            </w:r>
          </w:p>
        </w:tc>
      </w:tr>
      <w:tr w:rsidR="00401093" w:rsidRPr="00220729" w14:paraId="4F19375E" w14:textId="77777777" w:rsidTr="003375AB">
        <w:trPr>
          <w:trHeight w:val="610"/>
        </w:trPr>
        <w:tc>
          <w:tcPr>
            <w:tcW w:w="1035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AAD0CD" w14:textId="77777777" w:rsidR="00401093" w:rsidRPr="000A125C" w:rsidRDefault="00401093" w:rsidP="00337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125C">
              <w:rPr>
                <w:rFonts w:ascii="Times New Roman" w:hAnsi="Times New Roman" w:cs="Times New Roman"/>
                <w:sz w:val="20"/>
                <w:szCs w:val="20"/>
              </w:rPr>
              <w:t>NOTE. Model 1: Adjusted for age, sex, race, APOE e4 alleles; Model 2: Model 1 + education; Model 3: Model 2 + body mass index, hypertension, diabetes, current smoking; Bolded values indicate p&lt;.05</w:t>
            </w:r>
          </w:p>
        </w:tc>
      </w:tr>
    </w:tbl>
    <w:p w14:paraId="45BDF86C" w14:textId="77777777" w:rsidR="00A25812" w:rsidRDefault="00A25812" w:rsidP="00A25812"/>
    <w:p w14:paraId="20B278F9" w14:textId="77777777" w:rsidR="007D1C80" w:rsidRDefault="007D1C80"/>
    <w:sectPr w:rsidR="007D1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4C1"/>
    <w:rsid w:val="0001047A"/>
    <w:rsid w:val="00014ACC"/>
    <w:rsid w:val="00016420"/>
    <w:rsid w:val="000230F1"/>
    <w:rsid w:val="000404C8"/>
    <w:rsid w:val="00046006"/>
    <w:rsid w:val="000544FC"/>
    <w:rsid w:val="00080B3A"/>
    <w:rsid w:val="000974D3"/>
    <w:rsid w:val="00130903"/>
    <w:rsid w:val="001315F9"/>
    <w:rsid w:val="00134A31"/>
    <w:rsid w:val="00137FDB"/>
    <w:rsid w:val="00146888"/>
    <w:rsid w:val="00147810"/>
    <w:rsid w:val="00154BAA"/>
    <w:rsid w:val="00173781"/>
    <w:rsid w:val="00192BD1"/>
    <w:rsid w:val="001A0721"/>
    <w:rsid w:val="001C1E26"/>
    <w:rsid w:val="001C4C0E"/>
    <w:rsid w:val="001D1CBF"/>
    <w:rsid w:val="001D2189"/>
    <w:rsid w:val="001E721A"/>
    <w:rsid w:val="001F3CAA"/>
    <w:rsid w:val="002369A3"/>
    <w:rsid w:val="002546D6"/>
    <w:rsid w:val="0026146B"/>
    <w:rsid w:val="002A15B0"/>
    <w:rsid w:val="002B0EE9"/>
    <w:rsid w:val="002C2995"/>
    <w:rsid w:val="002C4440"/>
    <w:rsid w:val="002D70EB"/>
    <w:rsid w:val="002E2D4E"/>
    <w:rsid w:val="00301357"/>
    <w:rsid w:val="0032423D"/>
    <w:rsid w:val="003244C1"/>
    <w:rsid w:val="0032683E"/>
    <w:rsid w:val="00332555"/>
    <w:rsid w:val="0036301D"/>
    <w:rsid w:val="00364FCD"/>
    <w:rsid w:val="003675FB"/>
    <w:rsid w:val="0037490B"/>
    <w:rsid w:val="00381400"/>
    <w:rsid w:val="003844DC"/>
    <w:rsid w:val="0039210C"/>
    <w:rsid w:val="003B6500"/>
    <w:rsid w:val="003B7B60"/>
    <w:rsid w:val="003C1703"/>
    <w:rsid w:val="003D48DC"/>
    <w:rsid w:val="003D7650"/>
    <w:rsid w:val="00401093"/>
    <w:rsid w:val="00423B0B"/>
    <w:rsid w:val="00436775"/>
    <w:rsid w:val="00437F0D"/>
    <w:rsid w:val="004404D8"/>
    <w:rsid w:val="00465827"/>
    <w:rsid w:val="00480680"/>
    <w:rsid w:val="004B2E9E"/>
    <w:rsid w:val="004D2E8F"/>
    <w:rsid w:val="004D7D04"/>
    <w:rsid w:val="004E43E5"/>
    <w:rsid w:val="00501338"/>
    <w:rsid w:val="00522934"/>
    <w:rsid w:val="00524A91"/>
    <w:rsid w:val="0052548A"/>
    <w:rsid w:val="005449E8"/>
    <w:rsid w:val="00554728"/>
    <w:rsid w:val="00566DEE"/>
    <w:rsid w:val="00584D53"/>
    <w:rsid w:val="00597EF4"/>
    <w:rsid w:val="005B0F27"/>
    <w:rsid w:val="005B506B"/>
    <w:rsid w:val="005B5928"/>
    <w:rsid w:val="005B76EC"/>
    <w:rsid w:val="005D1DB8"/>
    <w:rsid w:val="005E4664"/>
    <w:rsid w:val="005F2B92"/>
    <w:rsid w:val="00605BBD"/>
    <w:rsid w:val="00607176"/>
    <w:rsid w:val="0061204A"/>
    <w:rsid w:val="0061664A"/>
    <w:rsid w:val="006B50A0"/>
    <w:rsid w:val="006C088A"/>
    <w:rsid w:val="006F5000"/>
    <w:rsid w:val="007079BC"/>
    <w:rsid w:val="00722A88"/>
    <w:rsid w:val="007541C6"/>
    <w:rsid w:val="007B0FC2"/>
    <w:rsid w:val="007B5684"/>
    <w:rsid w:val="007B59BC"/>
    <w:rsid w:val="007D00EC"/>
    <w:rsid w:val="007D1C80"/>
    <w:rsid w:val="007E1498"/>
    <w:rsid w:val="007E50B3"/>
    <w:rsid w:val="008112C1"/>
    <w:rsid w:val="008150A2"/>
    <w:rsid w:val="008237FF"/>
    <w:rsid w:val="008319A7"/>
    <w:rsid w:val="00836D63"/>
    <w:rsid w:val="00877160"/>
    <w:rsid w:val="008802DB"/>
    <w:rsid w:val="0089188E"/>
    <w:rsid w:val="008B69E1"/>
    <w:rsid w:val="008C332D"/>
    <w:rsid w:val="008D3BFB"/>
    <w:rsid w:val="00910787"/>
    <w:rsid w:val="00920593"/>
    <w:rsid w:val="00943E5C"/>
    <w:rsid w:val="0094558E"/>
    <w:rsid w:val="00961171"/>
    <w:rsid w:val="009A7FA9"/>
    <w:rsid w:val="009C1032"/>
    <w:rsid w:val="009F101C"/>
    <w:rsid w:val="009F179B"/>
    <w:rsid w:val="00A15770"/>
    <w:rsid w:val="00A23E5B"/>
    <w:rsid w:val="00A25812"/>
    <w:rsid w:val="00A25E3D"/>
    <w:rsid w:val="00A608F0"/>
    <w:rsid w:val="00A812FC"/>
    <w:rsid w:val="00A81E21"/>
    <w:rsid w:val="00A954F2"/>
    <w:rsid w:val="00A9683C"/>
    <w:rsid w:val="00AA2A66"/>
    <w:rsid w:val="00AA74E2"/>
    <w:rsid w:val="00AE165E"/>
    <w:rsid w:val="00AE2102"/>
    <w:rsid w:val="00AF431E"/>
    <w:rsid w:val="00AF501C"/>
    <w:rsid w:val="00B27115"/>
    <w:rsid w:val="00B44264"/>
    <w:rsid w:val="00B45569"/>
    <w:rsid w:val="00B62316"/>
    <w:rsid w:val="00B75799"/>
    <w:rsid w:val="00B87D13"/>
    <w:rsid w:val="00BC553A"/>
    <w:rsid w:val="00BD46B3"/>
    <w:rsid w:val="00BD4E4C"/>
    <w:rsid w:val="00BE2BCA"/>
    <w:rsid w:val="00C26267"/>
    <w:rsid w:val="00C57979"/>
    <w:rsid w:val="00C60660"/>
    <w:rsid w:val="00C62FA2"/>
    <w:rsid w:val="00CA0405"/>
    <w:rsid w:val="00CA1B73"/>
    <w:rsid w:val="00CB07E4"/>
    <w:rsid w:val="00CB1824"/>
    <w:rsid w:val="00CC4055"/>
    <w:rsid w:val="00CE3632"/>
    <w:rsid w:val="00D44A2F"/>
    <w:rsid w:val="00D45CE9"/>
    <w:rsid w:val="00D547A2"/>
    <w:rsid w:val="00D94E96"/>
    <w:rsid w:val="00DA544F"/>
    <w:rsid w:val="00DC0DB8"/>
    <w:rsid w:val="00DC6582"/>
    <w:rsid w:val="00DE050F"/>
    <w:rsid w:val="00DE1AE0"/>
    <w:rsid w:val="00E131A5"/>
    <w:rsid w:val="00E23BA8"/>
    <w:rsid w:val="00E31D9D"/>
    <w:rsid w:val="00EA5C4E"/>
    <w:rsid w:val="00ED6115"/>
    <w:rsid w:val="00EE1EC9"/>
    <w:rsid w:val="00EE6C01"/>
    <w:rsid w:val="00EF1795"/>
    <w:rsid w:val="00F32D2A"/>
    <w:rsid w:val="00F637AD"/>
    <w:rsid w:val="00F652A6"/>
    <w:rsid w:val="00F737EA"/>
    <w:rsid w:val="00F757BC"/>
    <w:rsid w:val="00F7621E"/>
    <w:rsid w:val="00F862DE"/>
    <w:rsid w:val="00FB47CA"/>
    <w:rsid w:val="00FE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0FBBC"/>
  <w15:chartTrackingRefBased/>
  <w15:docId w15:val="{9B5BD280-1A93-304E-9EF2-A86C0BD57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F431E"/>
  </w:style>
  <w:style w:type="character" w:styleId="CommentReference">
    <w:name w:val="annotation reference"/>
    <w:basedOn w:val="DefaultParagraphFont"/>
    <w:uiPriority w:val="99"/>
    <w:semiHidden/>
    <w:unhideWhenUsed/>
    <w:rsid w:val="00236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9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9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9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2216</Words>
  <Characters>1263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Emanuel</dc:creator>
  <cp:keywords/>
  <dc:description/>
  <cp:lastModifiedBy>Gottesman, Rebecca (NIH/NINDS) [E]</cp:lastModifiedBy>
  <cp:revision>26</cp:revision>
  <dcterms:created xsi:type="dcterms:W3CDTF">2025-04-30T14:22:00Z</dcterms:created>
  <dcterms:modified xsi:type="dcterms:W3CDTF">2025-04-30T17:33:00Z</dcterms:modified>
</cp:coreProperties>
</file>